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6EC99" w14:textId="77777777" w:rsidR="00AB0D4E" w:rsidRPr="00653541" w:rsidRDefault="00AB0D4E" w:rsidP="00653541">
      <w:pPr>
        <w:pStyle w:val="Papertitle"/>
      </w:pPr>
      <w:r w:rsidRPr="00653541">
        <w:t>Sex and ethnicity differences in coronary heart disease: A UK-based tri-ethnic cohort analysis</w:t>
      </w:r>
    </w:p>
    <w:p w14:paraId="6003F346" w14:textId="65346A2D" w:rsidR="001F621E" w:rsidRPr="00283485" w:rsidRDefault="001F621E" w:rsidP="00653541">
      <w:pPr>
        <w:rPr>
          <w:vertAlign w:val="superscript"/>
        </w:rPr>
      </w:pPr>
      <w:bookmarkStart w:id="0" w:name="_Toc192004289"/>
      <w:bookmarkStart w:id="1" w:name="_Toc192004250"/>
      <w:bookmarkStart w:id="2" w:name="_Toc192004212"/>
      <w:bookmarkStart w:id="3" w:name="_Toc192004204"/>
      <w:bookmarkStart w:id="4" w:name="_Toc192004160"/>
      <w:bookmarkStart w:id="5" w:name="_Toc192004149"/>
      <w:bookmarkStart w:id="6" w:name="_Toc192004104"/>
      <w:r w:rsidRPr="00283485">
        <w:t xml:space="preserve">Demelza Smeeth, Sophie </w:t>
      </w:r>
      <w:r w:rsidR="00B57CEC">
        <w:t xml:space="preserve">V. </w:t>
      </w:r>
      <w:r w:rsidRPr="00283485">
        <w:t xml:space="preserve">Eastwood, Andrew Wong, Alun </w:t>
      </w:r>
      <w:r w:rsidR="00B57CEC">
        <w:t xml:space="preserve">D. </w:t>
      </w:r>
      <w:r w:rsidRPr="00283485">
        <w:t>Hughes, Nish Chaturvedi</w:t>
      </w:r>
      <w:r w:rsidR="4A275DE4">
        <w:t>.</w:t>
      </w:r>
    </w:p>
    <w:sdt>
      <w:sdtPr>
        <w:rPr>
          <w:sz w:val="20"/>
          <w:szCs w:val="20"/>
        </w:rPr>
        <w:id w:val="196138062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6139E8D" w14:textId="09E63821" w:rsidR="00FD1165" w:rsidRPr="00240176" w:rsidRDefault="00FD1165" w:rsidP="00E206E7">
          <w:pPr>
            <w:spacing w:after="0" w:line="360" w:lineRule="auto"/>
            <w:rPr>
              <w:sz w:val="20"/>
              <w:szCs w:val="20"/>
              <w:vertAlign w:val="superscript"/>
            </w:rPr>
          </w:pPr>
        </w:p>
        <w:p w14:paraId="241EE56C" w14:textId="635131E7" w:rsidR="00653541" w:rsidRDefault="00CC685F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kern w:val="2"/>
              <w:lang w:eastAsia="en-GB"/>
              <w14:ligatures w14:val="standardContextual"/>
            </w:rPr>
          </w:pPr>
          <w:r w:rsidRPr="00B66777">
            <w:rPr>
              <w:sz w:val="20"/>
              <w:szCs w:val="20"/>
            </w:rPr>
            <w:fldChar w:fldCharType="begin"/>
          </w:r>
          <w:r w:rsidRPr="00B66777">
            <w:rPr>
              <w:sz w:val="20"/>
              <w:szCs w:val="20"/>
            </w:rPr>
            <w:instrText xml:space="preserve"> TOC \o "1-3" \h \z \t "Table heading,2" </w:instrText>
          </w:r>
          <w:r w:rsidRPr="00B66777">
            <w:rPr>
              <w:sz w:val="20"/>
              <w:szCs w:val="20"/>
            </w:rPr>
            <w:fldChar w:fldCharType="separate"/>
          </w:r>
          <w:hyperlink w:anchor="_Toc234229137" w:history="1">
            <w:r w:rsidR="00653541" w:rsidRPr="00BB3317">
              <w:rPr>
                <w:rStyle w:val="Hyperlink"/>
                <w:noProof/>
              </w:rPr>
              <w:t>Supplementary Methods</w:t>
            </w:r>
            <w:r w:rsidR="00653541">
              <w:rPr>
                <w:noProof/>
                <w:webHidden/>
              </w:rPr>
              <w:tab/>
            </w:r>
            <w:r w:rsidR="00653541">
              <w:rPr>
                <w:noProof/>
                <w:webHidden/>
              </w:rPr>
              <w:fldChar w:fldCharType="begin"/>
            </w:r>
            <w:r w:rsidR="00653541">
              <w:rPr>
                <w:noProof/>
                <w:webHidden/>
              </w:rPr>
              <w:instrText xml:space="preserve"> PAGEREF _Toc234229137 \h </w:instrText>
            </w:r>
            <w:r w:rsidR="00653541">
              <w:rPr>
                <w:noProof/>
                <w:webHidden/>
              </w:rPr>
            </w:r>
            <w:r w:rsidR="00653541">
              <w:rPr>
                <w:noProof/>
                <w:webHidden/>
              </w:rPr>
              <w:fldChar w:fldCharType="separate"/>
            </w:r>
            <w:r w:rsidR="00653541">
              <w:rPr>
                <w:noProof/>
                <w:webHidden/>
              </w:rPr>
              <w:t>2</w:t>
            </w:r>
            <w:r w:rsidR="00653541">
              <w:rPr>
                <w:noProof/>
                <w:webHidden/>
              </w:rPr>
              <w:fldChar w:fldCharType="end"/>
            </w:r>
          </w:hyperlink>
        </w:p>
        <w:p w14:paraId="5054325B" w14:textId="06EC7F61" w:rsidR="00653541" w:rsidRDefault="00653541">
          <w:pPr>
            <w:pStyle w:val="TOC2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138" w:history="1">
            <w:r w:rsidRPr="00BB3317">
              <w:rPr>
                <w:rStyle w:val="Hyperlink"/>
              </w:rPr>
              <w:t>Defining coronary heart disease even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422913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491CA9E5" w14:textId="486DAC67" w:rsidR="00653541" w:rsidRDefault="00653541">
          <w:pPr>
            <w:pStyle w:val="TOC2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139" w:history="1">
            <w:r w:rsidRPr="00BB3317">
              <w:rPr>
                <w:rStyle w:val="Hyperlink"/>
              </w:rPr>
              <w:t>Ethnicity-specific cutoff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422913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6BAE920D" w14:textId="5336D088" w:rsidR="00653541" w:rsidRDefault="00653541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kern w:val="2"/>
              <w:lang w:eastAsia="en-GB"/>
              <w14:ligatures w14:val="standardContextual"/>
            </w:rPr>
          </w:pPr>
          <w:hyperlink w:anchor="_Toc234229140" w:history="1">
            <w:r w:rsidRPr="00BB3317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4229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25F117" w14:textId="6613388F" w:rsidR="00653541" w:rsidRDefault="00653541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kern w:val="2"/>
              <w:lang w:eastAsia="en-GB"/>
              <w14:ligatures w14:val="standardContextual"/>
            </w:rPr>
          </w:pPr>
          <w:hyperlink w:anchor="_Toc234229141" w:history="1">
            <w:r w:rsidRPr="00BB3317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4229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9EB648" w14:textId="2FFB9BFB" w:rsidR="00653541" w:rsidRPr="00653541" w:rsidRDefault="00653541">
          <w:pPr>
            <w:pStyle w:val="TOC2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142" w:history="1">
            <w:r w:rsidRPr="00653541">
              <w:rPr>
                <w:rStyle w:val="Hyperlink"/>
              </w:rPr>
              <w:t>Supplementary Figure 1. Cohort flowchart</w:t>
            </w:r>
            <w:r w:rsidRPr="00653541">
              <w:rPr>
                <w:webHidden/>
              </w:rPr>
              <w:tab/>
            </w:r>
            <w:r w:rsidRPr="00653541">
              <w:rPr>
                <w:webHidden/>
              </w:rPr>
              <w:fldChar w:fldCharType="begin"/>
            </w:r>
            <w:r w:rsidRPr="00653541">
              <w:rPr>
                <w:webHidden/>
              </w:rPr>
              <w:instrText xml:space="preserve"> PAGEREF _Toc234229142 \h </w:instrText>
            </w:r>
            <w:r w:rsidRPr="00653541">
              <w:rPr>
                <w:webHidden/>
              </w:rPr>
            </w:r>
            <w:r w:rsidRPr="00653541">
              <w:rPr>
                <w:webHidden/>
              </w:rPr>
              <w:fldChar w:fldCharType="separate"/>
            </w:r>
            <w:r w:rsidRPr="00653541">
              <w:rPr>
                <w:webHidden/>
              </w:rPr>
              <w:t>4</w:t>
            </w:r>
            <w:r w:rsidRPr="00653541">
              <w:rPr>
                <w:webHidden/>
              </w:rPr>
              <w:fldChar w:fldCharType="end"/>
            </w:r>
          </w:hyperlink>
        </w:p>
        <w:p w14:paraId="40C3A11A" w14:textId="09BB8BE1" w:rsidR="00653541" w:rsidRPr="00653541" w:rsidRDefault="00653541">
          <w:pPr>
            <w:pStyle w:val="TOC2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143" w:history="1">
            <w:r w:rsidRPr="00653541">
              <w:rPr>
                <w:rStyle w:val="Hyperlink"/>
              </w:rPr>
              <w:t>Supplementary Figure 2. Cumulative incidence plots for myocardial infarction (MI) events and coronary heart disease (CHD) deaths by age.</w:t>
            </w:r>
            <w:r w:rsidRPr="00653541">
              <w:rPr>
                <w:webHidden/>
              </w:rPr>
              <w:tab/>
            </w:r>
            <w:r w:rsidRPr="00653541">
              <w:rPr>
                <w:webHidden/>
              </w:rPr>
              <w:fldChar w:fldCharType="begin"/>
            </w:r>
            <w:r w:rsidRPr="00653541">
              <w:rPr>
                <w:webHidden/>
              </w:rPr>
              <w:instrText xml:space="preserve"> PAGEREF _Toc234229143 \h </w:instrText>
            </w:r>
            <w:r w:rsidRPr="00653541">
              <w:rPr>
                <w:webHidden/>
              </w:rPr>
            </w:r>
            <w:r w:rsidRPr="00653541">
              <w:rPr>
                <w:webHidden/>
              </w:rPr>
              <w:fldChar w:fldCharType="separate"/>
            </w:r>
            <w:r w:rsidRPr="00653541">
              <w:rPr>
                <w:webHidden/>
              </w:rPr>
              <w:t>5</w:t>
            </w:r>
            <w:r w:rsidRPr="00653541">
              <w:rPr>
                <w:webHidden/>
              </w:rPr>
              <w:fldChar w:fldCharType="end"/>
            </w:r>
          </w:hyperlink>
        </w:p>
        <w:p w14:paraId="2C083E16" w14:textId="2B3AAE1B" w:rsidR="00653541" w:rsidRPr="00653541" w:rsidRDefault="00653541">
          <w:pPr>
            <w:pStyle w:val="TOC2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144" w:history="1">
            <w:r w:rsidRPr="00653541">
              <w:rPr>
                <w:rStyle w:val="Hyperlink"/>
              </w:rPr>
              <w:t>Supplementary Figure 3. Supplementary Figure 3. Sub-hazard ratios (SHRs) for coronary heart disease (CHD) events by sex and ethnicity.</w:t>
            </w:r>
            <w:r w:rsidRPr="00653541">
              <w:rPr>
                <w:webHidden/>
              </w:rPr>
              <w:tab/>
            </w:r>
            <w:r w:rsidRPr="00653541">
              <w:rPr>
                <w:webHidden/>
              </w:rPr>
              <w:fldChar w:fldCharType="begin"/>
            </w:r>
            <w:r w:rsidRPr="00653541">
              <w:rPr>
                <w:webHidden/>
              </w:rPr>
              <w:instrText xml:space="preserve"> PAGEREF _Toc234229144 \h </w:instrText>
            </w:r>
            <w:r w:rsidRPr="00653541">
              <w:rPr>
                <w:webHidden/>
              </w:rPr>
            </w:r>
            <w:r w:rsidRPr="00653541">
              <w:rPr>
                <w:webHidden/>
              </w:rPr>
              <w:fldChar w:fldCharType="separate"/>
            </w:r>
            <w:r w:rsidRPr="00653541">
              <w:rPr>
                <w:webHidden/>
              </w:rPr>
              <w:t>6</w:t>
            </w:r>
            <w:r w:rsidRPr="00653541">
              <w:rPr>
                <w:webHidden/>
              </w:rPr>
              <w:fldChar w:fldCharType="end"/>
            </w:r>
          </w:hyperlink>
        </w:p>
        <w:p w14:paraId="5342968D" w14:textId="05A799D0" w:rsidR="00653541" w:rsidRPr="00653541" w:rsidRDefault="00653541">
          <w:pPr>
            <w:pStyle w:val="TOC2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145" w:history="1">
            <w:r w:rsidRPr="00653541">
              <w:rPr>
                <w:rStyle w:val="Hyperlink"/>
              </w:rPr>
              <w:t>Supplementary Figure 4. Hazard ratios (HRs) for myocardial infarction (MI) events and coronary heart disease (CHD) deaths by sex and ethnicity.</w:t>
            </w:r>
            <w:r w:rsidRPr="00653541">
              <w:rPr>
                <w:webHidden/>
              </w:rPr>
              <w:tab/>
            </w:r>
            <w:r w:rsidRPr="00653541">
              <w:rPr>
                <w:webHidden/>
              </w:rPr>
              <w:fldChar w:fldCharType="begin"/>
            </w:r>
            <w:r w:rsidRPr="00653541">
              <w:rPr>
                <w:webHidden/>
              </w:rPr>
              <w:instrText xml:space="preserve"> PAGEREF _Toc234229145 \h </w:instrText>
            </w:r>
            <w:r w:rsidRPr="00653541">
              <w:rPr>
                <w:webHidden/>
              </w:rPr>
            </w:r>
            <w:r w:rsidRPr="00653541">
              <w:rPr>
                <w:webHidden/>
              </w:rPr>
              <w:fldChar w:fldCharType="separate"/>
            </w:r>
            <w:r w:rsidRPr="00653541">
              <w:rPr>
                <w:webHidden/>
              </w:rPr>
              <w:t>7</w:t>
            </w:r>
            <w:r w:rsidRPr="00653541">
              <w:rPr>
                <w:webHidden/>
              </w:rPr>
              <w:fldChar w:fldCharType="end"/>
            </w:r>
          </w:hyperlink>
        </w:p>
        <w:p w14:paraId="4A517088" w14:textId="2BF758B5" w:rsidR="00653541" w:rsidRDefault="00653541" w:rsidP="00653541">
          <w:pPr>
            <w:pStyle w:val="TOC1"/>
            <w:rPr>
              <w:noProof/>
            </w:rPr>
          </w:pPr>
          <w:hyperlink w:anchor="_Toc234229146" w:history="1">
            <w:r w:rsidRPr="00BB3317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4229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  <w:r w:rsidR="00CC685F" w:rsidRPr="00B66777">
            <w:fldChar w:fldCharType="end"/>
          </w:r>
          <w:r w:rsidR="00E206E7" w:rsidRPr="00E206E7">
            <w:rPr>
              <w:sz w:val="18"/>
              <w:szCs w:val="18"/>
            </w:rPr>
            <w:fldChar w:fldCharType="begin"/>
          </w:r>
          <w:r w:rsidR="00E206E7" w:rsidRPr="00E206E7">
            <w:rPr>
              <w:sz w:val="18"/>
              <w:szCs w:val="18"/>
            </w:rPr>
            <w:instrText xml:space="preserve"> TOC \h \z \c "Supplementary Table" </w:instrText>
          </w:r>
          <w:r w:rsidR="00E206E7" w:rsidRPr="00E206E7">
            <w:rPr>
              <w:sz w:val="18"/>
              <w:szCs w:val="18"/>
            </w:rPr>
            <w:fldChar w:fldCharType="separate"/>
          </w:r>
        </w:p>
        <w:p w14:paraId="3156FEF4" w14:textId="57453A14" w:rsidR="00653541" w:rsidRPr="00CC393E" w:rsidRDefault="00653541">
          <w:pPr>
            <w:pStyle w:val="TableofFigures"/>
            <w:rPr>
              <w:rFonts w:asciiTheme="minorHAnsi" w:hAnsiTheme="minorHAnsi" w:cstheme="minorBidi"/>
              <w:kern w:val="2"/>
              <w:sz w:val="22"/>
              <w:szCs w:val="22"/>
              <w:lang w:val="en-GB" w:eastAsia="en-GB"/>
              <w14:ligatures w14:val="standardContextual"/>
            </w:rPr>
          </w:pPr>
          <w:hyperlink w:anchor="_Toc234229033" w:history="1">
            <w:r w:rsidRPr="00CC393E">
              <w:rPr>
                <w:rStyle w:val="Hyperlink"/>
                <w:sz w:val="18"/>
                <w:szCs w:val="16"/>
              </w:rPr>
              <w:t>Supplementary Table 1. Missing values in baseline characteristics, n (%)</w:t>
            </w:r>
            <w:r w:rsidRPr="00CC393E">
              <w:rPr>
                <w:webHidden/>
                <w:sz w:val="18"/>
                <w:szCs w:val="16"/>
              </w:rPr>
              <w:tab/>
            </w:r>
            <w:r w:rsidRPr="00CC393E">
              <w:rPr>
                <w:webHidden/>
                <w:sz w:val="18"/>
                <w:szCs w:val="16"/>
              </w:rPr>
              <w:fldChar w:fldCharType="begin"/>
            </w:r>
            <w:r w:rsidRPr="00CC393E">
              <w:rPr>
                <w:webHidden/>
                <w:sz w:val="18"/>
                <w:szCs w:val="16"/>
              </w:rPr>
              <w:instrText xml:space="preserve"> PAGEREF _Toc234229033 \h </w:instrText>
            </w:r>
            <w:r w:rsidRPr="00CC393E">
              <w:rPr>
                <w:webHidden/>
                <w:sz w:val="18"/>
                <w:szCs w:val="16"/>
              </w:rPr>
            </w:r>
            <w:r w:rsidRPr="00CC393E">
              <w:rPr>
                <w:webHidden/>
                <w:sz w:val="18"/>
                <w:szCs w:val="16"/>
              </w:rPr>
              <w:fldChar w:fldCharType="separate"/>
            </w:r>
            <w:r w:rsidRPr="00CC393E">
              <w:rPr>
                <w:webHidden/>
                <w:sz w:val="18"/>
                <w:szCs w:val="16"/>
              </w:rPr>
              <w:t>8</w:t>
            </w:r>
            <w:r w:rsidRPr="00CC393E">
              <w:rPr>
                <w:webHidden/>
                <w:sz w:val="18"/>
                <w:szCs w:val="16"/>
              </w:rPr>
              <w:fldChar w:fldCharType="end"/>
            </w:r>
          </w:hyperlink>
        </w:p>
        <w:p w14:paraId="717F9F8B" w14:textId="32B0AB69" w:rsidR="00653541" w:rsidRPr="00CC393E" w:rsidRDefault="00653541">
          <w:pPr>
            <w:pStyle w:val="TableofFigures"/>
            <w:rPr>
              <w:rFonts w:asciiTheme="minorHAnsi" w:hAnsiTheme="minorHAnsi" w:cstheme="minorBidi"/>
              <w:kern w:val="2"/>
              <w:sz w:val="22"/>
              <w:szCs w:val="22"/>
              <w:lang w:val="en-GB" w:eastAsia="en-GB"/>
              <w14:ligatures w14:val="standardContextual"/>
            </w:rPr>
          </w:pPr>
          <w:hyperlink w:anchor="_Toc234229034" w:history="1">
            <w:r w:rsidRPr="00CC393E">
              <w:rPr>
                <w:rStyle w:val="Hyperlink"/>
                <w:sz w:val="18"/>
                <w:szCs w:val="16"/>
              </w:rPr>
              <w:t>Supplementary Table 2. Results for ethnic group-specific categorisation of central adiposity and obesity</w:t>
            </w:r>
            <w:r w:rsidRPr="00CC393E">
              <w:rPr>
                <w:webHidden/>
                <w:sz w:val="18"/>
                <w:szCs w:val="16"/>
              </w:rPr>
              <w:tab/>
            </w:r>
            <w:r w:rsidRPr="00CC393E">
              <w:rPr>
                <w:webHidden/>
                <w:sz w:val="18"/>
                <w:szCs w:val="16"/>
              </w:rPr>
              <w:fldChar w:fldCharType="begin"/>
            </w:r>
            <w:r w:rsidRPr="00CC393E">
              <w:rPr>
                <w:webHidden/>
                <w:sz w:val="18"/>
                <w:szCs w:val="16"/>
              </w:rPr>
              <w:instrText xml:space="preserve"> PAGEREF _Toc234229034 \h </w:instrText>
            </w:r>
            <w:r w:rsidRPr="00CC393E">
              <w:rPr>
                <w:webHidden/>
                <w:sz w:val="18"/>
                <w:szCs w:val="16"/>
              </w:rPr>
            </w:r>
            <w:r w:rsidRPr="00CC393E">
              <w:rPr>
                <w:webHidden/>
                <w:sz w:val="18"/>
                <w:szCs w:val="16"/>
              </w:rPr>
              <w:fldChar w:fldCharType="separate"/>
            </w:r>
            <w:r w:rsidRPr="00CC393E">
              <w:rPr>
                <w:webHidden/>
                <w:sz w:val="18"/>
                <w:szCs w:val="16"/>
              </w:rPr>
              <w:t>9</w:t>
            </w:r>
            <w:r w:rsidRPr="00CC393E">
              <w:rPr>
                <w:webHidden/>
                <w:sz w:val="18"/>
                <w:szCs w:val="16"/>
              </w:rPr>
              <w:fldChar w:fldCharType="end"/>
            </w:r>
          </w:hyperlink>
        </w:p>
        <w:p w14:paraId="48188D95" w14:textId="018E45E6" w:rsidR="00653541" w:rsidRPr="00CC393E" w:rsidRDefault="00653541">
          <w:pPr>
            <w:pStyle w:val="TableofFigures"/>
            <w:rPr>
              <w:rFonts w:asciiTheme="minorHAnsi" w:hAnsiTheme="minorHAnsi" w:cstheme="minorBidi"/>
              <w:kern w:val="2"/>
              <w:sz w:val="22"/>
              <w:szCs w:val="22"/>
              <w:lang w:val="en-GB" w:eastAsia="en-GB"/>
              <w14:ligatures w14:val="standardContextual"/>
            </w:rPr>
          </w:pPr>
          <w:hyperlink w:anchor="_Toc234229035" w:history="1">
            <w:r w:rsidRPr="00CC393E">
              <w:rPr>
                <w:rStyle w:val="Hyperlink"/>
                <w:sz w:val="18"/>
                <w:szCs w:val="16"/>
              </w:rPr>
              <w:t>Supplementary Table 3. Hazard ratios (95% CI) for the impact of CHD risk factors on CHD events within sex and ethnicity sub-groups.</w:t>
            </w:r>
            <w:r w:rsidRPr="00CC393E">
              <w:rPr>
                <w:webHidden/>
                <w:sz w:val="18"/>
                <w:szCs w:val="16"/>
              </w:rPr>
              <w:tab/>
            </w:r>
            <w:r w:rsidRPr="00CC393E">
              <w:rPr>
                <w:webHidden/>
                <w:sz w:val="18"/>
                <w:szCs w:val="16"/>
              </w:rPr>
              <w:fldChar w:fldCharType="begin"/>
            </w:r>
            <w:r w:rsidRPr="00CC393E">
              <w:rPr>
                <w:webHidden/>
                <w:sz w:val="18"/>
                <w:szCs w:val="16"/>
              </w:rPr>
              <w:instrText xml:space="preserve"> PAGEREF _Toc234229035 \h </w:instrText>
            </w:r>
            <w:r w:rsidRPr="00CC393E">
              <w:rPr>
                <w:webHidden/>
                <w:sz w:val="18"/>
                <w:szCs w:val="16"/>
              </w:rPr>
            </w:r>
            <w:r w:rsidRPr="00CC393E">
              <w:rPr>
                <w:webHidden/>
                <w:sz w:val="18"/>
                <w:szCs w:val="16"/>
              </w:rPr>
              <w:fldChar w:fldCharType="separate"/>
            </w:r>
            <w:r w:rsidRPr="00CC393E">
              <w:rPr>
                <w:webHidden/>
                <w:sz w:val="18"/>
                <w:szCs w:val="16"/>
              </w:rPr>
              <w:t>10</w:t>
            </w:r>
            <w:r w:rsidRPr="00CC393E">
              <w:rPr>
                <w:webHidden/>
                <w:sz w:val="18"/>
                <w:szCs w:val="16"/>
              </w:rPr>
              <w:fldChar w:fldCharType="end"/>
            </w:r>
          </w:hyperlink>
        </w:p>
        <w:p w14:paraId="70FC7128" w14:textId="356EF0A7" w:rsidR="00653541" w:rsidRDefault="00653541">
          <w:pPr>
            <w:pStyle w:val="TableofFigures"/>
            <w:rPr>
              <w:rFonts w:asciiTheme="minorHAnsi" w:hAnsiTheme="minorHAnsi" w:cstheme="minorBidi"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34229036" w:history="1">
            <w:r w:rsidRPr="00CC393E">
              <w:rPr>
                <w:rStyle w:val="Hyperlink"/>
                <w:sz w:val="18"/>
                <w:szCs w:val="16"/>
              </w:rPr>
              <w:t>Supplementary Table 4. Population attributable fractions (%, 95% CI) for the impact of CHD risk factors on CHD events within sex and ethnicity sub-groups.</w:t>
            </w:r>
            <w:r w:rsidRPr="00CC393E">
              <w:rPr>
                <w:webHidden/>
                <w:sz w:val="18"/>
                <w:szCs w:val="16"/>
              </w:rPr>
              <w:tab/>
            </w:r>
            <w:r w:rsidRPr="00CC393E">
              <w:rPr>
                <w:webHidden/>
                <w:sz w:val="18"/>
                <w:szCs w:val="16"/>
              </w:rPr>
              <w:fldChar w:fldCharType="begin"/>
            </w:r>
            <w:r w:rsidRPr="00CC393E">
              <w:rPr>
                <w:webHidden/>
                <w:sz w:val="18"/>
                <w:szCs w:val="16"/>
              </w:rPr>
              <w:instrText xml:space="preserve"> PAGEREF _Toc234229036 \h </w:instrText>
            </w:r>
            <w:r w:rsidRPr="00CC393E">
              <w:rPr>
                <w:webHidden/>
                <w:sz w:val="18"/>
                <w:szCs w:val="16"/>
              </w:rPr>
            </w:r>
            <w:r w:rsidRPr="00CC393E">
              <w:rPr>
                <w:webHidden/>
                <w:sz w:val="18"/>
                <w:szCs w:val="16"/>
              </w:rPr>
              <w:fldChar w:fldCharType="separate"/>
            </w:r>
            <w:r w:rsidRPr="00CC393E">
              <w:rPr>
                <w:webHidden/>
                <w:sz w:val="18"/>
                <w:szCs w:val="16"/>
              </w:rPr>
              <w:t>11</w:t>
            </w:r>
            <w:r w:rsidRPr="00CC393E">
              <w:rPr>
                <w:webHidden/>
                <w:sz w:val="18"/>
                <w:szCs w:val="16"/>
              </w:rPr>
              <w:fldChar w:fldCharType="end"/>
            </w:r>
          </w:hyperlink>
        </w:p>
        <w:p w14:paraId="4C4D62C0" w14:textId="418D44DC" w:rsidR="00E206E7" w:rsidRPr="00E206E7" w:rsidRDefault="00E206E7" w:rsidP="00E206E7">
          <w:pPr>
            <w:pStyle w:val="Abstract"/>
            <w:spacing w:before="0" w:after="0" w:line="360" w:lineRule="auto"/>
            <w:rPr>
              <w:sz w:val="18"/>
              <w:szCs w:val="18"/>
            </w:rPr>
          </w:pPr>
          <w:r w:rsidRPr="00E206E7">
            <w:rPr>
              <w:sz w:val="18"/>
              <w:szCs w:val="18"/>
            </w:rPr>
            <w:fldChar w:fldCharType="end"/>
          </w:r>
        </w:p>
        <w:p w14:paraId="2FDE8150" w14:textId="2236183E" w:rsidR="00FD1165" w:rsidRPr="00283485" w:rsidRDefault="00000000" w:rsidP="00E206E7">
          <w:pPr>
            <w:pStyle w:val="Abstract"/>
            <w:spacing w:before="0" w:after="0" w:line="360" w:lineRule="auto"/>
          </w:pPr>
        </w:p>
      </w:sdtContent>
    </w:sdt>
    <w:p w14:paraId="1967E64B" w14:textId="77777777" w:rsidR="00C33B56" w:rsidRDefault="00C33B56">
      <w:pPr>
        <w:spacing w:after="160" w:line="259" w:lineRule="auto"/>
        <w:jc w:val="left"/>
        <w:rPr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</w:p>
    <w:p w14:paraId="76932A07" w14:textId="47EAE534" w:rsidR="00047C41" w:rsidRPr="00653541" w:rsidRDefault="003C1408" w:rsidP="00653541">
      <w:pPr>
        <w:pStyle w:val="Heading1"/>
      </w:pPr>
      <w:bookmarkStart w:id="7" w:name="_Toc234229137"/>
      <w:r w:rsidRPr="00653541">
        <w:lastRenderedPageBreak/>
        <w:t xml:space="preserve">Supplementary </w:t>
      </w:r>
      <w:r w:rsidR="00315985" w:rsidRPr="00653541">
        <w:t>M</w:t>
      </w:r>
      <w:r w:rsidR="00047C41" w:rsidRPr="00653541">
        <w:t>ethod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14:paraId="4B2A2E01" w14:textId="16CFB61D" w:rsidR="00A359F6" w:rsidRPr="00653541" w:rsidRDefault="00A359F6" w:rsidP="00653541">
      <w:pPr>
        <w:pStyle w:val="Heading2"/>
      </w:pPr>
      <w:bookmarkStart w:id="8" w:name="_Toc234229138"/>
      <w:r w:rsidRPr="00653541">
        <w:t>Defining coronary heart disease events</w:t>
      </w:r>
      <w:bookmarkEnd w:id="8"/>
    </w:p>
    <w:p w14:paraId="5D429F73" w14:textId="5B672DC2" w:rsidR="00B740F5" w:rsidRDefault="002D13CB" w:rsidP="00653541">
      <w:r>
        <w:t>Coronary heart disease (</w:t>
      </w:r>
      <w:r w:rsidR="00150A64">
        <w:t>CHD</w:t>
      </w:r>
      <w:r>
        <w:t>)</w:t>
      </w:r>
      <w:r w:rsidR="00150A64">
        <w:t xml:space="preserve"> events were identified from </w:t>
      </w:r>
      <w:r w:rsidR="00C33B56">
        <w:t xml:space="preserve">ONS </w:t>
      </w:r>
      <w:r w:rsidR="00150A64">
        <w:t xml:space="preserve">mortality records and </w:t>
      </w:r>
      <w:r w:rsidR="00C33B56">
        <w:t xml:space="preserve">NHS </w:t>
      </w:r>
      <w:r w:rsidR="00150A64">
        <w:t xml:space="preserve">hospital episode statistics using </w:t>
      </w:r>
      <w:r w:rsidR="00BD0768">
        <w:t xml:space="preserve">ICD-9 codes: </w:t>
      </w:r>
      <w:r w:rsidR="00FC10E8">
        <w:t>410, 411, 412, 413 and 414</w:t>
      </w:r>
      <w:r w:rsidR="00BD0768">
        <w:t>;</w:t>
      </w:r>
      <w:r w:rsidR="00FC10E8">
        <w:t xml:space="preserve"> </w:t>
      </w:r>
      <w:r w:rsidR="00BD0768">
        <w:t xml:space="preserve">and ICD-10 codes: </w:t>
      </w:r>
      <w:r w:rsidR="00FC10E8">
        <w:t>I20, I21, I22, I23, I24, I25</w:t>
      </w:r>
      <w:r w:rsidR="00C33B56">
        <w:t>,</w:t>
      </w:r>
      <w:r w:rsidR="00FC10E8">
        <w:t xml:space="preserve"> Z95</w:t>
      </w:r>
      <w:r w:rsidR="00C33B56">
        <w:t>1, and Z955</w:t>
      </w:r>
      <w:r w:rsidR="00BD0768">
        <w:t>.</w:t>
      </w:r>
      <w:r w:rsidR="00B740F5">
        <w:t xml:space="preserve"> The event date was taken as the date of mortality or the date of admission to hospital.</w:t>
      </w:r>
      <w:r w:rsidR="00BE762B">
        <w:t xml:space="preserve"> </w:t>
      </w:r>
      <w:r w:rsidR="00BE762B" w:rsidRPr="00BE762B">
        <w:t xml:space="preserve">Primary care data were reviewed independently by 2 senior physicians blinded to participant </w:t>
      </w:r>
      <w:r w:rsidR="00972A6C">
        <w:t>identity or characteristics</w:t>
      </w:r>
      <w:r w:rsidR="00BE762B" w:rsidRPr="00BE762B">
        <w:t>. A</w:t>
      </w:r>
      <w:r w:rsidR="00860310" w:rsidRPr="00860310">
        <w:t xml:space="preserve"> CHD event was </w:t>
      </w:r>
      <w:r w:rsidR="00972A6C">
        <w:t>defined</w:t>
      </w:r>
      <w:r w:rsidR="00860310" w:rsidRPr="00860310">
        <w:t xml:space="preserve"> if both physicians agreed on definite or probable diagnosis of myocardial infarction or acute coronary syndrome, according to pre-determined criteria used in the ASCOT (Anglo-Scandinavian Cardiac Outcomes Trial)</w:t>
      </w:r>
      <w:r w:rsidR="009E16BE">
        <w:t>.</w:t>
      </w:r>
      <w:r w:rsidR="000960B8">
        <w:fldChar w:fldCharType="begin"/>
      </w:r>
      <w:r w:rsidR="009E16BE">
        <w:instrText xml:space="preserve"> ADDIN ZOTERO_ITEM CSL_CITATION {"citationID":"0Ingg1mH","properties":{"formattedCitation":"\\super 1\\nosupersub{}","plainCitation":"1","noteIndex":0},"citationItems":[{"id":1677,"uris":["http://zotero.org/users/14932772/items/WCYECY3Z"],"itemData":{"id":1677,"type":"article-journal","abstract":"Objective \n          To test the primary hypothesis that a newer antihypertensive treatment regimen (calcium channel blocker ± an angiotensin converting enzyme inhibitor) is more effective than an older regimen (β-blocker ± a diuretic) in the primary prevention of coronary heart disease (CHD). To test a second primary hypothesis that a statin compared with placebo will further protect against CHD endpoints in hypertensive subjects with a total cholesterol ≤ 6.5 mmol/l.\n          Design \n          Prospective, randomized, open, blinded endpoint trial with a double-blinded 2 × 2 factorial component.\n          Setting \n          Patients were recruited mainly from general practices.\n          Patients \n          Men and women aged 40–79 were eligible if their blood pressure was ≥160 mmHg systolic or ≥ 100 mmHg diastolic (untreated) or ≥140 mmHg systolic or ≥ 90 mmHg diastolic (treated) at randomization.\n          Interventions \n          Patients received either amlodipine (5/10 mg) ± perindopril (4/8 mg) or atenolol (50/100 mg) ± bendroflumethiazide (1.25/2.5 mg) +K+ with further therapy as required to reach a blood pressure of ≤140 mmHg systolic and 90 mmHg diastolic. Patients with a total cholesterol of ≤ 6.5 mmol/l were further randomized to receive either atorvastatin 10 mg or placebo daily.\n          Main outcome measure \n          Non-fatal myocardial infarction (MI) and fatal coronary heart disease (CHD).\n          Results \n          19 342 men and women were initially randomized, of these 10 297 were also randomized into the lipid-lowering limb. All patients had three or more additional cardiovascular risk factors.\n          Conclusions \n          The study has 80% power (at the 5% level) to detect a relative difference of 20% in CHD endpoints between the calcium channel blocker-based regimen and the β-blocker-based regimen. The lipid-lowering limb of the study has 90% power at the 1% level to detect a relative difference of 30% in CHD endpoints between groups.","container-title":"Journal of Hypertension","ISSN":"0263-6352","issue":"6","journalAbbreviation":"J. Hypertens.","language":"en-US","page":"1139","source":"journals.lww.com","title":"Rationale, design, methods and baseline demography of participants of the Anglo-Scandinavian Cardiac Outcomes Trial","volume":"19","author":[{"family":"Sever","given":"Peter S."},{"family":"Dahlöf","given":"Björn"},{"family":"Poulter","given":"Neil R."},{"family":"Wedel","given":"Hans"},{"family":"Beevers","given":"Gareth"},{"family":"Caulfield","given":"Mark"},{"family":"Collins","given":"Rory"},{"family":"Kjeldsen","given":"Sverre E."},{"family":"McInnes","given":"Gordon T."},{"family":"Mehlsen","given":"Jesper"},{"family":"Nieminen","given":"Markku"},{"family":"O'Brien","given":"Eoin"},{"family":"Ostergren","given":"Jan"},{"family":"Investigators","given":"for the ASCOT"}],"issued":{"date-parts":[["2001",6]]}}}],"schema":"https://github.com/citation-style-language/schema/raw/master/csl-citation.json"} </w:instrText>
      </w:r>
      <w:r w:rsidR="000960B8">
        <w:fldChar w:fldCharType="separate"/>
      </w:r>
      <w:r w:rsidR="009E16BE" w:rsidRPr="009E16BE">
        <w:rPr>
          <w:vertAlign w:val="superscript"/>
        </w:rPr>
        <w:t>1</w:t>
      </w:r>
      <w:r w:rsidR="000960B8">
        <w:fldChar w:fldCharType="end"/>
      </w:r>
      <w:r w:rsidR="00972A6C">
        <w:t xml:space="preserve"> This was</w:t>
      </w:r>
      <w:r w:rsidR="00860310" w:rsidRPr="00860310">
        <w:t xml:space="preserve"> based on </w:t>
      </w:r>
      <w:r w:rsidR="00972A6C">
        <w:t xml:space="preserve">recorded </w:t>
      </w:r>
      <w:r w:rsidR="00860310" w:rsidRPr="00860310">
        <w:t>symptoms, cardiac enzymes, electrocardiography findings, and hospital discharge diagnosis. Adjudication by a third physician was conducted if required.</w:t>
      </w:r>
    </w:p>
    <w:p w14:paraId="1633A780" w14:textId="40C703C2" w:rsidR="00C33B56" w:rsidRDefault="00C33B56" w:rsidP="00653541">
      <w:r>
        <w:t>CHD-related deaths were identified solely from ONS mortality records</w:t>
      </w:r>
      <w:r w:rsidRPr="00C33B56">
        <w:t xml:space="preserve"> </w:t>
      </w:r>
      <w:r>
        <w:t>using ICD-9 codes: 410, 411, 412, 413 and 414; and ICD-10 codes: I20, I21, I22, I23, I24,</w:t>
      </w:r>
      <w:r w:rsidR="002D13CB">
        <w:t xml:space="preserve"> and</w:t>
      </w:r>
      <w:r>
        <w:t xml:space="preserve"> I25</w:t>
      </w:r>
      <w:r w:rsidR="002D13CB">
        <w:t xml:space="preserve">. </w:t>
      </w:r>
    </w:p>
    <w:p w14:paraId="3FB01086" w14:textId="273362CB" w:rsidR="002D13CB" w:rsidRDefault="002D13CB" w:rsidP="00653541">
      <w:r>
        <w:t xml:space="preserve">Myocardial infarction (MI) events were identified from ONS mortality records and NHS hospital episode statistics using ICD-9 codes: 410, and ICD-10 codes: I21 and I22. The event date was taken as the date of mortality or the date of admission to hospital. </w:t>
      </w:r>
      <w:r w:rsidRPr="00BE762B">
        <w:t>Primary care data</w:t>
      </w:r>
      <w:r>
        <w:t xml:space="preserve"> were reviewed as described above. </w:t>
      </w:r>
      <w:r w:rsidRPr="00BE762B">
        <w:t>A</w:t>
      </w:r>
      <w:r>
        <w:t>n</w:t>
      </w:r>
      <w:r w:rsidRPr="00860310">
        <w:t xml:space="preserve"> </w:t>
      </w:r>
      <w:r>
        <w:t>MI</w:t>
      </w:r>
      <w:r w:rsidRPr="00860310">
        <w:t xml:space="preserve"> event was </w:t>
      </w:r>
      <w:r>
        <w:t>defined</w:t>
      </w:r>
      <w:r w:rsidRPr="00860310">
        <w:t xml:space="preserve"> if both physicians agreed on definite or probable diagnosis of myocardial infarction</w:t>
      </w:r>
      <w:r>
        <w:t>.</w:t>
      </w:r>
    </w:p>
    <w:p w14:paraId="0B5A4B63" w14:textId="2760A7A3" w:rsidR="0015296E" w:rsidRPr="00653541" w:rsidRDefault="0015296E" w:rsidP="00653541">
      <w:pPr>
        <w:pStyle w:val="Heading2"/>
      </w:pPr>
      <w:bookmarkStart w:id="9" w:name="_Toc234229139"/>
      <w:r w:rsidRPr="00653541">
        <w:t>Ethnicity-specific cutoffs</w:t>
      </w:r>
      <w:bookmarkEnd w:id="9"/>
    </w:p>
    <w:p w14:paraId="03389540" w14:textId="574A1C69" w:rsidR="00A359F6" w:rsidRDefault="0015296E" w:rsidP="00653541">
      <w:r w:rsidRPr="00283485">
        <w:t xml:space="preserve">Ethnicity-specific measures of obesity and adiposity were also investigated in relation to sex and ethnic differences in CHD. </w:t>
      </w:r>
      <w:r w:rsidR="00684CEC" w:rsidRPr="00283485">
        <w:t>Ethnicity-specific central adiposity was defined using ethnicity specific waist circumference cut-offs as defined previously (European men: 102 cm, South Asian men: 90.4 cm, African/African Caribbean men: 90.6 cm, European women: 88 cm, South Asian women: 84.0 cm, African/African Caribbean women: 81.2 cm)</w:t>
      </w:r>
      <w:r w:rsidR="009E16BE">
        <w:t>.</w:t>
      </w:r>
      <w:r w:rsidR="00684CEC" w:rsidRPr="00283485">
        <w:fldChar w:fldCharType="begin"/>
      </w:r>
      <w:r w:rsidR="009E16BE">
        <w:instrText xml:space="preserve"> ADDIN ZOTERO_ITEM CSL_CITATION {"citationID":"J00HnoE0","properties":{"formattedCitation":"\\super 2\\nosupersub{}","plainCitation":"2","noteIndex":0},"citationItems":[{"id":1105,"uris":["http://zotero.org/users/14932772/items/ZDQIXHR8"],"itemData":{"id":1105,"type":"article-journal","abstract":"Aims\nConventional definitions of obesity, e.g. body mass index (BMI) ≥ 30 kg/m2 or waist circumference cut-points of 102 cm (men) and 88 cm (women), may underestimate metabolic risk in non-Europeans. We prospectively identified equivalent ethnicity-specific obesity cut-points for the estimation of diabetes risk in British South Asians, African-Caribbeans and Europeans.\n\nMethods\nWe studied a population-based cohort from London, UK (1356 Europeans, 842 South Asians, 335 African-Caribbeans) who were aged 40–69 years at baseline (1988–1991), when they underwent anthropometry, fasting and post-load (75 g oral glucose tolerance test) blood tests. Incident Type 2 diabetes was identified from primary care records, participant recall and/or follow-up biochemistry. Ethnicity-specific obesity cut-points in association with diabetes incidence were estimated using negative binomial regression.\n\nResults\nDiabetes incidence rates (per 1000 person years) at a median follow-up of 19 years were 20.8 (95% CI: 18.4, 23.6) and 12.0 (8.3, 17.2) in South Asian men and women, 16.5 (12.7, 21.4) and 17.5 (13.0, 23.7) in African-Caribbean men and women, and 7.4 (6.3, 8.7), and 7.2 (5.3, 9.8) in European men and women. For incidence rates equivalent to those at a BMI of 30 kg/m2 in European men and women, age- and sex-adjusted cut-points were: South Asians, 25.2 (23.4, 26.6) kg/m2; and African-Caribbeans, 27.2 (25.2, 28.6) kg/m2. For South Asian and African-Caribbean men, respectively, waist circumference cut-points of 90.4 (85.0, 94.5) and 90.6 (85.0, 94.5) cm were equivalent to a value of 102 cm in European men. Waist circumference cut-points of 84.0 (74.0, 90.0) cm in South Asian women and 81.2 (71.4, 87.4) cm in African-Caribbean women were equivalent to a value of 88 cm in European women.\n\nConclusions\nIn prospective analyses, British South Asians and African-Caribbeans had equivalent diabetes incidence rates at substantially lower obesity levels than the conventional European cut-points.","container-title":"Diabetic Medicine","DOI":"10.1111/dme.12576","ISSN":"0742-3071","issue":"2","journalAbbreviation":"Diabet Med","page":"226-234","PMID":"25186015","PMCID":"PMC4441277","source":"PubMed Central","title":"Ethnicity-specific obesity cut-points in the development of Type 2 diabetes – a prospective study including three ethnic groups in the United Kingdom","volume":"32","author":[{"family":"Tillin","given":"T"},{"family":"Sattar","given":"N"},{"family":"Godsland","given":"I F"},{"family":"Hughes","given":"A D"},{"family":"Chaturvedi","given":"N"},{"family":"Forouhi","given":"N G"}],"issued":{"date-parts":[["2015",2]]}}}],"schema":"https://github.com/citation-style-language/schema/raw/master/csl-citation.json"} </w:instrText>
      </w:r>
      <w:r w:rsidR="00684CEC" w:rsidRPr="00283485">
        <w:fldChar w:fldCharType="separate"/>
      </w:r>
      <w:r w:rsidR="009E16BE" w:rsidRPr="009E16BE">
        <w:rPr>
          <w:vertAlign w:val="superscript"/>
        </w:rPr>
        <w:t>2</w:t>
      </w:r>
      <w:r w:rsidR="00684CEC" w:rsidRPr="00283485">
        <w:fldChar w:fldCharType="end"/>
      </w:r>
      <w:r w:rsidR="003B2379" w:rsidRPr="00283485">
        <w:t xml:space="preserve"> Ethnicity-specific </w:t>
      </w:r>
      <w:r w:rsidR="003B2E51" w:rsidRPr="00283485">
        <w:t>obesity was also defined</w:t>
      </w:r>
      <w:r w:rsidR="0009549C" w:rsidRPr="00283485">
        <w:t xml:space="preserve"> using ethnicity specific cut-offs as defined previously (European: &gt;30kg/m</w:t>
      </w:r>
      <w:r w:rsidR="0009549C" w:rsidRPr="00283485">
        <w:rPr>
          <w:vertAlign w:val="superscript"/>
        </w:rPr>
        <w:t>2</w:t>
      </w:r>
      <w:r w:rsidR="0009549C" w:rsidRPr="00283485">
        <w:t>, South Asia: &gt;25.2kg/m</w:t>
      </w:r>
      <w:r w:rsidR="0009549C" w:rsidRPr="00283485">
        <w:rPr>
          <w:vertAlign w:val="superscript"/>
        </w:rPr>
        <w:t>2</w:t>
      </w:r>
      <w:r w:rsidR="0009549C" w:rsidRPr="00283485">
        <w:t>, African/African Caribbean: &gt;27.2kg/m</w:t>
      </w:r>
      <w:r w:rsidR="0009549C" w:rsidRPr="00283485">
        <w:rPr>
          <w:vertAlign w:val="superscript"/>
        </w:rPr>
        <w:t>2</w:t>
      </w:r>
      <w:r w:rsidR="0009549C" w:rsidRPr="00283485">
        <w:t>)</w:t>
      </w:r>
      <w:r w:rsidR="009E16BE">
        <w:t>.</w:t>
      </w:r>
      <w:r w:rsidR="0009549C" w:rsidRPr="00283485">
        <w:fldChar w:fldCharType="begin"/>
      </w:r>
      <w:r w:rsidR="009E16BE">
        <w:instrText xml:space="preserve"> ADDIN ZOTERO_ITEM CSL_CITATION {"citationID":"77tF6LtL","properties":{"formattedCitation":"\\super 2\\nosupersub{}","plainCitation":"2","noteIndex":0},"citationItems":[{"id":1105,"uris":["http://zotero.org/users/14932772/items/ZDQIXHR8"],"itemData":{"id":1105,"type":"article-journal","abstract":"Aims\nConventional definitions of obesity, e.g. body mass index (BMI) ≥ 30 kg/m2 or waist circumference cut-points of 102 cm (men) and 88 cm (women), may underestimate metabolic risk in non-Europeans. We prospectively identified equivalent ethnicity-specific obesity cut-points for the estimation of diabetes risk in British South Asians, African-Caribbeans and Europeans.\n\nMethods\nWe studied a population-based cohort from London, UK (1356 Europeans, 842 South Asians, 335 African-Caribbeans) who were aged 40–69 years at baseline (1988–1991), when they underwent anthropometry, fasting and post-load (75 g oral glucose tolerance test) blood tests. Incident Type 2 diabetes was identified from primary care records, participant recall and/or follow-up biochemistry. Ethnicity-specific obesity cut-points in association with diabetes incidence were estimated using negative binomial regression.\n\nResults\nDiabetes incidence rates (per 1000 person years) at a median follow-up of 19 years were 20.8 (95% CI: 18.4, 23.6) and 12.0 (8.3, 17.2) in South Asian men and women, 16.5 (12.7, 21.4) and 17.5 (13.0, 23.7) in African-Caribbean men and women, and 7.4 (6.3, 8.7), and 7.2 (5.3, 9.8) in European men and women. For incidence rates equivalent to those at a BMI of 30 kg/m2 in European men and women, age- and sex-adjusted cut-points were: South Asians, 25.2 (23.4, 26.6) kg/m2; and African-Caribbeans, 27.2 (25.2, 28.6) kg/m2. For South Asian and African-Caribbean men, respectively, waist circumference cut-points of 90.4 (85.0, 94.5) and 90.6 (85.0, 94.5) cm were equivalent to a value of 102 cm in European men. Waist circumference cut-points of 84.0 (74.0, 90.0) cm in South Asian women and 81.2 (71.4, 87.4) cm in African-Caribbean women were equivalent to a value of 88 cm in European women.\n\nConclusions\nIn prospective analyses, British South Asians and African-Caribbeans had equivalent diabetes incidence rates at substantially lower obesity levels than the conventional European cut-points.","container-title":"Diabetic Medicine","DOI":"10.1111/dme.12576","ISSN":"0742-3071","issue":"2","journalAbbreviation":"Diabet Med","page":"226-234","PMID":"25186015","PMCID":"PMC4441277","source":"PubMed Central","title":"Ethnicity-specific obesity cut-points in the development of Type 2 diabetes – a prospective study including three ethnic groups in the United Kingdom","volume":"32","author":[{"family":"Tillin","given":"T"},{"family":"Sattar","given":"N"},{"family":"Godsland","given":"I F"},{"family":"Hughes","given":"A D"},{"family":"Chaturvedi","given":"N"},{"family":"Forouhi","given":"N G"}],"issued":{"date-parts":[["2015",2]]}}}],"schema":"https://github.com/citation-style-language/schema/raw/master/csl-citation.json"} </w:instrText>
      </w:r>
      <w:r w:rsidR="0009549C" w:rsidRPr="00283485">
        <w:fldChar w:fldCharType="separate"/>
      </w:r>
      <w:r w:rsidR="009E16BE" w:rsidRPr="009E16BE">
        <w:rPr>
          <w:vertAlign w:val="superscript"/>
        </w:rPr>
        <w:t>2</w:t>
      </w:r>
      <w:r w:rsidR="0009549C" w:rsidRPr="00283485">
        <w:fldChar w:fldCharType="end"/>
      </w:r>
      <w:r w:rsidR="00E24382" w:rsidRPr="00283485">
        <w:t xml:space="preserve"> </w:t>
      </w:r>
      <w:r w:rsidR="0007547B" w:rsidRPr="00283485">
        <w:t>Variables were used in the same analyses as the universal obesity and adiposity cutoffs (Supplementary Table 2).</w:t>
      </w:r>
    </w:p>
    <w:p w14:paraId="4F651383" w14:textId="77777777" w:rsidR="00A359F6" w:rsidRDefault="00A359F6" w:rsidP="00501048">
      <w:pPr>
        <w:spacing w:after="160" w:line="360" w:lineRule="auto"/>
        <w:jc w:val="left"/>
        <w:rPr>
          <w:sz w:val="20"/>
          <w:szCs w:val="20"/>
        </w:rPr>
      </w:pPr>
    </w:p>
    <w:p w14:paraId="736F277A" w14:textId="295F7DAD" w:rsidR="00684CEC" w:rsidRPr="00283485" w:rsidRDefault="00684CEC" w:rsidP="00501048">
      <w:pPr>
        <w:spacing w:after="160" w:line="360" w:lineRule="auto"/>
        <w:jc w:val="left"/>
        <w:rPr>
          <w:b/>
          <w:bCs/>
          <w:sz w:val="20"/>
          <w:szCs w:val="20"/>
        </w:rPr>
      </w:pPr>
      <w:r w:rsidRPr="00283485">
        <w:rPr>
          <w:sz w:val="20"/>
          <w:szCs w:val="20"/>
        </w:rPr>
        <w:br w:type="page"/>
      </w:r>
    </w:p>
    <w:p w14:paraId="3591A731" w14:textId="61F0F18A" w:rsidR="00CF4488" w:rsidRPr="00653541" w:rsidRDefault="00CF4488" w:rsidP="00653541">
      <w:pPr>
        <w:pStyle w:val="Heading1"/>
      </w:pPr>
      <w:bookmarkStart w:id="10" w:name="_Toc234229140"/>
      <w:r w:rsidRPr="00653541">
        <w:lastRenderedPageBreak/>
        <w:t>References</w:t>
      </w:r>
      <w:bookmarkEnd w:id="10"/>
    </w:p>
    <w:p w14:paraId="34B2BD98" w14:textId="4DA2A298" w:rsidR="00653541" w:rsidRDefault="00653541" w:rsidP="00653541">
      <w:pPr>
        <w:spacing w:after="160" w:line="259" w:lineRule="auto"/>
        <w:jc w:val="left"/>
      </w:pPr>
      <w:r>
        <w:t>1</w:t>
      </w:r>
      <w:r>
        <w:tab/>
        <w:t xml:space="preserve">Sever PS, </w:t>
      </w:r>
      <w:proofErr w:type="spellStart"/>
      <w:r>
        <w:t>Dahlöf</w:t>
      </w:r>
      <w:proofErr w:type="spellEnd"/>
      <w:r>
        <w:t xml:space="preserve"> B, Poulter NR, et al. Rationale, design, methods and baseline demography of participants of the Anglo-Scandinavian Cardiac Outcomes Trial. J </w:t>
      </w:r>
      <w:proofErr w:type="spellStart"/>
      <w:r>
        <w:t>Hypertens</w:t>
      </w:r>
      <w:proofErr w:type="spellEnd"/>
      <w:r>
        <w:t xml:space="preserve"> 2001; 19: 1139.</w:t>
      </w:r>
    </w:p>
    <w:p w14:paraId="48203275" w14:textId="77777777" w:rsidR="00653541" w:rsidRDefault="00653541" w:rsidP="00653541">
      <w:pPr>
        <w:spacing w:after="160" w:line="259" w:lineRule="auto"/>
        <w:jc w:val="left"/>
      </w:pPr>
      <w:r>
        <w:t>2</w:t>
      </w:r>
      <w:r>
        <w:tab/>
      </w:r>
      <w:proofErr w:type="spellStart"/>
      <w:r>
        <w:t>Tillin</w:t>
      </w:r>
      <w:proofErr w:type="spellEnd"/>
      <w:r>
        <w:t xml:space="preserve"> T, Sattar N, </w:t>
      </w:r>
      <w:proofErr w:type="spellStart"/>
      <w:r>
        <w:t>Godsland</w:t>
      </w:r>
      <w:proofErr w:type="spellEnd"/>
      <w:r>
        <w:t xml:space="preserve"> IF, Hughes AD, Chaturvedi N, </w:t>
      </w:r>
      <w:proofErr w:type="spellStart"/>
      <w:r>
        <w:t>Forouhi</w:t>
      </w:r>
      <w:proofErr w:type="spellEnd"/>
      <w:r>
        <w:t xml:space="preserve"> NG. Ethnicity-specific obesity cut-points in the development of Type 2 diabetes – a prospective study including three ethnic groups in the United Kingdom. </w:t>
      </w:r>
      <w:proofErr w:type="spellStart"/>
      <w:r>
        <w:t>Diabet</w:t>
      </w:r>
      <w:proofErr w:type="spellEnd"/>
      <w:r>
        <w:t xml:space="preserve"> Med 2015; 32: 226–34.</w:t>
      </w:r>
    </w:p>
    <w:p w14:paraId="7A48326C" w14:textId="163C7BDD" w:rsidR="004865CB" w:rsidRPr="00283485" w:rsidRDefault="004865CB" w:rsidP="00731304">
      <w:pPr>
        <w:pStyle w:val="Bibliography"/>
      </w:pPr>
      <w:r w:rsidRPr="00283485">
        <w:br w:type="page"/>
      </w:r>
    </w:p>
    <w:p w14:paraId="13CA398B" w14:textId="397A7437" w:rsidR="00723DF6" w:rsidRPr="00653541" w:rsidRDefault="0032060C" w:rsidP="00653541">
      <w:pPr>
        <w:pStyle w:val="Heading1"/>
      </w:pPr>
      <w:bookmarkStart w:id="11" w:name="_Toc234229141"/>
      <w:r>
        <w:rPr>
          <w:b w:val="0"/>
          <w:bCs w:val="0"/>
          <w:noProof/>
          <w:sz w:val="20"/>
          <w:szCs w:val="20"/>
        </w:rPr>
        <w:lastRenderedPageBreak/>
        <w:drawing>
          <wp:anchor distT="0" distB="0" distL="114300" distR="114300" simplePos="0" relativeHeight="251658244" behindDoc="0" locked="0" layoutInCell="1" allowOverlap="1" wp14:anchorId="3CAE85C1" wp14:editId="755891FD">
            <wp:simplePos x="0" y="0"/>
            <wp:positionH relativeFrom="column">
              <wp:posOffset>0</wp:posOffset>
            </wp:positionH>
            <wp:positionV relativeFrom="paragraph">
              <wp:posOffset>488315</wp:posOffset>
            </wp:positionV>
            <wp:extent cx="3987800" cy="5008245"/>
            <wp:effectExtent l="0" t="0" r="0" b="1905"/>
            <wp:wrapTopAndBottom/>
            <wp:docPr id="8381754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5008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163E" w:rsidRPr="00653541">
        <w:t xml:space="preserve">Supplementary </w:t>
      </w:r>
      <w:r w:rsidR="00315985" w:rsidRPr="00653541">
        <w:t>F</w:t>
      </w:r>
      <w:r w:rsidR="00723DF6" w:rsidRPr="00653541">
        <w:t>igures</w:t>
      </w:r>
      <w:bookmarkEnd w:id="11"/>
    </w:p>
    <w:p w14:paraId="1B3C121E" w14:textId="77777777" w:rsidR="00184D8E" w:rsidRDefault="00184D8E" w:rsidP="00501048">
      <w:pPr>
        <w:pStyle w:val="Tableheading"/>
        <w:spacing w:line="360" w:lineRule="auto"/>
        <w:rPr>
          <w:b/>
          <w:bCs/>
          <w:sz w:val="20"/>
          <w:szCs w:val="20"/>
        </w:rPr>
      </w:pPr>
      <w:bookmarkStart w:id="12" w:name="_Toc234229142"/>
    </w:p>
    <w:p w14:paraId="595AE140" w14:textId="3E2B3925" w:rsidR="00501048" w:rsidRDefault="0058163E" w:rsidP="00501048">
      <w:pPr>
        <w:pStyle w:val="Tableheading"/>
        <w:spacing w:line="360" w:lineRule="auto"/>
        <w:rPr>
          <w:b/>
          <w:bCs/>
          <w:sz w:val="20"/>
          <w:szCs w:val="20"/>
        </w:rPr>
      </w:pPr>
      <w:r w:rsidRPr="009E4C87">
        <w:rPr>
          <w:b/>
          <w:bCs/>
          <w:sz w:val="20"/>
          <w:szCs w:val="20"/>
        </w:rPr>
        <w:t xml:space="preserve">Supplementary </w:t>
      </w:r>
      <w:r w:rsidR="00B679B4" w:rsidRPr="009E4C87">
        <w:rPr>
          <w:b/>
          <w:bCs/>
          <w:sz w:val="20"/>
          <w:szCs w:val="20"/>
        </w:rPr>
        <w:t xml:space="preserve">Figure 1. </w:t>
      </w:r>
      <w:r w:rsidR="00863A51" w:rsidRPr="009E4C87">
        <w:rPr>
          <w:b/>
          <w:bCs/>
          <w:sz w:val="20"/>
          <w:szCs w:val="20"/>
        </w:rPr>
        <w:t>Cohort flowchar</w:t>
      </w:r>
      <w:bookmarkStart w:id="13" w:name="_Toc192004110"/>
      <w:bookmarkStart w:id="14" w:name="_Toc192004155"/>
      <w:bookmarkStart w:id="15" w:name="_Toc192004166"/>
      <w:bookmarkStart w:id="16" w:name="_Toc192004210"/>
      <w:bookmarkStart w:id="17" w:name="_Toc192004218"/>
      <w:bookmarkStart w:id="18" w:name="_Toc192004256"/>
      <w:bookmarkStart w:id="19" w:name="_Toc192004295"/>
      <w:r w:rsidR="00FC10E8">
        <w:rPr>
          <w:b/>
          <w:bCs/>
          <w:sz w:val="20"/>
          <w:szCs w:val="20"/>
        </w:rPr>
        <w:t>t</w:t>
      </w:r>
      <w:bookmarkEnd w:id="12"/>
    </w:p>
    <w:p w14:paraId="078BFCFB" w14:textId="47199A28" w:rsidR="00C41735" w:rsidRPr="00C41735" w:rsidRDefault="00C41735" w:rsidP="00501048">
      <w:pPr>
        <w:pStyle w:val="Tableheading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CHD</w:t>
      </w:r>
      <w:r w:rsidR="00811F76">
        <w:rPr>
          <w:sz w:val="20"/>
          <w:szCs w:val="20"/>
        </w:rPr>
        <w:t xml:space="preserve">: coronary heart disease, MI: myocardial infarction, ONS: Office for National Statistics, GP: general practitioner. </w:t>
      </w:r>
    </w:p>
    <w:p w14:paraId="65D12166" w14:textId="77777777" w:rsidR="00501048" w:rsidRDefault="00501048" w:rsidP="00501048">
      <w:pPr>
        <w:spacing w:after="160" w:line="360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6D9296A" w14:textId="0D8DA924" w:rsidR="00501048" w:rsidRDefault="00BF44FD" w:rsidP="00501048">
      <w:pPr>
        <w:pStyle w:val="Tableheading"/>
        <w:spacing w:line="360" w:lineRule="auto"/>
        <w:rPr>
          <w:b/>
          <w:bCs/>
          <w:sz w:val="20"/>
          <w:szCs w:val="20"/>
        </w:rPr>
      </w:pPr>
      <w:bookmarkStart w:id="20" w:name="_Toc234229143"/>
      <w:r>
        <w:rPr>
          <w:b/>
          <w:bCs/>
          <w:noProof/>
          <w:sz w:val="20"/>
          <w:szCs w:val="20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E9E7491" wp14:editId="13A8E8C9">
                <wp:simplePos x="0" y="0"/>
                <wp:positionH relativeFrom="column">
                  <wp:posOffset>389614</wp:posOffset>
                </wp:positionH>
                <wp:positionV relativeFrom="paragraph">
                  <wp:posOffset>0</wp:posOffset>
                </wp:positionV>
                <wp:extent cx="4807116" cy="5585267"/>
                <wp:effectExtent l="0" t="0" r="0" b="0"/>
                <wp:wrapTopAndBottom/>
                <wp:docPr id="617145637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7116" cy="5585267"/>
                          <a:chOff x="0" y="0"/>
                          <a:chExt cx="4807116" cy="5585267"/>
                        </a:xfrm>
                      </wpg:grpSpPr>
                      <pic:pic xmlns:pic="http://schemas.openxmlformats.org/drawingml/2006/picture">
                        <pic:nvPicPr>
                          <pic:cNvPr id="1187457230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rcRect l="-3" t="-1" r="9" b="31867"/>
                          <a:stretch>
                            <a:fillRect/>
                          </a:stretch>
                        </pic:blipFill>
                        <pic:spPr>
                          <a:xfrm>
                            <a:off x="278296" y="143123"/>
                            <a:ext cx="4528820" cy="21374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892570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78296" y="2449002"/>
                            <a:ext cx="4528820" cy="31362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3000879" name="Text Box 1"/>
                        <wps:cNvSpPr txBox="1"/>
                        <wps:spPr>
                          <a:xfrm>
                            <a:off x="0" y="0"/>
                            <a:ext cx="532562" cy="4293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DFFF954" w14:textId="62ADA3A9" w:rsidR="005E5923" w:rsidRPr="00634F66" w:rsidRDefault="0087024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634F66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7157131" name="Text Box 1"/>
                        <wps:cNvSpPr txBox="1"/>
                        <wps:spPr>
                          <a:xfrm>
                            <a:off x="0" y="2170706"/>
                            <a:ext cx="532562" cy="4293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C79DD81" w14:textId="6F5EB4A6" w:rsidR="005E5923" w:rsidRPr="00634F66" w:rsidRDefault="00870248" w:rsidP="005E5923">
                              <w:pPr>
                                <w:pStyle w:val="ArticleTitle"/>
                                <w:rPr>
                                  <w:rFonts w:ascii="Arial" w:hAnsi="Arial" w:cs="Arial"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634F66">
                                <w:rPr>
                                  <w:rFonts w:ascii="Arial" w:hAnsi="Arial" w:cs="Arial"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9E7491" id="Group 5" o:spid="_x0000_s1026" style="position:absolute;left:0;text-align:left;margin-left:30.7pt;margin-top:0;width:378.5pt;height:439.8pt;z-index:251658240" coordsize="48071,55852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782;top:1431;width:45289;height:213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">
                  <v:imagedata r:id="rId13" o:title="" croptop="-1f" cropbottom="20884f" cropleft="-2f" cropright="6f"/>
                </v:shape>
                <v:shape id="Picture 1" o:spid="_x0000_s1028" type="#_x0000_t75" style="position:absolute;left:2782;top:24490;width:45289;height:31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9" type="#_x0000_t202" style="position:absolute;width:5325;height:4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" fillcolor="white [3201]" stroked="f" strokeweight=".5pt">
                  <v:textbox>
                    <w:txbxContent>
                      <w:p w14:paraId="5DFFF954" w14:textId="62ADA3A9" w:rsidR="005E5923" w:rsidRPr="00634F66" w:rsidRDefault="00870248">
                        <w:pPr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634F66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1" o:spid="_x0000_s1030" type="#_x0000_t202" style="position:absolute;top:21707;width:5325;height:4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" fillcolor="white [3201]" stroked="f" strokeweight=".5pt">
                  <v:textbox>
                    <w:txbxContent>
                      <w:p w14:paraId="2C79DD81" w14:textId="6F5EB4A6" w:rsidR="005E5923" w:rsidRPr="00634F66" w:rsidRDefault="00870248" w:rsidP="005E5923">
                        <w:pPr>
                          <w:pStyle w:val="ArticleTitle"/>
                          <w:rPr>
                            <w:rFonts w:ascii="Arial" w:hAnsi="Arial" w:cs="Arial"/>
                            <w:bCs/>
                            <w:sz w:val="28"/>
                            <w:szCs w:val="28"/>
                          </w:rPr>
                        </w:pPr>
                        <w:r w:rsidRPr="00634F66">
                          <w:rPr>
                            <w:rFonts w:ascii="Arial" w:hAnsi="Arial" w:cs="Arial"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501048" w:rsidRPr="009E4C87">
        <w:rPr>
          <w:b/>
          <w:bCs/>
          <w:sz w:val="20"/>
          <w:szCs w:val="20"/>
        </w:rPr>
        <w:t xml:space="preserve">Supplementary Figure </w:t>
      </w:r>
      <w:r w:rsidR="00501048">
        <w:rPr>
          <w:b/>
          <w:bCs/>
          <w:sz w:val="20"/>
          <w:szCs w:val="20"/>
        </w:rPr>
        <w:t>2</w:t>
      </w:r>
      <w:r w:rsidR="00501048" w:rsidRPr="009E4C87">
        <w:rPr>
          <w:b/>
          <w:bCs/>
          <w:sz w:val="20"/>
          <w:szCs w:val="20"/>
        </w:rPr>
        <w:t xml:space="preserve">. </w:t>
      </w:r>
      <w:r w:rsidR="00501048" w:rsidRPr="00501048">
        <w:rPr>
          <w:b/>
          <w:bCs/>
          <w:sz w:val="20"/>
          <w:szCs w:val="20"/>
        </w:rPr>
        <w:t>Cumulative incidence plots for myocardial infarction (MI) events and coronary heart disease (CHD) deaths by age.</w:t>
      </w:r>
      <w:bookmarkEnd w:id="20"/>
    </w:p>
    <w:p w14:paraId="47737E8D" w14:textId="4A1CD8E9" w:rsidR="00501048" w:rsidRDefault="00501048" w:rsidP="00653541">
      <w:pPr>
        <w:pStyle w:val="Caption"/>
        <w:spacing w:line="360" w:lineRule="auto"/>
        <w:rPr>
          <w:b w:val="0"/>
          <w:bCs w:val="0"/>
        </w:rPr>
      </w:pPr>
      <w:r w:rsidRPr="00820626">
        <w:rPr>
          <w:b w:val="0"/>
          <w:bCs w:val="0"/>
        </w:rPr>
        <w:t>MI events represent both fatal and non-fatal events. Ethnicity indicated by line colour and sex indicated by line pattern.</w:t>
      </w:r>
    </w:p>
    <w:p w14:paraId="021EB034" w14:textId="5D27A555" w:rsidR="007A12D6" w:rsidRPr="00501048" w:rsidRDefault="00461AFE" w:rsidP="00501048">
      <w:pPr>
        <w:spacing w:after="160" w:line="360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540FBE4" w14:textId="57B4AF10" w:rsidR="00B70D3C" w:rsidRPr="00B70D3C" w:rsidRDefault="002E21B7" w:rsidP="00501048">
      <w:pPr>
        <w:spacing w:line="360" w:lineRule="auto"/>
        <w:jc w:val="left"/>
        <w:rPr>
          <w:noProof/>
          <w:sz w:val="20"/>
          <w:szCs w:val="20"/>
        </w:rPr>
      </w:pPr>
      <w:r w:rsidRPr="002E21B7">
        <w:rPr>
          <w:noProof/>
          <w:sz w:val="20"/>
          <w:szCs w:val="20"/>
        </w:rPr>
        <w:lastRenderedPageBreak/>
        <w:drawing>
          <wp:anchor distT="0" distB="0" distL="114300" distR="114300" simplePos="0" relativeHeight="251658241" behindDoc="0" locked="0" layoutInCell="1" allowOverlap="1" wp14:anchorId="49ACD6D9" wp14:editId="7AE21CDE">
            <wp:simplePos x="0" y="0"/>
            <wp:positionH relativeFrom="column">
              <wp:posOffset>57150</wp:posOffset>
            </wp:positionH>
            <wp:positionV relativeFrom="paragraph">
              <wp:posOffset>0</wp:posOffset>
            </wp:positionV>
            <wp:extent cx="5616575" cy="1686560"/>
            <wp:effectExtent l="0" t="0" r="3175" b="8890"/>
            <wp:wrapTopAndBottom/>
            <wp:docPr id="15255750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575047" name="Picture 1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575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0765CED" w14:textId="14750241" w:rsidR="00870248" w:rsidRPr="00870248" w:rsidRDefault="00501048" w:rsidP="00501048">
      <w:pPr>
        <w:pStyle w:val="Tableheading"/>
        <w:spacing w:line="360" w:lineRule="auto"/>
        <w:rPr>
          <w:noProof/>
          <w:sz w:val="20"/>
          <w:szCs w:val="20"/>
        </w:rPr>
      </w:pPr>
      <w:bookmarkStart w:id="21" w:name="_Toc234229144"/>
      <w:r w:rsidRPr="009E4C87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3</w:t>
      </w:r>
      <w:r w:rsidRPr="009E4C87">
        <w:rPr>
          <w:b/>
          <w:bCs/>
          <w:sz w:val="20"/>
          <w:szCs w:val="20"/>
        </w:rPr>
        <w:t xml:space="preserve">. Supplementary Figure </w:t>
      </w:r>
      <w:r>
        <w:rPr>
          <w:b/>
          <w:bCs/>
          <w:sz w:val="20"/>
          <w:szCs w:val="20"/>
        </w:rPr>
        <w:t>3</w:t>
      </w:r>
      <w:r w:rsidRPr="009E4C87">
        <w:rPr>
          <w:b/>
          <w:bCs/>
          <w:sz w:val="20"/>
          <w:szCs w:val="20"/>
        </w:rPr>
        <w:t xml:space="preserve">. </w:t>
      </w:r>
      <w:r w:rsidR="00870248">
        <w:rPr>
          <w:b/>
          <w:bCs/>
          <w:sz w:val="20"/>
          <w:szCs w:val="20"/>
        </w:rPr>
        <w:t>Sub-h</w:t>
      </w:r>
      <w:r w:rsidR="00870248" w:rsidRPr="00870248">
        <w:rPr>
          <w:b/>
          <w:bCs/>
          <w:sz w:val="20"/>
          <w:szCs w:val="20"/>
        </w:rPr>
        <w:t>azard ratios (</w:t>
      </w:r>
      <w:r w:rsidR="00B16EB0">
        <w:rPr>
          <w:b/>
          <w:bCs/>
          <w:sz w:val="20"/>
          <w:szCs w:val="20"/>
        </w:rPr>
        <w:t>S</w:t>
      </w:r>
      <w:r w:rsidR="00870248" w:rsidRPr="00870248">
        <w:rPr>
          <w:b/>
          <w:bCs/>
          <w:sz w:val="20"/>
          <w:szCs w:val="20"/>
        </w:rPr>
        <w:t xml:space="preserve">HRs) for </w:t>
      </w:r>
      <w:r w:rsidR="006600CB">
        <w:rPr>
          <w:b/>
          <w:bCs/>
          <w:sz w:val="20"/>
          <w:szCs w:val="20"/>
        </w:rPr>
        <w:t>coronary heart disease (</w:t>
      </w:r>
      <w:r w:rsidR="00870248" w:rsidRPr="00870248">
        <w:rPr>
          <w:b/>
          <w:bCs/>
          <w:sz w:val="20"/>
          <w:szCs w:val="20"/>
        </w:rPr>
        <w:t>CHD</w:t>
      </w:r>
      <w:r w:rsidR="006600CB">
        <w:rPr>
          <w:b/>
          <w:bCs/>
          <w:sz w:val="20"/>
          <w:szCs w:val="20"/>
        </w:rPr>
        <w:t>)</w:t>
      </w:r>
      <w:r w:rsidR="00870248" w:rsidRPr="00870248">
        <w:rPr>
          <w:b/>
          <w:bCs/>
          <w:sz w:val="20"/>
          <w:szCs w:val="20"/>
        </w:rPr>
        <w:t xml:space="preserve"> events by sex and ethnicity.</w:t>
      </w:r>
      <w:bookmarkEnd w:id="21"/>
      <w:r w:rsidR="00870248" w:rsidRPr="00870248">
        <w:rPr>
          <w:b/>
          <w:bCs/>
          <w:sz w:val="20"/>
          <w:szCs w:val="20"/>
        </w:rPr>
        <w:t xml:space="preserve"> </w:t>
      </w:r>
    </w:p>
    <w:p w14:paraId="67D7DD91" w14:textId="51697040" w:rsidR="00155AF9" w:rsidRDefault="00870248" w:rsidP="00501048">
      <w:pPr>
        <w:pStyle w:val="BodyText2"/>
        <w:spacing w:after="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HRs derived using Fine-Grey models using non-CHD-related death as a competing event. </w:t>
      </w:r>
      <w:r w:rsidRPr="00870248">
        <w:rPr>
          <w:sz w:val="20"/>
          <w:szCs w:val="20"/>
        </w:rPr>
        <w:t xml:space="preserve">a) </w:t>
      </w:r>
      <w:r>
        <w:rPr>
          <w:sz w:val="20"/>
          <w:szCs w:val="20"/>
        </w:rPr>
        <w:t>S</w:t>
      </w:r>
      <w:r w:rsidRPr="00870248">
        <w:rPr>
          <w:sz w:val="20"/>
          <w:szCs w:val="20"/>
        </w:rPr>
        <w:t xml:space="preserve">HRs for ethnicity on CHD events stratified by sex. Comparisons are made against the European group. b) </w:t>
      </w:r>
      <w:r>
        <w:rPr>
          <w:sz w:val="20"/>
          <w:szCs w:val="20"/>
        </w:rPr>
        <w:t>S</w:t>
      </w:r>
      <w:r w:rsidRPr="00870248">
        <w:rPr>
          <w:sz w:val="20"/>
          <w:szCs w:val="20"/>
        </w:rPr>
        <w:t>HRs for sex on CHD events stratified by ethnicity. All analyses control for age at baseline.</w:t>
      </w:r>
    </w:p>
    <w:p w14:paraId="55041EB1" w14:textId="77777777" w:rsidR="00155AF9" w:rsidRDefault="00155AF9" w:rsidP="00501048">
      <w:pPr>
        <w:spacing w:after="16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361C8C2" w14:textId="704D9BCC" w:rsidR="00461AFE" w:rsidRPr="00BF44FD" w:rsidRDefault="00B16EB0" w:rsidP="00BF44FD">
      <w:pPr>
        <w:pStyle w:val="BodyText2"/>
        <w:spacing w:line="360" w:lineRule="auto"/>
        <w:jc w:val="left"/>
        <w:rPr>
          <w:i/>
          <w:iCs/>
          <w:sz w:val="20"/>
          <w:szCs w:val="20"/>
        </w:rPr>
      </w:pPr>
      <w:r>
        <w:rPr>
          <w:i/>
          <w:iCs/>
          <w:noProof/>
          <w:sz w:val="20"/>
          <w:szCs w:val="20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2E013E4" wp14:editId="02741D9E">
                <wp:simplePos x="0" y="0"/>
                <wp:positionH relativeFrom="column">
                  <wp:posOffset>2481580</wp:posOffset>
                </wp:positionH>
                <wp:positionV relativeFrom="paragraph">
                  <wp:posOffset>1791970</wp:posOffset>
                </wp:positionV>
                <wp:extent cx="429370" cy="389614"/>
                <wp:effectExtent l="0" t="0" r="8890" b="0"/>
                <wp:wrapNone/>
                <wp:docPr id="51626888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70" cy="3896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A3F163" w14:textId="7774C348" w:rsidR="00B16EB0" w:rsidRPr="00B16EB0" w:rsidRDefault="00B16EB0" w:rsidP="00B16EB0">
                            <w:pPr>
                              <w:pStyle w:val="AuthorNames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 w:rsidRPr="00B16EB0">
                              <w:rPr>
                                <w:rFonts w:ascii="Arial" w:hAnsi="Arial" w:cs="Arial"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013E4" id="Text Box 3" o:spid="_x0000_s1031" type="#_x0000_t202" style="position:absolute;margin-left:195.4pt;margin-top:141.1pt;width:33.8pt;height:30.7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" fillcolor="white [3212]" stroked="f" strokeweight=".5pt">
                <v:textbox>
                  <w:txbxContent>
                    <w:p w14:paraId="0FA3F163" w14:textId="7774C348" w:rsidR="00B16EB0" w:rsidRPr="00B16EB0" w:rsidRDefault="00B16EB0" w:rsidP="00B16EB0">
                      <w:pPr>
                        <w:pStyle w:val="AuthorNames"/>
                        <w:rPr>
                          <w:rFonts w:ascii="Arial" w:hAnsi="Arial" w:cs="Arial"/>
                          <w:bCs/>
                        </w:rPr>
                      </w:pPr>
                      <w:r w:rsidRPr="00B16EB0">
                        <w:rPr>
                          <w:rFonts w:ascii="Arial" w:hAnsi="Arial" w:cs="Arial"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iCs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8595B10" wp14:editId="3BA0D56B">
                <wp:simplePos x="0" y="0"/>
                <wp:positionH relativeFrom="column">
                  <wp:posOffset>-78740</wp:posOffset>
                </wp:positionH>
                <wp:positionV relativeFrom="paragraph">
                  <wp:posOffset>1792605</wp:posOffset>
                </wp:positionV>
                <wp:extent cx="429370" cy="389614"/>
                <wp:effectExtent l="0" t="0" r="8890" b="0"/>
                <wp:wrapNone/>
                <wp:docPr id="133707909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70" cy="3896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F53063" w14:textId="241B9DF6" w:rsidR="00B16EB0" w:rsidRPr="00B16EB0" w:rsidRDefault="00B16EB0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16EB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95B10" id="_x0000_s1032" type="#_x0000_t202" style="position:absolute;margin-left:-6.2pt;margin-top:141.15pt;width:33.8pt;height:30.7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" fillcolor="white [3212]" stroked="f" strokeweight=".5pt">
                <v:textbox>
                  <w:txbxContent>
                    <w:p w14:paraId="1BF53063" w14:textId="241B9DF6" w:rsidR="00B16EB0" w:rsidRPr="00B16EB0" w:rsidRDefault="00B16EB0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16EB0"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55AF9" w:rsidRPr="00155AF9">
        <w:rPr>
          <w:i/>
          <w:iCs/>
          <w:noProof/>
          <w:sz w:val="20"/>
          <w:szCs w:val="20"/>
        </w:rPr>
        <w:drawing>
          <wp:inline distT="0" distB="0" distL="0" distR="0" wp14:anchorId="058B95C6" wp14:editId="375C3620">
            <wp:extent cx="5616000" cy="1686286"/>
            <wp:effectExtent l="0" t="0" r="3810" b="9525"/>
            <wp:docPr id="1597710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710889" name="Picture 1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000" cy="1686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6EB0">
        <w:rPr>
          <w:noProof/>
          <w14:ligatures w14:val="standardContextual"/>
        </w:rPr>
        <w:t xml:space="preserve"> </w:t>
      </w:r>
      <w:r w:rsidRPr="00B16EB0">
        <w:rPr>
          <w:i/>
          <w:iCs/>
          <w:noProof/>
          <w:sz w:val="20"/>
          <w:szCs w:val="20"/>
        </w:rPr>
        <w:drawing>
          <wp:inline distT="0" distB="0" distL="0" distR="0" wp14:anchorId="5970F890" wp14:editId="34B6C52A">
            <wp:extent cx="5580000" cy="1675476"/>
            <wp:effectExtent l="0" t="0" r="1905" b="1270"/>
            <wp:docPr id="1325520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520957" name="Picture 1"/>
                    <pic:cNvPicPr/>
                  </pic:nvPicPr>
                  <pic:blipFill>
                    <a:blip r:embed="rId19">
                      <a:extLst>
                        <a:ext uri="{96DAC541-7B7A-43D3-8B79-37D633B846F1}">
                          <asvg:svgBlip xmlns:asvg="http://schemas.microsoft.com/office/drawing/2016/SVG/main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167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8DFF6" w14:textId="48F9D13C" w:rsidR="00B16EB0" w:rsidRPr="00870248" w:rsidRDefault="00501048" w:rsidP="00501048">
      <w:pPr>
        <w:pStyle w:val="Tableheading"/>
        <w:spacing w:line="360" w:lineRule="auto"/>
        <w:rPr>
          <w:noProof/>
          <w:sz w:val="20"/>
          <w:szCs w:val="20"/>
        </w:rPr>
      </w:pPr>
      <w:bookmarkStart w:id="22" w:name="_Toc233640216"/>
      <w:bookmarkStart w:id="23" w:name="_Toc234229145"/>
      <w:r w:rsidRPr="009E4C87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4</w:t>
      </w:r>
      <w:r w:rsidRPr="009E4C87">
        <w:rPr>
          <w:b/>
          <w:bCs/>
          <w:sz w:val="20"/>
          <w:szCs w:val="20"/>
        </w:rPr>
        <w:t xml:space="preserve">. </w:t>
      </w:r>
      <w:bookmarkEnd w:id="22"/>
      <w:r w:rsidR="00B16EB0">
        <w:rPr>
          <w:b/>
          <w:bCs/>
          <w:sz w:val="20"/>
          <w:szCs w:val="20"/>
        </w:rPr>
        <w:t>H</w:t>
      </w:r>
      <w:r w:rsidR="00B16EB0" w:rsidRPr="00870248">
        <w:rPr>
          <w:b/>
          <w:bCs/>
          <w:sz w:val="20"/>
          <w:szCs w:val="20"/>
        </w:rPr>
        <w:t xml:space="preserve">azard ratios (HRs) for </w:t>
      </w:r>
      <w:r w:rsidR="00B16EB0">
        <w:rPr>
          <w:b/>
          <w:bCs/>
          <w:sz w:val="20"/>
          <w:szCs w:val="20"/>
        </w:rPr>
        <w:t xml:space="preserve">myocardial infarction (MI) </w:t>
      </w:r>
      <w:r w:rsidR="006600CB">
        <w:rPr>
          <w:b/>
          <w:bCs/>
          <w:sz w:val="20"/>
          <w:szCs w:val="20"/>
        </w:rPr>
        <w:t xml:space="preserve">events </w:t>
      </w:r>
      <w:r w:rsidR="00B16EB0">
        <w:rPr>
          <w:b/>
          <w:bCs/>
          <w:sz w:val="20"/>
          <w:szCs w:val="20"/>
        </w:rPr>
        <w:t xml:space="preserve">and coronary heart disease </w:t>
      </w:r>
      <w:r w:rsidR="006600CB">
        <w:rPr>
          <w:b/>
          <w:bCs/>
          <w:sz w:val="20"/>
          <w:szCs w:val="20"/>
        </w:rPr>
        <w:t>(CHD) deaths</w:t>
      </w:r>
      <w:r w:rsidR="00B16EB0" w:rsidRPr="00870248">
        <w:rPr>
          <w:b/>
          <w:bCs/>
          <w:sz w:val="20"/>
          <w:szCs w:val="20"/>
        </w:rPr>
        <w:t xml:space="preserve"> by sex and ethnicity.</w:t>
      </w:r>
      <w:bookmarkEnd w:id="23"/>
      <w:r w:rsidR="00B16EB0" w:rsidRPr="00870248">
        <w:rPr>
          <w:b/>
          <w:bCs/>
          <w:sz w:val="20"/>
          <w:szCs w:val="20"/>
        </w:rPr>
        <w:t xml:space="preserve"> </w:t>
      </w:r>
    </w:p>
    <w:p w14:paraId="12A4C2E7" w14:textId="1EF849D9" w:rsidR="00B16EB0" w:rsidRDefault="00B16EB0" w:rsidP="00501048">
      <w:pPr>
        <w:pStyle w:val="BodyText2"/>
        <w:spacing w:line="360" w:lineRule="auto"/>
        <w:jc w:val="left"/>
        <w:rPr>
          <w:sz w:val="20"/>
          <w:szCs w:val="20"/>
        </w:rPr>
      </w:pPr>
      <w:r w:rsidRPr="00870248">
        <w:rPr>
          <w:sz w:val="20"/>
          <w:szCs w:val="20"/>
        </w:rPr>
        <w:t xml:space="preserve">a) HRs for ethnicity on </w:t>
      </w:r>
      <w:r>
        <w:rPr>
          <w:sz w:val="20"/>
          <w:szCs w:val="20"/>
        </w:rPr>
        <w:t>MI</w:t>
      </w:r>
      <w:r w:rsidRPr="00870248">
        <w:rPr>
          <w:sz w:val="20"/>
          <w:szCs w:val="20"/>
        </w:rPr>
        <w:t xml:space="preserve"> events stratified by sex. Comparisons are made against the European group. b) HRs for sex on </w:t>
      </w:r>
      <w:r>
        <w:rPr>
          <w:sz w:val="20"/>
          <w:szCs w:val="20"/>
        </w:rPr>
        <w:t>MI</w:t>
      </w:r>
      <w:r w:rsidRPr="00870248">
        <w:rPr>
          <w:sz w:val="20"/>
          <w:szCs w:val="20"/>
        </w:rPr>
        <w:t xml:space="preserve"> events stratified by ethnicity.</w:t>
      </w:r>
      <w:r w:rsidR="00071E74">
        <w:rPr>
          <w:sz w:val="20"/>
          <w:szCs w:val="20"/>
        </w:rPr>
        <w:t xml:space="preserve"> c</w:t>
      </w:r>
      <w:r w:rsidRPr="00870248">
        <w:rPr>
          <w:sz w:val="20"/>
          <w:szCs w:val="20"/>
        </w:rPr>
        <w:t xml:space="preserve">) HRs for ethnicity on CHD </w:t>
      </w:r>
      <w:r>
        <w:rPr>
          <w:sz w:val="20"/>
          <w:szCs w:val="20"/>
        </w:rPr>
        <w:t>deaths</w:t>
      </w:r>
      <w:r w:rsidRPr="00870248">
        <w:rPr>
          <w:sz w:val="20"/>
          <w:szCs w:val="20"/>
        </w:rPr>
        <w:t xml:space="preserve"> stratified by sex. Comparisons are made against the European group. </w:t>
      </w:r>
      <w:r w:rsidR="00071E74">
        <w:rPr>
          <w:sz w:val="20"/>
          <w:szCs w:val="20"/>
        </w:rPr>
        <w:t>d</w:t>
      </w:r>
      <w:r w:rsidRPr="00870248">
        <w:rPr>
          <w:sz w:val="20"/>
          <w:szCs w:val="20"/>
        </w:rPr>
        <w:t xml:space="preserve">) HRs for sex on CHD </w:t>
      </w:r>
      <w:r>
        <w:rPr>
          <w:sz w:val="20"/>
          <w:szCs w:val="20"/>
        </w:rPr>
        <w:t>deaths</w:t>
      </w:r>
      <w:r w:rsidRPr="00870248">
        <w:rPr>
          <w:sz w:val="20"/>
          <w:szCs w:val="20"/>
        </w:rPr>
        <w:t xml:space="preserve"> stratified by ethnicity. All analyses control for age at baseline.</w:t>
      </w:r>
    </w:p>
    <w:p w14:paraId="2225556A" w14:textId="6AF1BAB4" w:rsidR="00665D53" w:rsidRDefault="00665D53" w:rsidP="00501048">
      <w:pPr>
        <w:pStyle w:val="Tableheading"/>
        <w:spacing w:line="360" w:lineRule="auto"/>
        <w:rPr>
          <w:b/>
          <w:bCs/>
          <w:sz w:val="20"/>
          <w:szCs w:val="20"/>
        </w:rPr>
        <w:sectPr w:rsidR="00665D53" w:rsidSect="00665D53">
          <w:footerReference w:type="default" r:id="rId2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D328454" w14:textId="225B4620" w:rsidR="00E206E7" w:rsidRPr="00653541" w:rsidRDefault="0058163E" w:rsidP="00653541">
      <w:pPr>
        <w:pStyle w:val="Heading1"/>
      </w:pPr>
      <w:bookmarkStart w:id="24" w:name="_Toc234229146"/>
      <w:r w:rsidRPr="00653541">
        <w:lastRenderedPageBreak/>
        <w:t xml:space="preserve">Supplementary </w:t>
      </w:r>
      <w:r w:rsidR="00315985" w:rsidRPr="00653541">
        <w:t>T</w:t>
      </w:r>
      <w:r w:rsidR="00001147" w:rsidRPr="00653541">
        <w:t>ables</w:t>
      </w:r>
      <w:bookmarkEnd w:id="13"/>
      <w:bookmarkEnd w:id="14"/>
      <w:bookmarkEnd w:id="15"/>
      <w:bookmarkEnd w:id="16"/>
      <w:bookmarkEnd w:id="17"/>
      <w:bookmarkEnd w:id="18"/>
      <w:bookmarkEnd w:id="19"/>
      <w:bookmarkEnd w:id="24"/>
    </w:p>
    <w:tbl>
      <w:tblPr>
        <w:tblStyle w:val="TableGrid"/>
        <w:tblpPr w:leftFromText="180" w:rightFromText="180" w:vertAnchor="text" w:horzAnchor="margin" w:tblpY="8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1684"/>
        <w:gridCol w:w="1683"/>
        <w:gridCol w:w="1683"/>
        <w:gridCol w:w="1683"/>
        <w:gridCol w:w="1683"/>
        <w:gridCol w:w="1683"/>
      </w:tblGrid>
      <w:tr w:rsidR="001953AB" w:rsidRPr="00C94D97" w14:paraId="30A15707" w14:textId="77777777" w:rsidTr="00353EC6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1E18988F" w14:textId="12CCD18D" w:rsidR="001953AB" w:rsidRPr="00501048" w:rsidRDefault="00E206E7" w:rsidP="00501048">
            <w:pPr>
              <w:pStyle w:val="Caption"/>
            </w:pPr>
            <w:bookmarkStart w:id="25" w:name="_Toc234229033"/>
            <w:r>
              <w:t xml:space="preserve">Supplementary Table </w:t>
            </w:r>
            <w:r>
              <w:fldChar w:fldCharType="begin"/>
            </w:r>
            <w:r>
              <w:instrText xml:space="preserve"> SEQ Supplementary_Table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r w:rsidR="00501048" w:rsidRPr="00501048">
              <w:t>.</w:t>
            </w:r>
            <w:r w:rsidR="00501048">
              <w:t xml:space="preserve"> </w:t>
            </w:r>
            <w:r w:rsidR="00F00F8A" w:rsidRPr="00C94D97">
              <w:t>Missing values in baseline characteristics</w:t>
            </w:r>
            <w:r w:rsidR="00A27940" w:rsidRPr="00C94D97">
              <w:t>, n (%)</w:t>
            </w:r>
            <w:bookmarkEnd w:id="25"/>
          </w:p>
        </w:tc>
      </w:tr>
      <w:tr w:rsidR="001953AB" w:rsidRPr="00C94D97" w14:paraId="48B56DE9" w14:textId="77777777" w:rsidTr="00353EC6">
        <w:trPr>
          <w:trHeight w:val="340"/>
        </w:trPr>
        <w:tc>
          <w:tcPr>
            <w:tcW w:w="1382" w:type="pct"/>
          </w:tcPr>
          <w:p w14:paraId="38948069" w14:textId="77777777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2"/>
          </w:tcPr>
          <w:p w14:paraId="340EFFF5" w14:textId="77777777" w:rsidR="001953AB" w:rsidRPr="00C94D97" w:rsidRDefault="001953AB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European</w:t>
            </w:r>
          </w:p>
        </w:tc>
        <w:tc>
          <w:tcPr>
            <w:tcW w:w="1206" w:type="pct"/>
            <w:gridSpan w:val="2"/>
          </w:tcPr>
          <w:p w14:paraId="3E7E1C3E" w14:textId="77777777" w:rsidR="001953AB" w:rsidRPr="00C94D97" w:rsidRDefault="001953AB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1206" w:type="pct"/>
            <w:gridSpan w:val="2"/>
          </w:tcPr>
          <w:p w14:paraId="070E3FE2" w14:textId="77777777" w:rsidR="001953AB" w:rsidRPr="00C94D97" w:rsidRDefault="001953AB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African Caribbean</w:t>
            </w:r>
          </w:p>
        </w:tc>
      </w:tr>
      <w:tr w:rsidR="00FD5646" w:rsidRPr="00C94D97" w14:paraId="20DBBCA6" w14:textId="77777777" w:rsidTr="00353EC6">
        <w:trPr>
          <w:trHeight w:val="340"/>
        </w:trPr>
        <w:tc>
          <w:tcPr>
            <w:tcW w:w="1382" w:type="pct"/>
          </w:tcPr>
          <w:p w14:paraId="73464EF2" w14:textId="77777777" w:rsidR="00FD5646" w:rsidRPr="00C94D97" w:rsidRDefault="00FD5646" w:rsidP="00501048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603" w:type="pct"/>
          </w:tcPr>
          <w:p w14:paraId="6B4F88CE" w14:textId="644637FA" w:rsidR="00FD5646" w:rsidRPr="00C94D97" w:rsidRDefault="00FD5646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603" w:type="pct"/>
          </w:tcPr>
          <w:p w14:paraId="65404071" w14:textId="21ABB4D8" w:rsidR="00FD5646" w:rsidRPr="00C94D97" w:rsidRDefault="00FD5646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603" w:type="pct"/>
          </w:tcPr>
          <w:p w14:paraId="6CF527C2" w14:textId="4DCB1686" w:rsidR="00FD5646" w:rsidRPr="00C94D97" w:rsidRDefault="00FD5646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603" w:type="pct"/>
          </w:tcPr>
          <w:p w14:paraId="14032F39" w14:textId="4645E5B0" w:rsidR="00FD5646" w:rsidRPr="00C94D97" w:rsidRDefault="00FD5646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603" w:type="pct"/>
          </w:tcPr>
          <w:p w14:paraId="593746FE" w14:textId="4A04261A" w:rsidR="00FD5646" w:rsidRPr="00C94D97" w:rsidRDefault="00FD5646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603" w:type="pct"/>
          </w:tcPr>
          <w:p w14:paraId="38AB5B56" w14:textId="72D446D4" w:rsidR="00FD5646" w:rsidRPr="00C94D97" w:rsidRDefault="00FD5646" w:rsidP="00501048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94D97">
              <w:rPr>
                <w:b/>
                <w:bCs/>
                <w:sz w:val="20"/>
                <w:szCs w:val="20"/>
              </w:rPr>
              <w:t>Females</w:t>
            </w:r>
          </w:p>
        </w:tc>
      </w:tr>
      <w:tr w:rsidR="003C755B" w:rsidRPr="00C94D97" w14:paraId="7006CB26" w14:textId="77777777" w:rsidTr="00353EC6">
        <w:trPr>
          <w:trHeight w:val="340"/>
        </w:trPr>
        <w:tc>
          <w:tcPr>
            <w:tcW w:w="1382" w:type="pct"/>
          </w:tcPr>
          <w:p w14:paraId="28E0EDF2" w14:textId="77777777" w:rsidR="003C755B" w:rsidRPr="00C94D97" w:rsidRDefault="003C755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N</w:t>
            </w:r>
          </w:p>
        </w:tc>
        <w:tc>
          <w:tcPr>
            <w:tcW w:w="603" w:type="pct"/>
          </w:tcPr>
          <w:p w14:paraId="581514E2" w14:textId="29B9A308" w:rsidR="003C755B" w:rsidRPr="00C94D97" w:rsidRDefault="003C75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752</w:t>
            </w:r>
          </w:p>
        </w:tc>
        <w:tc>
          <w:tcPr>
            <w:tcW w:w="603" w:type="pct"/>
          </w:tcPr>
          <w:p w14:paraId="3BCF163E" w14:textId="6E44202D" w:rsidR="003C755B" w:rsidRPr="00C94D97" w:rsidRDefault="003C75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51</w:t>
            </w:r>
          </w:p>
        </w:tc>
        <w:tc>
          <w:tcPr>
            <w:tcW w:w="603" w:type="pct"/>
          </w:tcPr>
          <w:p w14:paraId="129510D5" w14:textId="1B5A9E88" w:rsidR="003C755B" w:rsidRPr="00C94D97" w:rsidRDefault="003C75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377</w:t>
            </w:r>
          </w:p>
        </w:tc>
        <w:tc>
          <w:tcPr>
            <w:tcW w:w="603" w:type="pct"/>
          </w:tcPr>
          <w:p w14:paraId="7BB379B7" w14:textId="2364115A" w:rsidR="003C755B" w:rsidRPr="00C94D97" w:rsidRDefault="003C75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86</w:t>
            </w:r>
          </w:p>
        </w:tc>
        <w:tc>
          <w:tcPr>
            <w:tcW w:w="603" w:type="pct"/>
          </w:tcPr>
          <w:p w14:paraId="2F51667B" w14:textId="31D4DBA3" w:rsidR="003C755B" w:rsidRPr="00C94D97" w:rsidRDefault="003C75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39</w:t>
            </w:r>
          </w:p>
        </w:tc>
        <w:tc>
          <w:tcPr>
            <w:tcW w:w="603" w:type="pct"/>
          </w:tcPr>
          <w:p w14:paraId="60D5400B" w14:textId="2A2F318E" w:rsidR="003C755B" w:rsidRPr="00C94D97" w:rsidRDefault="003C75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24</w:t>
            </w:r>
          </w:p>
        </w:tc>
      </w:tr>
      <w:tr w:rsidR="001953AB" w:rsidRPr="00C94D97" w14:paraId="096F2583" w14:textId="77777777" w:rsidTr="00353EC6">
        <w:trPr>
          <w:trHeight w:val="340"/>
        </w:trPr>
        <w:tc>
          <w:tcPr>
            <w:tcW w:w="1382" w:type="pct"/>
          </w:tcPr>
          <w:p w14:paraId="4FAC52E3" w14:textId="5D8DF17E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ge</w:t>
            </w:r>
          </w:p>
        </w:tc>
        <w:tc>
          <w:tcPr>
            <w:tcW w:w="603" w:type="pct"/>
          </w:tcPr>
          <w:p w14:paraId="20F49F77" w14:textId="4833A3E9" w:rsidR="001953AB" w:rsidRPr="00C94D97" w:rsidRDefault="00A2794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63965944" w14:textId="00C106B9" w:rsidR="001953AB" w:rsidRPr="00C94D97" w:rsidRDefault="00A2794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19EB7905" w14:textId="082B888E" w:rsidR="001953AB" w:rsidRPr="00C94D97" w:rsidRDefault="00A2794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798E7D32" w14:textId="09226AEC" w:rsidR="001953AB" w:rsidRPr="00C94D97" w:rsidRDefault="00A2794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6A65D2D5" w14:textId="086C826E" w:rsidR="001953AB" w:rsidRPr="00C94D97" w:rsidRDefault="00A2794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5F563654" w14:textId="45D46D42" w:rsidR="001953AB" w:rsidRPr="00C94D97" w:rsidRDefault="00A2794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</w:tr>
      <w:tr w:rsidR="001953AB" w:rsidRPr="00C94D97" w14:paraId="7BC3F32E" w14:textId="77777777" w:rsidTr="00353EC6">
        <w:trPr>
          <w:trHeight w:val="340"/>
        </w:trPr>
        <w:tc>
          <w:tcPr>
            <w:tcW w:w="1382" w:type="pct"/>
          </w:tcPr>
          <w:p w14:paraId="07FEC2C6" w14:textId="593D85DC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iabetes</w:t>
            </w:r>
          </w:p>
        </w:tc>
        <w:tc>
          <w:tcPr>
            <w:tcW w:w="603" w:type="pct"/>
          </w:tcPr>
          <w:p w14:paraId="5382D189" w14:textId="4CF67D0D" w:rsidR="001953AB" w:rsidRPr="00C94D97" w:rsidRDefault="00691F0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5CAD6A08" w14:textId="27282B99" w:rsidR="001953AB" w:rsidRPr="00C94D97" w:rsidRDefault="00691F0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03C99904" w14:textId="4B1D582F" w:rsidR="001953AB" w:rsidRPr="00C94D97" w:rsidRDefault="00691F0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67FFD557" w14:textId="3FCCE77A" w:rsidR="001953AB" w:rsidRPr="00C94D97" w:rsidRDefault="00691F0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5CA84EDC" w14:textId="32D91C72" w:rsidR="001953AB" w:rsidRPr="00C94D97" w:rsidRDefault="00691F0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3FE6291C" w14:textId="4E25152F" w:rsidR="001953AB" w:rsidRPr="00C94D97" w:rsidRDefault="00691F0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</w:tr>
      <w:tr w:rsidR="001953AB" w:rsidRPr="00C94D97" w14:paraId="7F91F7CD" w14:textId="77777777" w:rsidTr="00353EC6">
        <w:trPr>
          <w:trHeight w:val="340"/>
        </w:trPr>
        <w:tc>
          <w:tcPr>
            <w:tcW w:w="1382" w:type="pct"/>
          </w:tcPr>
          <w:p w14:paraId="27552E03" w14:textId="284523D0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ension</w:t>
            </w:r>
          </w:p>
        </w:tc>
        <w:tc>
          <w:tcPr>
            <w:tcW w:w="603" w:type="pct"/>
          </w:tcPr>
          <w:p w14:paraId="09D2FE23" w14:textId="28F90E43" w:rsidR="001953AB" w:rsidRPr="00C94D97" w:rsidRDefault="009626D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8358C7" w:rsidRPr="00C94D97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603" w:type="pct"/>
          </w:tcPr>
          <w:p w14:paraId="7E6C3E68" w14:textId="5B9140DD" w:rsidR="001953AB" w:rsidRPr="00C94D97" w:rsidRDefault="009626D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19A316BE" w14:textId="6E723F04" w:rsidR="001953AB" w:rsidRPr="00C94D97" w:rsidRDefault="009626D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20AC2D59" w14:textId="2FE86966" w:rsidR="001953AB" w:rsidRPr="00C94D97" w:rsidRDefault="009626D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08547D43" w14:textId="50BEFEA7" w:rsidR="001953AB" w:rsidRPr="00C94D97" w:rsidRDefault="009626D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8358C7" w:rsidRPr="00C94D97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603" w:type="pct"/>
          </w:tcPr>
          <w:p w14:paraId="2C562338" w14:textId="2C13E69F" w:rsidR="001953AB" w:rsidRPr="00C94D97" w:rsidRDefault="009626D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</w:tr>
      <w:tr w:rsidR="001953AB" w:rsidRPr="00C94D97" w14:paraId="6A619DD7" w14:textId="77777777" w:rsidTr="00353EC6">
        <w:trPr>
          <w:trHeight w:val="340"/>
        </w:trPr>
        <w:tc>
          <w:tcPr>
            <w:tcW w:w="1382" w:type="pct"/>
          </w:tcPr>
          <w:p w14:paraId="1DDC7939" w14:textId="451D9973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Central adiposity</w:t>
            </w:r>
          </w:p>
        </w:tc>
        <w:tc>
          <w:tcPr>
            <w:tcW w:w="603" w:type="pct"/>
          </w:tcPr>
          <w:p w14:paraId="2E233C07" w14:textId="430A2947" w:rsidR="001953AB" w:rsidRPr="00C94D97" w:rsidRDefault="008358C7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 (0.1)</w:t>
            </w:r>
          </w:p>
        </w:tc>
        <w:tc>
          <w:tcPr>
            <w:tcW w:w="603" w:type="pct"/>
          </w:tcPr>
          <w:p w14:paraId="18C2947D" w14:textId="71E4B007" w:rsidR="001953AB" w:rsidRPr="00C94D97" w:rsidRDefault="008358C7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7BC73EDF" w14:textId="182EC6EF" w:rsidR="001953AB" w:rsidRPr="00C94D97" w:rsidRDefault="003F1687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ED2BE9" w:rsidRPr="00C94D97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603" w:type="pct"/>
          </w:tcPr>
          <w:p w14:paraId="25C3EB72" w14:textId="6F293AC7" w:rsidR="001953AB" w:rsidRPr="00C94D97" w:rsidRDefault="003F1687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ED2BE9" w:rsidRPr="00C94D97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603" w:type="pct"/>
          </w:tcPr>
          <w:p w14:paraId="682C46C2" w14:textId="328F9C20" w:rsidR="001953AB" w:rsidRPr="00C94D97" w:rsidRDefault="008358C7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 (0.2)</w:t>
            </w:r>
          </w:p>
        </w:tc>
        <w:tc>
          <w:tcPr>
            <w:tcW w:w="603" w:type="pct"/>
          </w:tcPr>
          <w:p w14:paraId="05A37239" w14:textId="2A43E1DC" w:rsidR="001953AB" w:rsidRPr="00C94D97" w:rsidRDefault="008358C7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</w:tr>
      <w:tr w:rsidR="001953AB" w:rsidRPr="00C94D97" w14:paraId="42A051E2" w14:textId="77777777" w:rsidTr="00353EC6">
        <w:trPr>
          <w:trHeight w:val="340"/>
        </w:trPr>
        <w:tc>
          <w:tcPr>
            <w:tcW w:w="1382" w:type="pct"/>
          </w:tcPr>
          <w:p w14:paraId="3DF13698" w14:textId="11D2AC90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Obes</w:t>
            </w:r>
            <w:r w:rsidR="003E6DE2">
              <w:rPr>
                <w:sz w:val="20"/>
                <w:szCs w:val="20"/>
              </w:rPr>
              <w:t>ity</w:t>
            </w:r>
          </w:p>
        </w:tc>
        <w:tc>
          <w:tcPr>
            <w:tcW w:w="603" w:type="pct"/>
          </w:tcPr>
          <w:p w14:paraId="69C837DD" w14:textId="76885051" w:rsidR="001953AB" w:rsidRPr="00C94D97" w:rsidRDefault="0070772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 (0.1)</w:t>
            </w:r>
          </w:p>
        </w:tc>
        <w:tc>
          <w:tcPr>
            <w:tcW w:w="603" w:type="pct"/>
          </w:tcPr>
          <w:p w14:paraId="41140089" w14:textId="57EEE8F8" w:rsidR="001953AB" w:rsidRPr="00C94D97" w:rsidRDefault="0070772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37656D26" w14:textId="43F6C037" w:rsidR="001953AB" w:rsidRPr="00C94D97" w:rsidRDefault="0070772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8A556C" w:rsidRPr="00C94D97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603" w:type="pct"/>
          </w:tcPr>
          <w:p w14:paraId="49191B6D" w14:textId="6DAF75BA" w:rsidR="001953AB" w:rsidRPr="00C94D97" w:rsidRDefault="0070772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633E0F85" w14:textId="22C319EA" w:rsidR="001953AB" w:rsidRPr="00C94D97" w:rsidRDefault="0070772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 (0.2)</w:t>
            </w:r>
          </w:p>
        </w:tc>
        <w:tc>
          <w:tcPr>
            <w:tcW w:w="603" w:type="pct"/>
          </w:tcPr>
          <w:p w14:paraId="5EE642DF" w14:textId="78BAF1B7" w:rsidR="001953AB" w:rsidRPr="00C94D97" w:rsidRDefault="0070772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</w:tr>
      <w:tr w:rsidR="001953AB" w:rsidRPr="00C94D97" w14:paraId="75D03C2C" w14:textId="77777777" w:rsidTr="00353EC6">
        <w:trPr>
          <w:trHeight w:val="340"/>
        </w:trPr>
        <w:tc>
          <w:tcPr>
            <w:tcW w:w="1382" w:type="pct"/>
          </w:tcPr>
          <w:p w14:paraId="1B722205" w14:textId="6388447E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cholesterolemia</w:t>
            </w:r>
          </w:p>
        </w:tc>
        <w:tc>
          <w:tcPr>
            <w:tcW w:w="603" w:type="pct"/>
          </w:tcPr>
          <w:p w14:paraId="048FE845" w14:textId="02EB11B0" w:rsidR="001953AB" w:rsidRPr="00C94D97" w:rsidRDefault="008A556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</w:t>
            </w:r>
            <w:r w:rsidR="0007026E" w:rsidRPr="00C94D97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603" w:type="pct"/>
          </w:tcPr>
          <w:p w14:paraId="1FCE595D" w14:textId="4F3372DF" w:rsidR="001953AB" w:rsidRPr="00C94D97" w:rsidRDefault="008A556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</w:t>
            </w:r>
            <w:r w:rsidR="00B860A6" w:rsidRPr="00C94D97"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603" w:type="pct"/>
          </w:tcPr>
          <w:p w14:paraId="4A470466" w14:textId="792B74B0" w:rsidR="001953AB" w:rsidRPr="00C94D97" w:rsidRDefault="008A556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</w:t>
            </w:r>
            <w:r w:rsidR="00814BA5" w:rsidRPr="00C94D97">
              <w:rPr>
                <w:sz w:val="20"/>
                <w:szCs w:val="20"/>
              </w:rPr>
              <w:t xml:space="preserve"> (0.4)</w:t>
            </w:r>
          </w:p>
        </w:tc>
        <w:tc>
          <w:tcPr>
            <w:tcW w:w="603" w:type="pct"/>
          </w:tcPr>
          <w:p w14:paraId="21809F10" w14:textId="21BBF31A" w:rsidR="001953AB" w:rsidRPr="00C94D97" w:rsidRDefault="0021318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FC5228" w:rsidRPr="00C94D97"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603" w:type="pct"/>
          </w:tcPr>
          <w:p w14:paraId="5E62F2C4" w14:textId="37B662AD" w:rsidR="001953AB" w:rsidRPr="00C94D97" w:rsidRDefault="0021318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0</w:t>
            </w:r>
            <w:r w:rsidR="009D53C0" w:rsidRPr="00C94D97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603" w:type="pct"/>
          </w:tcPr>
          <w:p w14:paraId="15082DC3" w14:textId="13AF7B48" w:rsidR="001953AB" w:rsidRPr="00C94D97" w:rsidRDefault="0021318D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</w:t>
            </w:r>
            <w:r w:rsidR="006672A3" w:rsidRPr="00C94D97">
              <w:rPr>
                <w:sz w:val="20"/>
                <w:szCs w:val="20"/>
              </w:rPr>
              <w:t xml:space="preserve"> (2.8)</w:t>
            </w:r>
          </w:p>
        </w:tc>
      </w:tr>
      <w:tr w:rsidR="001953AB" w:rsidRPr="00C94D97" w14:paraId="0C663109" w14:textId="77777777" w:rsidTr="00353EC6">
        <w:trPr>
          <w:trHeight w:val="340"/>
        </w:trPr>
        <w:tc>
          <w:tcPr>
            <w:tcW w:w="1382" w:type="pct"/>
          </w:tcPr>
          <w:p w14:paraId="50A155E0" w14:textId="63509287" w:rsidR="001953AB" w:rsidRPr="00C94D97" w:rsidRDefault="00A27940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riglyceridemia</w:t>
            </w:r>
          </w:p>
        </w:tc>
        <w:tc>
          <w:tcPr>
            <w:tcW w:w="603" w:type="pct"/>
          </w:tcPr>
          <w:p w14:paraId="58684FCF" w14:textId="579CC504" w:rsidR="001953AB" w:rsidRPr="00C94D97" w:rsidRDefault="008B5CE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</w:t>
            </w:r>
            <w:r w:rsidR="00B430F1" w:rsidRPr="00C94D97">
              <w:rPr>
                <w:sz w:val="20"/>
                <w:szCs w:val="20"/>
              </w:rPr>
              <w:t xml:space="preserve"> (0.3)</w:t>
            </w:r>
          </w:p>
        </w:tc>
        <w:tc>
          <w:tcPr>
            <w:tcW w:w="603" w:type="pct"/>
          </w:tcPr>
          <w:p w14:paraId="34CAA572" w14:textId="1D6D9E87" w:rsidR="001953AB" w:rsidRPr="00C94D97" w:rsidRDefault="008B5CE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</w:t>
            </w:r>
            <w:r w:rsidR="00B860A6" w:rsidRPr="00C94D97"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603" w:type="pct"/>
          </w:tcPr>
          <w:p w14:paraId="5D39D9CF" w14:textId="42F709ED" w:rsidR="001953AB" w:rsidRPr="00C94D97" w:rsidRDefault="008B5CE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</w:t>
            </w:r>
            <w:r w:rsidR="00814BA5" w:rsidRPr="00C94D97">
              <w:rPr>
                <w:sz w:val="20"/>
                <w:szCs w:val="20"/>
              </w:rPr>
              <w:t xml:space="preserve"> (</w:t>
            </w:r>
            <w:r w:rsidR="00562407" w:rsidRPr="00C94D97">
              <w:rPr>
                <w:sz w:val="20"/>
                <w:szCs w:val="20"/>
              </w:rPr>
              <w:t>0.4)</w:t>
            </w:r>
          </w:p>
        </w:tc>
        <w:tc>
          <w:tcPr>
            <w:tcW w:w="603" w:type="pct"/>
          </w:tcPr>
          <w:p w14:paraId="0F65BA69" w14:textId="54E16503" w:rsidR="001953AB" w:rsidRPr="00C94D97" w:rsidRDefault="001A07E3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</w:t>
            </w:r>
            <w:r w:rsidR="00FC5228" w:rsidRPr="00C94D97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603" w:type="pct"/>
          </w:tcPr>
          <w:p w14:paraId="4CAD0A50" w14:textId="2405880D" w:rsidR="001953AB" w:rsidRPr="00C94D97" w:rsidRDefault="001A07E3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0</w:t>
            </w:r>
            <w:r w:rsidR="006672A3" w:rsidRPr="00C94D97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603" w:type="pct"/>
          </w:tcPr>
          <w:p w14:paraId="2571736F" w14:textId="398CA742" w:rsidR="001953AB" w:rsidRPr="00C94D97" w:rsidRDefault="001A07E3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</w:t>
            </w:r>
            <w:r w:rsidR="000C59C3" w:rsidRPr="00C94D97">
              <w:rPr>
                <w:sz w:val="20"/>
                <w:szCs w:val="20"/>
              </w:rPr>
              <w:t xml:space="preserve"> (2.8)</w:t>
            </w:r>
          </w:p>
        </w:tc>
      </w:tr>
      <w:tr w:rsidR="001953AB" w:rsidRPr="00C94D97" w14:paraId="6ACF36E9" w14:textId="77777777" w:rsidTr="00353EC6">
        <w:trPr>
          <w:trHeight w:val="340"/>
        </w:trPr>
        <w:tc>
          <w:tcPr>
            <w:tcW w:w="1382" w:type="pct"/>
          </w:tcPr>
          <w:p w14:paraId="4773D33A" w14:textId="32C6D026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lbuminuria</w:t>
            </w:r>
          </w:p>
        </w:tc>
        <w:tc>
          <w:tcPr>
            <w:tcW w:w="603" w:type="pct"/>
          </w:tcPr>
          <w:p w14:paraId="417B314F" w14:textId="72DBD84C" w:rsidR="001953AB" w:rsidRPr="00C94D97" w:rsidRDefault="003F0F30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21</w:t>
            </w:r>
            <w:r w:rsidR="00B430F1" w:rsidRPr="00C94D97">
              <w:rPr>
                <w:sz w:val="20"/>
                <w:szCs w:val="20"/>
              </w:rPr>
              <w:t xml:space="preserve"> (41.2)</w:t>
            </w:r>
          </w:p>
        </w:tc>
        <w:tc>
          <w:tcPr>
            <w:tcW w:w="603" w:type="pct"/>
          </w:tcPr>
          <w:p w14:paraId="2E1F8A5A" w14:textId="325247AA" w:rsidR="001953AB" w:rsidRPr="00C94D97" w:rsidRDefault="001328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3</w:t>
            </w:r>
            <w:r w:rsidR="00562407" w:rsidRPr="00C94D97">
              <w:rPr>
                <w:sz w:val="20"/>
                <w:szCs w:val="20"/>
              </w:rPr>
              <w:t xml:space="preserve"> (20.5)</w:t>
            </w:r>
          </w:p>
        </w:tc>
        <w:tc>
          <w:tcPr>
            <w:tcW w:w="603" w:type="pct"/>
          </w:tcPr>
          <w:p w14:paraId="0B0B72B2" w14:textId="4E344D30" w:rsidR="001953AB" w:rsidRPr="00C94D97" w:rsidRDefault="001328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36</w:t>
            </w:r>
            <w:r w:rsidR="00562407" w:rsidRPr="00C94D97">
              <w:rPr>
                <w:sz w:val="20"/>
                <w:szCs w:val="20"/>
              </w:rPr>
              <w:t xml:space="preserve"> (46.2)</w:t>
            </w:r>
          </w:p>
        </w:tc>
        <w:tc>
          <w:tcPr>
            <w:tcW w:w="603" w:type="pct"/>
          </w:tcPr>
          <w:p w14:paraId="513BBB87" w14:textId="769F0D96" w:rsidR="001953AB" w:rsidRPr="00C94D97" w:rsidRDefault="001328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83</w:t>
            </w:r>
            <w:r w:rsidR="00FC5228" w:rsidRPr="00C94D97">
              <w:rPr>
                <w:sz w:val="20"/>
                <w:szCs w:val="20"/>
              </w:rPr>
              <w:t xml:space="preserve"> </w:t>
            </w:r>
            <w:r w:rsidR="00425FFA" w:rsidRPr="00C94D97">
              <w:rPr>
                <w:sz w:val="20"/>
                <w:szCs w:val="20"/>
              </w:rPr>
              <w:t>(29.0)</w:t>
            </w:r>
          </w:p>
        </w:tc>
        <w:tc>
          <w:tcPr>
            <w:tcW w:w="603" w:type="pct"/>
          </w:tcPr>
          <w:p w14:paraId="7B9611F7" w14:textId="26667A06" w:rsidR="001953AB" w:rsidRPr="00C94D97" w:rsidRDefault="0013285B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61</w:t>
            </w:r>
            <w:r w:rsidR="006672A3" w:rsidRPr="00C94D97">
              <w:rPr>
                <w:sz w:val="20"/>
                <w:szCs w:val="20"/>
              </w:rPr>
              <w:t xml:space="preserve"> (</w:t>
            </w:r>
            <w:r w:rsidR="005B1046" w:rsidRPr="00C94D97">
              <w:rPr>
                <w:sz w:val="20"/>
                <w:szCs w:val="20"/>
              </w:rPr>
              <w:t>36.7)</w:t>
            </w:r>
          </w:p>
        </w:tc>
        <w:tc>
          <w:tcPr>
            <w:tcW w:w="603" w:type="pct"/>
          </w:tcPr>
          <w:p w14:paraId="473C2E76" w14:textId="05882A9C" w:rsidR="001953AB" w:rsidRPr="00C94D97" w:rsidRDefault="00350FF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6</w:t>
            </w:r>
            <w:r w:rsidR="000C59C3" w:rsidRPr="00C94D97">
              <w:rPr>
                <w:sz w:val="20"/>
                <w:szCs w:val="20"/>
              </w:rPr>
              <w:t xml:space="preserve"> (20.4)</w:t>
            </w:r>
          </w:p>
        </w:tc>
      </w:tr>
      <w:tr w:rsidR="001953AB" w:rsidRPr="00C94D97" w14:paraId="3FA31197" w14:textId="77777777" w:rsidTr="00353EC6">
        <w:trPr>
          <w:trHeight w:val="340"/>
        </w:trPr>
        <w:tc>
          <w:tcPr>
            <w:tcW w:w="1382" w:type="pct"/>
          </w:tcPr>
          <w:p w14:paraId="2A7A84E1" w14:textId="687EB3E6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ver smoker</w:t>
            </w:r>
          </w:p>
        </w:tc>
        <w:tc>
          <w:tcPr>
            <w:tcW w:w="603" w:type="pct"/>
          </w:tcPr>
          <w:p w14:paraId="39486582" w14:textId="1C6F219E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8528BC" w:rsidRPr="00C94D97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603" w:type="pct"/>
          </w:tcPr>
          <w:p w14:paraId="296B07CA" w14:textId="62E365B2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0A16A8E0" w14:textId="1631C552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562407" w:rsidRPr="00C94D97">
              <w:rPr>
                <w:sz w:val="20"/>
                <w:szCs w:val="20"/>
              </w:rPr>
              <w:t xml:space="preserve"> </w:t>
            </w:r>
            <w:r w:rsidR="0092596B" w:rsidRPr="00C94D97">
              <w:rPr>
                <w:sz w:val="20"/>
                <w:szCs w:val="20"/>
              </w:rPr>
              <w:t>(0.2)</w:t>
            </w:r>
          </w:p>
        </w:tc>
        <w:tc>
          <w:tcPr>
            <w:tcW w:w="603" w:type="pct"/>
          </w:tcPr>
          <w:p w14:paraId="225960B5" w14:textId="2772A86A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425FFA" w:rsidRPr="00C94D97"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603" w:type="pct"/>
          </w:tcPr>
          <w:p w14:paraId="59DFD698" w14:textId="0975968F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5B1046" w:rsidRPr="00C94D97"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603" w:type="pct"/>
          </w:tcPr>
          <w:p w14:paraId="7B38730F" w14:textId="4D89719D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0C59C3" w:rsidRPr="00C94D97">
              <w:rPr>
                <w:sz w:val="20"/>
                <w:szCs w:val="20"/>
              </w:rPr>
              <w:t xml:space="preserve"> (</w:t>
            </w:r>
            <w:r w:rsidR="0012191C" w:rsidRPr="00C94D97">
              <w:rPr>
                <w:sz w:val="20"/>
                <w:szCs w:val="20"/>
              </w:rPr>
              <w:t>0.6)</w:t>
            </w:r>
          </w:p>
        </w:tc>
      </w:tr>
      <w:tr w:rsidR="001953AB" w:rsidRPr="00C94D97" w14:paraId="3A4896DC" w14:textId="77777777" w:rsidTr="00353EC6">
        <w:trPr>
          <w:trHeight w:val="340"/>
        </w:trPr>
        <w:tc>
          <w:tcPr>
            <w:tcW w:w="1382" w:type="pct"/>
          </w:tcPr>
          <w:p w14:paraId="6DE6B388" w14:textId="55B65146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fruit &amp; veg consumption</w:t>
            </w:r>
          </w:p>
        </w:tc>
        <w:tc>
          <w:tcPr>
            <w:tcW w:w="603" w:type="pct"/>
          </w:tcPr>
          <w:p w14:paraId="468254E7" w14:textId="71A4E7BB" w:rsidR="001953AB" w:rsidRPr="00C94D97" w:rsidRDefault="00C0703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10FFFC5C" w14:textId="6FEB287D" w:rsidR="001953AB" w:rsidRPr="00C94D97" w:rsidRDefault="00C0703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6E05C1" w:rsidRPr="00C94D97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603" w:type="pct"/>
          </w:tcPr>
          <w:p w14:paraId="4781121D" w14:textId="5324A5EE" w:rsidR="001953AB" w:rsidRPr="00C94D97" w:rsidRDefault="00C0703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</w:t>
            </w:r>
            <w:r w:rsidR="00FC5228" w:rsidRPr="00C94D97"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603" w:type="pct"/>
          </w:tcPr>
          <w:p w14:paraId="3DA0C152" w14:textId="6066CFCC" w:rsidR="001953AB" w:rsidRPr="00C94D97" w:rsidRDefault="00C0703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425FFA" w:rsidRPr="00C94D97">
              <w:rPr>
                <w:sz w:val="20"/>
                <w:szCs w:val="20"/>
              </w:rPr>
              <w:t xml:space="preserve"> (</w:t>
            </w:r>
            <w:r w:rsidR="00B3560F" w:rsidRPr="00C94D97">
              <w:rPr>
                <w:sz w:val="20"/>
                <w:szCs w:val="20"/>
              </w:rPr>
              <w:t>1.0)</w:t>
            </w:r>
          </w:p>
        </w:tc>
        <w:tc>
          <w:tcPr>
            <w:tcW w:w="603" w:type="pct"/>
          </w:tcPr>
          <w:p w14:paraId="5B253803" w14:textId="2B955917" w:rsidR="001953AB" w:rsidRPr="00C94D97" w:rsidRDefault="00C0703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</w:t>
            </w:r>
            <w:r w:rsidR="005B1046" w:rsidRPr="00C94D97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603" w:type="pct"/>
          </w:tcPr>
          <w:p w14:paraId="3DE2A108" w14:textId="574CB6F7" w:rsidR="001953AB" w:rsidRPr="00C94D97" w:rsidRDefault="00C07032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12191C" w:rsidRPr="00C94D97">
              <w:rPr>
                <w:sz w:val="20"/>
                <w:szCs w:val="20"/>
              </w:rPr>
              <w:t xml:space="preserve"> (0.9)</w:t>
            </w:r>
          </w:p>
        </w:tc>
      </w:tr>
      <w:tr w:rsidR="001953AB" w:rsidRPr="00C94D97" w14:paraId="64110E0E" w14:textId="77777777" w:rsidTr="00353EC6">
        <w:trPr>
          <w:trHeight w:val="340"/>
        </w:trPr>
        <w:tc>
          <w:tcPr>
            <w:tcW w:w="1382" w:type="pct"/>
          </w:tcPr>
          <w:p w14:paraId="0DD03F6E" w14:textId="17F76596" w:rsidR="001953AB" w:rsidRPr="00C94D97" w:rsidRDefault="001953AB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physical activity</w:t>
            </w:r>
          </w:p>
        </w:tc>
        <w:tc>
          <w:tcPr>
            <w:tcW w:w="603" w:type="pct"/>
          </w:tcPr>
          <w:p w14:paraId="091E19B5" w14:textId="1E288DBE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62CCF7D0" w14:textId="14D26F3E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6C4BD634" w14:textId="6802605B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34657B75" w14:textId="3E378429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343E0701" w14:textId="72D5F175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  <w:tc>
          <w:tcPr>
            <w:tcW w:w="603" w:type="pct"/>
          </w:tcPr>
          <w:p w14:paraId="4A9F807D" w14:textId="149D0A2C" w:rsidR="001953AB" w:rsidRPr="00C94D97" w:rsidRDefault="00792185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 (0)</w:t>
            </w:r>
          </w:p>
        </w:tc>
      </w:tr>
      <w:tr w:rsidR="001953AB" w:rsidRPr="00C94D97" w14:paraId="7DCDA1E0" w14:textId="77777777" w:rsidTr="00353EC6">
        <w:trPr>
          <w:trHeight w:val="340"/>
        </w:trPr>
        <w:tc>
          <w:tcPr>
            <w:tcW w:w="1382" w:type="pct"/>
          </w:tcPr>
          <w:p w14:paraId="7D551655" w14:textId="3FDD1F34" w:rsidR="001953AB" w:rsidRPr="00C94D97" w:rsidRDefault="003E6DE2" w:rsidP="00501048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rea deprivation</w:t>
            </w:r>
          </w:p>
        </w:tc>
        <w:tc>
          <w:tcPr>
            <w:tcW w:w="603" w:type="pct"/>
          </w:tcPr>
          <w:p w14:paraId="4446C69F" w14:textId="16FD5151" w:rsidR="001953AB" w:rsidRPr="00C94D97" w:rsidRDefault="008528B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7</w:t>
            </w:r>
            <w:r w:rsidR="00E07F7E" w:rsidRPr="00C94D97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603" w:type="pct"/>
          </w:tcPr>
          <w:p w14:paraId="6A3E9275" w14:textId="35FA6AD0" w:rsidR="001953AB" w:rsidRPr="00C94D97" w:rsidRDefault="008528B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6E05C1" w:rsidRPr="00C94D97">
              <w:rPr>
                <w:sz w:val="20"/>
                <w:szCs w:val="20"/>
              </w:rPr>
              <w:t xml:space="preserve"> (0.5)</w:t>
            </w:r>
          </w:p>
        </w:tc>
        <w:tc>
          <w:tcPr>
            <w:tcW w:w="603" w:type="pct"/>
          </w:tcPr>
          <w:p w14:paraId="7D858464" w14:textId="4E2834EA" w:rsidR="001953AB" w:rsidRPr="00C94D97" w:rsidRDefault="008528B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0</w:t>
            </w:r>
            <w:r w:rsidR="007E6B38" w:rsidRPr="00C94D97"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603" w:type="pct"/>
          </w:tcPr>
          <w:p w14:paraId="0634F421" w14:textId="53ADD2D7" w:rsidR="001953AB" w:rsidRPr="00C94D97" w:rsidRDefault="008528B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 (0.3)</w:t>
            </w:r>
          </w:p>
        </w:tc>
        <w:tc>
          <w:tcPr>
            <w:tcW w:w="603" w:type="pct"/>
          </w:tcPr>
          <w:p w14:paraId="38865CF2" w14:textId="0E4BAE2B" w:rsidR="001953AB" w:rsidRPr="00C94D97" w:rsidRDefault="008528B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5B1046" w:rsidRPr="00C94D97"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603" w:type="pct"/>
          </w:tcPr>
          <w:p w14:paraId="15A88A48" w14:textId="6F8ACDC2" w:rsidR="001953AB" w:rsidRPr="00C94D97" w:rsidRDefault="008528BC" w:rsidP="00501048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12191C" w:rsidRPr="00C94D97">
              <w:rPr>
                <w:sz w:val="20"/>
                <w:szCs w:val="20"/>
              </w:rPr>
              <w:t xml:space="preserve"> (0.6)</w:t>
            </w:r>
          </w:p>
        </w:tc>
      </w:tr>
      <w:tr w:rsidR="001953AB" w:rsidRPr="00C94D97" w14:paraId="1B3FE5CB" w14:textId="77777777" w:rsidTr="00353EC6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4C817A5" w14:textId="1F2321D4" w:rsidR="001953AB" w:rsidRPr="00C94D97" w:rsidRDefault="001953AB" w:rsidP="00501048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</w:tbl>
    <w:p w14:paraId="61EC7BE0" w14:textId="77777777" w:rsidR="005D11AD" w:rsidRDefault="00870705">
      <w:pPr>
        <w:spacing w:after="160" w:line="259" w:lineRule="auto"/>
        <w:jc w:val="left"/>
        <w:rPr>
          <w:sz w:val="20"/>
          <w:szCs w:val="20"/>
        </w:rPr>
      </w:pPr>
      <w:r w:rsidRPr="00283485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8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561"/>
        <w:gridCol w:w="1700"/>
        <w:gridCol w:w="1700"/>
        <w:gridCol w:w="1703"/>
        <w:gridCol w:w="1842"/>
        <w:gridCol w:w="1767"/>
      </w:tblGrid>
      <w:tr w:rsidR="005D11AD" w:rsidRPr="00C94D97" w14:paraId="1EE4CF6B" w14:textId="77777777" w:rsidTr="00FF70A4">
        <w:trPr>
          <w:trHeight w:val="340"/>
        </w:trPr>
        <w:tc>
          <w:tcPr>
            <w:tcW w:w="5000" w:type="pct"/>
            <w:gridSpan w:val="7"/>
          </w:tcPr>
          <w:p w14:paraId="485924C7" w14:textId="380B8D54" w:rsidR="005D11AD" w:rsidRPr="00C94D97" w:rsidRDefault="005D11AD" w:rsidP="0097406C">
            <w:pPr>
              <w:pStyle w:val="Caption"/>
              <w:keepNext/>
              <w:spacing w:line="360" w:lineRule="auto"/>
            </w:pPr>
            <w:bookmarkStart w:id="26" w:name="_Toc233640607"/>
            <w:bookmarkStart w:id="27" w:name="_Toc234229034"/>
            <w:r>
              <w:lastRenderedPageBreak/>
              <w:t xml:space="preserve">Supplementary Table </w:t>
            </w:r>
            <w:r w:rsidR="000341D9">
              <w:fldChar w:fldCharType="begin"/>
            </w:r>
            <w:r w:rsidR="000341D9">
              <w:instrText xml:space="preserve"> SEQ Supplementary_Table \* ARABIC </w:instrText>
            </w:r>
            <w:r w:rsidR="000341D9">
              <w:fldChar w:fldCharType="separate"/>
            </w:r>
            <w:r w:rsidR="000341D9">
              <w:rPr>
                <w:noProof/>
              </w:rPr>
              <w:t>2</w:t>
            </w:r>
            <w:r w:rsidR="000341D9">
              <w:rPr>
                <w:noProof/>
              </w:rPr>
              <w:fldChar w:fldCharType="end"/>
            </w:r>
            <w:r w:rsidRPr="00C94D97">
              <w:t>. Results for ethnic group-specific categorisation of central adiposity and obesity</w:t>
            </w:r>
            <w:bookmarkEnd w:id="26"/>
            <w:bookmarkEnd w:id="27"/>
          </w:p>
        </w:tc>
      </w:tr>
      <w:tr w:rsidR="005D11AD" w:rsidRPr="00C94D97" w14:paraId="5ED41D65" w14:textId="77777777" w:rsidTr="00FF70A4">
        <w:trPr>
          <w:trHeight w:val="340"/>
        </w:trPr>
        <w:tc>
          <w:tcPr>
            <w:tcW w:w="1320" w:type="pct"/>
            <w:tcBorders>
              <w:bottom w:val="single" w:sz="4" w:space="0" w:color="auto"/>
            </w:tcBorders>
          </w:tcPr>
          <w:p w14:paraId="4AF60FA4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</w:tcPr>
          <w:p w14:paraId="5CC2E343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European</w:t>
            </w:r>
          </w:p>
        </w:tc>
        <w:tc>
          <w:tcPr>
            <w:tcW w:w="1219" w:type="pct"/>
            <w:gridSpan w:val="2"/>
            <w:tcBorders>
              <w:bottom w:val="single" w:sz="4" w:space="0" w:color="auto"/>
            </w:tcBorders>
          </w:tcPr>
          <w:p w14:paraId="3B9575A1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South Asian</w:t>
            </w:r>
          </w:p>
        </w:tc>
        <w:tc>
          <w:tcPr>
            <w:tcW w:w="1293" w:type="pct"/>
            <w:gridSpan w:val="2"/>
            <w:tcBorders>
              <w:bottom w:val="single" w:sz="4" w:space="0" w:color="auto"/>
            </w:tcBorders>
          </w:tcPr>
          <w:p w14:paraId="6FCE77BA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African Caribbean</w:t>
            </w:r>
          </w:p>
        </w:tc>
      </w:tr>
      <w:tr w:rsidR="005D11AD" w:rsidRPr="00C94D97" w14:paraId="3BAF6FB8" w14:textId="77777777" w:rsidTr="00FF70A4">
        <w:trPr>
          <w:trHeight w:val="340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0A788B3B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D81FA40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Mal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E6A3C59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Femal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C99E6AB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Male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5732FAC6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Female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9CB50CD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Male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7E79E43" w14:textId="77777777" w:rsidR="005D11AD" w:rsidRPr="00FF70A4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F70A4">
              <w:rPr>
                <w:sz w:val="20"/>
                <w:szCs w:val="20"/>
              </w:rPr>
              <w:t>Females</w:t>
            </w:r>
          </w:p>
        </w:tc>
      </w:tr>
      <w:tr w:rsidR="005D11AD" w:rsidRPr="00C94D97" w14:paraId="67AAF424" w14:textId="77777777" w:rsidTr="00FF70A4">
        <w:trPr>
          <w:trHeight w:val="340"/>
        </w:trPr>
        <w:tc>
          <w:tcPr>
            <w:tcW w:w="1320" w:type="pct"/>
            <w:tcBorders>
              <w:top w:val="single" w:sz="4" w:space="0" w:color="auto"/>
            </w:tcBorders>
          </w:tcPr>
          <w:p w14:paraId="545DB797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escription, n (%)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A58FC37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2D09416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6CDDC20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228259B8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DB8B41E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31E2DFA8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D11AD" w:rsidRPr="00C94D97" w14:paraId="473AD04D" w14:textId="77777777" w:rsidTr="0097406C">
        <w:trPr>
          <w:trHeight w:val="340"/>
        </w:trPr>
        <w:tc>
          <w:tcPr>
            <w:tcW w:w="1320" w:type="pct"/>
          </w:tcPr>
          <w:p w14:paraId="2464E731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 xml:space="preserve">     Group-specific central adiposity</w:t>
            </w:r>
          </w:p>
        </w:tc>
        <w:tc>
          <w:tcPr>
            <w:tcW w:w="559" w:type="pct"/>
          </w:tcPr>
          <w:p w14:paraId="4E05FBAC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68 (15.3)</w:t>
            </w:r>
          </w:p>
        </w:tc>
        <w:tc>
          <w:tcPr>
            <w:tcW w:w="609" w:type="pct"/>
          </w:tcPr>
          <w:p w14:paraId="5694CA27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02 (18.5)</w:t>
            </w:r>
          </w:p>
        </w:tc>
        <w:tc>
          <w:tcPr>
            <w:tcW w:w="609" w:type="pct"/>
          </w:tcPr>
          <w:p w14:paraId="251C1DC0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804 (58.4)</w:t>
            </w:r>
          </w:p>
        </w:tc>
        <w:tc>
          <w:tcPr>
            <w:tcW w:w="610" w:type="pct"/>
          </w:tcPr>
          <w:p w14:paraId="42AE1196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31 (46.0)</w:t>
            </w:r>
          </w:p>
        </w:tc>
        <w:tc>
          <w:tcPr>
            <w:tcW w:w="660" w:type="pct"/>
          </w:tcPr>
          <w:p w14:paraId="2AE5823B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92 (43.8)</w:t>
            </w:r>
          </w:p>
        </w:tc>
        <w:tc>
          <w:tcPr>
            <w:tcW w:w="633" w:type="pct"/>
          </w:tcPr>
          <w:p w14:paraId="41C1EA00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21 (68.2)</w:t>
            </w:r>
          </w:p>
        </w:tc>
      </w:tr>
      <w:tr w:rsidR="005D11AD" w:rsidRPr="00C94D97" w14:paraId="59719B8A" w14:textId="77777777" w:rsidTr="0097406C">
        <w:trPr>
          <w:trHeight w:val="340"/>
        </w:trPr>
        <w:tc>
          <w:tcPr>
            <w:tcW w:w="1320" w:type="pct"/>
          </w:tcPr>
          <w:p w14:paraId="3655ECB2" w14:textId="2EE7EE18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 xml:space="preserve">     Group-specific obes</w:t>
            </w:r>
            <w:r w:rsidR="003E6DE2">
              <w:rPr>
                <w:sz w:val="20"/>
                <w:szCs w:val="20"/>
              </w:rPr>
              <w:t>ity</w:t>
            </w:r>
          </w:p>
        </w:tc>
        <w:tc>
          <w:tcPr>
            <w:tcW w:w="559" w:type="pct"/>
          </w:tcPr>
          <w:p w14:paraId="19663086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45 (14.0)</w:t>
            </w:r>
          </w:p>
        </w:tc>
        <w:tc>
          <w:tcPr>
            <w:tcW w:w="609" w:type="pct"/>
          </w:tcPr>
          <w:p w14:paraId="00603F94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2 (16.7)</w:t>
            </w:r>
          </w:p>
        </w:tc>
        <w:tc>
          <w:tcPr>
            <w:tcW w:w="609" w:type="pct"/>
          </w:tcPr>
          <w:p w14:paraId="0773BB67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70 (56.0)</w:t>
            </w:r>
          </w:p>
        </w:tc>
        <w:tc>
          <w:tcPr>
            <w:tcW w:w="610" w:type="pct"/>
          </w:tcPr>
          <w:p w14:paraId="7DE91F74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78 (62.2)</w:t>
            </w:r>
          </w:p>
        </w:tc>
        <w:tc>
          <w:tcPr>
            <w:tcW w:w="660" w:type="pct"/>
          </w:tcPr>
          <w:p w14:paraId="7368A6D4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72 (39.3)</w:t>
            </w:r>
          </w:p>
        </w:tc>
        <w:tc>
          <w:tcPr>
            <w:tcW w:w="633" w:type="pct"/>
          </w:tcPr>
          <w:p w14:paraId="10D5141F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27 (70.1)</w:t>
            </w:r>
          </w:p>
        </w:tc>
      </w:tr>
      <w:tr w:rsidR="005D11AD" w:rsidRPr="00C94D97" w14:paraId="2E0AB56E" w14:textId="77777777" w:rsidTr="0097406C">
        <w:trPr>
          <w:trHeight w:val="340"/>
        </w:trPr>
        <w:tc>
          <w:tcPr>
            <w:tcW w:w="1320" w:type="pct"/>
          </w:tcPr>
          <w:p w14:paraId="7668D266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ssociation with CHD (HR [95% CI])</w:t>
            </w:r>
          </w:p>
        </w:tc>
        <w:tc>
          <w:tcPr>
            <w:tcW w:w="559" w:type="pct"/>
          </w:tcPr>
          <w:p w14:paraId="2E5C8805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</w:tcPr>
          <w:p w14:paraId="2EDAF020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</w:tcPr>
          <w:p w14:paraId="203AB9F8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</w:tcPr>
          <w:p w14:paraId="07FD175E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</w:tcPr>
          <w:p w14:paraId="13763470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pct"/>
          </w:tcPr>
          <w:p w14:paraId="38C66483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D11AD" w:rsidRPr="00C94D97" w14:paraId="7BFB1291" w14:textId="77777777" w:rsidTr="0097406C">
        <w:trPr>
          <w:trHeight w:val="340"/>
        </w:trPr>
        <w:tc>
          <w:tcPr>
            <w:tcW w:w="1320" w:type="pct"/>
          </w:tcPr>
          <w:p w14:paraId="6BDF0D82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 xml:space="preserve">     Group-specific central adiposity</w:t>
            </w:r>
          </w:p>
        </w:tc>
        <w:tc>
          <w:tcPr>
            <w:tcW w:w="559" w:type="pct"/>
          </w:tcPr>
          <w:p w14:paraId="6716182E" w14:textId="37E0B4D1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</w:t>
            </w:r>
            <w:r w:rsidR="000D580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1.2</w:t>
            </w:r>
            <w:r w:rsidR="00DF187E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1.</w:t>
            </w:r>
            <w:r w:rsidR="00DF187E">
              <w:rPr>
                <w:sz w:val="20"/>
                <w:szCs w:val="20"/>
              </w:rPr>
              <w:t>7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</w:tcPr>
          <w:p w14:paraId="55AA828A" w14:textId="76F9934E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DF187E">
              <w:rPr>
                <w:sz w:val="20"/>
                <w:szCs w:val="20"/>
              </w:rPr>
              <w:t>60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DF187E">
              <w:rPr>
                <w:sz w:val="20"/>
                <w:szCs w:val="20"/>
              </w:rPr>
              <w:t>05</w:t>
            </w:r>
            <w:r w:rsidRPr="00C94D97">
              <w:rPr>
                <w:sz w:val="20"/>
                <w:szCs w:val="20"/>
              </w:rPr>
              <w:t>,2.</w:t>
            </w:r>
            <w:r w:rsidR="00DF187E">
              <w:rPr>
                <w:sz w:val="20"/>
                <w:szCs w:val="20"/>
              </w:rPr>
              <w:t>4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</w:tcPr>
          <w:p w14:paraId="095EBC35" w14:textId="7356561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4 [1.0</w:t>
            </w:r>
            <w:r w:rsidR="00DF187E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1.45]</w:t>
            </w:r>
          </w:p>
        </w:tc>
        <w:tc>
          <w:tcPr>
            <w:tcW w:w="610" w:type="pct"/>
          </w:tcPr>
          <w:p w14:paraId="1266E917" w14:textId="25132BBB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DF187E">
              <w:rPr>
                <w:sz w:val="20"/>
                <w:szCs w:val="20"/>
              </w:rPr>
              <w:t>29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CD1323">
              <w:rPr>
                <w:sz w:val="20"/>
                <w:szCs w:val="20"/>
              </w:rPr>
              <w:t>89</w:t>
            </w:r>
            <w:r w:rsidRPr="00C94D97">
              <w:rPr>
                <w:sz w:val="20"/>
                <w:szCs w:val="20"/>
              </w:rPr>
              <w:t>,</w:t>
            </w:r>
            <w:r w:rsidR="00CD1323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CD1323">
              <w:rPr>
                <w:sz w:val="20"/>
                <w:szCs w:val="20"/>
              </w:rPr>
              <w:t>8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60" w:type="pct"/>
          </w:tcPr>
          <w:p w14:paraId="1108D4CD" w14:textId="52D80F60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3</w:t>
            </w:r>
            <w:r w:rsidR="00405D58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405D58">
              <w:rPr>
                <w:sz w:val="20"/>
                <w:szCs w:val="20"/>
              </w:rPr>
              <w:t>89</w:t>
            </w:r>
            <w:r w:rsidRPr="00C94D97">
              <w:rPr>
                <w:sz w:val="20"/>
                <w:szCs w:val="20"/>
              </w:rPr>
              <w:t>,</w:t>
            </w:r>
            <w:r w:rsidR="00405D5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405D58">
              <w:rPr>
                <w:sz w:val="20"/>
                <w:szCs w:val="20"/>
              </w:rPr>
              <w:t>9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33" w:type="pct"/>
          </w:tcPr>
          <w:p w14:paraId="1AD86DDA" w14:textId="51BE67AC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405D58">
              <w:rPr>
                <w:sz w:val="20"/>
                <w:szCs w:val="20"/>
              </w:rPr>
              <w:t>62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405D58">
              <w:rPr>
                <w:sz w:val="20"/>
                <w:szCs w:val="20"/>
              </w:rPr>
              <w:t>87</w:t>
            </w:r>
            <w:r w:rsidRPr="00C94D97">
              <w:rPr>
                <w:sz w:val="20"/>
                <w:szCs w:val="20"/>
              </w:rPr>
              <w:t>,3</w:t>
            </w:r>
            <w:r w:rsidR="00405D58">
              <w:rPr>
                <w:sz w:val="20"/>
                <w:szCs w:val="20"/>
              </w:rPr>
              <w:t>.02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D11AD" w:rsidRPr="00C94D97" w14:paraId="188D8B53" w14:textId="77777777" w:rsidTr="0097406C">
        <w:trPr>
          <w:trHeight w:val="340"/>
        </w:trPr>
        <w:tc>
          <w:tcPr>
            <w:tcW w:w="1320" w:type="pct"/>
          </w:tcPr>
          <w:p w14:paraId="6A0444BA" w14:textId="3A86C82F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 xml:space="preserve">     Group-specific obes</w:t>
            </w:r>
            <w:r w:rsidR="003E6DE2">
              <w:rPr>
                <w:sz w:val="20"/>
                <w:szCs w:val="20"/>
              </w:rPr>
              <w:t>ity</w:t>
            </w:r>
          </w:p>
        </w:tc>
        <w:tc>
          <w:tcPr>
            <w:tcW w:w="559" w:type="pct"/>
          </w:tcPr>
          <w:p w14:paraId="40CD7DBE" w14:textId="6BA9FAAE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</w:t>
            </w:r>
            <w:r w:rsidR="00F650B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F650BD">
              <w:rPr>
                <w:sz w:val="20"/>
                <w:szCs w:val="20"/>
              </w:rPr>
              <w:t>19</w:t>
            </w:r>
            <w:r w:rsidRPr="00C94D97">
              <w:rPr>
                <w:sz w:val="20"/>
                <w:szCs w:val="20"/>
              </w:rPr>
              <w:t>,1.8</w:t>
            </w:r>
            <w:r w:rsidR="00F650B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</w:tcPr>
          <w:p w14:paraId="265DCAA0" w14:textId="2E46450B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F650BD">
              <w:rPr>
                <w:sz w:val="20"/>
                <w:szCs w:val="20"/>
              </w:rPr>
              <w:t>35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F650BD">
              <w:rPr>
                <w:sz w:val="20"/>
                <w:szCs w:val="20"/>
              </w:rPr>
              <w:t>86</w:t>
            </w:r>
            <w:r w:rsidRPr="00C94D97">
              <w:rPr>
                <w:sz w:val="20"/>
                <w:szCs w:val="20"/>
              </w:rPr>
              <w:t>,2.</w:t>
            </w:r>
            <w:r w:rsidR="00F650BD">
              <w:rPr>
                <w:sz w:val="20"/>
                <w:szCs w:val="20"/>
              </w:rPr>
              <w:t>1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</w:tcPr>
          <w:p w14:paraId="7733257A" w14:textId="4687FD80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</w:t>
            </w:r>
            <w:r w:rsidR="00F650B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1.05,1.41]</w:t>
            </w:r>
          </w:p>
        </w:tc>
        <w:tc>
          <w:tcPr>
            <w:tcW w:w="610" w:type="pct"/>
          </w:tcPr>
          <w:p w14:paraId="0031B2DC" w14:textId="63A2773A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D26BE8">
              <w:rPr>
                <w:sz w:val="20"/>
                <w:szCs w:val="20"/>
              </w:rPr>
              <w:t>46</w:t>
            </w:r>
            <w:r w:rsidRPr="00C94D97">
              <w:rPr>
                <w:sz w:val="20"/>
                <w:szCs w:val="20"/>
              </w:rPr>
              <w:t xml:space="preserve"> [</w:t>
            </w:r>
            <w:r w:rsidR="00D26BE8">
              <w:rPr>
                <w:sz w:val="20"/>
                <w:szCs w:val="20"/>
              </w:rPr>
              <w:t>0.99</w:t>
            </w:r>
            <w:r w:rsidRPr="00C94D97">
              <w:rPr>
                <w:sz w:val="20"/>
                <w:szCs w:val="20"/>
              </w:rPr>
              <w:t>,2.</w:t>
            </w:r>
            <w:r w:rsidR="006A2E18">
              <w:rPr>
                <w:sz w:val="20"/>
                <w:szCs w:val="20"/>
              </w:rPr>
              <w:t>1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60" w:type="pct"/>
          </w:tcPr>
          <w:p w14:paraId="0DA74704" w14:textId="1DF65E25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</w:t>
            </w:r>
            <w:r w:rsidR="006A2E1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0.9</w:t>
            </w:r>
            <w:r w:rsidR="006A2E18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2.1</w:t>
            </w:r>
            <w:r w:rsidR="006A2E18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33" w:type="pct"/>
          </w:tcPr>
          <w:p w14:paraId="655C148E" w14:textId="5C8937A4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6A2E18">
              <w:rPr>
                <w:sz w:val="20"/>
                <w:szCs w:val="20"/>
              </w:rPr>
              <w:t>23</w:t>
            </w:r>
            <w:r w:rsidRPr="00C94D97">
              <w:rPr>
                <w:sz w:val="20"/>
                <w:szCs w:val="20"/>
              </w:rPr>
              <w:t xml:space="preserve"> [0.6</w:t>
            </w:r>
            <w:r w:rsidR="006A2E18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.</w:t>
            </w:r>
            <w:r w:rsidR="006A2E18">
              <w:rPr>
                <w:sz w:val="20"/>
                <w:szCs w:val="20"/>
              </w:rPr>
              <w:t>25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D11AD" w:rsidRPr="00C94D97" w14:paraId="7D540DEF" w14:textId="77777777" w:rsidTr="0097406C">
        <w:trPr>
          <w:trHeight w:val="340"/>
        </w:trPr>
        <w:tc>
          <w:tcPr>
            <w:tcW w:w="1320" w:type="pct"/>
          </w:tcPr>
          <w:p w14:paraId="09269EE3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Population attributable fraction for CHD (% [95% CI])</w:t>
            </w:r>
          </w:p>
        </w:tc>
        <w:tc>
          <w:tcPr>
            <w:tcW w:w="559" w:type="pct"/>
          </w:tcPr>
          <w:p w14:paraId="29AA12A1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</w:tcPr>
          <w:p w14:paraId="7C996BBF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pct"/>
          </w:tcPr>
          <w:p w14:paraId="24C7869C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</w:tcPr>
          <w:p w14:paraId="1583CAD8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</w:tcPr>
          <w:p w14:paraId="7C096E79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pct"/>
          </w:tcPr>
          <w:p w14:paraId="10E00608" w14:textId="777777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D11AD" w:rsidRPr="00C94D97" w14:paraId="75FB1371" w14:textId="77777777" w:rsidTr="0097406C">
        <w:trPr>
          <w:trHeight w:val="340"/>
        </w:trPr>
        <w:tc>
          <w:tcPr>
            <w:tcW w:w="1320" w:type="pct"/>
          </w:tcPr>
          <w:p w14:paraId="1CA79066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 xml:space="preserve">     Group-specific central adiposity</w:t>
            </w:r>
          </w:p>
        </w:tc>
        <w:tc>
          <w:tcPr>
            <w:tcW w:w="559" w:type="pct"/>
          </w:tcPr>
          <w:p w14:paraId="635B5538" w14:textId="6F7F9025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.</w:t>
            </w:r>
            <w:r w:rsidR="001F4B34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3.0,11.</w:t>
            </w:r>
            <w:r w:rsidR="001F4B34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</w:tcPr>
          <w:p w14:paraId="41E14014" w14:textId="41BCD4E0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D7462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D74626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</w:t>
            </w:r>
            <w:r w:rsidR="00D7462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D74626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2</w:t>
            </w:r>
            <w:r w:rsidR="00D7462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D74626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</w:tcPr>
          <w:p w14:paraId="796406F8" w14:textId="50D51550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2.</w:t>
            </w:r>
            <w:r w:rsidR="00D74626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</w:t>
            </w:r>
            <w:r w:rsidR="00D74626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D74626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2</w:t>
            </w:r>
            <w:r w:rsidR="009B3F4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10" w:type="pct"/>
          </w:tcPr>
          <w:p w14:paraId="0D6C51C8" w14:textId="24926FA4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9B3F4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</w:t>
            </w:r>
            <w:r w:rsidR="009B3F4D">
              <w:rPr>
                <w:sz w:val="20"/>
                <w:szCs w:val="20"/>
              </w:rPr>
              <w:t>-5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</w:t>
            </w:r>
            <w:r w:rsidR="009B3F4D">
              <w:rPr>
                <w:sz w:val="20"/>
                <w:szCs w:val="20"/>
              </w:rPr>
              <w:t>28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60" w:type="pct"/>
          </w:tcPr>
          <w:p w14:paraId="0F8A1889" w14:textId="4924AB7A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9B3F4D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-</w:t>
            </w:r>
            <w:r w:rsidR="009B3F4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3</w:t>
            </w:r>
            <w:r w:rsidR="009B3F4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33" w:type="pct"/>
          </w:tcPr>
          <w:p w14:paraId="3FDC000F" w14:textId="189E8C77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9B3F4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9B3F4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</w:t>
            </w:r>
            <w:r w:rsidR="009B3F4D">
              <w:rPr>
                <w:sz w:val="20"/>
                <w:szCs w:val="20"/>
              </w:rPr>
              <w:t>-</w:t>
            </w:r>
            <w:r w:rsidR="00BF0F4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BF0F4F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</w:t>
            </w:r>
            <w:r w:rsidR="00BF0F4F">
              <w:rPr>
                <w:sz w:val="20"/>
                <w:szCs w:val="20"/>
              </w:rPr>
              <w:t>30</w:t>
            </w:r>
            <w:r w:rsidRPr="00C94D97">
              <w:rPr>
                <w:sz w:val="20"/>
                <w:szCs w:val="20"/>
              </w:rPr>
              <w:t>.</w:t>
            </w:r>
            <w:r w:rsidR="00BF0F4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D11AD" w:rsidRPr="00C94D97" w14:paraId="52B817BB" w14:textId="77777777" w:rsidTr="0097406C">
        <w:trPr>
          <w:trHeight w:val="340"/>
        </w:trPr>
        <w:tc>
          <w:tcPr>
            <w:tcW w:w="1320" w:type="pct"/>
            <w:tcBorders>
              <w:bottom w:val="single" w:sz="4" w:space="0" w:color="auto"/>
            </w:tcBorders>
          </w:tcPr>
          <w:p w14:paraId="3C25C7A5" w14:textId="77777777" w:rsidR="005D11AD" w:rsidRPr="00C94D97" w:rsidRDefault="005D11AD" w:rsidP="0097406C">
            <w:pPr>
              <w:spacing w:after="0" w:line="360" w:lineRule="auto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 xml:space="preserve">     Group-specific obesity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068C682" w14:textId="14ECE8CA" w:rsidR="005D11AD" w:rsidRPr="00C94D97" w:rsidRDefault="00BF0F4F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D11AD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5D11AD"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="005D11AD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5D11AD" w:rsidRPr="00C94D97">
              <w:rPr>
                <w:sz w:val="20"/>
                <w:szCs w:val="20"/>
              </w:rPr>
              <w:t>,</w:t>
            </w:r>
            <w:r w:rsidR="00123EF6">
              <w:rPr>
                <w:sz w:val="20"/>
                <w:szCs w:val="20"/>
              </w:rPr>
              <w:t>9</w:t>
            </w:r>
            <w:r w:rsidR="005D11AD" w:rsidRPr="00C94D97">
              <w:rPr>
                <w:sz w:val="20"/>
                <w:szCs w:val="20"/>
              </w:rPr>
              <w:t>.</w:t>
            </w:r>
            <w:r w:rsidR="00123EF6">
              <w:rPr>
                <w:sz w:val="20"/>
                <w:szCs w:val="20"/>
              </w:rPr>
              <w:t>8</w:t>
            </w:r>
            <w:r w:rsidR="005D11AD"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1E941A3B" w14:textId="5F76B3EE" w:rsidR="005D11AD" w:rsidRPr="00C94D97" w:rsidRDefault="00123EF6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D11AD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5D11AD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="005D11AD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5D11AD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="005D11AD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5D11AD" w:rsidRPr="00C94D97">
              <w:rPr>
                <w:sz w:val="20"/>
                <w:szCs w:val="20"/>
              </w:rPr>
              <w:t>]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32BF1B55" w14:textId="180205E2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0.</w:t>
            </w:r>
            <w:r w:rsidR="00123EF6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2.</w:t>
            </w:r>
            <w:r w:rsidR="00123EF6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18.</w:t>
            </w:r>
            <w:r w:rsidR="00123EF6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688853CF" w14:textId="3F6653C5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123EF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0 [</w:t>
            </w:r>
            <w:r w:rsidR="00123EF6">
              <w:rPr>
                <w:sz w:val="20"/>
                <w:szCs w:val="20"/>
              </w:rPr>
              <w:t>-</w:t>
            </w:r>
            <w:r w:rsidR="00D3206B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D3206B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4</w:t>
            </w:r>
            <w:r w:rsidR="00D3206B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D3206B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5104146C" w14:textId="4D176BD2" w:rsidR="005D11AD" w:rsidRPr="00C94D97" w:rsidRDefault="005D11AD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D3206B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D3206B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</w:t>
            </w:r>
            <w:r w:rsidR="00D3206B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D3206B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3</w:t>
            </w:r>
            <w:r w:rsidR="00D3206B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D3206B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490667A" w14:textId="3E9E4141" w:rsidR="005D11AD" w:rsidRPr="00C94D97" w:rsidRDefault="00D3206B" w:rsidP="0097406C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5D11AD" w:rsidRPr="00C94D97">
              <w:rPr>
                <w:sz w:val="20"/>
                <w:szCs w:val="20"/>
              </w:rPr>
              <w:t>.</w:t>
            </w:r>
            <w:r w:rsidR="006C34E1">
              <w:rPr>
                <w:sz w:val="20"/>
                <w:szCs w:val="20"/>
              </w:rPr>
              <w:t>3</w:t>
            </w:r>
            <w:r w:rsidR="005D11AD" w:rsidRPr="00C94D97">
              <w:rPr>
                <w:sz w:val="20"/>
                <w:szCs w:val="20"/>
              </w:rPr>
              <w:t xml:space="preserve"> [-</w:t>
            </w:r>
            <w:r w:rsidR="009F7F41">
              <w:rPr>
                <w:sz w:val="20"/>
                <w:szCs w:val="20"/>
              </w:rPr>
              <w:t>23</w:t>
            </w:r>
            <w:r w:rsidR="005D11AD" w:rsidRPr="00C94D97">
              <w:rPr>
                <w:sz w:val="20"/>
                <w:szCs w:val="20"/>
              </w:rPr>
              <w:t>.</w:t>
            </w:r>
            <w:r w:rsidR="009F7F41">
              <w:rPr>
                <w:sz w:val="20"/>
                <w:szCs w:val="20"/>
              </w:rPr>
              <w:t>7</w:t>
            </w:r>
            <w:r w:rsidR="005D11AD" w:rsidRPr="00C94D97">
              <w:rPr>
                <w:sz w:val="20"/>
                <w:szCs w:val="20"/>
              </w:rPr>
              <w:t>,5</w:t>
            </w:r>
            <w:r w:rsidR="009F7F41">
              <w:rPr>
                <w:sz w:val="20"/>
                <w:szCs w:val="20"/>
              </w:rPr>
              <w:t>2</w:t>
            </w:r>
            <w:r w:rsidR="005D11AD" w:rsidRPr="00C94D97">
              <w:rPr>
                <w:sz w:val="20"/>
                <w:szCs w:val="20"/>
              </w:rPr>
              <w:t>.</w:t>
            </w:r>
            <w:r w:rsidR="009F7F41">
              <w:rPr>
                <w:sz w:val="20"/>
                <w:szCs w:val="20"/>
              </w:rPr>
              <w:t>2</w:t>
            </w:r>
            <w:r w:rsidR="005D11AD" w:rsidRPr="00C94D97">
              <w:rPr>
                <w:sz w:val="20"/>
                <w:szCs w:val="20"/>
              </w:rPr>
              <w:t>]</w:t>
            </w:r>
          </w:p>
        </w:tc>
      </w:tr>
      <w:tr w:rsidR="005D11AD" w:rsidRPr="00C94D97" w14:paraId="11ECC9B6" w14:textId="77777777" w:rsidTr="0097406C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B7350B9" w14:textId="77777777" w:rsidR="005D11AD" w:rsidRPr="00C94D97" w:rsidRDefault="005D11AD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Notes. HR=hazard ratio, CI=confidence interval.</w:t>
            </w:r>
          </w:p>
        </w:tc>
      </w:tr>
    </w:tbl>
    <w:p w14:paraId="02B4FDD7" w14:textId="0EC620FE" w:rsidR="005D11AD" w:rsidRDefault="005D11AD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BF87B6" w14:textId="77777777" w:rsidR="005914D4" w:rsidRDefault="005914D4" w:rsidP="00501048">
      <w:pPr>
        <w:spacing w:after="160" w:line="360" w:lineRule="auto"/>
        <w:jc w:val="left"/>
        <w:rPr>
          <w:sz w:val="20"/>
          <w:szCs w:val="20"/>
        </w:rPr>
      </w:pP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867"/>
        <w:gridCol w:w="1817"/>
        <w:gridCol w:w="1917"/>
        <w:gridCol w:w="1911"/>
        <w:gridCol w:w="1825"/>
        <w:gridCol w:w="1859"/>
      </w:tblGrid>
      <w:tr w:rsidR="005914D4" w:rsidRPr="00C94D97" w14:paraId="264A249B" w14:textId="77777777" w:rsidTr="00B65B76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747ACE52" w14:textId="28F3887F" w:rsidR="005914D4" w:rsidRPr="00C94D97" w:rsidRDefault="00E206E7" w:rsidP="00501048">
            <w:pPr>
              <w:pStyle w:val="Caption"/>
              <w:keepNext/>
              <w:spacing w:line="360" w:lineRule="auto"/>
              <w:jc w:val="left"/>
            </w:pPr>
            <w:bookmarkStart w:id="28" w:name="_Toc233640605"/>
            <w:bookmarkStart w:id="29" w:name="_Toc234229035"/>
            <w:r>
              <w:t xml:space="preserve">Supplementary Table </w:t>
            </w:r>
            <w:r w:rsidR="005D11AD">
              <w:fldChar w:fldCharType="begin"/>
            </w:r>
            <w:r w:rsidR="005D11AD">
              <w:instrText xml:space="preserve"> SEQ Supplementary_Table \* ARABIC </w:instrText>
            </w:r>
            <w:r w:rsidR="005D11AD">
              <w:fldChar w:fldCharType="separate"/>
            </w:r>
            <w:r w:rsidR="005D11AD">
              <w:rPr>
                <w:noProof/>
              </w:rPr>
              <w:t>3</w:t>
            </w:r>
            <w:r w:rsidR="005D11AD">
              <w:rPr>
                <w:noProof/>
              </w:rPr>
              <w:fldChar w:fldCharType="end"/>
            </w:r>
            <w:r w:rsidR="00501048" w:rsidRPr="00C94D97">
              <w:t>.</w:t>
            </w:r>
            <w:r w:rsidR="005914D4" w:rsidRPr="00C94D97">
              <w:t xml:space="preserve"> Hazard ratios </w:t>
            </w:r>
            <w:r w:rsidR="000705ED">
              <w:t>[</w:t>
            </w:r>
            <w:r w:rsidR="005914D4" w:rsidRPr="00C94D97">
              <w:t>95% CI</w:t>
            </w:r>
            <w:r w:rsidR="000705ED">
              <w:t>]</w:t>
            </w:r>
            <w:r w:rsidR="005914D4" w:rsidRPr="00C94D97">
              <w:t xml:space="preserve"> for the impact of CHD risk factors on CHD events within sex and ethnicity sub-groups.</w:t>
            </w:r>
            <w:bookmarkEnd w:id="28"/>
            <w:bookmarkEnd w:id="29"/>
          </w:p>
        </w:tc>
      </w:tr>
      <w:tr w:rsidR="005914D4" w:rsidRPr="00C94D97" w14:paraId="56E4BFBC" w14:textId="77777777" w:rsidTr="00C94D97">
        <w:trPr>
          <w:trHeight w:val="340"/>
        </w:trPr>
        <w:tc>
          <w:tcPr>
            <w:tcW w:w="970" w:type="pct"/>
            <w:tcBorders>
              <w:bottom w:val="single" w:sz="4" w:space="0" w:color="auto"/>
            </w:tcBorders>
          </w:tcPr>
          <w:p w14:paraId="056B0409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26" w:type="pct"/>
            <w:gridSpan w:val="2"/>
            <w:tcBorders>
              <w:bottom w:val="single" w:sz="4" w:space="0" w:color="auto"/>
            </w:tcBorders>
          </w:tcPr>
          <w:p w14:paraId="758689CF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uropean</w:t>
            </w:r>
          </w:p>
        </w:tc>
        <w:tc>
          <w:tcPr>
            <w:tcW w:w="1378" w:type="pct"/>
            <w:gridSpan w:val="2"/>
            <w:tcBorders>
              <w:bottom w:val="single" w:sz="4" w:space="0" w:color="auto"/>
            </w:tcBorders>
          </w:tcPr>
          <w:p w14:paraId="4561C169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South Asian</w:t>
            </w:r>
          </w:p>
        </w:tc>
        <w:tc>
          <w:tcPr>
            <w:tcW w:w="1326" w:type="pct"/>
            <w:gridSpan w:val="2"/>
            <w:tcBorders>
              <w:bottom w:val="single" w:sz="4" w:space="0" w:color="auto"/>
            </w:tcBorders>
          </w:tcPr>
          <w:p w14:paraId="5245B2AF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frican/African Caribbean</w:t>
            </w:r>
          </w:p>
        </w:tc>
      </w:tr>
      <w:tr w:rsidR="005914D4" w:rsidRPr="00C94D97" w14:paraId="36D127D2" w14:textId="77777777" w:rsidTr="00C33B56">
        <w:trPr>
          <w:trHeight w:val="340"/>
        </w:trPr>
        <w:tc>
          <w:tcPr>
            <w:tcW w:w="970" w:type="pct"/>
            <w:tcBorders>
              <w:bottom w:val="single" w:sz="4" w:space="0" w:color="auto"/>
            </w:tcBorders>
          </w:tcPr>
          <w:p w14:paraId="209C792C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DE159B6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393B74F5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3902ACAD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6A7423D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49A4EC63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570D5DB7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</w:tr>
      <w:tr w:rsidR="005914D4" w:rsidRPr="00C94D97" w14:paraId="3336BF4B" w14:textId="77777777" w:rsidTr="00C33B56">
        <w:trPr>
          <w:trHeight w:val="340"/>
        </w:trPr>
        <w:tc>
          <w:tcPr>
            <w:tcW w:w="970" w:type="pct"/>
          </w:tcPr>
          <w:p w14:paraId="10F1842D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iabetes</w:t>
            </w:r>
          </w:p>
        </w:tc>
        <w:tc>
          <w:tcPr>
            <w:tcW w:w="672" w:type="pct"/>
          </w:tcPr>
          <w:p w14:paraId="1C686082" w14:textId="1383883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6</w:t>
            </w:r>
            <w:r w:rsidR="00FE5CF7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1.2</w:t>
            </w:r>
            <w:r w:rsidR="00FE5CF7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2.1</w:t>
            </w:r>
            <w:r w:rsidR="00FE5CF7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6B4B0A81" w14:textId="099C6AA9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.</w:t>
            </w:r>
            <w:r w:rsidR="00FE5CF7">
              <w:rPr>
                <w:sz w:val="20"/>
                <w:szCs w:val="20"/>
              </w:rPr>
              <w:t>19</w:t>
            </w:r>
            <w:r w:rsidRPr="00C94D97">
              <w:rPr>
                <w:sz w:val="20"/>
                <w:szCs w:val="20"/>
              </w:rPr>
              <w:t xml:space="preserve"> [1.1</w:t>
            </w:r>
            <w:r w:rsidR="00FE5CF7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4.</w:t>
            </w:r>
            <w:r w:rsidR="00FE5CF7">
              <w:rPr>
                <w:sz w:val="20"/>
                <w:szCs w:val="20"/>
              </w:rPr>
              <w:t>3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38DEE84E" w14:textId="426F1C7C" w:rsidR="005914D4" w:rsidRPr="0040200C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533CCA">
              <w:rPr>
                <w:sz w:val="20"/>
                <w:szCs w:val="20"/>
              </w:rPr>
              <w:t>1.8</w:t>
            </w:r>
            <w:r w:rsidR="00FE5CF7">
              <w:rPr>
                <w:sz w:val="20"/>
                <w:szCs w:val="20"/>
              </w:rPr>
              <w:t>4</w:t>
            </w:r>
            <w:r w:rsidRPr="00533CCA">
              <w:rPr>
                <w:sz w:val="20"/>
                <w:szCs w:val="20"/>
              </w:rPr>
              <w:t xml:space="preserve"> [1.5</w:t>
            </w:r>
            <w:r w:rsidR="00FE5CF7">
              <w:rPr>
                <w:sz w:val="20"/>
                <w:szCs w:val="20"/>
              </w:rPr>
              <w:t>6</w:t>
            </w:r>
            <w:r w:rsidRPr="00533CCA">
              <w:rPr>
                <w:sz w:val="20"/>
                <w:szCs w:val="20"/>
              </w:rPr>
              <w:t>,2.1</w:t>
            </w:r>
            <w:r w:rsidR="00FE5CF7">
              <w:rPr>
                <w:sz w:val="20"/>
                <w:szCs w:val="20"/>
              </w:rPr>
              <w:t>9</w:t>
            </w:r>
            <w:r w:rsidRPr="00533CCA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5A82D279" w14:textId="75F8F38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.</w:t>
            </w:r>
            <w:r w:rsidR="00540668">
              <w:rPr>
                <w:sz w:val="20"/>
                <w:szCs w:val="20"/>
              </w:rPr>
              <w:t>38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540668">
              <w:rPr>
                <w:sz w:val="20"/>
                <w:szCs w:val="20"/>
              </w:rPr>
              <w:t>53</w:t>
            </w:r>
            <w:r w:rsidRPr="00C94D97">
              <w:rPr>
                <w:sz w:val="20"/>
                <w:szCs w:val="20"/>
              </w:rPr>
              <w:t>,</w:t>
            </w:r>
            <w:r w:rsidR="00540668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540668">
              <w:rPr>
                <w:sz w:val="20"/>
                <w:szCs w:val="20"/>
              </w:rPr>
              <w:t>7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67D15980" w14:textId="54AD6DE2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54066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0.9</w:t>
            </w:r>
            <w:r w:rsidR="0054066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.5</w:t>
            </w:r>
            <w:r w:rsidR="0054066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56372C4" w14:textId="58F7C0B5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8</w:t>
            </w:r>
            <w:r w:rsidR="00540668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1.0</w:t>
            </w:r>
            <w:r w:rsidR="00540668">
              <w:rPr>
                <w:sz w:val="20"/>
                <w:szCs w:val="20"/>
              </w:rPr>
              <w:t>2,</w:t>
            </w:r>
            <w:r w:rsidRPr="00C94D97">
              <w:rPr>
                <w:sz w:val="20"/>
                <w:szCs w:val="20"/>
              </w:rPr>
              <w:t>3.2</w:t>
            </w:r>
            <w:r w:rsidR="00ED1CD4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219A0020" w14:textId="77777777" w:rsidTr="00C33B56">
        <w:trPr>
          <w:trHeight w:val="340"/>
        </w:trPr>
        <w:tc>
          <w:tcPr>
            <w:tcW w:w="970" w:type="pct"/>
          </w:tcPr>
          <w:p w14:paraId="56555DE9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ension</w:t>
            </w:r>
          </w:p>
        </w:tc>
        <w:tc>
          <w:tcPr>
            <w:tcW w:w="672" w:type="pct"/>
          </w:tcPr>
          <w:p w14:paraId="2400A04B" w14:textId="3D84DF1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4258A2">
              <w:rPr>
                <w:sz w:val="20"/>
                <w:szCs w:val="20"/>
              </w:rPr>
              <w:t>1.5</w:t>
            </w:r>
            <w:r w:rsidR="00ED1CD4">
              <w:rPr>
                <w:sz w:val="20"/>
                <w:szCs w:val="20"/>
              </w:rPr>
              <w:t>1</w:t>
            </w:r>
            <w:r w:rsidRPr="004258A2">
              <w:rPr>
                <w:sz w:val="20"/>
                <w:szCs w:val="20"/>
              </w:rPr>
              <w:t xml:space="preserve"> [1.2</w:t>
            </w:r>
            <w:r w:rsidR="00ED1CD4">
              <w:rPr>
                <w:sz w:val="20"/>
                <w:szCs w:val="20"/>
              </w:rPr>
              <w:t>6</w:t>
            </w:r>
            <w:r w:rsidRPr="004258A2">
              <w:rPr>
                <w:sz w:val="20"/>
                <w:szCs w:val="20"/>
              </w:rPr>
              <w:t>,1.</w:t>
            </w:r>
            <w:r w:rsidR="00ED1CD4">
              <w:rPr>
                <w:sz w:val="20"/>
                <w:szCs w:val="20"/>
              </w:rPr>
              <w:t>80</w:t>
            </w:r>
            <w:r w:rsidRPr="004258A2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47121F42" w14:textId="47AC9223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66839">
              <w:rPr>
                <w:sz w:val="20"/>
                <w:szCs w:val="20"/>
              </w:rPr>
              <w:t>1.5</w:t>
            </w:r>
            <w:r w:rsidR="00DB60F8">
              <w:rPr>
                <w:sz w:val="20"/>
                <w:szCs w:val="20"/>
              </w:rPr>
              <w:t>3</w:t>
            </w:r>
            <w:r w:rsidRPr="00F66839">
              <w:rPr>
                <w:sz w:val="20"/>
                <w:szCs w:val="20"/>
              </w:rPr>
              <w:t xml:space="preserve"> [1.0</w:t>
            </w:r>
            <w:r w:rsidR="00B12621">
              <w:rPr>
                <w:sz w:val="20"/>
                <w:szCs w:val="20"/>
              </w:rPr>
              <w:t>0</w:t>
            </w:r>
            <w:r w:rsidRPr="00F66839">
              <w:rPr>
                <w:sz w:val="20"/>
                <w:szCs w:val="20"/>
              </w:rPr>
              <w:t>,2.3</w:t>
            </w:r>
            <w:r w:rsidR="00B12621">
              <w:rPr>
                <w:sz w:val="20"/>
                <w:szCs w:val="20"/>
              </w:rPr>
              <w:t>3</w:t>
            </w:r>
            <w:r w:rsidRPr="00F66839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1D4601CB" w14:textId="3BA49DBC" w:rsidR="005914D4" w:rsidRPr="0040200C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B90E52">
              <w:rPr>
                <w:sz w:val="20"/>
                <w:szCs w:val="20"/>
              </w:rPr>
              <w:t>1.2</w:t>
            </w:r>
            <w:r w:rsidR="00B12621">
              <w:rPr>
                <w:sz w:val="20"/>
                <w:szCs w:val="20"/>
              </w:rPr>
              <w:t>4</w:t>
            </w:r>
            <w:r w:rsidRPr="00B90E52">
              <w:rPr>
                <w:sz w:val="20"/>
                <w:szCs w:val="20"/>
              </w:rPr>
              <w:t xml:space="preserve"> [1.0</w:t>
            </w:r>
            <w:r w:rsidR="00B12621">
              <w:rPr>
                <w:sz w:val="20"/>
                <w:szCs w:val="20"/>
              </w:rPr>
              <w:t>6</w:t>
            </w:r>
            <w:r w:rsidRPr="00B90E52">
              <w:rPr>
                <w:sz w:val="20"/>
                <w:szCs w:val="20"/>
              </w:rPr>
              <w:t>,1.4</w:t>
            </w:r>
            <w:r w:rsidR="00B12621">
              <w:rPr>
                <w:sz w:val="20"/>
                <w:szCs w:val="20"/>
              </w:rPr>
              <w:t>5</w:t>
            </w:r>
            <w:r w:rsidRPr="00B90E52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21BF81EB" w14:textId="6E65583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B12621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1.0</w:t>
            </w:r>
            <w:r w:rsidR="00B12621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.3</w:t>
            </w:r>
            <w:r w:rsidR="00B12621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4AE7DE8D" w14:textId="6E74BCB4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7E4949">
              <w:rPr>
                <w:sz w:val="20"/>
                <w:szCs w:val="20"/>
              </w:rPr>
              <w:t>35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7E4949">
              <w:rPr>
                <w:sz w:val="20"/>
                <w:szCs w:val="20"/>
              </w:rPr>
              <w:t>90</w:t>
            </w:r>
            <w:r w:rsidRPr="00C94D97">
              <w:rPr>
                <w:sz w:val="20"/>
                <w:szCs w:val="20"/>
              </w:rPr>
              <w:t>,</w:t>
            </w:r>
            <w:r w:rsidR="007E494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7E4949">
              <w:rPr>
                <w:sz w:val="20"/>
                <w:szCs w:val="20"/>
              </w:rPr>
              <w:t>0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C519A52" w14:textId="2EA2719D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0</w:t>
            </w:r>
            <w:r w:rsidR="007E4949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0.6</w:t>
            </w:r>
            <w:r w:rsidR="007E4949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1.8</w:t>
            </w:r>
            <w:r w:rsidR="007E4949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460596B4" w14:textId="77777777" w:rsidTr="00C33B56">
        <w:trPr>
          <w:trHeight w:val="340"/>
        </w:trPr>
        <w:tc>
          <w:tcPr>
            <w:tcW w:w="970" w:type="pct"/>
          </w:tcPr>
          <w:p w14:paraId="2C039847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Central adiposity</w:t>
            </w:r>
          </w:p>
        </w:tc>
        <w:tc>
          <w:tcPr>
            <w:tcW w:w="672" w:type="pct"/>
          </w:tcPr>
          <w:p w14:paraId="20F5AEAA" w14:textId="2D6E5695" w:rsidR="005914D4" w:rsidRPr="00180B1A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180B1A">
              <w:rPr>
                <w:sz w:val="20"/>
                <w:szCs w:val="20"/>
              </w:rPr>
              <w:t>1.51 [1.25,1.83]</w:t>
            </w:r>
          </w:p>
        </w:tc>
        <w:tc>
          <w:tcPr>
            <w:tcW w:w="654" w:type="pct"/>
          </w:tcPr>
          <w:p w14:paraId="0C3A858E" w14:textId="66BBDCF4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6</w:t>
            </w:r>
            <w:r w:rsidR="0040044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400448">
              <w:rPr>
                <w:sz w:val="20"/>
                <w:szCs w:val="20"/>
              </w:rPr>
              <w:t>07</w:t>
            </w:r>
            <w:r w:rsidRPr="00C94D97">
              <w:rPr>
                <w:sz w:val="20"/>
                <w:szCs w:val="20"/>
              </w:rPr>
              <w:t>,2.</w:t>
            </w:r>
            <w:r w:rsidR="00714219">
              <w:rPr>
                <w:sz w:val="20"/>
                <w:szCs w:val="20"/>
              </w:rPr>
              <w:t>4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3C224B3D" w14:textId="6C649E6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</w:t>
            </w:r>
            <w:r w:rsidR="00714219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1.1</w:t>
            </w:r>
            <w:r w:rsidR="0071421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.8</w:t>
            </w:r>
            <w:r w:rsidR="00714219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0AAD34E9" w14:textId="1DC80F0C" w:rsidR="005914D4" w:rsidRPr="00F32034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3B583A">
              <w:rPr>
                <w:sz w:val="20"/>
                <w:szCs w:val="20"/>
              </w:rPr>
              <w:t>1.9</w:t>
            </w:r>
            <w:r w:rsidR="00714219">
              <w:rPr>
                <w:sz w:val="20"/>
                <w:szCs w:val="20"/>
              </w:rPr>
              <w:t>1</w:t>
            </w:r>
            <w:r w:rsidRPr="003B583A">
              <w:rPr>
                <w:sz w:val="20"/>
                <w:szCs w:val="20"/>
              </w:rPr>
              <w:t xml:space="preserve"> [1.3</w:t>
            </w:r>
            <w:r w:rsidR="00714219">
              <w:rPr>
                <w:sz w:val="20"/>
                <w:szCs w:val="20"/>
              </w:rPr>
              <w:t>1</w:t>
            </w:r>
            <w:r w:rsidRPr="003B583A">
              <w:rPr>
                <w:sz w:val="20"/>
                <w:szCs w:val="20"/>
              </w:rPr>
              <w:t>,2.</w:t>
            </w:r>
            <w:r w:rsidR="00714219">
              <w:rPr>
                <w:sz w:val="20"/>
                <w:szCs w:val="20"/>
              </w:rPr>
              <w:t>78</w:t>
            </w:r>
            <w:r w:rsidRPr="003B583A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31D388A4" w14:textId="03D0EC5E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714219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0.9</w:t>
            </w:r>
            <w:r w:rsidR="00714219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2.</w:t>
            </w:r>
            <w:r w:rsidR="00714219">
              <w:rPr>
                <w:sz w:val="20"/>
                <w:szCs w:val="20"/>
              </w:rPr>
              <w:t>6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1B2DC5AF" w14:textId="3EFB1CCC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0 [0.83,2.3</w:t>
            </w:r>
            <w:r w:rsidR="00714219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4EC25629" w14:textId="77777777" w:rsidTr="00C33B56">
        <w:trPr>
          <w:trHeight w:val="340"/>
        </w:trPr>
        <w:tc>
          <w:tcPr>
            <w:tcW w:w="970" w:type="pct"/>
          </w:tcPr>
          <w:p w14:paraId="5F733FD8" w14:textId="72527AE1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Obes</w:t>
            </w:r>
            <w:r w:rsidR="003E6DE2">
              <w:rPr>
                <w:sz w:val="20"/>
                <w:szCs w:val="20"/>
              </w:rPr>
              <w:t>ity</w:t>
            </w:r>
          </w:p>
        </w:tc>
        <w:tc>
          <w:tcPr>
            <w:tcW w:w="672" w:type="pct"/>
          </w:tcPr>
          <w:p w14:paraId="6365341B" w14:textId="55724644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</w:t>
            </w:r>
            <w:r w:rsidR="00977F8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1.1</w:t>
            </w:r>
            <w:r w:rsidR="00977F8D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1.8</w:t>
            </w:r>
            <w:r w:rsidR="00977F8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3C8CEC91" w14:textId="57D10CB3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3</w:t>
            </w:r>
            <w:r w:rsidR="00977F8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0.8</w:t>
            </w:r>
            <w:r w:rsidR="00977F8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.1</w:t>
            </w:r>
            <w:r w:rsidR="00977F8D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055C3AB7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09 [0.86,1.39]</w:t>
            </w:r>
          </w:p>
        </w:tc>
        <w:tc>
          <w:tcPr>
            <w:tcW w:w="687" w:type="pct"/>
          </w:tcPr>
          <w:p w14:paraId="3E452F42" w14:textId="6F8DD08F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0A1C9F">
              <w:rPr>
                <w:sz w:val="20"/>
                <w:szCs w:val="20"/>
              </w:rPr>
              <w:t>28</w:t>
            </w:r>
            <w:r w:rsidRPr="00C94D97">
              <w:rPr>
                <w:sz w:val="20"/>
                <w:szCs w:val="20"/>
              </w:rPr>
              <w:t xml:space="preserve"> [0.8</w:t>
            </w:r>
            <w:r w:rsidR="000A1C9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1.9</w:t>
            </w:r>
            <w:r w:rsidR="000A1C9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7F32DA54" w14:textId="09E3BDD3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0A1C9F">
              <w:rPr>
                <w:sz w:val="20"/>
                <w:szCs w:val="20"/>
              </w:rPr>
              <w:t>52</w:t>
            </w:r>
            <w:r w:rsidRPr="00C94D97">
              <w:rPr>
                <w:sz w:val="20"/>
                <w:szCs w:val="20"/>
              </w:rPr>
              <w:t xml:space="preserve"> [0.8</w:t>
            </w:r>
            <w:r w:rsidR="000A1C9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2.</w:t>
            </w:r>
            <w:r w:rsidR="000A1C9F">
              <w:rPr>
                <w:sz w:val="20"/>
                <w:szCs w:val="20"/>
              </w:rPr>
              <w:t>6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5CEEC32C" w14:textId="46F4D181" w:rsidR="005914D4" w:rsidRPr="00F32034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7462CC">
              <w:rPr>
                <w:sz w:val="20"/>
                <w:szCs w:val="20"/>
              </w:rPr>
              <w:t>0.73 [0.42,1.27]</w:t>
            </w:r>
          </w:p>
        </w:tc>
      </w:tr>
      <w:tr w:rsidR="005914D4" w:rsidRPr="00C94D97" w14:paraId="329F6123" w14:textId="77777777" w:rsidTr="00C33B56">
        <w:trPr>
          <w:trHeight w:val="340"/>
        </w:trPr>
        <w:tc>
          <w:tcPr>
            <w:tcW w:w="970" w:type="pct"/>
          </w:tcPr>
          <w:p w14:paraId="1070414F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cholesterolemia</w:t>
            </w:r>
          </w:p>
        </w:tc>
        <w:tc>
          <w:tcPr>
            <w:tcW w:w="672" w:type="pct"/>
          </w:tcPr>
          <w:p w14:paraId="3D862215" w14:textId="52B2BC2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42 [1.1</w:t>
            </w:r>
            <w:r w:rsidR="00CB6CE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.80]</w:t>
            </w:r>
          </w:p>
        </w:tc>
        <w:tc>
          <w:tcPr>
            <w:tcW w:w="654" w:type="pct"/>
          </w:tcPr>
          <w:p w14:paraId="5DD643D0" w14:textId="42CDFBF3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8 [0.85,2.9</w:t>
            </w:r>
            <w:r w:rsidR="00FB7647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7FF467A3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1 [0.99,1.48]</w:t>
            </w:r>
          </w:p>
        </w:tc>
        <w:tc>
          <w:tcPr>
            <w:tcW w:w="687" w:type="pct"/>
          </w:tcPr>
          <w:p w14:paraId="5E38D9B0" w14:textId="70D4236D" w:rsidR="005914D4" w:rsidRPr="00F32034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671FC">
              <w:rPr>
                <w:sz w:val="20"/>
                <w:szCs w:val="20"/>
              </w:rPr>
              <w:t>2.0</w:t>
            </w:r>
            <w:r w:rsidR="00FB7647">
              <w:rPr>
                <w:sz w:val="20"/>
                <w:szCs w:val="20"/>
              </w:rPr>
              <w:t>6</w:t>
            </w:r>
            <w:r w:rsidRPr="009671FC">
              <w:rPr>
                <w:sz w:val="20"/>
                <w:szCs w:val="20"/>
              </w:rPr>
              <w:t xml:space="preserve"> [1.2</w:t>
            </w:r>
            <w:r w:rsidR="00FB7647">
              <w:rPr>
                <w:sz w:val="20"/>
                <w:szCs w:val="20"/>
              </w:rPr>
              <w:t>7</w:t>
            </w:r>
            <w:r w:rsidRPr="009671FC">
              <w:rPr>
                <w:sz w:val="20"/>
                <w:szCs w:val="20"/>
              </w:rPr>
              <w:t>,3.3</w:t>
            </w:r>
            <w:r w:rsidR="00FB7647">
              <w:rPr>
                <w:sz w:val="20"/>
                <w:szCs w:val="20"/>
              </w:rPr>
              <w:t>5</w:t>
            </w:r>
            <w:r w:rsidRPr="009671FC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46043058" w14:textId="1F485820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094DB8">
              <w:rPr>
                <w:sz w:val="20"/>
                <w:szCs w:val="20"/>
              </w:rPr>
              <w:t>1.1</w:t>
            </w:r>
            <w:r w:rsidR="00FB7647">
              <w:rPr>
                <w:sz w:val="20"/>
                <w:szCs w:val="20"/>
              </w:rPr>
              <w:t>4</w:t>
            </w:r>
            <w:r w:rsidRPr="00094DB8">
              <w:rPr>
                <w:sz w:val="20"/>
                <w:szCs w:val="20"/>
              </w:rPr>
              <w:t xml:space="preserve"> [0.73,1.86]</w:t>
            </w:r>
          </w:p>
        </w:tc>
        <w:tc>
          <w:tcPr>
            <w:tcW w:w="670" w:type="pct"/>
          </w:tcPr>
          <w:p w14:paraId="29BF8007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77 [0.44,1.37]</w:t>
            </w:r>
          </w:p>
        </w:tc>
      </w:tr>
      <w:tr w:rsidR="005914D4" w:rsidRPr="00C94D97" w14:paraId="00ED9C2D" w14:textId="77777777" w:rsidTr="00C33B56">
        <w:trPr>
          <w:trHeight w:val="340"/>
        </w:trPr>
        <w:tc>
          <w:tcPr>
            <w:tcW w:w="970" w:type="pct"/>
          </w:tcPr>
          <w:p w14:paraId="275E5854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riglyceridemia</w:t>
            </w:r>
          </w:p>
        </w:tc>
        <w:tc>
          <w:tcPr>
            <w:tcW w:w="672" w:type="pct"/>
          </w:tcPr>
          <w:p w14:paraId="696F5578" w14:textId="383EB96D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F404E">
              <w:rPr>
                <w:sz w:val="20"/>
                <w:szCs w:val="20"/>
              </w:rPr>
              <w:t>1.3</w:t>
            </w:r>
            <w:r w:rsidR="00F056CC">
              <w:rPr>
                <w:sz w:val="20"/>
                <w:szCs w:val="20"/>
              </w:rPr>
              <w:t>2</w:t>
            </w:r>
            <w:r w:rsidRPr="00CF404E">
              <w:rPr>
                <w:sz w:val="20"/>
                <w:szCs w:val="20"/>
              </w:rPr>
              <w:t xml:space="preserve"> [1.13,1.5</w:t>
            </w:r>
            <w:r w:rsidR="00465191">
              <w:rPr>
                <w:sz w:val="20"/>
                <w:szCs w:val="20"/>
              </w:rPr>
              <w:t>4</w:t>
            </w:r>
            <w:r w:rsidRPr="00CF404E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6F2EDD51" w14:textId="4E69047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F50A8">
              <w:rPr>
                <w:sz w:val="20"/>
                <w:szCs w:val="20"/>
              </w:rPr>
              <w:t>1.5</w:t>
            </w:r>
            <w:r w:rsidR="00465191">
              <w:rPr>
                <w:sz w:val="20"/>
                <w:szCs w:val="20"/>
              </w:rPr>
              <w:t>5</w:t>
            </w:r>
            <w:r w:rsidRPr="005F50A8">
              <w:rPr>
                <w:sz w:val="20"/>
                <w:szCs w:val="20"/>
              </w:rPr>
              <w:t xml:space="preserve"> [1.0</w:t>
            </w:r>
            <w:r w:rsidR="00465191">
              <w:rPr>
                <w:sz w:val="20"/>
                <w:szCs w:val="20"/>
              </w:rPr>
              <w:t>4</w:t>
            </w:r>
            <w:r w:rsidRPr="005F50A8">
              <w:rPr>
                <w:sz w:val="20"/>
                <w:szCs w:val="20"/>
              </w:rPr>
              <w:t>,2.</w:t>
            </w:r>
            <w:r w:rsidR="00465191">
              <w:rPr>
                <w:sz w:val="20"/>
                <w:szCs w:val="20"/>
              </w:rPr>
              <w:t>31</w:t>
            </w:r>
            <w:r w:rsidRPr="005F50A8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73ED6EE0" w14:textId="0DCC73BB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</w:t>
            </w:r>
            <w:r w:rsidR="00465191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1.0</w:t>
            </w:r>
            <w:r w:rsidR="00465191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1.4</w:t>
            </w:r>
            <w:r w:rsidR="00465191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76C36A5A" w14:textId="71815842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330077">
              <w:rPr>
                <w:sz w:val="20"/>
                <w:szCs w:val="20"/>
              </w:rPr>
              <w:t>81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330077">
              <w:rPr>
                <w:sz w:val="20"/>
                <w:szCs w:val="20"/>
              </w:rPr>
              <w:t>25</w:t>
            </w:r>
            <w:r w:rsidRPr="00C94D97">
              <w:rPr>
                <w:sz w:val="20"/>
                <w:szCs w:val="20"/>
              </w:rPr>
              <w:t>,2.</w:t>
            </w:r>
            <w:r w:rsidR="00330077">
              <w:rPr>
                <w:sz w:val="20"/>
                <w:szCs w:val="20"/>
              </w:rPr>
              <w:t>6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41D3FCF3" w14:textId="14A6B71D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330077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0.9</w:t>
            </w:r>
            <w:r w:rsidR="00330077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2.</w:t>
            </w:r>
            <w:r w:rsidR="00330077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0]</w:t>
            </w:r>
          </w:p>
        </w:tc>
        <w:tc>
          <w:tcPr>
            <w:tcW w:w="670" w:type="pct"/>
          </w:tcPr>
          <w:p w14:paraId="7C9BD2A9" w14:textId="005665D0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1</w:t>
            </w:r>
            <w:r w:rsidR="00330077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0.5</w:t>
            </w:r>
            <w:r w:rsidR="00330077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.</w:t>
            </w:r>
            <w:r w:rsidR="00330077">
              <w:rPr>
                <w:sz w:val="20"/>
                <w:szCs w:val="20"/>
              </w:rPr>
              <w:t>51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47DDE853" w14:textId="77777777" w:rsidTr="00C33B56">
        <w:trPr>
          <w:trHeight w:val="340"/>
        </w:trPr>
        <w:tc>
          <w:tcPr>
            <w:tcW w:w="970" w:type="pct"/>
          </w:tcPr>
          <w:p w14:paraId="368D2AB6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lbuminuria</w:t>
            </w:r>
          </w:p>
        </w:tc>
        <w:tc>
          <w:tcPr>
            <w:tcW w:w="672" w:type="pct"/>
          </w:tcPr>
          <w:p w14:paraId="60AC6314" w14:textId="1C8CC4F9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6</w:t>
            </w:r>
            <w:r w:rsidR="004020D4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1.1</w:t>
            </w:r>
            <w:r w:rsidR="004020D4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.3</w:t>
            </w:r>
            <w:r w:rsidR="004020D4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5061EF33" w14:textId="6969248A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4020D4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0.50,5.0</w:t>
            </w:r>
            <w:r w:rsidR="004020D4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582257CF" w14:textId="759F7FEE" w:rsidR="005914D4" w:rsidRPr="0040200C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7503E7">
              <w:rPr>
                <w:sz w:val="20"/>
                <w:szCs w:val="20"/>
              </w:rPr>
              <w:t>1.2</w:t>
            </w:r>
            <w:r w:rsidR="004020D4">
              <w:rPr>
                <w:sz w:val="20"/>
                <w:szCs w:val="20"/>
              </w:rPr>
              <w:t>0</w:t>
            </w:r>
            <w:r w:rsidRPr="007503E7">
              <w:rPr>
                <w:sz w:val="20"/>
                <w:szCs w:val="20"/>
              </w:rPr>
              <w:t xml:space="preserve"> [0.</w:t>
            </w:r>
            <w:r w:rsidR="00813333">
              <w:rPr>
                <w:sz w:val="20"/>
                <w:szCs w:val="20"/>
              </w:rPr>
              <w:t>79</w:t>
            </w:r>
            <w:r w:rsidRPr="007503E7">
              <w:rPr>
                <w:sz w:val="20"/>
                <w:szCs w:val="20"/>
              </w:rPr>
              <w:t>,1.8</w:t>
            </w:r>
            <w:r w:rsidR="00813333">
              <w:rPr>
                <w:sz w:val="20"/>
                <w:szCs w:val="20"/>
              </w:rPr>
              <w:t>0</w:t>
            </w:r>
            <w:r w:rsidRPr="007503E7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388F89B3" w14:textId="1455E82C" w:rsidR="005914D4" w:rsidRPr="00F32034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841050">
              <w:rPr>
                <w:sz w:val="20"/>
                <w:szCs w:val="20"/>
              </w:rPr>
              <w:t>1.</w:t>
            </w:r>
            <w:r w:rsidR="00F0482F">
              <w:rPr>
                <w:sz w:val="20"/>
                <w:szCs w:val="20"/>
              </w:rPr>
              <w:t>49</w:t>
            </w:r>
            <w:r w:rsidRPr="00841050">
              <w:rPr>
                <w:sz w:val="20"/>
                <w:szCs w:val="20"/>
              </w:rPr>
              <w:t xml:space="preserve"> [0.</w:t>
            </w:r>
            <w:r w:rsidR="00F0482F">
              <w:rPr>
                <w:sz w:val="20"/>
                <w:szCs w:val="20"/>
              </w:rPr>
              <w:t>53</w:t>
            </w:r>
            <w:r w:rsidRPr="00841050">
              <w:rPr>
                <w:sz w:val="20"/>
                <w:szCs w:val="20"/>
              </w:rPr>
              <w:t>,4.</w:t>
            </w:r>
            <w:r w:rsidR="00F0482F">
              <w:rPr>
                <w:sz w:val="20"/>
                <w:szCs w:val="20"/>
              </w:rPr>
              <w:t>16</w:t>
            </w:r>
            <w:r w:rsidRPr="00841050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75A26846" w14:textId="7158EBB3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F0482F">
              <w:rPr>
                <w:sz w:val="20"/>
                <w:szCs w:val="20"/>
              </w:rPr>
              <w:t>15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F0482F">
              <w:rPr>
                <w:sz w:val="20"/>
                <w:szCs w:val="20"/>
              </w:rPr>
              <w:t>41</w:t>
            </w:r>
            <w:r w:rsidRPr="00C94D97">
              <w:rPr>
                <w:sz w:val="20"/>
                <w:szCs w:val="20"/>
              </w:rPr>
              <w:t>,3.</w:t>
            </w:r>
            <w:r w:rsidR="00F0482F">
              <w:rPr>
                <w:sz w:val="20"/>
                <w:szCs w:val="20"/>
              </w:rPr>
              <w:t>2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728733DF" w14:textId="4BA7B808" w:rsidR="005914D4" w:rsidRPr="00F32034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2A242D">
              <w:rPr>
                <w:sz w:val="20"/>
                <w:szCs w:val="20"/>
              </w:rPr>
              <w:t>1.2</w:t>
            </w:r>
            <w:r w:rsidR="008E3B04">
              <w:rPr>
                <w:sz w:val="20"/>
                <w:szCs w:val="20"/>
              </w:rPr>
              <w:t>2</w:t>
            </w:r>
            <w:r w:rsidRPr="002A242D">
              <w:rPr>
                <w:sz w:val="20"/>
                <w:szCs w:val="20"/>
              </w:rPr>
              <w:t xml:space="preserve"> [0.43,3.</w:t>
            </w:r>
            <w:r w:rsidR="008E3B04">
              <w:rPr>
                <w:sz w:val="20"/>
                <w:szCs w:val="20"/>
              </w:rPr>
              <w:t>43</w:t>
            </w:r>
            <w:r w:rsidRPr="002A242D">
              <w:rPr>
                <w:sz w:val="20"/>
                <w:szCs w:val="20"/>
              </w:rPr>
              <w:t>]</w:t>
            </w:r>
          </w:p>
        </w:tc>
      </w:tr>
      <w:tr w:rsidR="005914D4" w:rsidRPr="00C94D97" w14:paraId="7E46B09F" w14:textId="77777777" w:rsidTr="00C33B56">
        <w:trPr>
          <w:trHeight w:val="340"/>
        </w:trPr>
        <w:tc>
          <w:tcPr>
            <w:tcW w:w="970" w:type="pct"/>
          </w:tcPr>
          <w:p w14:paraId="27268ACD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ver-smoker</w:t>
            </w:r>
          </w:p>
        </w:tc>
        <w:tc>
          <w:tcPr>
            <w:tcW w:w="672" w:type="pct"/>
          </w:tcPr>
          <w:p w14:paraId="0CA79B5D" w14:textId="6C88183B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7 [1.0</w:t>
            </w:r>
            <w:r w:rsidR="008E3B04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1.5</w:t>
            </w:r>
            <w:r w:rsidR="008E3B04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14FFFDCE" w14:textId="665BE0B9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8E3B04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1.0</w:t>
            </w:r>
            <w:r w:rsidR="008E3B04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.27]</w:t>
            </w:r>
          </w:p>
        </w:tc>
        <w:tc>
          <w:tcPr>
            <w:tcW w:w="690" w:type="pct"/>
          </w:tcPr>
          <w:p w14:paraId="3BB87219" w14:textId="1A967B53" w:rsidR="005914D4" w:rsidRPr="0040200C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533CCA">
              <w:rPr>
                <w:sz w:val="20"/>
                <w:szCs w:val="20"/>
              </w:rPr>
              <w:t>1.3</w:t>
            </w:r>
            <w:r w:rsidR="00B70A79">
              <w:rPr>
                <w:sz w:val="20"/>
                <w:szCs w:val="20"/>
              </w:rPr>
              <w:t>2</w:t>
            </w:r>
            <w:r w:rsidRPr="00533CCA">
              <w:rPr>
                <w:sz w:val="20"/>
                <w:szCs w:val="20"/>
              </w:rPr>
              <w:t xml:space="preserve"> [1.</w:t>
            </w:r>
            <w:r w:rsidR="00B70A79">
              <w:rPr>
                <w:sz w:val="20"/>
                <w:szCs w:val="20"/>
              </w:rPr>
              <w:t>12</w:t>
            </w:r>
            <w:r w:rsidRPr="00533CCA">
              <w:rPr>
                <w:sz w:val="20"/>
                <w:szCs w:val="20"/>
              </w:rPr>
              <w:t>,1.5</w:t>
            </w:r>
            <w:r w:rsidR="00B70A79">
              <w:rPr>
                <w:sz w:val="20"/>
                <w:szCs w:val="20"/>
              </w:rPr>
              <w:t>5</w:t>
            </w:r>
            <w:r w:rsidRPr="00533CCA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2DFDEDA5" w14:textId="1971374C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B70A79">
              <w:rPr>
                <w:sz w:val="20"/>
                <w:szCs w:val="20"/>
              </w:rPr>
              <w:t>22</w:t>
            </w:r>
            <w:r w:rsidRPr="00C94D97">
              <w:rPr>
                <w:sz w:val="20"/>
                <w:szCs w:val="20"/>
              </w:rPr>
              <w:t xml:space="preserve"> [0.03,1.</w:t>
            </w:r>
            <w:r w:rsidR="00B70A79">
              <w:rPr>
                <w:sz w:val="20"/>
                <w:szCs w:val="20"/>
              </w:rPr>
              <w:t>5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01928E24" w14:textId="45D87E84" w:rsidR="005914D4" w:rsidRPr="00C94D97" w:rsidRDefault="00B70A7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914D4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</w:t>
            </w:r>
            <w:r w:rsidR="005914D4" w:rsidRPr="00C94D97">
              <w:rPr>
                <w:sz w:val="20"/>
                <w:szCs w:val="20"/>
              </w:rPr>
              <w:t xml:space="preserve"> [0.6</w:t>
            </w:r>
            <w:r>
              <w:rPr>
                <w:sz w:val="20"/>
                <w:szCs w:val="20"/>
              </w:rPr>
              <w:t>9</w:t>
            </w:r>
            <w:r w:rsidR="005914D4" w:rsidRPr="00C94D97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56</w:t>
            </w:r>
            <w:r w:rsidR="005914D4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E639B38" w14:textId="63F6BCAF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7</w:t>
            </w:r>
            <w:r w:rsidR="00B70A7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BF1939">
              <w:rPr>
                <w:sz w:val="20"/>
                <w:szCs w:val="20"/>
              </w:rPr>
              <w:t>91</w:t>
            </w:r>
            <w:r w:rsidRPr="00C94D97">
              <w:rPr>
                <w:sz w:val="20"/>
                <w:szCs w:val="20"/>
              </w:rPr>
              <w:t>,3.</w:t>
            </w:r>
            <w:r w:rsidR="00BF1939">
              <w:rPr>
                <w:sz w:val="20"/>
                <w:szCs w:val="20"/>
              </w:rPr>
              <w:t>40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146DD694" w14:textId="77777777" w:rsidTr="00C33B56">
        <w:trPr>
          <w:trHeight w:val="340"/>
        </w:trPr>
        <w:tc>
          <w:tcPr>
            <w:tcW w:w="970" w:type="pct"/>
          </w:tcPr>
          <w:p w14:paraId="78F2C41C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fruit &amp; veg consumption</w:t>
            </w:r>
          </w:p>
        </w:tc>
        <w:tc>
          <w:tcPr>
            <w:tcW w:w="672" w:type="pct"/>
          </w:tcPr>
          <w:p w14:paraId="145A6C39" w14:textId="77777777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01 [0.85,1.20]</w:t>
            </w:r>
          </w:p>
        </w:tc>
        <w:tc>
          <w:tcPr>
            <w:tcW w:w="654" w:type="pct"/>
          </w:tcPr>
          <w:p w14:paraId="6BF67888" w14:textId="672D6ACB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BF1939">
              <w:rPr>
                <w:sz w:val="20"/>
                <w:szCs w:val="20"/>
              </w:rPr>
              <w:t xml:space="preserve">2 </w:t>
            </w:r>
            <w:r w:rsidRPr="00C94D97">
              <w:rPr>
                <w:sz w:val="20"/>
                <w:szCs w:val="20"/>
              </w:rPr>
              <w:t>[1.02,2.</w:t>
            </w:r>
            <w:r w:rsidR="00BF1939">
              <w:rPr>
                <w:sz w:val="20"/>
                <w:szCs w:val="20"/>
              </w:rPr>
              <w:t>2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697AF197" w14:textId="4B6620F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0 [1.0</w:t>
            </w:r>
            <w:r w:rsidR="00BF193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.4</w:t>
            </w:r>
            <w:r w:rsidR="00BF1939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2C93152F" w14:textId="6B3557B0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6218FD">
              <w:rPr>
                <w:sz w:val="20"/>
                <w:szCs w:val="20"/>
              </w:rPr>
              <w:t>81</w:t>
            </w:r>
            <w:r w:rsidRPr="00C94D97">
              <w:rPr>
                <w:sz w:val="20"/>
                <w:szCs w:val="20"/>
              </w:rPr>
              <w:t xml:space="preserve"> [0.5</w:t>
            </w:r>
            <w:r w:rsidR="006218FD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.2</w:t>
            </w:r>
            <w:r w:rsidR="006218F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21A0720F" w14:textId="527FD69D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7</w:t>
            </w:r>
            <w:r w:rsidR="006218FD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0.5</w:t>
            </w:r>
            <w:r w:rsidR="006218F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1.1</w:t>
            </w:r>
            <w:r w:rsidR="006218FD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234475F4" w14:textId="1D0CECB0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71 [0.3</w:t>
            </w:r>
            <w:r w:rsidR="006218FD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1.5</w:t>
            </w:r>
            <w:r w:rsidR="006218F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42010A8E" w14:textId="77777777" w:rsidTr="00C33B56">
        <w:trPr>
          <w:trHeight w:val="340"/>
        </w:trPr>
        <w:tc>
          <w:tcPr>
            <w:tcW w:w="970" w:type="pct"/>
          </w:tcPr>
          <w:p w14:paraId="54CDA370" w14:textId="77777777" w:rsidR="005914D4" w:rsidRPr="00C94D97" w:rsidRDefault="005914D4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physical activity</w:t>
            </w:r>
          </w:p>
        </w:tc>
        <w:tc>
          <w:tcPr>
            <w:tcW w:w="672" w:type="pct"/>
          </w:tcPr>
          <w:p w14:paraId="7003D7F3" w14:textId="6E03D92C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C1225">
              <w:rPr>
                <w:sz w:val="20"/>
                <w:szCs w:val="20"/>
              </w:rPr>
              <w:t>1.2</w:t>
            </w:r>
            <w:r w:rsidR="003602FF">
              <w:rPr>
                <w:sz w:val="20"/>
                <w:szCs w:val="20"/>
              </w:rPr>
              <w:t>0</w:t>
            </w:r>
            <w:r w:rsidRPr="00DC1225">
              <w:rPr>
                <w:sz w:val="20"/>
                <w:szCs w:val="20"/>
              </w:rPr>
              <w:t xml:space="preserve"> [0.9</w:t>
            </w:r>
            <w:r w:rsidR="003602FF">
              <w:rPr>
                <w:sz w:val="20"/>
                <w:szCs w:val="20"/>
              </w:rPr>
              <w:t>8</w:t>
            </w:r>
            <w:r w:rsidRPr="00DC1225">
              <w:rPr>
                <w:sz w:val="20"/>
                <w:szCs w:val="20"/>
              </w:rPr>
              <w:t>,1.4</w:t>
            </w:r>
            <w:r w:rsidR="003602FF">
              <w:rPr>
                <w:sz w:val="20"/>
                <w:szCs w:val="20"/>
              </w:rPr>
              <w:t>6</w:t>
            </w:r>
            <w:r w:rsidRPr="00DC1225">
              <w:rPr>
                <w:sz w:val="20"/>
                <w:szCs w:val="20"/>
              </w:rPr>
              <w:t>]</w:t>
            </w:r>
          </w:p>
        </w:tc>
        <w:tc>
          <w:tcPr>
            <w:tcW w:w="654" w:type="pct"/>
          </w:tcPr>
          <w:p w14:paraId="5E80846E" w14:textId="63428915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2</w:t>
            </w:r>
            <w:r w:rsidR="003602F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0.8</w:t>
            </w:r>
            <w:r w:rsidR="003602F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1.</w:t>
            </w:r>
            <w:r w:rsidR="003602FF">
              <w:rPr>
                <w:sz w:val="20"/>
                <w:szCs w:val="20"/>
              </w:rPr>
              <w:t>7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0365533F" w14:textId="7B13203B" w:rsidR="005914D4" w:rsidRPr="0040200C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759FD">
              <w:rPr>
                <w:sz w:val="20"/>
                <w:szCs w:val="20"/>
              </w:rPr>
              <w:t>1.</w:t>
            </w:r>
            <w:r w:rsidR="003602FF">
              <w:rPr>
                <w:sz w:val="20"/>
                <w:szCs w:val="20"/>
              </w:rPr>
              <w:t>19</w:t>
            </w:r>
            <w:r w:rsidRPr="009759FD">
              <w:rPr>
                <w:sz w:val="20"/>
                <w:szCs w:val="20"/>
              </w:rPr>
              <w:t xml:space="preserve"> [1.0</w:t>
            </w:r>
            <w:r w:rsidR="00A804F7">
              <w:rPr>
                <w:sz w:val="20"/>
                <w:szCs w:val="20"/>
              </w:rPr>
              <w:t>0</w:t>
            </w:r>
            <w:r w:rsidRPr="009759FD">
              <w:rPr>
                <w:sz w:val="20"/>
                <w:szCs w:val="20"/>
              </w:rPr>
              <w:t>,1.4</w:t>
            </w:r>
            <w:r w:rsidR="00A804F7">
              <w:rPr>
                <w:sz w:val="20"/>
                <w:szCs w:val="20"/>
              </w:rPr>
              <w:t>1</w:t>
            </w:r>
            <w:r w:rsidRPr="009759FD">
              <w:rPr>
                <w:sz w:val="20"/>
                <w:szCs w:val="20"/>
              </w:rPr>
              <w:t>]</w:t>
            </w:r>
          </w:p>
        </w:tc>
        <w:tc>
          <w:tcPr>
            <w:tcW w:w="687" w:type="pct"/>
          </w:tcPr>
          <w:p w14:paraId="61373ED9" w14:textId="216618A5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A804F7">
              <w:rPr>
                <w:sz w:val="20"/>
                <w:szCs w:val="20"/>
              </w:rPr>
              <w:t>18</w:t>
            </w:r>
            <w:r w:rsidRPr="00C94D97">
              <w:rPr>
                <w:sz w:val="20"/>
                <w:szCs w:val="20"/>
              </w:rPr>
              <w:t xml:space="preserve"> [0.8</w:t>
            </w:r>
            <w:r w:rsidR="005D3734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.7</w:t>
            </w:r>
            <w:r w:rsidR="002E4F8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1F72F60F" w14:textId="125D4FE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9</w:t>
            </w:r>
            <w:r w:rsidR="002E4F8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0.5</w:t>
            </w:r>
            <w:r w:rsidR="002E4F8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1.</w:t>
            </w:r>
            <w:r w:rsidR="002E4F8A">
              <w:rPr>
                <w:sz w:val="20"/>
                <w:szCs w:val="20"/>
              </w:rPr>
              <w:t>6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18564E28" w14:textId="6E9727B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8</w:t>
            </w:r>
            <w:r w:rsidR="002E4F8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1.0</w:t>
            </w:r>
            <w:r w:rsidR="002E4F8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3.</w:t>
            </w:r>
            <w:r w:rsidR="002E4F8A">
              <w:rPr>
                <w:sz w:val="20"/>
                <w:szCs w:val="20"/>
              </w:rPr>
              <w:t>17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148ECAE3" w14:textId="77777777" w:rsidTr="00C33B56">
        <w:trPr>
          <w:trHeight w:val="340"/>
        </w:trPr>
        <w:tc>
          <w:tcPr>
            <w:tcW w:w="970" w:type="pct"/>
          </w:tcPr>
          <w:p w14:paraId="3CFEC200" w14:textId="154FEDE3" w:rsidR="005914D4" w:rsidRPr="00C94D97" w:rsidRDefault="003E6DE2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rea deprivation</w:t>
            </w:r>
          </w:p>
        </w:tc>
        <w:tc>
          <w:tcPr>
            <w:tcW w:w="672" w:type="pct"/>
          </w:tcPr>
          <w:p w14:paraId="146560BB" w14:textId="07CE9D12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9</w:t>
            </w:r>
            <w:r w:rsidR="00831B97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0.83,1.15]</w:t>
            </w:r>
          </w:p>
        </w:tc>
        <w:tc>
          <w:tcPr>
            <w:tcW w:w="654" w:type="pct"/>
          </w:tcPr>
          <w:p w14:paraId="103C9A89" w14:textId="6EB230F3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831B97">
              <w:rPr>
                <w:sz w:val="20"/>
                <w:szCs w:val="20"/>
              </w:rPr>
              <w:t>.57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831B97">
              <w:rPr>
                <w:sz w:val="20"/>
                <w:szCs w:val="20"/>
              </w:rPr>
              <w:t>08</w:t>
            </w:r>
            <w:r w:rsidRPr="00C94D97">
              <w:rPr>
                <w:sz w:val="20"/>
                <w:szCs w:val="20"/>
              </w:rPr>
              <w:t>,2.</w:t>
            </w:r>
            <w:r w:rsidR="00831B97">
              <w:rPr>
                <w:sz w:val="20"/>
                <w:szCs w:val="20"/>
              </w:rPr>
              <w:t>3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90" w:type="pct"/>
          </w:tcPr>
          <w:p w14:paraId="000140E1" w14:textId="11A24530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1</w:t>
            </w:r>
            <w:r w:rsidR="00B01BE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0.9</w:t>
            </w:r>
            <w:r w:rsidR="00833C46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1.30]</w:t>
            </w:r>
          </w:p>
        </w:tc>
        <w:tc>
          <w:tcPr>
            <w:tcW w:w="687" w:type="pct"/>
          </w:tcPr>
          <w:p w14:paraId="4B22B9AD" w14:textId="17AF9524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1</w:t>
            </w:r>
            <w:r w:rsidR="00833C4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0.7</w:t>
            </w:r>
            <w:r w:rsidR="00833C46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1.</w:t>
            </w:r>
            <w:r w:rsidR="00833C46">
              <w:rPr>
                <w:sz w:val="20"/>
                <w:szCs w:val="20"/>
              </w:rPr>
              <w:t>5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57" w:type="pct"/>
          </w:tcPr>
          <w:p w14:paraId="0E39F5B2" w14:textId="76973F21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5</w:t>
            </w:r>
            <w:r w:rsidR="00833C4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0.91,2.</w:t>
            </w:r>
            <w:r w:rsidR="00FC165D">
              <w:rPr>
                <w:sz w:val="20"/>
                <w:szCs w:val="20"/>
              </w:rPr>
              <w:t>7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09378D1" w14:textId="7E285B20" w:rsidR="005914D4" w:rsidRPr="00C94D97" w:rsidRDefault="005914D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8</w:t>
            </w:r>
            <w:r w:rsidR="00FC165D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0.4</w:t>
            </w:r>
            <w:r w:rsidR="00FC165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1.4</w:t>
            </w:r>
            <w:r w:rsidR="00FC165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5914D4" w:rsidRPr="00C94D97" w14:paraId="2FD14161" w14:textId="77777777" w:rsidTr="00B65B76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50A1B97" w14:textId="2DE8229E" w:rsidR="005914D4" w:rsidRPr="00C94D97" w:rsidRDefault="005914D4" w:rsidP="00501048">
            <w:pPr>
              <w:keepNext/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Note. All models adjusted for age at baseline.</w:t>
            </w:r>
            <w:r w:rsidR="008D7C30">
              <w:rPr>
                <w:sz w:val="20"/>
                <w:szCs w:val="20"/>
              </w:rPr>
              <w:t xml:space="preserve"> </w:t>
            </w:r>
          </w:p>
        </w:tc>
      </w:tr>
    </w:tbl>
    <w:p w14:paraId="04B08B95" w14:textId="77777777" w:rsidR="005914D4" w:rsidRDefault="005914D4" w:rsidP="00501048">
      <w:pPr>
        <w:spacing w:after="16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867"/>
        <w:gridCol w:w="1867"/>
        <w:gridCol w:w="1867"/>
        <w:gridCol w:w="1867"/>
        <w:gridCol w:w="1867"/>
        <w:gridCol w:w="1861"/>
      </w:tblGrid>
      <w:tr w:rsidR="00B65B76" w:rsidRPr="00C94D97" w14:paraId="3A94C0B8" w14:textId="77777777" w:rsidTr="00182136">
        <w:trPr>
          <w:trHeight w:val="340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0F7C9CB7" w14:textId="13F911C6" w:rsidR="00B65B76" w:rsidRPr="00C94D97" w:rsidRDefault="00E206E7" w:rsidP="00501048">
            <w:pPr>
              <w:pStyle w:val="Caption"/>
              <w:keepNext/>
              <w:spacing w:line="360" w:lineRule="auto"/>
              <w:jc w:val="left"/>
            </w:pPr>
            <w:bookmarkStart w:id="30" w:name="_Toc233640606"/>
            <w:bookmarkStart w:id="31" w:name="_Toc234229036"/>
            <w:r>
              <w:lastRenderedPageBreak/>
              <w:t xml:space="preserve">Supplementary Table </w:t>
            </w:r>
            <w:r w:rsidR="005D11AD">
              <w:fldChar w:fldCharType="begin"/>
            </w:r>
            <w:r w:rsidR="005D11AD">
              <w:instrText xml:space="preserve"> SEQ Supplementary_Table \* ARABIC </w:instrText>
            </w:r>
            <w:r w:rsidR="005D11AD">
              <w:fldChar w:fldCharType="separate"/>
            </w:r>
            <w:r w:rsidR="005D11AD">
              <w:rPr>
                <w:noProof/>
              </w:rPr>
              <w:t>4</w:t>
            </w:r>
            <w:r w:rsidR="005D11AD">
              <w:rPr>
                <w:noProof/>
              </w:rPr>
              <w:fldChar w:fldCharType="end"/>
            </w:r>
            <w:r w:rsidR="00501048" w:rsidRPr="00C94D97">
              <w:t xml:space="preserve">. </w:t>
            </w:r>
            <w:r w:rsidR="00B65B76" w:rsidRPr="00C94D97">
              <w:t xml:space="preserve">Population attributable fractions (%, </w:t>
            </w:r>
            <w:r w:rsidR="00FB113A">
              <w:t>[</w:t>
            </w:r>
            <w:r w:rsidR="00B65B76" w:rsidRPr="00C94D97">
              <w:t>95% CI</w:t>
            </w:r>
            <w:r w:rsidR="00FB113A">
              <w:t>]</w:t>
            </w:r>
            <w:r w:rsidR="00B65B76" w:rsidRPr="00C94D97">
              <w:t>) for the impact of CHD risk factors on CHD events within sex and ethnicity sub-groups.</w:t>
            </w:r>
            <w:bookmarkEnd w:id="30"/>
            <w:bookmarkEnd w:id="31"/>
          </w:p>
        </w:tc>
      </w:tr>
      <w:tr w:rsidR="00B65B76" w:rsidRPr="00C94D97" w14:paraId="36C5E8BF" w14:textId="77777777" w:rsidTr="00FC165D">
        <w:trPr>
          <w:trHeight w:val="340"/>
        </w:trPr>
        <w:tc>
          <w:tcPr>
            <w:tcW w:w="970" w:type="pct"/>
            <w:tcBorders>
              <w:bottom w:val="single" w:sz="4" w:space="0" w:color="auto"/>
            </w:tcBorders>
          </w:tcPr>
          <w:p w14:paraId="77B21B12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3" w:type="pct"/>
            <w:gridSpan w:val="2"/>
            <w:tcBorders>
              <w:bottom w:val="single" w:sz="4" w:space="0" w:color="auto"/>
            </w:tcBorders>
            <w:vAlign w:val="center"/>
          </w:tcPr>
          <w:p w14:paraId="06C585A4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uropean</w:t>
            </w:r>
          </w:p>
        </w:tc>
        <w:tc>
          <w:tcPr>
            <w:tcW w:w="1343" w:type="pct"/>
            <w:gridSpan w:val="2"/>
            <w:tcBorders>
              <w:bottom w:val="single" w:sz="4" w:space="0" w:color="auto"/>
            </w:tcBorders>
            <w:vAlign w:val="center"/>
          </w:tcPr>
          <w:p w14:paraId="62A4A10B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South Asian</w:t>
            </w:r>
          </w:p>
        </w:tc>
        <w:tc>
          <w:tcPr>
            <w:tcW w:w="1343" w:type="pct"/>
            <w:gridSpan w:val="2"/>
            <w:tcBorders>
              <w:bottom w:val="single" w:sz="4" w:space="0" w:color="auto"/>
            </w:tcBorders>
            <w:vAlign w:val="center"/>
          </w:tcPr>
          <w:p w14:paraId="60C3133D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frican/African Caribbean</w:t>
            </w:r>
          </w:p>
        </w:tc>
      </w:tr>
      <w:tr w:rsidR="00B65B76" w:rsidRPr="00C94D97" w14:paraId="38DCAB51" w14:textId="77777777" w:rsidTr="00FC165D">
        <w:trPr>
          <w:trHeight w:val="340"/>
        </w:trPr>
        <w:tc>
          <w:tcPr>
            <w:tcW w:w="970" w:type="pct"/>
            <w:tcBorders>
              <w:bottom w:val="single" w:sz="4" w:space="0" w:color="auto"/>
            </w:tcBorders>
          </w:tcPr>
          <w:p w14:paraId="617EBC34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6070868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66DA5EBD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62715425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0B60754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243ECF8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12E6BC90" w14:textId="7777777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</w:tr>
      <w:tr w:rsidR="00B65B76" w:rsidRPr="00C94D97" w14:paraId="06A202FC" w14:textId="77777777" w:rsidTr="00FC165D">
        <w:trPr>
          <w:trHeight w:val="340"/>
        </w:trPr>
        <w:tc>
          <w:tcPr>
            <w:tcW w:w="970" w:type="pct"/>
          </w:tcPr>
          <w:p w14:paraId="04A51573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iabetes</w:t>
            </w:r>
          </w:p>
        </w:tc>
        <w:tc>
          <w:tcPr>
            <w:tcW w:w="672" w:type="pct"/>
          </w:tcPr>
          <w:p w14:paraId="4C349A25" w14:textId="691677DE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 w:rsidR="00FF70A4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FF70A4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</w:t>
            </w:r>
            <w:r w:rsidR="00FF70A4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FF70A4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90A4E38" w14:textId="0C5D9A67" w:rsidR="00B65B76" w:rsidRPr="00C94D97" w:rsidRDefault="00FF70A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="00B65B76" w:rsidRPr="00C94D97">
              <w:rPr>
                <w:sz w:val="20"/>
                <w:szCs w:val="20"/>
              </w:rPr>
              <w:t>.5,1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B67667A" w14:textId="0B209D09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FF70A4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FF70A4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10.</w:t>
            </w:r>
            <w:r w:rsidR="00FF70A4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</w:t>
            </w:r>
            <w:r w:rsidR="00EE14C7">
              <w:rPr>
                <w:sz w:val="20"/>
                <w:szCs w:val="20"/>
              </w:rPr>
              <w:t>19</w:t>
            </w:r>
            <w:r w:rsidRPr="00C94D97">
              <w:rPr>
                <w:sz w:val="20"/>
                <w:szCs w:val="20"/>
              </w:rPr>
              <w:t>.</w:t>
            </w:r>
            <w:r w:rsidR="00EE14C7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8D32FA3" w14:textId="7A289B34" w:rsidR="00B65B76" w:rsidRPr="00C94D97" w:rsidRDefault="00EE14C7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65B76"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6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9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8D74779" w14:textId="1DE839A9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.</w:t>
            </w:r>
            <w:r w:rsidR="00EE14C7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</w:t>
            </w:r>
            <w:r w:rsidR="00EE14C7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EE14C7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20.</w:t>
            </w:r>
            <w:r w:rsidR="00EE14C7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5DDBCD4" w14:textId="051B1540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4.</w:t>
            </w:r>
            <w:r w:rsidR="00EE14C7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-</w:t>
            </w:r>
            <w:r w:rsidR="00EE14C7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EE14C7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31.</w:t>
            </w:r>
            <w:r w:rsidR="00EE14C7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0B509B43" w14:textId="77777777" w:rsidTr="00FC165D">
        <w:trPr>
          <w:trHeight w:val="340"/>
        </w:trPr>
        <w:tc>
          <w:tcPr>
            <w:tcW w:w="970" w:type="pct"/>
          </w:tcPr>
          <w:p w14:paraId="10593B97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ension</w:t>
            </w:r>
          </w:p>
        </w:tc>
        <w:tc>
          <w:tcPr>
            <w:tcW w:w="672" w:type="pct"/>
          </w:tcPr>
          <w:p w14:paraId="4A4FD29E" w14:textId="37B118A6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EE14C7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EE14C7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6.</w:t>
            </w:r>
            <w:r w:rsidR="004D364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7.</w:t>
            </w:r>
            <w:r w:rsidR="004D364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34FCB2A" w14:textId="764D405E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2.</w:t>
            </w:r>
            <w:r w:rsidR="004D364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1.</w:t>
            </w:r>
            <w:r w:rsidR="004D364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</w:t>
            </w:r>
            <w:r w:rsidR="004D3646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4D364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7320D4E" w14:textId="74EC0665" w:rsidR="00B65B76" w:rsidRPr="00C94D97" w:rsidRDefault="004D364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>,1</w:t>
            </w:r>
            <w:r w:rsidR="001C6B38"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</w:t>
            </w:r>
            <w:r w:rsidR="001C6B38">
              <w:rPr>
                <w:sz w:val="20"/>
                <w:szCs w:val="20"/>
              </w:rPr>
              <w:t>8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6355DB3" w14:textId="1F955BCE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3.</w:t>
            </w:r>
            <w:r w:rsidR="001C6B3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 w:rsidR="001C6B3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1C6B3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6.</w:t>
            </w:r>
            <w:r w:rsidR="001C6B3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858793D" w14:textId="1BEBF518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1C6B3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1C6B38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</w:t>
            </w:r>
            <w:r w:rsidR="001C6B38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1C6B38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2</w:t>
            </w:r>
            <w:r w:rsidR="005C146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5C146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52FF180" w14:textId="7143F1B7" w:rsidR="00B65B76" w:rsidRPr="00C94D97" w:rsidRDefault="005C1468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, 3</w:t>
            </w:r>
            <w:r>
              <w:rPr>
                <w:sz w:val="20"/>
                <w:szCs w:val="20"/>
              </w:rPr>
              <w:t>2.0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02A4022C" w14:textId="77777777" w:rsidTr="00FC165D">
        <w:trPr>
          <w:trHeight w:val="340"/>
        </w:trPr>
        <w:tc>
          <w:tcPr>
            <w:tcW w:w="970" w:type="pct"/>
          </w:tcPr>
          <w:p w14:paraId="2E611210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Central adiposity</w:t>
            </w:r>
          </w:p>
        </w:tc>
        <w:tc>
          <w:tcPr>
            <w:tcW w:w="672" w:type="pct"/>
          </w:tcPr>
          <w:p w14:paraId="5CFEB68B" w14:textId="783A48E1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7.</w:t>
            </w:r>
            <w:r w:rsidR="005C146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1</w:t>
            </w:r>
            <w:r w:rsidR="005C146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5C146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38.2]</w:t>
            </w:r>
          </w:p>
        </w:tc>
        <w:tc>
          <w:tcPr>
            <w:tcW w:w="672" w:type="pct"/>
          </w:tcPr>
          <w:p w14:paraId="32ADDE52" w14:textId="52C957C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5C146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5C146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</w:t>
            </w:r>
            <w:r w:rsidR="005C1468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5C1468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2</w:t>
            </w:r>
            <w:r w:rsidR="005C146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5C146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336B1E0" w14:textId="2BCD6AA2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5C146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5C146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9.</w:t>
            </w:r>
            <w:r w:rsidR="005C1468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4</w:t>
            </w:r>
            <w:r w:rsidR="00F13F8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F13F8F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452C027" w14:textId="05D29E90" w:rsidR="00B65B76" w:rsidRPr="00C94D97" w:rsidRDefault="00BA096D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 xml:space="preserve"> [1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65B76" w:rsidRPr="00C94D97">
              <w:rPr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5]</w:t>
            </w:r>
          </w:p>
        </w:tc>
        <w:tc>
          <w:tcPr>
            <w:tcW w:w="672" w:type="pct"/>
          </w:tcPr>
          <w:p w14:paraId="25A299F2" w14:textId="1CC55FCC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BA096D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BA096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 w:rsidR="00BA096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A096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</w:t>
            </w:r>
            <w:r w:rsidR="00BA096D">
              <w:rPr>
                <w:sz w:val="20"/>
                <w:szCs w:val="20"/>
              </w:rPr>
              <w:t>60</w:t>
            </w:r>
            <w:r w:rsidRPr="00C94D97">
              <w:rPr>
                <w:sz w:val="20"/>
                <w:szCs w:val="20"/>
              </w:rPr>
              <w:t>.</w:t>
            </w:r>
            <w:r w:rsidR="00BA096D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9F8A377" w14:textId="4F5914D6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4.</w:t>
            </w:r>
            <w:r w:rsidR="00BA096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 w:rsidR="00376C7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376C7F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38.</w:t>
            </w:r>
            <w:r w:rsidR="00376C7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780502B9" w14:textId="77777777" w:rsidTr="00FC165D">
        <w:trPr>
          <w:trHeight w:val="340"/>
        </w:trPr>
        <w:tc>
          <w:tcPr>
            <w:tcW w:w="970" w:type="pct"/>
          </w:tcPr>
          <w:p w14:paraId="68F401B6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  <w:vertAlign w:val="superscript"/>
              </w:rPr>
            </w:pPr>
            <w:r w:rsidRPr="00C94D97">
              <w:rPr>
                <w:sz w:val="20"/>
                <w:szCs w:val="20"/>
              </w:rPr>
              <w:t>Obesity</w:t>
            </w:r>
          </w:p>
        </w:tc>
        <w:tc>
          <w:tcPr>
            <w:tcW w:w="672" w:type="pct"/>
          </w:tcPr>
          <w:p w14:paraId="73F29801" w14:textId="37D70F50" w:rsidR="00B65B76" w:rsidRPr="00C94D97" w:rsidRDefault="00376C7F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 xml:space="preserve"> [2.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,9.</w:t>
            </w:r>
            <w:r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CBE5CFE" w14:textId="2181B4DC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 w:rsidR="00376C7F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-</w:t>
            </w:r>
            <w:r w:rsidR="00D113A1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D113A1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1</w:t>
            </w:r>
            <w:r w:rsidR="00D113A1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D113A1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E025536" w14:textId="5612954E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D113A1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-1.</w:t>
            </w:r>
            <w:r w:rsidR="00D113A1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3.</w:t>
            </w:r>
            <w:r w:rsidR="00D113A1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A8BE9C2" w14:textId="6FE90CC4" w:rsidR="00B65B76" w:rsidRPr="00C94D97" w:rsidRDefault="005604F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B65B76" w:rsidRPr="00C94D97">
              <w:rPr>
                <w:sz w:val="20"/>
                <w:szCs w:val="20"/>
              </w:rPr>
              <w:t>,1</w:t>
            </w:r>
            <w:r w:rsidR="00865F83"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>.8]</w:t>
            </w:r>
          </w:p>
        </w:tc>
        <w:tc>
          <w:tcPr>
            <w:tcW w:w="672" w:type="pct"/>
          </w:tcPr>
          <w:p w14:paraId="14939C1C" w14:textId="372A8D7E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 w:rsidR="00877F78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-</w:t>
            </w:r>
            <w:r w:rsidR="00877F7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877F78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14.</w:t>
            </w:r>
            <w:r w:rsidR="00877F7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7DD88F79" w14:textId="76A0B9B9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11.</w:t>
            </w:r>
            <w:r w:rsidR="00877F7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-30.</w:t>
            </w:r>
            <w:r w:rsidR="00877F7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 7.</w:t>
            </w:r>
            <w:r w:rsidR="00877F7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313F604C" w14:textId="77777777" w:rsidTr="00FC165D">
        <w:trPr>
          <w:trHeight w:val="340"/>
        </w:trPr>
        <w:tc>
          <w:tcPr>
            <w:tcW w:w="970" w:type="pct"/>
          </w:tcPr>
          <w:p w14:paraId="73467774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cholesterolemia</w:t>
            </w:r>
          </w:p>
        </w:tc>
        <w:tc>
          <w:tcPr>
            <w:tcW w:w="672" w:type="pct"/>
          </w:tcPr>
          <w:p w14:paraId="71618DE8" w14:textId="2357E226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877F7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877F7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9.</w:t>
            </w:r>
            <w:r w:rsidR="00877F7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42.</w:t>
            </w:r>
            <w:r w:rsidR="00877F7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68DE55B" w14:textId="09F9BEFC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877F7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877F78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 w:rsidR="008C19C0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8C19C0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</w:t>
            </w:r>
            <w:r w:rsidR="008C19C0">
              <w:rPr>
                <w:sz w:val="20"/>
                <w:szCs w:val="20"/>
              </w:rPr>
              <w:t>66</w:t>
            </w:r>
            <w:r w:rsidRPr="00C94D97">
              <w:rPr>
                <w:sz w:val="20"/>
                <w:szCs w:val="20"/>
              </w:rPr>
              <w:t>.</w:t>
            </w:r>
            <w:r w:rsidR="008C19C0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CA4B970" w14:textId="52DE5BFE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8C19C0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8C19C0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8C19C0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2</w:t>
            </w:r>
            <w:r w:rsidR="008C19C0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8C19C0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66ACE4F" w14:textId="4926606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</w:t>
            </w:r>
            <w:r w:rsidR="008C19C0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8C19C0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20.</w:t>
            </w:r>
            <w:r w:rsidR="008C19C0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6</w:t>
            </w:r>
            <w:r w:rsidR="008C19C0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8C19C0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A7997A0" w14:textId="4755CAB7" w:rsidR="00B65B76" w:rsidRPr="00C94D97" w:rsidRDefault="008C19C0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5,</w:t>
            </w:r>
            <w:r>
              <w:rPr>
                <w:sz w:val="20"/>
                <w:szCs w:val="20"/>
              </w:rPr>
              <w:t>39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15BA9052" w14:textId="0C800F64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20.</w:t>
            </w:r>
            <w:r w:rsidR="00D714D6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-66.</w:t>
            </w:r>
            <w:r w:rsidR="00D714D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25.</w:t>
            </w:r>
            <w:r w:rsidR="00D714D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14DBBCD7" w14:textId="77777777" w:rsidTr="00FC165D">
        <w:trPr>
          <w:trHeight w:val="340"/>
        </w:trPr>
        <w:tc>
          <w:tcPr>
            <w:tcW w:w="970" w:type="pct"/>
          </w:tcPr>
          <w:p w14:paraId="675E1A86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riglyceridemia</w:t>
            </w:r>
          </w:p>
        </w:tc>
        <w:tc>
          <w:tcPr>
            <w:tcW w:w="672" w:type="pct"/>
          </w:tcPr>
          <w:p w14:paraId="202C7B7F" w14:textId="1AF5FAEC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.</w:t>
            </w:r>
            <w:r w:rsidR="00D714D6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4.</w:t>
            </w:r>
            <w:r w:rsidR="00D714D6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1</w:t>
            </w:r>
            <w:r w:rsidR="00D714D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D714D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58A716E" w14:textId="27DA92E1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2.</w:t>
            </w:r>
            <w:r w:rsidR="00D714D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 w:rsidR="00D714D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131CF5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26.</w:t>
            </w:r>
            <w:r w:rsidR="00131CF5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B2E6EF1" w14:textId="0A57164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.</w:t>
            </w:r>
            <w:r w:rsidR="00131CF5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</w:t>
            </w:r>
            <w:r w:rsidR="00131CF5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131CF5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1</w:t>
            </w:r>
            <w:r w:rsidR="00131CF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131CF5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F62CF32" w14:textId="13C3BACD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131CF5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131CF5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</w:t>
            </w:r>
            <w:r w:rsidR="00131CF5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9,</w:t>
            </w:r>
            <w:r w:rsidR="00131CF5">
              <w:rPr>
                <w:sz w:val="20"/>
                <w:szCs w:val="20"/>
              </w:rPr>
              <w:t>37</w:t>
            </w:r>
            <w:r w:rsidRPr="00C94D97">
              <w:rPr>
                <w:sz w:val="20"/>
                <w:szCs w:val="20"/>
              </w:rPr>
              <w:t>.</w:t>
            </w:r>
            <w:r w:rsidR="00131CF5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CB37B1E" w14:textId="2FF13A8C" w:rsidR="00B65B76" w:rsidRPr="00C94D97" w:rsidRDefault="00EE3D17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B65B76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C871273" w14:textId="6EF27CF8" w:rsidR="00B65B76" w:rsidRPr="00C94D97" w:rsidRDefault="00EE3D17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 xml:space="preserve"> [-9.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,13.5]</w:t>
            </w:r>
          </w:p>
        </w:tc>
      </w:tr>
      <w:tr w:rsidR="00B65B76" w:rsidRPr="00C94D97" w14:paraId="635B38DE" w14:textId="77777777" w:rsidTr="00FC165D">
        <w:trPr>
          <w:trHeight w:val="340"/>
        </w:trPr>
        <w:tc>
          <w:tcPr>
            <w:tcW w:w="970" w:type="pct"/>
          </w:tcPr>
          <w:p w14:paraId="4CE84FB5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lbuminuria</w:t>
            </w:r>
          </w:p>
        </w:tc>
        <w:tc>
          <w:tcPr>
            <w:tcW w:w="672" w:type="pct"/>
          </w:tcPr>
          <w:p w14:paraId="0746B729" w14:textId="72940D0B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.</w:t>
            </w:r>
            <w:r w:rsidR="00B313D1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B313D1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8.</w:t>
            </w:r>
            <w:r w:rsidR="00B313D1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EED62A8" w14:textId="114F42F9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7 [-4.</w:t>
            </w:r>
            <w:r w:rsidR="00B313D1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6.</w:t>
            </w:r>
            <w:r w:rsidR="00B313D1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3EE9ACD" w14:textId="7CCF54BA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B313D1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2.</w:t>
            </w:r>
            <w:r w:rsidR="00B313D1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4.</w:t>
            </w:r>
            <w:r w:rsidR="00B313D1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3B58728" w14:textId="273D6C1D" w:rsidR="00B65B76" w:rsidRPr="00C94D97" w:rsidRDefault="00F753B3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60EFDD2" w14:textId="7D99740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F753B3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-</w:t>
            </w:r>
            <w:r w:rsidR="00F753B3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F753B3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11.</w:t>
            </w:r>
            <w:r w:rsidR="00F753B3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482C3788" w14:textId="28F0BD6F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.</w:t>
            </w:r>
            <w:r w:rsidR="00F753B3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8.</w:t>
            </w:r>
            <w:r w:rsidR="00F753B3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12.</w:t>
            </w:r>
            <w:r w:rsidR="00F753B3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38684C57" w14:textId="77777777" w:rsidTr="00FC165D">
        <w:trPr>
          <w:trHeight w:val="340"/>
        </w:trPr>
        <w:tc>
          <w:tcPr>
            <w:tcW w:w="970" w:type="pct"/>
          </w:tcPr>
          <w:p w14:paraId="3DA17C08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ver-smoker</w:t>
            </w:r>
          </w:p>
        </w:tc>
        <w:tc>
          <w:tcPr>
            <w:tcW w:w="672" w:type="pct"/>
          </w:tcPr>
          <w:p w14:paraId="77202182" w14:textId="1A31C260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6.</w:t>
            </w:r>
            <w:r w:rsidR="000600D8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</w:t>
            </w:r>
            <w:r w:rsidR="000600D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9,28.</w:t>
            </w:r>
            <w:r w:rsidR="000600D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6B279EE" w14:textId="3FB3285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1.</w:t>
            </w:r>
            <w:r w:rsidR="000600D8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</w:t>
            </w:r>
            <w:r w:rsidR="000600D8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0600D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3</w:t>
            </w:r>
            <w:r w:rsidR="000600D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0600D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7FC631F" w14:textId="4FD9859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.</w:t>
            </w:r>
            <w:r w:rsidR="000600D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2.</w:t>
            </w:r>
            <w:r w:rsidR="000600D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1</w:t>
            </w:r>
            <w:r w:rsidR="000600D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0600D8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87376ED" w14:textId="11F7DE87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2.</w:t>
            </w:r>
            <w:r w:rsidR="000600D8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5.</w:t>
            </w:r>
            <w:r w:rsidR="00135835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0.3]</w:t>
            </w:r>
          </w:p>
        </w:tc>
        <w:tc>
          <w:tcPr>
            <w:tcW w:w="672" w:type="pct"/>
          </w:tcPr>
          <w:p w14:paraId="20A633B2" w14:textId="4FB4D22B" w:rsidR="00B65B76" w:rsidRPr="00C94D97" w:rsidRDefault="0013583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 xml:space="preserve"> [-1</w:t>
            </w: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1</w:t>
            </w:r>
            <w:r w:rsidR="00B65B76" w:rsidRPr="00C94D97">
              <w:rPr>
                <w:sz w:val="20"/>
                <w:szCs w:val="20"/>
              </w:rPr>
              <w:t>.2]</w:t>
            </w:r>
          </w:p>
        </w:tc>
        <w:tc>
          <w:tcPr>
            <w:tcW w:w="670" w:type="pct"/>
          </w:tcPr>
          <w:p w14:paraId="231A0616" w14:textId="0ED38E60" w:rsidR="00B65B76" w:rsidRPr="00C94D97" w:rsidRDefault="0013583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>,24.</w:t>
            </w:r>
            <w:r>
              <w:rPr>
                <w:sz w:val="20"/>
                <w:szCs w:val="20"/>
              </w:rPr>
              <w:t>8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36B62540" w14:textId="77777777" w:rsidTr="00FC165D">
        <w:trPr>
          <w:trHeight w:val="340"/>
        </w:trPr>
        <w:tc>
          <w:tcPr>
            <w:tcW w:w="970" w:type="pct"/>
          </w:tcPr>
          <w:p w14:paraId="144570FC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fruit &amp; veg consumption</w:t>
            </w:r>
          </w:p>
        </w:tc>
        <w:tc>
          <w:tcPr>
            <w:tcW w:w="672" w:type="pct"/>
          </w:tcPr>
          <w:p w14:paraId="470C430C" w14:textId="64F3B3C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214266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-</w:t>
            </w:r>
            <w:r w:rsidR="00214266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214266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5.</w:t>
            </w:r>
            <w:r w:rsidR="00214266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C74F27C" w14:textId="09677EAA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.</w:t>
            </w:r>
            <w:r w:rsidR="0021426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0.</w:t>
            </w:r>
            <w:r w:rsidR="00214266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</w:t>
            </w:r>
            <w:r w:rsidR="0021426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21426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D8751B1" w14:textId="17E6DB36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 w:rsidR="0021426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65012D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10.</w:t>
            </w:r>
            <w:r w:rsidR="0065012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B55DA8C" w14:textId="670889AD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65012D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65012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-1</w:t>
            </w:r>
            <w:r w:rsidR="0065012D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65012D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</w:t>
            </w:r>
            <w:r w:rsidR="0065012D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65012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7AE38C1" w14:textId="07FAED0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65012D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65012D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2</w:t>
            </w:r>
            <w:r w:rsidR="0065012D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65012D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</w:t>
            </w:r>
            <w:r w:rsidR="0065012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1]</w:t>
            </w:r>
          </w:p>
        </w:tc>
        <w:tc>
          <w:tcPr>
            <w:tcW w:w="670" w:type="pct"/>
          </w:tcPr>
          <w:p w14:paraId="61C3FC62" w14:textId="2CBC3CF3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6.</w:t>
            </w:r>
            <w:r w:rsidR="0065012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18.</w:t>
            </w:r>
            <w:r w:rsidR="0065012D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</w:t>
            </w:r>
            <w:r w:rsidR="0065012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65012D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33F27821" w14:textId="77777777" w:rsidTr="00FC165D">
        <w:trPr>
          <w:trHeight w:val="340"/>
        </w:trPr>
        <w:tc>
          <w:tcPr>
            <w:tcW w:w="970" w:type="pct"/>
          </w:tcPr>
          <w:p w14:paraId="04BFE670" w14:textId="77777777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physical activity</w:t>
            </w:r>
          </w:p>
        </w:tc>
        <w:tc>
          <w:tcPr>
            <w:tcW w:w="672" w:type="pct"/>
          </w:tcPr>
          <w:p w14:paraId="50F81687" w14:textId="1C0C239C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.</w:t>
            </w:r>
            <w:r w:rsidR="0065012D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0.</w:t>
            </w:r>
            <w:r w:rsidR="0065012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8.</w:t>
            </w:r>
            <w:r w:rsidR="0065012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8850997" w14:textId="592DECD2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.</w:t>
            </w:r>
            <w:r w:rsidR="00E40F52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7.</w:t>
            </w:r>
            <w:r w:rsidR="00E40F52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2</w:t>
            </w:r>
            <w:r w:rsidR="00E40F52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E40F52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2CDC9D0" w14:textId="49C5466C" w:rsidR="00B65B76" w:rsidRPr="00C94D97" w:rsidRDefault="00E40F52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 xml:space="preserve"> [-0.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BC3EFE1" w14:textId="51A7CF96" w:rsidR="00B65B76" w:rsidRPr="00C94D97" w:rsidRDefault="00E40F52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 w:rsidR="00AC4F4C"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>.</w:t>
            </w:r>
            <w:r w:rsidR="00AC4F4C"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,2</w:t>
            </w:r>
            <w:r w:rsidR="00AC4F4C">
              <w:rPr>
                <w:sz w:val="20"/>
                <w:szCs w:val="20"/>
              </w:rPr>
              <w:t>7</w:t>
            </w:r>
            <w:r w:rsidR="00B65B76" w:rsidRPr="00C94D97">
              <w:rPr>
                <w:sz w:val="20"/>
                <w:szCs w:val="20"/>
              </w:rPr>
              <w:t>.</w:t>
            </w:r>
            <w:r w:rsidR="00AC4F4C"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6D650E0" w14:textId="15202CD9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0.</w:t>
            </w:r>
            <w:r w:rsidR="00AC4F4C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11.</w:t>
            </w:r>
            <w:r w:rsidR="00AC4F4C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1</w:t>
            </w:r>
            <w:r w:rsidR="00AC4F4C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AC4F4C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6E96C74" w14:textId="44AA5A45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AC4F4C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AC4F4C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AC4F4C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35.</w:t>
            </w:r>
            <w:r w:rsidR="00AC4F4C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49BFB030" w14:textId="77777777" w:rsidTr="00FC165D">
        <w:trPr>
          <w:trHeight w:val="340"/>
        </w:trPr>
        <w:tc>
          <w:tcPr>
            <w:tcW w:w="970" w:type="pct"/>
          </w:tcPr>
          <w:p w14:paraId="77F76998" w14:textId="2E6B9F87" w:rsidR="00B65B76" w:rsidRPr="00C94D97" w:rsidRDefault="003E6DE2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rea deprivation</w:t>
            </w:r>
          </w:p>
        </w:tc>
        <w:tc>
          <w:tcPr>
            <w:tcW w:w="672" w:type="pct"/>
          </w:tcPr>
          <w:p w14:paraId="699AE3BA" w14:textId="11A96BA2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7736EF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7736EF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-7.</w:t>
            </w:r>
            <w:r w:rsidR="007736E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5.</w:t>
            </w:r>
            <w:r w:rsidR="007736E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61F4BFB" w14:textId="2FE33588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9.</w:t>
            </w:r>
            <w:r w:rsidR="007736E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</w:t>
            </w:r>
            <w:r w:rsidR="007736E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7736EF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36.</w:t>
            </w:r>
            <w:r w:rsidR="007736E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9B2CE3A" w14:textId="7927C4AF" w:rsidR="00B65B76" w:rsidRPr="00C94D97" w:rsidRDefault="007736EF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B65B76" w:rsidRPr="00C94D97">
              <w:rPr>
                <w:sz w:val="20"/>
                <w:szCs w:val="20"/>
              </w:rPr>
              <w:t>.1 [-</w:t>
            </w:r>
            <w:r>
              <w:rPr>
                <w:sz w:val="20"/>
                <w:szCs w:val="20"/>
              </w:rPr>
              <w:t>4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B65B76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B9E4C3B" w14:textId="553FB7B3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.</w:t>
            </w:r>
            <w:r w:rsidR="007736EF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15.</w:t>
            </w:r>
            <w:r w:rsidR="007736E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</w:t>
            </w:r>
            <w:r w:rsidR="007736EF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7]</w:t>
            </w:r>
          </w:p>
        </w:tc>
        <w:tc>
          <w:tcPr>
            <w:tcW w:w="672" w:type="pct"/>
          </w:tcPr>
          <w:p w14:paraId="12DF4003" w14:textId="0C812572" w:rsidR="00B65B76" w:rsidRPr="00C94D97" w:rsidRDefault="00B65B7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443260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443260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</w:t>
            </w:r>
            <w:r w:rsidR="00443260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443260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</w:t>
            </w:r>
            <w:r w:rsidR="00443260">
              <w:rPr>
                <w:sz w:val="20"/>
                <w:szCs w:val="20"/>
              </w:rPr>
              <w:t>60</w:t>
            </w:r>
            <w:r w:rsidRPr="00C94D97">
              <w:rPr>
                <w:sz w:val="20"/>
                <w:szCs w:val="20"/>
              </w:rPr>
              <w:t>.</w:t>
            </w:r>
            <w:r w:rsidR="00443260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19A77EFF" w14:textId="225F8DBC" w:rsidR="00B65B76" w:rsidRPr="00C94D97" w:rsidRDefault="00443260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B65B76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9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65B76" w:rsidRPr="00C94D97">
              <w:rPr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B65B76" w:rsidRPr="00C94D97">
              <w:rPr>
                <w:sz w:val="20"/>
                <w:szCs w:val="20"/>
              </w:rPr>
              <w:t>]</w:t>
            </w:r>
          </w:p>
        </w:tc>
      </w:tr>
      <w:tr w:rsidR="00B65B76" w:rsidRPr="00C94D97" w14:paraId="2744A689" w14:textId="77777777" w:rsidTr="00182136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9D6FA14" w14:textId="101EE6AA" w:rsidR="00B65B76" w:rsidRPr="00C94D97" w:rsidRDefault="00B65B76" w:rsidP="00501048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Note. All models adjusted for age at baseline.</w:t>
            </w:r>
            <w:r w:rsidR="002B77E5">
              <w:rPr>
                <w:sz w:val="20"/>
                <w:szCs w:val="20"/>
              </w:rPr>
              <w:t xml:space="preserve"> Calculated </w:t>
            </w:r>
            <w:r w:rsidR="008D7C30">
              <w:rPr>
                <w:sz w:val="20"/>
                <w:szCs w:val="20"/>
              </w:rPr>
              <w:t>at follow-up time of 20 years.</w:t>
            </w:r>
          </w:p>
        </w:tc>
      </w:tr>
    </w:tbl>
    <w:p w14:paraId="7938F303" w14:textId="60EE8557" w:rsidR="009F7C0A" w:rsidRDefault="009F7C0A" w:rsidP="00501048">
      <w:pPr>
        <w:spacing w:after="160" w:line="360" w:lineRule="auto"/>
        <w:jc w:val="left"/>
        <w:rPr>
          <w:sz w:val="20"/>
          <w:szCs w:val="20"/>
        </w:rPr>
      </w:pPr>
    </w:p>
    <w:p w14:paraId="397E5544" w14:textId="77777777" w:rsidR="009F7C0A" w:rsidRDefault="009F7C0A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867"/>
        <w:gridCol w:w="1867"/>
        <w:gridCol w:w="1867"/>
        <w:gridCol w:w="1867"/>
        <w:gridCol w:w="1867"/>
        <w:gridCol w:w="1861"/>
      </w:tblGrid>
      <w:tr w:rsidR="009F7C0A" w:rsidRPr="00C94D97" w14:paraId="2E2B107E" w14:textId="77777777" w:rsidTr="00E47EE5">
        <w:trPr>
          <w:trHeight w:val="340"/>
          <w:tblHeader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3E99D271" w14:textId="6F1FB6F7" w:rsidR="009F7C0A" w:rsidRPr="00C94D97" w:rsidRDefault="009F7C0A" w:rsidP="0097406C">
            <w:pPr>
              <w:pStyle w:val="Caption"/>
              <w:keepNext/>
              <w:spacing w:line="360" w:lineRule="auto"/>
              <w:jc w:val="left"/>
            </w:pPr>
            <w:r>
              <w:lastRenderedPageBreak/>
              <w:t>Supplementary Table 5</w:t>
            </w:r>
            <w:r w:rsidRPr="00C94D97">
              <w:t xml:space="preserve">. Population attributable fractions (%, </w:t>
            </w:r>
            <w:r w:rsidR="000705ED">
              <w:t>[</w:t>
            </w:r>
            <w:r w:rsidRPr="00C94D97">
              <w:t>95% CI</w:t>
            </w:r>
            <w:r w:rsidR="000705ED">
              <w:t>]</w:t>
            </w:r>
            <w:r w:rsidRPr="00C94D97">
              <w:t>) for the impact of CHD risk factors on CHD events within sex and ethnicity sub-groups.</w:t>
            </w:r>
          </w:p>
        </w:tc>
      </w:tr>
      <w:tr w:rsidR="009F7C0A" w:rsidRPr="00C94D97" w14:paraId="6B4B8513" w14:textId="77777777" w:rsidTr="00BC44E9">
        <w:trPr>
          <w:trHeight w:val="340"/>
          <w:tblHeader/>
        </w:trPr>
        <w:tc>
          <w:tcPr>
            <w:tcW w:w="970" w:type="pct"/>
            <w:tcBorders>
              <w:bottom w:val="single" w:sz="4" w:space="0" w:color="auto"/>
            </w:tcBorders>
          </w:tcPr>
          <w:p w14:paraId="45248AA3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4" w:type="pct"/>
            <w:gridSpan w:val="2"/>
            <w:tcBorders>
              <w:bottom w:val="single" w:sz="4" w:space="0" w:color="auto"/>
            </w:tcBorders>
            <w:vAlign w:val="center"/>
          </w:tcPr>
          <w:p w14:paraId="25E77964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uropean</w:t>
            </w:r>
          </w:p>
        </w:tc>
        <w:tc>
          <w:tcPr>
            <w:tcW w:w="1344" w:type="pct"/>
            <w:gridSpan w:val="2"/>
            <w:tcBorders>
              <w:bottom w:val="single" w:sz="4" w:space="0" w:color="auto"/>
            </w:tcBorders>
            <w:vAlign w:val="center"/>
          </w:tcPr>
          <w:p w14:paraId="3C28B391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South Asian</w:t>
            </w:r>
          </w:p>
        </w:tc>
        <w:tc>
          <w:tcPr>
            <w:tcW w:w="1342" w:type="pct"/>
            <w:gridSpan w:val="2"/>
            <w:tcBorders>
              <w:bottom w:val="single" w:sz="4" w:space="0" w:color="auto"/>
            </w:tcBorders>
            <w:vAlign w:val="center"/>
          </w:tcPr>
          <w:p w14:paraId="007D8B09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frican/African Caribbean</w:t>
            </w:r>
          </w:p>
        </w:tc>
      </w:tr>
      <w:tr w:rsidR="009F7C0A" w:rsidRPr="00C94D97" w14:paraId="5EAC3178" w14:textId="77777777" w:rsidTr="00CC393E">
        <w:trPr>
          <w:trHeight w:val="340"/>
          <w:tblHeader/>
        </w:trPr>
        <w:tc>
          <w:tcPr>
            <w:tcW w:w="970" w:type="pct"/>
            <w:tcBorders>
              <w:bottom w:val="single" w:sz="4" w:space="0" w:color="auto"/>
            </w:tcBorders>
          </w:tcPr>
          <w:p w14:paraId="4B3D1B92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2578430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7276D83C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4527BD8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7B65FC96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297EEA5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Males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69AAF5FF" w14:textId="7777777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Females</w:t>
            </w:r>
          </w:p>
        </w:tc>
      </w:tr>
      <w:tr w:rsidR="009F7C0A" w:rsidRPr="00C94D97" w14:paraId="7ABD3356" w14:textId="77777777" w:rsidTr="009F7C0A">
        <w:trPr>
          <w:trHeight w:val="340"/>
        </w:trPr>
        <w:tc>
          <w:tcPr>
            <w:tcW w:w="5000" w:type="pct"/>
            <w:gridSpan w:val="7"/>
          </w:tcPr>
          <w:p w14:paraId="208072B4" w14:textId="46663F2B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F7C0A">
              <w:rPr>
                <w:b/>
                <w:bCs/>
                <w:i/>
                <w:iCs/>
                <w:sz w:val="20"/>
                <w:szCs w:val="20"/>
              </w:rPr>
              <w:t>Adjusting for area deprivation</w:t>
            </w:r>
          </w:p>
        </w:tc>
      </w:tr>
      <w:tr w:rsidR="009F7C0A" w:rsidRPr="00C94D97" w14:paraId="235DFDD3" w14:textId="77777777" w:rsidTr="00CC393E">
        <w:trPr>
          <w:trHeight w:val="340"/>
        </w:trPr>
        <w:tc>
          <w:tcPr>
            <w:tcW w:w="970" w:type="pct"/>
          </w:tcPr>
          <w:p w14:paraId="0EF2AFC6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iabetes</w:t>
            </w:r>
          </w:p>
        </w:tc>
        <w:tc>
          <w:tcPr>
            <w:tcW w:w="672" w:type="pct"/>
          </w:tcPr>
          <w:p w14:paraId="0F4DF6FB" w14:textId="74127B38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1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9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D08A991" w14:textId="6C9350C8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05DE3DD" w14:textId="2323BC1D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10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1.2]</w:t>
            </w:r>
          </w:p>
        </w:tc>
        <w:tc>
          <w:tcPr>
            <w:tcW w:w="672" w:type="pct"/>
          </w:tcPr>
          <w:p w14:paraId="7CFB53FF" w14:textId="637E0B11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0D25F1D" w14:textId="7B357A85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2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197B094" w14:textId="37CD8BDE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2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3BB09D7E" w14:textId="77777777" w:rsidTr="00CC393E">
        <w:trPr>
          <w:trHeight w:val="340"/>
        </w:trPr>
        <w:tc>
          <w:tcPr>
            <w:tcW w:w="970" w:type="pct"/>
          </w:tcPr>
          <w:p w14:paraId="67DF5C3F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ension</w:t>
            </w:r>
          </w:p>
        </w:tc>
        <w:tc>
          <w:tcPr>
            <w:tcW w:w="672" w:type="pct"/>
          </w:tcPr>
          <w:p w14:paraId="7EE2B97F" w14:textId="17A9835A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6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AF32A75" w14:textId="3E4CA4F5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2.6 [-1.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DB0A4F1" w14:textId="0742C613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CB4949B" w14:textId="6E75B20F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9]</w:t>
            </w:r>
          </w:p>
        </w:tc>
        <w:tc>
          <w:tcPr>
            <w:tcW w:w="672" w:type="pct"/>
          </w:tcPr>
          <w:p w14:paraId="76B5DD17" w14:textId="624E23BB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9EFB2F1" w14:textId="582BB4D9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 3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7]</w:t>
            </w:r>
          </w:p>
        </w:tc>
      </w:tr>
      <w:tr w:rsidR="009F7C0A" w:rsidRPr="00C94D97" w14:paraId="077FE507" w14:textId="77777777" w:rsidTr="00CC393E">
        <w:trPr>
          <w:trHeight w:val="340"/>
        </w:trPr>
        <w:tc>
          <w:tcPr>
            <w:tcW w:w="970" w:type="pct"/>
          </w:tcPr>
          <w:p w14:paraId="0196D1BB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Central adiposity</w:t>
            </w:r>
          </w:p>
        </w:tc>
        <w:tc>
          <w:tcPr>
            <w:tcW w:w="672" w:type="pct"/>
          </w:tcPr>
          <w:p w14:paraId="11F89614" w14:textId="695297FD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1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9,3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8A23804" w14:textId="2603A46F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24B99A7" w14:textId="48BF8FBF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0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2]</w:t>
            </w:r>
          </w:p>
        </w:tc>
        <w:tc>
          <w:tcPr>
            <w:tcW w:w="672" w:type="pct"/>
          </w:tcPr>
          <w:p w14:paraId="39527399" w14:textId="53900F96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1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B298129" w14:textId="62CF47C6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58.2]</w:t>
            </w:r>
          </w:p>
        </w:tc>
        <w:tc>
          <w:tcPr>
            <w:tcW w:w="670" w:type="pct"/>
          </w:tcPr>
          <w:p w14:paraId="724CCDCB" w14:textId="6BDD220E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6AEFAB7A" w14:textId="77777777" w:rsidTr="00CC393E">
        <w:trPr>
          <w:trHeight w:val="340"/>
        </w:trPr>
        <w:tc>
          <w:tcPr>
            <w:tcW w:w="970" w:type="pct"/>
          </w:tcPr>
          <w:p w14:paraId="5081EFD2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  <w:vertAlign w:val="superscript"/>
              </w:rPr>
            </w:pPr>
            <w:r w:rsidRPr="00C94D97">
              <w:rPr>
                <w:sz w:val="20"/>
                <w:szCs w:val="20"/>
              </w:rPr>
              <w:t>Obesity</w:t>
            </w:r>
          </w:p>
        </w:tc>
        <w:tc>
          <w:tcPr>
            <w:tcW w:w="672" w:type="pct"/>
          </w:tcPr>
          <w:p w14:paraId="23DA208F" w14:textId="75546C7D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2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21FDC8E" w14:textId="27A77076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 xml:space="preserve"> [-4.</w:t>
            </w:r>
            <w:r>
              <w:rPr>
                <w:sz w:val="20"/>
                <w:szCs w:val="20"/>
              </w:rPr>
              <w:t>9</w:t>
            </w:r>
            <w:r w:rsidR="009F7C0A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B5CD575" w14:textId="369AF08E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9 [-1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3.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375A0E1" w14:textId="18A32582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F7C0A" w:rsidRPr="00C94D97">
              <w:rPr>
                <w:sz w:val="20"/>
                <w:szCs w:val="20"/>
              </w:rPr>
              <w:t>.1 [-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2A9AB22" w14:textId="141CFAFB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9F7C0A" w:rsidRPr="00C94D97">
              <w:rPr>
                <w:sz w:val="20"/>
                <w:szCs w:val="20"/>
              </w:rPr>
              <w:t xml:space="preserve"> [-3.</w:t>
            </w:r>
            <w:r>
              <w:rPr>
                <w:sz w:val="20"/>
                <w:szCs w:val="20"/>
              </w:rPr>
              <w:t>9</w:t>
            </w:r>
            <w:r w:rsidR="009F7C0A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22171790" w14:textId="53F06342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11.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-3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, 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6E963651" w14:textId="77777777" w:rsidTr="00CC393E">
        <w:trPr>
          <w:trHeight w:val="340"/>
        </w:trPr>
        <w:tc>
          <w:tcPr>
            <w:tcW w:w="970" w:type="pct"/>
          </w:tcPr>
          <w:p w14:paraId="0792620E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cholesterolemia</w:t>
            </w:r>
          </w:p>
        </w:tc>
        <w:tc>
          <w:tcPr>
            <w:tcW w:w="672" w:type="pct"/>
          </w:tcPr>
          <w:p w14:paraId="15C87AF2" w14:textId="335EEEA2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</w:t>
            </w:r>
            <w:r w:rsidR="00B93CBA">
              <w:rPr>
                <w:sz w:val="20"/>
                <w:szCs w:val="20"/>
              </w:rPr>
              <w:t>10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4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72150CF" w14:textId="21793875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7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425E632" w14:textId="6D52156C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</w:t>
            </w:r>
            <w:r w:rsidR="00B93CBA">
              <w:rPr>
                <w:sz w:val="20"/>
                <w:szCs w:val="20"/>
              </w:rPr>
              <w:t>30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CFCF391" w14:textId="53117F6C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5.1 [2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6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F18CEA1" w14:textId="21272504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6</w:t>
            </w:r>
            <w:r w:rsidR="009F7C0A" w:rsidRPr="00C94D97">
              <w:rPr>
                <w:sz w:val="20"/>
                <w:szCs w:val="20"/>
              </w:rPr>
              <w:t>.5,4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5BBBEDE" w14:textId="30F8B618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B93CBA">
              <w:rPr>
                <w:sz w:val="20"/>
                <w:szCs w:val="20"/>
              </w:rPr>
              <w:t>18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-6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</w:t>
            </w:r>
            <w:r w:rsidR="00B93CBA"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23CB9F36" w14:textId="77777777" w:rsidTr="00CC393E">
        <w:trPr>
          <w:trHeight w:val="340"/>
        </w:trPr>
        <w:tc>
          <w:tcPr>
            <w:tcW w:w="970" w:type="pct"/>
          </w:tcPr>
          <w:p w14:paraId="13AEC24E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riglyceridemia</w:t>
            </w:r>
          </w:p>
        </w:tc>
        <w:tc>
          <w:tcPr>
            <w:tcW w:w="672" w:type="pct"/>
          </w:tcPr>
          <w:p w14:paraId="3260EDFF" w14:textId="6FE3CD71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4.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1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B972A4D" w14:textId="1D1E9D03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4 [-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2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13E9D93" w14:textId="7C4FEEC1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.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1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A2FBC75" w14:textId="1A5FFABA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</w:t>
            </w:r>
            <w:r w:rsidR="00B93CBA">
              <w:rPr>
                <w:sz w:val="20"/>
                <w:szCs w:val="20"/>
              </w:rPr>
              <w:t>36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45DCD36" w14:textId="1A874637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.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2.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21.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4D968DD2" w14:textId="1C258C44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 xml:space="preserve"> [-9.</w:t>
            </w:r>
            <w:r>
              <w:rPr>
                <w:sz w:val="20"/>
                <w:szCs w:val="20"/>
              </w:rPr>
              <w:t>6</w:t>
            </w:r>
            <w:r w:rsidR="009F7C0A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.5]</w:t>
            </w:r>
          </w:p>
        </w:tc>
      </w:tr>
      <w:tr w:rsidR="009F7C0A" w:rsidRPr="00C94D97" w14:paraId="0D2AAE00" w14:textId="77777777" w:rsidTr="00CC393E">
        <w:trPr>
          <w:trHeight w:val="340"/>
        </w:trPr>
        <w:tc>
          <w:tcPr>
            <w:tcW w:w="970" w:type="pct"/>
          </w:tcPr>
          <w:p w14:paraId="55A7A000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lbuminuria</w:t>
            </w:r>
          </w:p>
        </w:tc>
        <w:tc>
          <w:tcPr>
            <w:tcW w:w="672" w:type="pct"/>
          </w:tcPr>
          <w:p w14:paraId="1AB2017C" w14:textId="098F80B8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.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8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9EFB196" w14:textId="72E7D30D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>.5,</w:t>
            </w: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B7CA288" w14:textId="1110E375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2.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774097B" w14:textId="5E64DF40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>.1,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99C97DC" w14:textId="454ECF03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8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9F7C0A" w:rsidRPr="00C94D97">
              <w:rPr>
                <w:sz w:val="20"/>
                <w:szCs w:val="20"/>
              </w:rPr>
              <w:t>,11.</w:t>
            </w: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077ACD82" w14:textId="7CE41EC0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9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4B6D83A5" w14:textId="77777777" w:rsidTr="00CC393E">
        <w:trPr>
          <w:trHeight w:val="340"/>
        </w:trPr>
        <w:tc>
          <w:tcPr>
            <w:tcW w:w="970" w:type="pct"/>
          </w:tcPr>
          <w:p w14:paraId="3961EB33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Ever-smoker</w:t>
            </w:r>
          </w:p>
        </w:tc>
        <w:tc>
          <w:tcPr>
            <w:tcW w:w="672" w:type="pct"/>
          </w:tcPr>
          <w:p w14:paraId="7C88DC04" w14:textId="79115E99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B93CB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 w:rsidR="00B93CB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</w:t>
            </w:r>
            <w:r w:rsidR="00B93CBA">
              <w:rPr>
                <w:sz w:val="20"/>
                <w:szCs w:val="20"/>
              </w:rPr>
              <w:t>30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96D7326" w14:textId="24071393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3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6E74FA5" w14:textId="26125715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7.</w:t>
            </w:r>
            <w:r w:rsidR="00B93CB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2.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2E75AC9" w14:textId="1C5DF8F2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-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0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092B5CD" w14:textId="235A4A9D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="009F7C0A" w:rsidRPr="00C94D97">
              <w:rPr>
                <w:sz w:val="20"/>
                <w:szCs w:val="20"/>
              </w:rPr>
              <w:t xml:space="preserve"> [-19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2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75538B6" w14:textId="7869BEA9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>.4,2</w:t>
            </w: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72E5D5D6" w14:textId="77777777" w:rsidTr="00CC393E">
        <w:trPr>
          <w:trHeight w:val="340"/>
        </w:trPr>
        <w:tc>
          <w:tcPr>
            <w:tcW w:w="970" w:type="pct"/>
          </w:tcPr>
          <w:p w14:paraId="43602F80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fruit &amp; veg consumption</w:t>
            </w:r>
          </w:p>
        </w:tc>
        <w:tc>
          <w:tcPr>
            <w:tcW w:w="672" w:type="pct"/>
          </w:tcPr>
          <w:p w14:paraId="5C0B242E" w14:textId="25BF1AE9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B93CB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-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</w:t>
            </w:r>
            <w:r w:rsidR="00B93CBA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277DB05" w14:textId="58387DA5" w:rsidR="009F7C0A" w:rsidRPr="00C94D97" w:rsidRDefault="00B93CB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2.3</w:t>
            </w:r>
            <w:r w:rsidR="009F7C0A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2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B1A0E48" w14:textId="7A0D3093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 w:rsidR="00B93CB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</w:t>
            </w:r>
            <w:r w:rsidR="00E47EE5">
              <w:rPr>
                <w:sz w:val="20"/>
                <w:szCs w:val="20"/>
              </w:rPr>
              <w:t>-</w:t>
            </w:r>
            <w:r w:rsidRPr="00C94D97">
              <w:rPr>
                <w:sz w:val="20"/>
                <w:szCs w:val="20"/>
              </w:rPr>
              <w:t>0.</w:t>
            </w:r>
            <w:r w:rsidR="00E47EE5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10.</w:t>
            </w:r>
            <w:r w:rsidR="00E47EE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1A2B439" w14:textId="0BD69DB9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5.</w:t>
            </w:r>
            <w:r w:rsidR="00E47EE5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1</w:t>
            </w:r>
            <w:r w:rsidR="00E47EE5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3.7]</w:t>
            </w:r>
          </w:p>
        </w:tc>
        <w:tc>
          <w:tcPr>
            <w:tcW w:w="672" w:type="pct"/>
          </w:tcPr>
          <w:p w14:paraId="09E8E745" w14:textId="03C368A1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E47EE5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-2</w:t>
            </w:r>
            <w:r w:rsidR="00E47EE5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</w:t>
            </w:r>
            <w:r w:rsidR="00E47EE5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46FCFF95" w14:textId="07772BEA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E47EE5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-18.</w:t>
            </w:r>
            <w:r w:rsidR="00E47EE5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 w:rsidR="00E47EE5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40CEA3AF" w14:textId="77777777" w:rsidTr="00CC393E">
        <w:trPr>
          <w:trHeight w:val="340"/>
        </w:trPr>
        <w:tc>
          <w:tcPr>
            <w:tcW w:w="970" w:type="pct"/>
          </w:tcPr>
          <w:p w14:paraId="7649635B" w14:textId="77777777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Low physical activity</w:t>
            </w:r>
          </w:p>
        </w:tc>
        <w:tc>
          <w:tcPr>
            <w:tcW w:w="672" w:type="pct"/>
          </w:tcPr>
          <w:p w14:paraId="78759A8F" w14:textId="6E4BE703" w:rsidR="009F7C0A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9F7C0A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>,8</w:t>
            </w:r>
            <w:r>
              <w:rPr>
                <w:sz w:val="20"/>
                <w:szCs w:val="20"/>
              </w:rPr>
              <w:t>8</w:t>
            </w:r>
            <w:r w:rsidR="009F7C0A" w:rsidRPr="00C94D97">
              <w:rPr>
                <w:sz w:val="20"/>
                <w:szCs w:val="20"/>
              </w:rPr>
              <w:t>9]</w:t>
            </w:r>
          </w:p>
        </w:tc>
        <w:tc>
          <w:tcPr>
            <w:tcW w:w="672" w:type="pct"/>
          </w:tcPr>
          <w:p w14:paraId="52B74D92" w14:textId="3487FD4E" w:rsidR="009F7C0A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9F7C0A" w:rsidRPr="00C94D97">
              <w:rPr>
                <w:sz w:val="20"/>
                <w:szCs w:val="20"/>
              </w:rPr>
              <w:t xml:space="preserve"> [-7.</w:t>
            </w:r>
            <w:r>
              <w:rPr>
                <w:sz w:val="20"/>
                <w:szCs w:val="20"/>
              </w:rPr>
              <w:t>0</w:t>
            </w:r>
            <w:r w:rsidR="009F7C0A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D27A9FC" w14:textId="0AE120C2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 w:rsidR="00E47EE5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0.</w:t>
            </w:r>
            <w:r w:rsidR="00E47EE5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10.</w:t>
            </w:r>
            <w:r w:rsidR="00E47EE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5B1217B" w14:textId="1934E16B" w:rsidR="009F7C0A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9F7C0A" w:rsidRPr="00C94D97">
              <w:rPr>
                <w:sz w:val="20"/>
                <w:szCs w:val="20"/>
              </w:rPr>
              <w:t>.7 [-</w:t>
            </w:r>
            <w:r>
              <w:rPr>
                <w:sz w:val="20"/>
                <w:szCs w:val="20"/>
              </w:rPr>
              <w:t>13</w:t>
            </w:r>
            <w:r w:rsidR="009F7C0A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9F7C0A" w:rsidRPr="00C94D97">
              <w:rPr>
                <w:sz w:val="20"/>
                <w:szCs w:val="20"/>
              </w:rPr>
              <w:t>,29.</w:t>
            </w:r>
            <w:r>
              <w:rPr>
                <w:sz w:val="20"/>
                <w:szCs w:val="20"/>
              </w:rPr>
              <w:t>3</w:t>
            </w:r>
            <w:r w:rsidR="009F7C0A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75E4BF8" w14:textId="69FCB31C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E47EE5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-1</w:t>
            </w:r>
            <w:r w:rsidR="00E47EE5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</w:t>
            </w:r>
            <w:r w:rsidR="00E47EE5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47952C3B" w14:textId="7825B5DC" w:rsidR="009F7C0A" w:rsidRPr="00C94D97" w:rsidRDefault="009F7C0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E47EE5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</w:t>
            </w:r>
            <w:r w:rsidR="00E47EE5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2,3</w:t>
            </w:r>
            <w:r w:rsidR="00E47EE5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E47EE5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9F7C0A" w:rsidRPr="00C94D97" w14:paraId="450115C0" w14:textId="77777777" w:rsidTr="009F7C0A">
        <w:trPr>
          <w:trHeight w:val="340"/>
        </w:trPr>
        <w:tc>
          <w:tcPr>
            <w:tcW w:w="5000" w:type="pct"/>
            <w:gridSpan w:val="7"/>
          </w:tcPr>
          <w:p w14:paraId="48D596A5" w14:textId="43E481D4" w:rsidR="009F7C0A" w:rsidRPr="00C94D97" w:rsidRDefault="009F7C0A" w:rsidP="0097406C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F7C0A">
              <w:rPr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b/>
                <w:bCs/>
                <w:i/>
                <w:iCs/>
                <w:sz w:val="20"/>
                <w:szCs w:val="20"/>
              </w:rPr>
              <w:t>dditionally a</w:t>
            </w:r>
            <w:r w:rsidRPr="009F7C0A">
              <w:rPr>
                <w:b/>
                <w:bCs/>
                <w:i/>
                <w:iCs/>
                <w:sz w:val="20"/>
                <w:szCs w:val="20"/>
              </w:rPr>
              <w:t xml:space="preserve">djusting for </w:t>
            </w:r>
            <w:r>
              <w:rPr>
                <w:b/>
                <w:bCs/>
                <w:i/>
                <w:iCs/>
                <w:sz w:val="20"/>
                <w:szCs w:val="20"/>
              </w:rPr>
              <w:t>smoking, fruit &amp; veg consumption and physical activity</w:t>
            </w:r>
          </w:p>
        </w:tc>
      </w:tr>
      <w:tr w:rsidR="00E47EE5" w:rsidRPr="00C94D97" w14:paraId="4128855D" w14:textId="77777777" w:rsidTr="00CC393E">
        <w:trPr>
          <w:trHeight w:val="340"/>
        </w:trPr>
        <w:tc>
          <w:tcPr>
            <w:tcW w:w="970" w:type="pct"/>
          </w:tcPr>
          <w:p w14:paraId="2C7B467E" w14:textId="7998CE4C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iabetes</w:t>
            </w:r>
          </w:p>
        </w:tc>
        <w:tc>
          <w:tcPr>
            <w:tcW w:w="672" w:type="pct"/>
          </w:tcPr>
          <w:p w14:paraId="104C1888" w14:textId="32CE1A2D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1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255DB31" w14:textId="3D376623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2C6D313" w14:textId="6CD04384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10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21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09C456F" w14:textId="73329D30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620A2BE" w14:textId="6D29D212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0D1030B0" w14:textId="43824ED3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5FB56887" w14:textId="77777777" w:rsidTr="00CC393E">
        <w:trPr>
          <w:trHeight w:val="340"/>
        </w:trPr>
        <w:tc>
          <w:tcPr>
            <w:tcW w:w="970" w:type="pct"/>
          </w:tcPr>
          <w:p w14:paraId="16B030D6" w14:textId="762F3E4E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ension</w:t>
            </w:r>
          </w:p>
        </w:tc>
        <w:tc>
          <w:tcPr>
            <w:tcW w:w="672" w:type="pct"/>
          </w:tcPr>
          <w:p w14:paraId="004E33CD" w14:textId="3F19B1C5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946E22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6.</w:t>
            </w:r>
            <w:r w:rsidR="00957D81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957D81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325E4F9" w14:textId="50D25216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966132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966132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1.</w:t>
            </w:r>
            <w:r w:rsidR="00966132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</w:t>
            </w:r>
            <w:r w:rsidR="00966132">
              <w:rPr>
                <w:sz w:val="20"/>
                <w:szCs w:val="20"/>
              </w:rPr>
              <w:t>30</w:t>
            </w:r>
            <w:r w:rsidRPr="00C94D97">
              <w:rPr>
                <w:sz w:val="20"/>
                <w:szCs w:val="20"/>
              </w:rPr>
              <w:t>.</w:t>
            </w:r>
            <w:r w:rsidR="00966132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FCE0E11" w14:textId="2E42F796" w:rsidR="00E47EE5" w:rsidRPr="00C94D97" w:rsidRDefault="00D7546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E47EE5"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2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E47EE5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EFE9E68" w14:textId="67D6B099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D7546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 w:rsidR="00D7546A"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D7546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90FDBEB" w14:textId="462D9A1A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D7546A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D7546A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</w:t>
            </w:r>
            <w:r w:rsidR="00291F6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291F6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2</w:t>
            </w:r>
            <w:r w:rsidR="00291F6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10747B93" w14:textId="228E17BE" w:rsidR="00E47EE5" w:rsidRPr="00C94D97" w:rsidRDefault="00291F6D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, 3</w:t>
            </w:r>
            <w:r w:rsidR="00E47EE5">
              <w:rPr>
                <w:sz w:val="20"/>
                <w:szCs w:val="20"/>
              </w:rPr>
              <w:t>3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6D0F6C96" w14:textId="77777777" w:rsidTr="00CC393E">
        <w:trPr>
          <w:trHeight w:val="340"/>
        </w:trPr>
        <w:tc>
          <w:tcPr>
            <w:tcW w:w="970" w:type="pct"/>
          </w:tcPr>
          <w:p w14:paraId="08290A92" w14:textId="0D762A8E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Central adiposity</w:t>
            </w:r>
          </w:p>
        </w:tc>
        <w:tc>
          <w:tcPr>
            <w:tcW w:w="672" w:type="pct"/>
          </w:tcPr>
          <w:p w14:paraId="29873EFC" w14:textId="2D331876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291F6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291F6D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1</w:t>
            </w:r>
            <w:r w:rsidR="00291F6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291F6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3</w:t>
            </w:r>
            <w:r w:rsidR="00291F6D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291F6D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4880903" w14:textId="7A4E5140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A9612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</w:t>
            </w:r>
            <w:r w:rsidR="00A9612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A9612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A9612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1CE8C29" w14:textId="122FC84F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A96128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="00A96128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A9612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A96128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BE3D317" w14:textId="3B373316" w:rsidR="00E47EE5" w:rsidRPr="00C94D97" w:rsidRDefault="00A96128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 xml:space="preserve"> [1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E47EE5" w:rsidRPr="00C94D97">
              <w:rPr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8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E25FD29" w14:textId="4D37B08A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7.</w:t>
            </w:r>
            <w:r w:rsidR="00A96128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-</w:t>
            </w:r>
            <w:r w:rsidR="00110DE0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110DE0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5</w:t>
            </w:r>
            <w:r w:rsidR="00110DE0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110DE0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226DE5A3" w14:textId="14AE7265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110DE0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110DE0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</w:t>
            </w:r>
            <w:r w:rsidR="00110DE0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110DE0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</w:t>
            </w:r>
            <w:r w:rsidR="00110DE0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110DE0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543E1019" w14:textId="77777777" w:rsidTr="00CC393E">
        <w:trPr>
          <w:trHeight w:val="340"/>
        </w:trPr>
        <w:tc>
          <w:tcPr>
            <w:tcW w:w="970" w:type="pct"/>
          </w:tcPr>
          <w:p w14:paraId="6C7E7E50" w14:textId="094B3293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Obesity</w:t>
            </w:r>
          </w:p>
        </w:tc>
        <w:tc>
          <w:tcPr>
            <w:tcW w:w="672" w:type="pct"/>
          </w:tcPr>
          <w:p w14:paraId="4BC0BBB2" w14:textId="50990226" w:rsidR="00E47EE5" w:rsidRPr="00C94D97" w:rsidRDefault="00605C2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 xml:space="preserve"> [2.</w:t>
            </w: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BED8696" w14:textId="6FB5EA60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605C2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-4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2510A0D" w14:textId="1DB3E780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0.</w:t>
            </w:r>
            <w:r w:rsidR="00C6433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-</w:t>
            </w:r>
            <w:r w:rsidR="00C6433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C6433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3.</w:t>
            </w:r>
            <w:r w:rsidR="00C64339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9FB5B3C" w14:textId="40CBB913" w:rsidR="00E47EE5" w:rsidRPr="00C94D97" w:rsidRDefault="00C6433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8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E47EE5" w:rsidRPr="00C94D97">
              <w:rPr>
                <w:sz w:val="20"/>
                <w:szCs w:val="20"/>
              </w:rPr>
              <w:t>,1</w:t>
            </w:r>
            <w:r w:rsidR="00E47EE5"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AE7BD59" w14:textId="128722AD" w:rsidR="00E47EE5" w:rsidRPr="00C94D97" w:rsidRDefault="00C6433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  <w:r w:rsidR="00E47EE5" w:rsidRPr="00C94D97">
              <w:rPr>
                <w:sz w:val="20"/>
                <w:szCs w:val="20"/>
              </w:rPr>
              <w:t xml:space="preserve"> [-3.</w:t>
            </w:r>
            <w:r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0757F426" w14:textId="12A859B5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1</w:t>
            </w:r>
            <w:r w:rsidR="00C6433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C64339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3</w:t>
            </w:r>
            <w:r w:rsidR="00C6433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C6433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, </w:t>
            </w:r>
            <w:r w:rsidR="00C6433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C64339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2441AA71" w14:textId="77777777" w:rsidTr="00CC393E">
        <w:trPr>
          <w:trHeight w:val="340"/>
        </w:trPr>
        <w:tc>
          <w:tcPr>
            <w:tcW w:w="970" w:type="pct"/>
          </w:tcPr>
          <w:p w14:paraId="5BF10A4E" w14:textId="24DFF298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cholesterolemia</w:t>
            </w:r>
          </w:p>
        </w:tc>
        <w:tc>
          <w:tcPr>
            <w:tcW w:w="672" w:type="pct"/>
          </w:tcPr>
          <w:p w14:paraId="49254C18" w14:textId="109BF176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071AEE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071AEE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</w:t>
            </w:r>
            <w:r w:rsidR="00071AEE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071AEE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071AEE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6E514ED" w14:textId="362C7BAB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 w:rsidR="00071AEE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071AEE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-</w:t>
            </w:r>
            <w:r w:rsidR="00071AEE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7</w:t>
            </w:r>
            <w:r w:rsidR="00071AEE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071AEE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D60AAA2" w14:textId="34D42400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365B60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365B60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365B60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</w:t>
            </w:r>
            <w:r w:rsidR="00365B60"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365B60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07EB6DB" w14:textId="632A63D7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</w:t>
            </w:r>
            <w:r w:rsidR="00365B60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365B60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2</w:t>
            </w:r>
            <w:r w:rsidR="00365B60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365B60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6</w:t>
            </w:r>
            <w:r w:rsidR="00365B60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365B60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839DDA1" w14:textId="2D5F5ADD" w:rsidR="00E47EE5" w:rsidRPr="00C94D97" w:rsidRDefault="00892E2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E47EE5"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5,</w:t>
            </w:r>
            <w:r>
              <w:rPr>
                <w:sz w:val="20"/>
                <w:szCs w:val="20"/>
              </w:rPr>
              <w:t>36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4EF83CCF" w14:textId="74DB702F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8</w:t>
            </w:r>
            <w:r w:rsidRPr="00C94D97">
              <w:rPr>
                <w:sz w:val="20"/>
                <w:szCs w:val="20"/>
              </w:rPr>
              <w:t>.</w:t>
            </w:r>
            <w:r w:rsidR="00892E29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-6</w:t>
            </w:r>
            <w:r w:rsidR="00892E29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892E29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892E29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06C1C892" w14:textId="77777777" w:rsidTr="00CC393E">
        <w:trPr>
          <w:trHeight w:val="340"/>
        </w:trPr>
        <w:tc>
          <w:tcPr>
            <w:tcW w:w="970" w:type="pct"/>
          </w:tcPr>
          <w:p w14:paraId="0D3A9756" w14:textId="3E6A65BE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riglyceridemia</w:t>
            </w:r>
          </w:p>
        </w:tc>
        <w:tc>
          <w:tcPr>
            <w:tcW w:w="672" w:type="pct"/>
          </w:tcPr>
          <w:p w14:paraId="1BCC64C2" w14:textId="744D6AF5" w:rsidR="00E47EE5" w:rsidRPr="00C94D97" w:rsidRDefault="00C6221F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2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B4227E4" w14:textId="2ED4DB7D" w:rsidR="00E47EE5" w:rsidRPr="00C94D97" w:rsidRDefault="00C6221F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.4 [-</w:t>
            </w:r>
            <w:r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4011F43" w14:textId="380DF41E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.</w:t>
            </w:r>
            <w:r w:rsidR="00C6221F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C6221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1</w:t>
            </w:r>
            <w:r w:rsidR="00C6221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C6221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A19011E" w14:textId="68A8E9ED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C6221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C6221F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</w:t>
            </w:r>
            <w:r w:rsidR="00C6221F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C6221F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C4CA314" w14:textId="50D565E1" w:rsidR="00E47EE5" w:rsidRPr="00C94D97" w:rsidRDefault="00C176C2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 xml:space="preserve"> [-2.</w:t>
            </w:r>
            <w:r>
              <w:rPr>
                <w:sz w:val="20"/>
                <w:szCs w:val="20"/>
              </w:rPr>
              <w:t>8</w:t>
            </w:r>
            <w:r w:rsidR="00E47EE5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2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53192589" w14:textId="285893AB" w:rsidR="00E47EE5" w:rsidRPr="00C94D97" w:rsidRDefault="00C176C2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E47EE5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0.4</w:t>
            </w:r>
            <w:r w:rsidR="00E47EE5" w:rsidRPr="00C94D97">
              <w:rPr>
                <w:sz w:val="20"/>
                <w:szCs w:val="20"/>
              </w:rPr>
              <w:t>,1</w:t>
            </w:r>
            <w:r w:rsidR="00E47EE5">
              <w:rPr>
                <w:sz w:val="20"/>
                <w:szCs w:val="20"/>
              </w:rPr>
              <w:t>4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5E2CDE7D" w14:textId="77777777" w:rsidTr="00CC393E">
        <w:trPr>
          <w:trHeight w:val="340"/>
        </w:trPr>
        <w:tc>
          <w:tcPr>
            <w:tcW w:w="970" w:type="pct"/>
          </w:tcPr>
          <w:p w14:paraId="133F8FA1" w14:textId="12CE1087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lbuminuria</w:t>
            </w:r>
          </w:p>
        </w:tc>
        <w:tc>
          <w:tcPr>
            <w:tcW w:w="672" w:type="pct"/>
          </w:tcPr>
          <w:p w14:paraId="0875C325" w14:textId="1D0CB9BC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.</w:t>
            </w:r>
            <w:r w:rsidR="00C176C2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8.</w:t>
            </w:r>
            <w:r w:rsidR="009D355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8CC2A00" w14:textId="69BFDA6C" w:rsidR="00E47EE5" w:rsidRPr="00C94D97" w:rsidRDefault="009D355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 xml:space="preserve"> [-</w:t>
            </w:r>
            <w:r w:rsidR="00E47EE5">
              <w:rPr>
                <w:sz w:val="20"/>
                <w:szCs w:val="20"/>
              </w:rPr>
              <w:t>5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47EE5" w:rsidRPr="00C94D97">
              <w:rPr>
                <w:sz w:val="20"/>
                <w:szCs w:val="20"/>
              </w:rPr>
              <w:t>,</w:t>
            </w:r>
            <w:r w:rsidR="00E47EE5"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B740762" w14:textId="4A1BDE62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9D355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-2.</w:t>
            </w:r>
            <w:r w:rsidR="009D3556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</w:t>
            </w:r>
            <w:r w:rsidR="009D3556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9D3556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6D4C1C15" w14:textId="204124FA" w:rsidR="00E47EE5" w:rsidRPr="00C94D97" w:rsidRDefault="00E47EE5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9D3556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8A6771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</w:t>
            </w:r>
            <w:r w:rsidR="008A6771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8A6771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BDE3789" w14:textId="37E4AAD3" w:rsidR="00E47EE5" w:rsidRPr="00C94D97" w:rsidRDefault="008A6771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>.</w:t>
            </w:r>
            <w:r w:rsidR="00042CC9">
              <w:rPr>
                <w:sz w:val="20"/>
                <w:szCs w:val="20"/>
              </w:rPr>
              <w:t>3</w:t>
            </w:r>
            <w:r w:rsidR="00E47EE5" w:rsidRPr="00C94D97">
              <w:rPr>
                <w:sz w:val="20"/>
                <w:szCs w:val="20"/>
              </w:rPr>
              <w:t xml:space="preserve"> [-</w:t>
            </w:r>
            <w:r w:rsidR="00042CC9">
              <w:rPr>
                <w:sz w:val="20"/>
                <w:szCs w:val="20"/>
              </w:rPr>
              <w:t>12</w:t>
            </w:r>
            <w:r w:rsidR="00E47EE5" w:rsidRPr="00C94D97">
              <w:rPr>
                <w:sz w:val="20"/>
                <w:szCs w:val="20"/>
              </w:rPr>
              <w:t>.</w:t>
            </w:r>
            <w:r w:rsidR="00042CC9">
              <w:rPr>
                <w:sz w:val="20"/>
                <w:szCs w:val="20"/>
              </w:rPr>
              <w:t>7</w:t>
            </w:r>
            <w:r w:rsidR="00E47EE5" w:rsidRPr="00C94D97">
              <w:rPr>
                <w:sz w:val="20"/>
                <w:szCs w:val="20"/>
              </w:rPr>
              <w:t>,1</w:t>
            </w:r>
            <w:r w:rsidR="00042CC9">
              <w:rPr>
                <w:sz w:val="20"/>
                <w:szCs w:val="20"/>
              </w:rPr>
              <w:t>3</w:t>
            </w:r>
            <w:r w:rsidR="00E47EE5" w:rsidRPr="00C94D97">
              <w:rPr>
                <w:sz w:val="20"/>
                <w:szCs w:val="20"/>
              </w:rPr>
              <w:t>.</w:t>
            </w:r>
            <w:r w:rsidR="00042CC9">
              <w:rPr>
                <w:sz w:val="20"/>
                <w:szCs w:val="20"/>
              </w:rPr>
              <w:t>2</w:t>
            </w:r>
            <w:r w:rsidR="00E47EE5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7053772" w14:textId="5CC2FADB" w:rsidR="00E47EE5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E47EE5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2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E47EE5" w:rsidRPr="00C94D97" w14:paraId="1B1EC733" w14:textId="77777777" w:rsidTr="009F7C0A">
        <w:trPr>
          <w:trHeight w:val="340"/>
        </w:trPr>
        <w:tc>
          <w:tcPr>
            <w:tcW w:w="5000" w:type="pct"/>
            <w:gridSpan w:val="7"/>
          </w:tcPr>
          <w:p w14:paraId="43868811" w14:textId="754A1DBE" w:rsidR="00E47EE5" w:rsidRPr="00C94D97" w:rsidRDefault="00E47EE5" w:rsidP="00E47EE5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F7C0A">
              <w:rPr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b/>
                <w:bCs/>
                <w:i/>
                <w:iCs/>
                <w:sz w:val="20"/>
                <w:szCs w:val="20"/>
              </w:rPr>
              <w:t>dditionally a</w:t>
            </w:r>
            <w:r w:rsidRPr="009F7C0A">
              <w:rPr>
                <w:b/>
                <w:bCs/>
                <w:i/>
                <w:iCs/>
                <w:sz w:val="20"/>
                <w:szCs w:val="20"/>
              </w:rPr>
              <w:t xml:space="preserve">djusting for </w:t>
            </w:r>
            <w:r>
              <w:rPr>
                <w:b/>
                <w:bCs/>
                <w:i/>
                <w:iCs/>
                <w:sz w:val="20"/>
                <w:szCs w:val="20"/>
              </w:rPr>
              <w:t>obesity</w:t>
            </w:r>
          </w:p>
        </w:tc>
      </w:tr>
      <w:tr w:rsidR="003C4ABE" w:rsidRPr="00C94D97" w14:paraId="5D958E2C" w14:textId="77777777" w:rsidTr="00CC393E">
        <w:trPr>
          <w:trHeight w:val="340"/>
        </w:trPr>
        <w:tc>
          <w:tcPr>
            <w:tcW w:w="970" w:type="pct"/>
          </w:tcPr>
          <w:p w14:paraId="60F242F5" w14:textId="6CF9D67C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Diabetes</w:t>
            </w:r>
          </w:p>
        </w:tc>
        <w:tc>
          <w:tcPr>
            <w:tcW w:w="672" w:type="pct"/>
          </w:tcPr>
          <w:p w14:paraId="48FFA571" w14:textId="58747C04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 xml:space="preserve"> [1.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27AC43C" w14:textId="185E9935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2546A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2546A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1</w:t>
            </w:r>
            <w:r w:rsidR="002546A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2546AF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AC6DFA8" w14:textId="32B6CFB6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2546AF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 xml:space="preserve"> [</w:t>
            </w:r>
            <w:r w:rsidR="002546A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2546A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2</w:t>
            </w:r>
            <w:r w:rsidR="002546AF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2546AF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A7EE9CE" w14:textId="52DA73B7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 w:rsidR="000363C4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0363C4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0363C4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1DC3909" w14:textId="303D5C2E" w:rsidR="003C4ABE" w:rsidRPr="00C94D97" w:rsidRDefault="000363C4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3C4ABE" w:rsidRPr="00C94D97">
              <w:rPr>
                <w:sz w:val="20"/>
                <w:szCs w:val="20"/>
              </w:rPr>
              <w:t>.</w:t>
            </w:r>
            <w:r w:rsidR="003C4ABE">
              <w:rPr>
                <w:sz w:val="20"/>
                <w:szCs w:val="20"/>
              </w:rPr>
              <w:t>2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3C4ABE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0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3884E6C3" w14:textId="05558E40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0363C4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-</w:t>
            </w:r>
            <w:r w:rsidR="000363C4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0363C4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,3</w:t>
            </w:r>
            <w:r w:rsidR="000363C4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632A0C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3C4ABE" w:rsidRPr="00C94D97" w14:paraId="274F2957" w14:textId="77777777" w:rsidTr="00CC393E">
        <w:trPr>
          <w:trHeight w:val="340"/>
        </w:trPr>
        <w:tc>
          <w:tcPr>
            <w:tcW w:w="970" w:type="pct"/>
          </w:tcPr>
          <w:p w14:paraId="7599A987" w14:textId="47A650ED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672" w:type="pct"/>
          </w:tcPr>
          <w:p w14:paraId="2309A425" w14:textId="4748AB49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632A0C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 w:rsidR="00632A0C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632A0C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632A0C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3EADBE9" w14:textId="23AC9FBE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451578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451578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</w:t>
            </w:r>
            <w:r w:rsidR="00451578">
              <w:rPr>
                <w:sz w:val="20"/>
                <w:szCs w:val="20"/>
              </w:rPr>
              <w:t>-0</w:t>
            </w:r>
            <w:r w:rsidRPr="00C94D97">
              <w:rPr>
                <w:sz w:val="20"/>
                <w:szCs w:val="20"/>
              </w:rPr>
              <w:t>.</w:t>
            </w:r>
            <w:r w:rsidR="00451578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 w:rsidR="00451578">
              <w:rPr>
                <w:sz w:val="20"/>
                <w:szCs w:val="20"/>
              </w:rPr>
              <w:t>28</w:t>
            </w:r>
            <w:r w:rsidRPr="00C94D97">
              <w:rPr>
                <w:sz w:val="20"/>
                <w:szCs w:val="20"/>
              </w:rPr>
              <w:t>.</w:t>
            </w:r>
            <w:r w:rsidR="00451578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4034387" w14:textId="714909B5" w:rsidR="003C4ABE" w:rsidRPr="00C94D97" w:rsidRDefault="00451578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3C4ABE"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C424944" w14:textId="1AE1D244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451578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</w:t>
            </w:r>
            <w:r w:rsidR="00451578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451578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6018A87" w14:textId="3DEB0223" w:rsidR="003C4ABE" w:rsidRPr="00C94D97" w:rsidRDefault="00824A37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6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042C01D6" w14:textId="0AE95983" w:rsidR="003C4ABE" w:rsidRPr="00C94D97" w:rsidRDefault="00824A37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 xml:space="preserve"> [-2</w:t>
            </w:r>
            <w:r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7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</w:tr>
      <w:tr w:rsidR="003C4ABE" w:rsidRPr="00C94D97" w14:paraId="57A9E14E" w14:textId="77777777" w:rsidTr="00CC393E">
        <w:trPr>
          <w:trHeight w:val="340"/>
        </w:trPr>
        <w:tc>
          <w:tcPr>
            <w:tcW w:w="970" w:type="pct"/>
          </w:tcPr>
          <w:p w14:paraId="2A3870D8" w14:textId="527B73EE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Central adiposity</w:t>
            </w:r>
          </w:p>
        </w:tc>
        <w:tc>
          <w:tcPr>
            <w:tcW w:w="672" w:type="pct"/>
          </w:tcPr>
          <w:p w14:paraId="524DD9EC" w14:textId="7B59F9AD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824A37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824A37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1</w:t>
            </w:r>
            <w:r w:rsidR="00511A59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511A59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,3</w:t>
            </w:r>
            <w:r w:rsidR="00511A5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511A59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FAE0934" w14:textId="5E461B91" w:rsidR="003C4ABE" w:rsidRPr="00C94D97" w:rsidRDefault="00511A5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.</w:t>
            </w:r>
            <w:r w:rsidR="003C4ABE"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 xml:space="preserve"> [</w:t>
            </w:r>
            <w:r w:rsidR="003C4AB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3C4ABE" w:rsidRPr="00C94D97">
              <w:rPr>
                <w:sz w:val="20"/>
                <w:szCs w:val="20"/>
              </w:rPr>
              <w:t>,2</w:t>
            </w:r>
            <w:r w:rsidR="003C4ABE"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2A3DAE5" w14:textId="70BD060E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511A5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="001862FE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1862FE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,4</w:t>
            </w:r>
            <w:r w:rsidR="001862FE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1862FE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03115637" w14:textId="7FF0AE2C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1862FE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1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4</w:t>
            </w:r>
            <w:r w:rsidR="001862FE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B253959" w14:textId="32B7C732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D6474A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D6474A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 w:rsidR="00D6474A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D6474A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,5</w:t>
            </w:r>
            <w:r w:rsidR="00575039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575039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6E15DC1B" w14:textId="460D3C93" w:rsidR="003C4ABE" w:rsidRPr="00C94D97" w:rsidRDefault="0057503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C4ABE"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2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,50.0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</w:tr>
      <w:tr w:rsidR="003C4ABE" w:rsidRPr="00C94D97" w14:paraId="53D9982D" w14:textId="77777777" w:rsidTr="00CC393E">
        <w:trPr>
          <w:trHeight w:val="340"/>
        </w:trPr>
        <w:tc>
          <w:tcPr>
            <w:tcW w:w="970" w:type="pct"/>
          </w:tcPr>
          <w:p w14:paraId="394F0950" w14:textId="5A85F943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cholesterolemia</w:t>
            </w:r>
          </w:p>
        </w:tc>
        <w:tc>
          <w:tcPr>
            <w:tcW w:w="672" w:type="pct"/>
          </w:tcPr>
          <w:p w14:paraId="282505E0" w14:textId="10255D7D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733ED3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</w:t>
            </w:r>
            <w:r w:rsidR="00733ED3">
              <w:rPr>
                <w:sz w:val="20"/>
                <w:szCs w:val="20"/>
              </w:rPr>
              <w:t>8</w:t>
            </w:r>
            <w:r w:rsidRPr="00C94D97">
              <w:rPr>
                <w:sz w:val="20"/>
                <w:szCs w:val="20"/>
              </w:rPr>
              <w:t>.</w:t>
            </w:r>
            <w:r w:rsidR="00733ED3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4</w:t>
            </w:r>
            <w:r w:rsidR="00733ED3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733ED3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F5F249D" w14:textId="1D820DAA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733ED3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</w:t>
            </w:r>
            <w:r w:rsidR="00733ED3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733ED3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7</w:t>
            </w:r>
            <w:r w:rsidR="00733ED3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733ED3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00C6463" w14:textId="06AFA26F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</w:t>
            </w:r>
            <w:r w:rsidR="004E76C6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4E76C6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4E76C6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4E76C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6742380" w14:textId="37009FB8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4</w:t>
            </w:r>
            <w:r w:rsidR="004E76C6">
              <w:rPr>
                <w:sz w:val="20"/>
                <w:szCs w:val="20"/>
              </w:rPr>
              <w:t>3.8</w:t>
            </w:r>
            <w:r w:rsidRPr="00C94D97">
              <w:rPr>
                <w:sz w:val="20"/>
                <w:szCs w:val="20"/>
              </w:rPr>
              <w:t xml:space="preserve"> [2</w:t>
            </w:r>
            <w:r w:rsidR="004E76C6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4E76C6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 w:rsidR="004E76C6">
              <w:rPr>
                <w:sz w:val="20"/>
                <w:szCs w:val="20"/>
              </w:rPr>
              <w:t>70</w:t>
            </w:r>
            <w:r w:rsidRPr="00C94D97">
              <w:rPr>
                <w:sz w:val="20"/>
                <w:szCs w:val="20"/>
              </w:rPr>
              <w:t>.</w:t>
            </w:r>
            <w:r w:rsidR="004E76C6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082B0F4" w14:textId="5FD1D222" w:rsidR="003C4ABE" w:rsidRPr="00C94D97" w:rsidRDefault="00B22B6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27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,</w:t>
            </w:r>
            <w:r w:rsidR="003C4ABE">
              <w:rPr>
                <w:sz w:val="20"/>
                <w:szCs w:val="20"/>
              </w:rPr>
              <w:t>36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40CB571C" w14:textId="0495C206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-</w:t>
            </w:r>
            <w:r w:rsidR="00B22B6A">
              <w:rPr>
                <w:sz w:val="20"/>
                <w:szCs w:val="20"/>
              </w:rPr>
              <w:t>20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 xml:space="preserve"> [-</w:t>
            </w:r>
            <w:r w:rsidR="00B22B6A">
              <w:rPr>
                <w:sz w:val="20"/>
                <w:szCs w:val="20"/>
              </w:rPr>
              <w:t>72</w:t>
            </w:r>
            <w:r w:rsidRPr="00C94D97">
              <w:rPr>
                <w:sz w:val="20"/>
                <w:szCs w:val="20"/>
              </w:rPr>
              <w:t>.</w:t>
            </w:r>
            <w:r w:rsidR="00B22B6A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1</w:t>
            </w:r>
            <w:r w:rsidRPr="00C94D97">
              <w:rPr>
                <w:sz w:val="20"/>
                <w:szCs w:val="20"/>
              </w:rPr>
              <w:t>.</w:t>
            </w:r>
            <w:r w:rsidR="00B22B6A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</w:tr>
      <w:tr w:rsidR="003C4ABE" w:rsidRPr="00C94D97" w14:paraId="02BA4129" w14:textId="77777777" w:rsidTr="00CC393E">
        <w:trPr>
          <w:trHeight w:val="340"/>
        </w:trPr>
        <w:tc>
          <w:tcPr>
            <w:tcW w:w="970" w:type="pct"/>
          </w:tcPr>
          <w:p w14:paraId="64089957" w14:textId="60B869E3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Hypertriglyceridemia</w:t>
            </w:r>
          </w:p>
        </w:tc>
        <w:tc>
          <w:tcPr>
            <w:tcW w:w="672" w:type="pct"/>
          </w:tcPr>
          <w:p w14:paraId="38EF8303" w14:textId="0C9DBA82" w:rsidR="003C4ABE" w:rsidRPr="00C94D97" w:rsidRDefault="00B22B6A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3C4ABE"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0</w:t>
            </w:r>
            <w:r w:rsidR="003C4ABE" w:rsidRPr="00C94D97">
              <w:rPr>
                <w:sz w:val="20"/>
                <w:szCs w:val="20"/>
              </w:rPr>
              <w:t xml:space="preserve"> [</w:t>
            </w:r>
            <w:r w:rsidR="006E248F">
              <w:rPr>
                <w:sz w:val="20"/>
                <w:szCs w:val="20"/>
              </w:rPr>
              <w:t>0</w:t>
            </w:r>
            <w:r w:rsidR="003C4ABE"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,1</w:t>
            </w:r>
            <w:r w:rsidR="006E248F">
              <w:rPr>
                <w:sz w:val="20"/>
                <w:szCs w:val="20"/>
              </w:rPr>
              <w:t>5</w:t>
            </w:r>
            <w:r w:rsidR="003C4ABE"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6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5781CCDA" w14:textId="27F6DC54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2</w:t>
            </w:r>
            <w:r w:rsidR="006E248F"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299C9AF8" w14:textId="6D28F3E6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1.</w:t>
            </w:r>
            <w:r w:rsidR="006E248F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.</w:t>
            </w:r>
            <w:r w:rsidR="006E248F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7F1D26A" w14:textId="41820092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2</w:t>
            </w:r>
            <w:r w:rsidR="00CD5C99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CD5C99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</w:t>
            </w:r>
            <w:r w:rsidR="00CD5C9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CD5C99"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7</w:t>
            </w:r>
            <w:r w:rsidRPr="00C94D97">
              <w:rPr>
                <w:sz w:val="20"/>
                <w:szCs w:val="20"/>
              </w:rPr>
              <w:t>.</w:t>
            </w:r>
            <w:r w:rsidR="00CD5C99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132220CD" w14:textId="51A2AD66" w:rsidR="003C4ABE" w:rsidRPr="00C94D97" w:rsidRDefault="00CD5C9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,2</w:t>
            </w:r>
            <w:r>
              <w:rPr>
                <w:sz w:val="20"/>
                <w:szCs w:val="20"/>
              </w:rPr>
              <w:t>1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1F51085B" w14:textId="614D34C6" w:rsidR="003C4ABE" w:rsidRPr="00C94D97" w:rsidRDefault="00CD5C9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8</w:t>
            </w:r>
            <w:r w:rsidR="003C4AB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3C4ABE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</w:t>
            </w:r>
            <w:r w:rsidR="003C4ABE" w:rsidRPr="00C94D97">
              <w:rPr>
                <w:sz w:val="20"/>
                <w:szCs w:val="20"/>
              </w:rPr>
              <w:t>.</w:t>
            </w:r>
            <w:r w:rsidR="003C4ABE">
              <w:rPr>
                <w:sz w:val="20"/>
                <w:szCs w:val="20"/>
              </w:rPr>
              <w:t>0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</w:tr>
      <w:tr w:rsidR="003C4ABE" w:rsidRPr="00C94D97" w14:paraId="0524786F" w14:textId="77777777" w:rsidTr="00CC393E">
        <w:trPr>
          <w:trHeight w:val="340"/>
        </w:trPr>
        <w:tc>
          <w:tcPr>
            <w:tcW w:w="970" w:type="pct"/>
          </w:tcPr>
          <w:p w14:paraId="45E657C9" w14:textId="1DC30E8C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Albuminuria</w:t>
            </w:r>
          </w:p>
        </w:tc>
        <w:tc>
          <w:tcPr>
            <w:tcW w:w="672" w:type="pct"/>
          </w:tcPr>
          <w:p w14:paraId="30C299B4" w14:textId="17B526B2" w:rsidR="003C4ABE" w:rsidRPr="00C94D97" w:rsidRDefault="00CD5C99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 xml:space="preserve"> [</w:t>
            </w:r>
            <w:r w:rsidR="00B05051">
              <w:rPr>
                <w:sz w:val="20"/>
                <w:szCs w:val="20"/>
              </w:rPr>
              <w:t>-</w:t>
            </w:r>
            <w:r w:rsidR="003C4ABE" w:rsidRPr="00C94D97">
              <w:rPr>
                <w:sz w:val="20"/>
                <w:szCs w:val="20"/>
              </w:rPr>
              <w:t>0.</w:t>
            </w:r>
            <w:r w:rsidR="00B05051">
              <w:rPr>
                <w:sz w:val="20"/>
                <w:szCs w:val="20"/>
              </w:rPr>
              <w:t>4</w:t>
            </w:r>
            <w:r w:rsidR="003C4ABE" w:rsidRPr="00C94D97">
              <w:rPr>
                <w:sz w:val="20"/>
                <w:szCs w:val="20"/>
              </w:rPr>
              <w:t>,</w:t>
            </w:r>
            <w:r w:rsidR="00B05051"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348F6682" w14:textId="3C6A4C1C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5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C5C5414" w14:textId="436649C8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1.</w:t>
            </w:r>
            <w:r w:rsidR="00B05051"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 xml:space="preserve"> [-2.</w:t>
            </w:r>
            <w:r w:rsidR="00B05051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4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7D126EB6" w14:textId="1FA8DC60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3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1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2" w:type="pct"/>
          </w:tcPr>
          <w:p w14:paraId="472E283D" w14:textId="75813417" w:rsidR="003C4ABE" w:rsidRPr="00C94D97" w:rsidRDefault="003C4ABE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94D97">
              <w:rPr>
                <w:sz w:val="20"/>
                <w:szCs w:val="20"/>
              </w:rPr>
              <w:t>.</w:t>
            </w:r>
            <w:r w:rsidR="00B05051">
              <w:rPr>
                <w:sz w:val="20"/>
                <w:szCs w:val="20"/>
              </w:rPr>
              <w:t>7</w:t>
            </w:r>
            <w:r w:rsidRPr="00C94D97">
              <w:rPr>
                <w:sz w:val="20"/>
                <w:szCs w:val="20"/>
              </w:rPr>
              <w:t xml:space="preserve"> [-</w:t>
            </w:r>
            <w:r>
              <w:rPr>
                <w:sz w:val="20"/>
                <w:szCs w:val="20"/>
              </w:rPr>
              <w:t>1</w:t>
            </w:r>
            <w:r w:rsidR="00B05051">
              <w:rPr>
                <w:sz w:val="20"/>
                <w:szCs w:val="20"/>
              </w:rPr>
              <w:t>15</w:t>
            </w:r>
            <w:r w:rsidRPr="00C94D97">
              <w:rPr>
                <w:sz w:val="20"/>
                <w:szCs w:val="20"/>
              </w:rPr>
              <w:t>,1</w:t>
            </w:r>
            <w:r w:rsidR="00201EB6">
              <w:rPr>
                <w:sz w:val="20"/>
                <w:szCs w:val="20"/>
              </w:rPr>
              <w:t>2</w:t>
            </w:r>
            <w:r w:rsidRPr="00C94D97">
              <w:rPr>
                <w:sz w:val="20"/>
                <w:szCs w:val="20"/>
              </w:rPr>
              <w:t>.</w:t>
            </w:r>
            <w:r w:rsidR="00201EB6">
              <w:rPr>
                <w:sz w:val="20"/>
                <w:szCs w:val="20"/>
              </w:rPr>
              <w:t>9</w:t>
            </w:r>
            <w:r w:rsidRPr="00C94D97">
              <w:rPr>
                <w:sz w:val="20"/>
                <w:szCs w:val="20"/>
              </w:rPr>
              <w:t>]</w:t>
            </w:r>
          </w:p>
        </w:tc>
        <w:tc>
          <w:tcPr>
            <w:tcW w:w="670" w:type="pct"/>
          </w:tcPr>
          <w:p w14:paraId="50CA8A32" w14:textId="5AE8A177" w:rsidR="003C4ABE" w:rsidRPr="00C94D97" w:rsidRDefault="00201EB6" w:rsidP="00BC44E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C4ABE">
              <w:rPr>
                <w:sz w:val="20"/>
                <w:szCs w:val="20"/>
              </w:rPr>
              <w:t>0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3C4ABE" w:rsidRPr="00C94D97">
              <w:rPr>
                <w:sz w:val="20"/>
                <w:szCs w:val="20"/>
              </w:rPr>
              <w:t xml:space="preserve"> [-</w:t>
            </w:r>
            <w:r w:rsidR="003C4AB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3C4ABE" w:rsidRPr="00C94D97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</w:t>
            </w:r>
            <w:r w:rsidR="003C4ABE" w:rsidRPr="00C94D9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3C4ABE" w:rsidRPr="00C94D97">
              <w:rPr>
                <w:sz w:val="20"/>
                <w:szCs w:val="20"/>
              </w:rPr>
              <w:t>]</w:t>
            </w:r>
          </w:p>
        </w:tc>
      </w:tr>
      <w:tr w:rsidR="003C4ABE" w:rsidRPr="00C94D97" w14:paraId="75119DF6" w14:textId="77777777" w:rsidTr="0097406C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6CCACE6" w14:textId="77777777" w:rsidR="003C4ABE" w:rsidRPr="00C94D97" w:rsidRDefault="003C4ABE" w:rsidP="003C4ABE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C94D97">
              <w:rPr>
                <w:sz w:val="20"/>
                <w:szCs w:val="20"/>
              </w:rPr>
              <w:t>Note. All models adjusted for age at baseline.</w:t>
            </w:r>
          </w:p>
        </w:tc>
      </w:tr>
    </w:tbl>
    <w:p w14:paraId="6CFA7F32" w14:textId="77777777" w:rsidR="000268DF" w:rsidRPr="00334B8B" w:rsidRDefault="000268DF" w:rsidP="00501048">
      <w:pPr>
        <w:spacing w:after="160" w:line="360" w:lineRule="auto"/>
        <w:jc w:val="left"/>
        <w:rPr>
          <w:sz w:val="20"/>
          <w:szCs w:val="20"/>
        </w:rPr>
      </w:pPr>
    </w:p>
    <w:sectPr w:rsidR="000268DF" w:rsidRPr="00334B8B" w:rsidSect="00CA7B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37B44" w14:textId="77777777" w:rsidR="00B64212" w:rsidRDefault="00B64212" w:rsidP="001A2FE9">
      <w:pPr>
        <w:spacing w:after="0" w:line="240" w:lineRule="auto"/>
      </w:pPr>
      <w:r>
        <w:separator/>
      </w:r>
    </w:p>
  </w:endnote>
  <w:endnote w:type="continuationSeparator" w:id="0">
    <w:p w14:paraId="6058BE07" w14:textId="77777777" w:rsidR="00B64212" w:rsidRDefault="00B64212" w:rsidP="001A2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0838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590B62" w14:textId="05FFC24C" w:rsidR="00DF74B7" w:rsidRDefault="00DF74B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6802BE" w14:textId="77777777" w:rsidR="001A2FE9" w:rsidRDefault="001A2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2512B" w14:textId="77777777" w:rsidR="00B64212" w:rsidRDefault="00B64212" w:rsidP="001A2FE9">
      <w:pPr>
        <w:spacing w:after="0" w:line="240" w:lineRule="auto"/>
      </w:pPr>
      <w:r>
        <w:separator/>
      </w:r>
    </w:p>
  </w:footnote>
  <w:footnote w:type="continuationSeparator" w:id="0">
    <w:p w14:paraId="35F4D412" w14:textId="77777777" w:rsidR="00B64212" w:rsidRDefault="00B64212" w:rsidP="001A2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D5BAEE04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44F07DC7"/>
    <w:multiLevelType w:val="hybridMultilevel"/>
    <w:tmpl w:val="4210B288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618143">
    <w:abstractNumId w:val="0"/>
  </w:num>
  <w:num w:numId="2" w16cid:durableId="307711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C53"/>
    <w:rsid w:val="00001147"/>
    <w:rsid w:val="00001F9C"/>
    <w:rsid w:val="00004FB1"/>
    <w:rsid w:val="000054A2"/>
    <w:rsid w:val="00005F1B"/>
    <w:rsid w:val="00011527"/>
    <w:rsid w:val="00013EDC"/>
    <w:rsid w:val="00014487"/>
    <w:rsid w:val="00014F02"/>
    <w:rsid w:val="00017AFD"/>
    <w:rsid w:val="000268DF"/>
    <w:rsid w:val="000304C5"/>
    <w:rsid w:val="00030AF7"/>
    <w:rsid w:val="00032D0A"/>
    <w:rsid w:val="000341D9"/>
    <w:rsid w:val="000363C4"/>
    <w:rsid w:val="0003673F"/>
    <w:rsid w:val="00037773"/>
    <w:rsid w:val="00041CFF"/>
    <w:rsid w:val="000424FF"/>
    <w:rsid w:val="00042CC9"/>
    <w:rsid w:val="000437BB"/>
    <w:rsid w:val="00044F9C"/>
    <w:rsid w:val="000452C3"/>
    <w:rsid w:val="000465C8"/>
    <w:rsid w:val="00047C41"/>
    <w:rsid w:val="00055E83"/>
    <w:rsid w:val="00055EE1"/>
    <w:rsid w:val="00057ACE"/>
    <w:rsid w:val="000600D8"/>
    <w:rsid w:val="000603C8"/>
    <w:rsid w:val="00061013"/>
    <w:rsid w:val="00061A07"/>
    <w:rsid w:val="000624EE"/>
    <w:rsid w:val="00062517"/>
    <w:rsid w:val="00066E30"/>
    <w:rsid w:val="0007026E"/>
    <w:rsid w:val="000705ED"/>
    <w:rsid w:val="00071AEE"/>
    <w:rsid w:val="00071E74"/>
    <w:rsid w:val="00073631"/>
    <w:rsid w:val="0007545F"/>
    <w:rsid w:val="0007547B"/>
    <w:rsid w:val="000754A8"/>
    <w:rsid w:val="00075C1F"/>
    <w:rsid w:val="00080458"/>
    <w:rsid w:val="000857E2"/>
    <w:rsid w:val="000868CF"/>
    <w:rsid w:val="00086CD9"/>
    <w:rsid w:val="000877A9"/>
    <w:rsid w:val="000914D2"/>
    <w:rsid w:val="000920C5"/>
    <w:rsid w:val="00094DB8"/>
    <w:rsid w:val="0009549C"/>
    <w:rsid w:val="000960B8"/>
    <w:rsid w:val="0009688B"/>
    <w:rsid w:val="000A0665"/>
    <w:rsid w:val="000A195A"/>
    <w:rsid w:val="000A1C9F"/>
    <w:rsid w:val="000A2D21"/>
    <w:rsid w:val="000A3120"/>
    <w:rsid w:val="000A31FD"/>
    <w:rsid w:val="000A3F9E"/>
    <w:rsid w:val="000A678B"/>
    <w:rsid w:val="000A724D"/>
    <w:rsid w:val="000A7C29"/>
    <w:rsid w:val="000B139A"/>
    <w:rsid w:val="000B2FC0"/>
    <w:rsid w:val="000B34DC"/>
    <w:rsid w:val="000B3C88"/>
    <w:rsid w:val="000B5219"/>
    <w:rsid w:val="000B5661"/>
    <w:rsid w:val="000B6DC8"/>
    <w:rsid w:val="000B7476"/>
    <w:rsid w:val="000B7542"/>
    <w:rsid w:val="000C1453"/>
    <w:rsid w:val="000C420E"/>
    <w:rsid w:val="000C4DED"/>
    <w:rsid w:val="000C4E0A"/>
    <w:rsid w:val="000C53C7"/>
    <w:rsid w:val="000C59C3"/>
    <w:rsid w:val="000C661A"/>
    <w:rsid w:val="000C6F42"/>
    <w:rsid w:val="000C7930"/>
    <w:rsid w:val="000D0B39"/>
    <w:rsid w:val="000D1760"/>
    <w:rsid w:val="000D1A91"/>
    <w:rsid w:val="000D4E73"/>
    <w:rsid w:val="000D580A"/>
    <w:rsid w:val="000D6557"/>
    <w:rsid w:val="000D6B91"/>
    <w:rsid w:val="000E089B"/>
    <w:rsid w:val="000E5C6B"/>
    <w:rsid w:val="000E737A"/>
    <w:rsid w:val="000F085B"/>
    <w:rsid w:val="000F19D5"/>
    <w:rsid w:val="000F2491"/>
    <w:rsid w:val="000F2FF5"/>
    <w:rsid w:val="000F39A2"/>
    <w:rsid w:val="000F40DA"/>
    <w:rsid w:val="000F510D"/>
    <w:rsid w:val="000F5DBD"/>
    <w:rsid w:val="000F5F8E"/>
    <w:rsid w:val="0010007A"/>
    <w:rsid w:val="0010107D"/>
    <w:rsid w:val="0010332A"/>
    <w:rsid w:val="001049E8"/>
    <w:rsid w:val="00110DE0"/>
    <w:rsid w:val="00112D25"/>
    <w:rsid w:val="00112E4C"/>
    <w:rsid w:val="00113D6D"/>
    <w:rsid w:val="001148FD"/>
    <w:rsid w:val="00114BFC"/>
    <w:rsid w:val="00114C7E"/>
    <w:rsid w:val="0012191C"/>
    <w:rsid w:val="00121B83"/>
    <w:rsid w:val="00123EF6"/>
    <w:rsid w:val="00131CF5"/>
    <w:rsid w:val="001323CF"/>
    <w:rsid w:val="0013285B"/>
    <w:rsid w:val="00133BEB"/>
    <w:rsid w:val="00134378"/>
    <w:rsid w:val="00135835"/>
    <w:rsid w:val="001362C3"/>
    <w:rsid w:val="0014257C"/>
    <w:rsid w:val="001426AF"/>
    <w:rsid w:val="00144E6C"/>
    <w:rsid w:val="0014732B"/>
    <w:rsid w:val="00147D5C"/>
    <w:rsid w:val="00150A64"/>
    <w:rsid w:val="00150BC5"/>
    <w:rsid w:val="00151F6E"/>
    <w:rsid w:val="0015296E"/>
    <w:rsid w:val="00155AF9"/>
    <w:rsid w:val="00156DD7"/>
    <w:rsid w:val="00156FA5"/>
    <w:rsid w:val="00162F7B"/>
    <w:rsid w:val="00167702"/>
    <w:rsid w:val="001678F5"/>
    <w:rsid w:val="00167D30"/>
    <w:rsid w:val="001714E2"/>
    <w:rsid w:val="001716BB"/>
    <w:rsid w:val="00172D0C"/>
    <w:rsid w:val="00173DF4"/>
    <w:rsid w:val="00175B3A"/>
    <w:rsid w:val="00176354"/>
    <w:rsid w:val="00176492"/>
    <w:rsid w:val="001776C9"/>
    <w:rsid w:val="00180B1A"/>
    <w:rsid w:val="00180CA8"/>
    <w:rsid w:val="00182136"/>
    <w:rsid w:val="001832B7"/>
    <w:rsid w:val="001837E4"/>
    <w:rsid w:val="00184832"/>
    <w:rsid w:val="00184D8E"/>
    <w:rsid w:val="00184E62"/>
    <w:rsid w:val="00185A16"/>
    <w:rsid w:val="001862FE"/>
    <w:rsid w:val="001872D7"/>
    <w:rsid w:val="00187D2F"/>
    <w:rsid w:val="001910CB"/>
    <w:rsid w:val="00192B60"/>
    <w:rsid w:val="00193464"/>
    <w:rsid w:val="00194963"/>
    <w:rsid w:val="001953AB"/>
    <w:rsid w:val="001972EE"/>
    <w:rsid w:val="001A07E3"/>
    <w:rsid w:val="001A29AD"/>
    <w:rsid w:val="001A2FE9"/>
    <w:rsid w:val="001A57B3"/>
    <w:rsid w:val="001A73E3"/>
    <w:rsid w:val="001A7842"/>
    <w:rsid w:val="001B03F9"/>
    <w:rsid w:val="001B2EFE"/>
    <w:rsid w:val="001B527E"/>
    <w:rsid w:val="001B5511"/>
    <w:rsid w:val="001C1898"/>
    <w:rsid w:val="001C2551"/>
    <w:rsid w:val="001C2FC9"/>
    <w:rsid w:val="001C30F8"/>
    <w:rsid w:val="001C36C9"/>
    <w:rsid w:val="001C4C55"/>
    <w:rsid w:val="001C4F88"/>
    <w:rsid w:val="001C5B94"/>
    <w:rsid w:val="001C6B38"/>
    <w:rsid w:val="001D23E9"/>
    <w:rsid w:val="001D3B2D"/>
    <w:rsid w:val="001D568F"/>
    <w:rsid w:val="001E02D0"/>
    <w:rsid w:val="001E29FD"/>
    <w:rsid w:val="001E3774"/>
    <w:rsid w:val="001E37D4"/>
    <w:rsid w:val="001E3D18"/>
    <w:rsid w:val="001E46D7"/>
    <w:rsid w:val="001E57D9"/>
    <w:rsid w:val="001E58A3"/>
    <w:rsid w:val="001E5E10"/>
    <w:rsid w:val="001E7A00"/>
    <w:rsid w:val="001F4A68"/>
    <w:rsid w:val="001F4B34"/>
    <w:rsid w:val="001F621E"/>
    <w:rsid w:val="001F69DF"/>
    <w:rsid w:val="001F6D77"/>
    <w:rsid w:val="00200AED"/>
    <w:rsid w:val="00201EB6"/>
    <w:rsid w:val="00203FCF"/>
    <w:rsid w:val="002112CB"/>
    <w:rsid w:val="00212C8D"/>
    <w:rsid w:val="0021318D"/>
    <w:rsid w:val="00214026"/>
    <w:rsid w:val="00214266"/>
    <w:rsid w:val="00215952"/>
    <w:rsid w:val="00215F86"/>
    <w:rsid w:val="00216D5A"/>
    <w:rsid w:val="00217738"/>
    <w:rsid w:val="002178CD"/>
    <w:rsid w:val="0021799E"/>
    <w:rsid w:val="00217FE9"/>
    <w:rsid w:val="00221D69"/>
    <w:rsid w:val="0022471E"/>
    <w:rsid w:val="0022780D"/>
    <w:rsid w:val="00231CA7"/>
    <w:rsid w:val="002323FE"/>
    <w:rsid w:val="00232984"/>
    <w:rsid w:val="00233A84"/>
    <w:rsid w:val="00234879"/>
    <w:rsid w:val="00235AAA"/>
    <w:rsid w:val="00240176"/>
    <w:rsid w:val="0024296D"/>
    <w:rsid w:val="00243B3C"/>
    <w:rsid w:val="00244B86"/>
    <w:rsid w:val="00246002"/>
    <w:rsid w:val="00251D2E"/>
    <w:rsid w:val="00252170"/>
    <w:rsid w:val="00252D79"/>
    <w:rsid w:val="00254023"/>
    <w:rsid w:val="002546AF"/>
    <w:rsid w:val="00255CC8"/>
    <w:rsid w:val="0025667B"/>
    <w:rsid w:val="00262426"/>
    <w:rsid w:val="002630BB"/>
    <w:rsid w:val="0026395C"/>
    <w:rsid w:val="00264AB9"/>
    <w:rsid w:val="00266237"/>
    <w:rsid w:val="00270483"/>
    <w:rsid w:val="00274D1C"/>
    <w:rsid w:val="00274EF6"/>
    <w:rsid w:val="00275260"/>
    <w:rsid w:val="0028013D"/>
    <w:rsid w:val="0028169D"/>
    <w:rsid w:val="00282E3D"/>
    <w:rsid w:val="00283485"/>
    <w:rsid w:val="00285E13"/>
    <w:rsid w:val="0028623A"/>
    <w:rsid w:val="00291A90"/>
    <w:rsid w:val="00291F6D"/>
    <w:rsid w:val="00292BEE"/>
    <w:rsid w:val="00293313"/>
    <w:rsid w:val="00295373"/>
    <w:rsid w:val="002967B2"/>
    <w:rsid w:val="002A18B3"/>
    <w:rsid w:val="002A242D"/>
    <w:rsid w:val="002A4898"/>
    <w:rsid w:val="002A72AA"/>
    <w:rsid w:val="002A72B0"/>
    <w:rsid w:val="002A7961"/>
    <w:rsid w:val="002B0D2A"/>
    <w:rsid w:val="002B1832"/>
    <w:rsid w:val="002B58FE"/>
    <w:rsid w:val="002B65A3"/>
    <w:rsid w:val="002B66E1"/>
    <w:rsid w:val="002B77E5"/>
    <w:rsid w:val="002B7CBE"/>
    <w:rsid w:val="002C2409"/>
    <w:rsid w:val="002C2995"/>
    <w:rsid w:val="002C34D4"/>
    <w:rsid w:val="002C71BE"/>
    <w:rsid w:val="002D1023"/>
    <w:rsid w:val="002D13CB"/>
    <w:rsid w:val="002D27C4"/>
    <w:rsid w:val="002D3945"/>
    <w:rsid w:val="002D7B3F"/>
    <w:rsid w:val="002E0888"/>
    <w:rsid w:val="002E0C32"/>
    <w:rsid w:val="002E1097"/>
    <w:rsid w:val="002E1650"/>
    <w:rsid w:val="002E21B7"/>
    <w:rsid w:val="002E285E"/>
    <w:rsid w:val="002E397B"/>
    <w:rsid w:val="002E3F37"/>
    <w:rsid w:val="002E3F66"/>
    <w:rsid w:val="002E4595"/>
    <w:rsid w:val="002E4B12"/>
    <w:rsid w:val="002E4F8A"/>
    <w:rsid w:val="002F297A"/>
    <w:rsid w:val="002F4CE2"/>
    <w:rsid w:val="002F71CE"/>
    <w:rsid w:val="003023C6"/>
    <w:rsid w:val="003031F7"/>
    <w:rsid w:val="0030502F"/>
    <w:rsid w:val="00307E55"/>
    <w:rsid w:val="00311647"/>
    <w:rsid w:val="00315985"/>
    <w:rsid w:val="003170F4"/>
    <w:rsid w:val="0032060C"/>
    <w:rsid w:val="00324480"/>
    <w:rsid w:val="00325664"/>
    <w:rsid w:val="00327AA7"/>
    <w:rsid w:val="00330077"/>
    <w:rsid w:val="00331459"/>
    <w:rsid w:val="00334B8B"/>
    <w:rsid w:val="00337222"/>
    <w:rsid w:val="003404C2"/>
    <w:rsid w:val="00340BD4"/>
    <w:rsid w:val="00342B1E"/>
    <w:rsid w:val="00342D3C"/>
    <w:rsid w:val="003474A7"/>
    <w:rsid w:val="00350FF2"/>
    <w:rsid w:val="00352137"/>
    <w:rsid w:val="0035228F"/>
    <w:rsid w:val="003523F4"/>
    <w:rsid w:val="00353EC6"/>
    <w:rsid w:val="00353FB7"/>
    <w:rsid w:val="00356F07"/>
    <w:rsid w:val="00356FDD"/>
    <w:rsid w:val="003575FE"/>
    <w:rsid w:val="003602FF"/>
    <w:rsid w:val="003610E0"/>
    <w:rsid w:val="00365193"/>
    <w:rsid w:val="00365B60"/>
    <w:rsid w:val="003661C2"/>
    <w:rsid w:val="00371CAD"/>
    <w:rsid w:val="00371ED0"/>
    <w:rsid w:val="00375342"/>
    <w:rsid w:val="00376C7F"/>
    <w:rsid w:val="00381D3F"/>
    <w:rsid w:val="00382C50"/>
    <w:rsid w:val="003849D3"/>
    <w:rsid w:val="00391049"/>
    <w:rsid w:val="00391414"/>
    <w:rsid w:val="00391711"/>
    <w:rsid w:val="003935FB"/>
    <w:rsid w:val="00394A33"/>
    <w:rsid w:val="003954E1"/>
    <w:rsid w:val="003956D0"/>
    <w:rsid w:val="00396FE0"/>
    <w:rsid w:val="003A1321"/>
    <w:rsid w:val="003A275E"/>
    <w:rsid w:val="003A4399"/>
    <w:rsid w:val="003A57C8"/>
    <w:rsid w:val="003A793A"/>
    <w:rsid w:val="003B01D8"/>
    <w:rsid w:val="003B2379"/>
    <w:rsid w:val="003B2988"/>
    <w:rsid w:val="003B2E51"/>
    <w:rsid w:val="003B3101"/>
    <w:rsid w:val="003B41EB"/>
    <w:rsid w:val="003B55E4"/>
    <w:rsid w:val="003B583A"/>
    <w:rsid w:val="003C02A8"/>
    <w:rsid w:val="003C1408"/>
    <w:rsid w:val="003C1733"/>
    <w:rsid w:val="003C46C9"/>
    <w:rsid w:val="003C4723"/>
    <w:rsid w:val="003C4ABE"/>
    <w:rsid w:val="003C5AF7"/>
    <w:rsid w:val="003C755B"/>
    <w:rsid w:val="003D06BA"/>
    <w:rsid w:val="003D123A"/>
    <w:rsid w:val="003D4220"/>
    <w:rsid w:val="003D442C"/>
    <w:rsid w:val="003D634D"/>
    <w:rsid w:val="003D6C29"/>
    <w:rsid w:val="003E028C"/>
    <w:rsid w:val="003E068E"/>
    <w:rsid w:val="003E0CC6"/>
    <w:rsid w:val="003E1959"/>
    <w:rsid w:val="003E273F"/>
    <w:rsid w:val="003E464F"/>
    <w:rsid w:val="003E6DE2"/>
    <w:rsid w:val="003F056C"/>
    <w:rsid w:val="003F0F30"/>
    <w:rsid w:val="003F1687"/>
    <w:rsid w:val="003F5858"/>
    <w:rsid w:val="00400448"/>
    <w:rsid w:val="0040116F"/>
    <w:rsid w:val="0040200C"/>
    <w:rsid w:val="004020D4"/>
    <w:rsid w:val="00402401"/>
    <w:rsid w:val="00405D58"/>
    <w:rsid w:val="00405D7D"/>
    <w:rsid w:val="00411B66"/>
    <w:rsid w:val="00414290"/>
    <w:rsid w:val="00416E7C"/>
    <w:rsid w:val="00417D7A"/>
    <w:rsid w:val="0042167D"/>
    <w:rsid w:val="00422596"/>
    <w:rsid w:val="004252DE"/>
    <w:rsid w:val="004258A2"/>
    <w:rsid w:val="00425FFA"/>
    <w:rsid w:val="004309D1"/>
    <w:rsid w:val="00437BFF"/>
    <w:rsid w:val="00437C7F"/>
    <w:rsid w:val="00440CA5"/>
    <w:rsid w:val="00441A4C"/>
    <w:rsid w:val="00442DFE"/>
    <w:rsid w:val="00443260"/>
    <w:rsid w:val="00444C87"/>
    <w:rsid w:val="0044645F"/>
    <w:rsid w:val="004468E8"/>
    <w:rsid w:val="00451578"/>
    <w:rsid w:val="004521CB"/>
    <w:rsid w:val="00452C46"/>
    <w:rsid w:val="0045303B"/>
    <w:rsid w:val="00453E8B"/>
    <w:rsid w:val="0045471D"/>
    <w:rsid w:val="00461AFE"/>
    <w:rsid w:val="00465191"/>
    <w:rsid w:val="004669EC"/>
    <w:rsid w:val="00466BF2"/>
    <w:rsid w:val="004715E5"/>
    <w:rsid w:val="00471913"/>
    <w:rsid w:val="0047395C"/>
    <w:rsid w:val="00474F69"/>
    <w:rsid w:val="00475060"/>
    <w:rsid w:val="004752E3"/>
    <w:rsid w:val="004777D1"/>
    <w:rsid w:val="00480067"/>
    <w:rsid w:val="0048100E"/>
    <w:rsid w:val="00485D3D"/>
    <w:rsid w:val="004863E2"/>
    <w:rsid w:val="004865CB"/>
    <w:rsid w:val="004873A6"/>
    <w:rsid w:val="004916FC"/>
    <w:rsid w:val="00492FA0"/>
    <w:rsid w:val="004930DE"/>
    <w:rsid w:val="004946A1"/>
    <w:rsid w:val="00496130"/>
    <w:rsid w:val="004A0A60"/>
    <w:rsid w:val="004A1305"/>
    <w:rsid w:val="004A1E65"/>
    <w:rsid w:val="004A33C8"/>
    <w:rsid w:val="004A7649"/>
    <w:rsid w:val="004B074C"/>
    <w:rsid w:val="004B2048"/>
    <w:rsid w:val="004B2BFA"/>
    <w:rsid w:val="004B2E46"/>
    <w:rsid w:val="004B6E18"/>
    <w:rsid w:val="004C01BB"/>
    <w:rsid w:val="004C42D5"/>
    <w:rsid w:val="004C5641"/>
    <w:rsid w:val="004C64AB"/>
    <w:rsid w:val="004C6533"/>
    <w:rsid w:val="004C6A2C"/>
    <w:rsid w:val="004D1001"/>
    <w:rsid w:val="004D1D6E"/>
    <w:rsid w:val="004D3646"/>
    <w:rsid w:val="004D3BCE"/>
    <w:rsid w:val="004D3E61"/>
    <w:rsid w:val="004D4F3B"/>
    <w:rsid w:val="004D5D28"/>
    <w:rsid w:val="004D5E7F"/>
    <w:rsid w:val="004D5EB9"/>
    <w:rsid w:val="004D74D4"/>
    <w:rsid w:val="004E4719"/>
    <w:rsid w:val="004E595F"/>
    <w:rsid w:val="004E6275"/>
    <w:rsid w:val="004E76C6"/>
    <w:rsid w:val="004F11C7"/>
    <w:rsid w:val="004F2D97"/>
    <w:rsid w:val="004F6490"/>
    <w:rsid w:val="00501048"/>
    <w:rsid w:val="005028B0"/>
    <w:rsid w:val="00505DD3"/>
    <w:rsid w:val="00505EF4"/>
    <w:rsid w:val="00511368"/>
    <w:rsid w:val="00511A59"/>
    <w:rsid w:val="00512BE7"/>
    <w:rsid w:val="005141CA"/>
    <w:rsid w:val="0051667A"/>
    <w:rsid w:val="00516781"/>
    <w:rsid w:val="0051762D"/>
    <w:rsid w:val="00520207"/>
    <w:rsid w:val="00522CB1"/>
    <w:rsid w:val="00524E51"/>
    <w:rsid w:val="00526989"/>
    <w:rsid w:val="00527E13"/>
    <w:rsid w:val="0053120F"/>
    <w:rsid w:val="00532645"/>
    <w:rsid w:val="00533CCA"/>
    <w:rsid w:val="00534847"/>
    <w:rsid w:val="00535C82"/>
    <w:rsid w:val="00535F75"/>
    <w:rsid w:val="00537E63"/>
    <w:rsid w:val="00540668"/>
    <w:rsid w:val="00541032"/>
    <w:rsid w:val="005416C7"/>
    <w:rsid w:val="00550762"/>
    <w:rsid w:val="00551D4A"/>
    <w:rsid w:val="00555037"/>
    <w:rsid w:val="00555EFC"/>
    <w:rsid w:val="0055636E"/>
    <w:rsid w:val="0055673B"/>
    <w:rsid w:val="005604F6"/>
    <w:rsid w:val="005606E9"/>
    <w:rsid w:val="005608E8"/>
    <w:rsid w:val="00560FC8"/>
    <w:rsid w:val="00562407"/>
    <w:rsid w:val="005625B5"/>
    <w:rsid w:val="005633E7"/>
    <w:rsid w:val="005651E4"/>
    <w:rsid w:val="0056531E"/>
    <w:rsid w:val="005655E9"/>
    <w:rsid w:val="0056683A"/>
    <w:rsid w:val="0057125C"/>
    <w:rsid w:val="005713C7"/>
    <w:rsid w:val="005714DE"/>
    <w:rsid w:val="00572B46"/>
    <w:rsid w:val="00573539"/>
    <w:rsid w:val="00573FD0"/>
    <w:rsid w:val="00574DCE"/>
    <w:rsid w:val="00575039"/>
    <w:rsid w:val="005759EF"/>
    <w:rsid w:val="00580633"/>
    <w:rsid w:val="0058163E"/>
    <w:rsid w:val="005839CD"/>
    <w:rsid w:val="00584A9A"/>
    <w:rsid w:val="005870AD"/>
    <w:rsid w:val="0059020D"/>
    <w:rsid w:val="0059066C"/>
    <w:rsid w:val="00590F43"/>
    <w:rsid w:val="005914D4"/>
    <w:rsid w:val="005942EF"/>
    <w:rsid w:val="00594B58"/>
    <w:rsid w:val="005A09B4"/>
    <w:rsid w:val="005A2A10"/>
    <w:rsid w:val="005A4461"/>
    <w:rsid w:val="005B1046"/>
    <w:rsid w:val="005B40D6"/>
    <w:rsid w:val="005C1468"/>
    <w:rsid w:val="005C2301"/>
    <w:rsid w:val="005C4615"/>
    <w:rsid w:val="005C484A"/>
    <w:rsid w:val="005C5761"/>
    <w:rsid w:val="005C6AA8"/>
    <w:rsid w:val="005C7481"/>
    <w:rsid w:val="005C7FFA"/>
    <w:rsid w:val="005D01C9"/>
    <w:rsid w:val="005D02C9"/>
    <w:rsid w:val="005D11AD"/>
    <w:rsid w:val="005D2C6B"/>
    <w:rsid w:val="005D3734"/>
    <w:rsid w:val="005D634F"/>
    <w:rsid w:val="005D6534"/>
    <w:rsid w:val="005D65DB"/>
    <w:rsid w:val="005D703F"/>
    <w:rsid w:val="005D7D7C"/>
    <w:rsid w:val="005E0588"/>
    <w:rsid w:val="005E0C76"/>
    <w:rsid w:val="005E165B"/>
    <w:rsid w:val="005E1BD1"/>
    <w:rsid w:val="005E41FD"/>
    <w:rsid w:val="005E4265"/>
    <w:rsid w:val="005E5923"/>
    <w:rsid w:val="005F0DDC"/>
    <w:rsid w:val="005F15E4"/>
    <w:rsid w:val="005F3153"/>
    <w:rsid w:val="005F50A8"/>
    <w:rsid w:val="005F6974"/>
    <w:rsid w:val="00601ECC"/>
    <w:rsid w:val="00602F2F"/>
    <w:rsid w:val="00602F3E"/>
    <w:rsid w:val="00605C29"/>
    <w:rsid w:val="006116D0"/>
    <w:rsid w:val="00611744"/>
    <w:rsid w:val="006215DB"/>
    <w:rsid w:val="006218FD"/>
    <w:rsid w:val="00621A5D"/>
    <w:rsid w:val="00621FF4"/>
    <w:rsid w:val="0062278E"/>
    <w:rsid w:val="00623BB8"/>
    <w:rsid w:val="006248D7"/>
    <w:rsid w:val="00624C34"/>
    <w:rsid w:val="00625F17"/>
    <w:rsid w:val="00630B29"/>
    <w:rsid w:val="00631221"/>
    <w:rsid w:val="0063146B"/>
    <w:rsid w:val="00632A0C"/>
    <w:rsid w:val="00633C1D"/>
    <w:rsid w:val="0063445F"/>
    <w:rsid w:val="00634722"/>
    <w:rsid w:val="00634CFE"/>
    <w:rsid w:val="00634F66"/>
    <w:rsid w:val="00637AB6"/>
    <w:rsid w:val="006443CF"/>
    <w:rsid w:val="0064574C"/>
    <w:rsid w:val="006477BE"/>
    <w:rsid w:val="0065012D"/>
    <w:rsid w:val="00651271"/>
    <w:rsid w:val="00653541"/>
    <w:rsid w:val="006600CB"/>
    <w:rsid w:val="0066060E"/>
    <w:rsid w:val="00660A35"/>
    <w:rsid w:val="00662957"/>
    <w:rsid w:val="00663209"/>
    <w:rsid w:val="0066494A"/>
    <w:rsid w:val="00665D53"/>
    <w:rsid w:val="0066674C"/>
    <w:rsid w:val="006672A3"/>
    <w:rsid w:val="00667A0C"/>
    <w:rsid w:val="00672185"/>
    <w:rsid w:val="00674771"/>
    <w:rsid w:val="0068149A"/>
    <w:rsid w:val="006821E9"/>
    <w:rsid w:val="006839D1"/>
    <w:rsid w:val="00683A76"/>
    <w:rsid w:val="00683F63"/>
    <w:rsid w:val="00684CEC"/>
    <w:rsid w:val="006907D0"/>
    <w:rsid w:val="00690A67"/>
    <w:rsid w:val="0069108F"/>
    <w:rsid w:val="00691F05"/>
    <w:rsid w:val="00692752"/>
    <w:rsid w:val="006947F0"/>
    <w:rsid w:val="006977EE"/>
    <w:rsid w:val="006A0031"/>
    <w:rsid w:val="006A0A55"/>
    <w:rsid w:val="006A14EA"/>
    <w:rsid w:val="006A2236"/>
    <w:rsid w:val="006A2A80"/>
    <w:rsid w:val="006A2E18"/>
    <w:rsid w:val="006A4BCE"/>
    <w:rsid w:val="006A580C"/>
    <w:rsid w:val="006A5A0A"/>
    <w:rsid w:val="006A6877"/>
    <w:rsid w:val="006B5299"/>
    <w:rsid w:val="006B5CEC"/>
    <w:rsid w:val="006B704D"/>
    <w:rsid w:val="006B7369"/>
    <w:rsid w:val="006C2402"/>
    <w:rsid w:val="006C260F"/>
    <w:rsid w:val="006C29D1"/>
    <w:rsid w:val="006C34E1"/>
    <w:rsid w:val="006C45F3"/>
    <w:rsid w:val="006C57B9"/>
    <w:rsid w:val="006C6370"/>
    <w:rsid w:val="006C66BC"/>
    <w:rsid w:val="006D1CA7"/>
    <w:rsid w:val="006D5E1B"/>
    <w:rsid w:val="006E05C1"/>
    <w:rsid w:val="006E0F78"/>
    <w:rsid w:val="006E1E62"/>
    <w:rsid w:val="006E248F"/>
    <w:rsid w:val="006E4831"/>
    <w:rsid w:val="006E5371"/>
    <w:rsid w:val="006E5DA6"/>
    <w:rsid w:val="006F00EF"/>
    <w:rsid w:val="006F69E0"/>
    <w:rsid w:val="006F7720"/>
    <w:rsid w:val="006F7889"/>
    <w:rsid w:val="007005D5"/>
    <w:rsid w:val="00701841"/>
    <w:rsid w:val="00703EC4"/>
    <w:rsid w:val="00703F43"/>
    <w:rsid w:val="00707720"/>
    <w:rsid w:val="00714219"/>
    <w:rsid w:val="00720615"/>
    <w:rsid w:val="00723DF6"/>
    <w:rsid w:val="007251F0"/>
    <w:rsid w:val="0072542F"/>
    <w:rsid w:val="00731304"/>
    <w:rsid w:val="00733ED3"/>
    <w:rsid w:val="00735240"/>
    <w:rsid w:val="007358B9"/>
    <w:rsid w:val="00736F07"/>
    <w:rsid w:val="007372E4"/>
    <w:rsid w:val="0074071B"/>
    <w:rsid w:val="00743692"/>
    <w:rsid w:val="00743C81"/>
    <w:rsid w:val="00744A2E"/>
    <w:rsid w:val="00744AE6"/>
    <w:rsid w:val="007462CC"/>
    <w:rsid w:val="007503E7"/>
    <w:rsid w:val="00752170"/>
    <w:rsid w:val="00752560"/>
    <w:rsid w:val="0075325F"/>
    <w:rsid w:val="007542FB"/>
    <w:rsid w:val="00755E55"/>
    <w:rsid w:val="0075662D"/>
    <w:rsid w:val="00756D4E"/>
    <w:rsid w:val="00756F59"/>
    <w:rsid w:val="00757780"/>
    <w:rsid w:val="00761702"/>
    <w:rsid w:val="00763895"/>
    <w:rsid w:val="00764703"/>
    <w:rsid w:val="00766604"/>
    <w:rsid w:val="007710C3"/>
    <w:rsid w:val="007736EF"/>
    <w:rsid w:val="00775397"/>
    <w:rsid w:val="007804EE"/>
    <w:rsid w:val="00780C37"/>
    <w:rsid w:val="00784D9A"/>
    <w:rsid w:val="00785102"/>
    <w:rsid w:val="00787662"/>
    <w:rsid w:val="00790AFA"/>
    <w:rsid w:val="00792185"/>
    <w:rsid w:val="00793939"/>
    <w:rsid w:val="007A12D6"/>
    <w:rsid w:val="007A3547"/>
    <w:rsid w:val="007A7E6D"/>
    <w:rsid w:val="007B091E"/>
    <w:rsid w:val="007B0961"/>
    <w:rsid w:val="007B175D"/>
    <w:rsid w:val="007B1E42"/>
    <w:rsid w:val="007B37D7"/>
    <w:rsid w:val="007B3E4F"/>
    <w:rsid w:val="007B7296"/>
    <w:rsid w:val="007B766B"/>
    <w:rsid w:val="007C07B4"/>
    <w:rsid w:val="007C15E9"/>
    <w:rsid w:val="007C1BB1"/>
    <w:rsid w:val="007C487D"/>
    <w:rsid w:val="007C583A"/>
    <w:rsid w:val="007C617C"/>
    <w:rsid w:val="007C6712"/>
    <w:rsid w:val="007D0D55"/>
    <w:rsid w:val="007D6895"/>
    <w:rsid w:val="007D7A20"/>
    <w:rsid w:val="007E2708"/>
    <w:rsid w:val="007E4949"/>
    <w:rsid w:val="007E65AB"/>
    <w:rsid w:val="007E68C1"/>
    <w:rsid w:val="007E6B38"/>
    <w:rsid w:val="007E6DB5"/>
    <w:rsid w:val="007E706B"/>
    <w:rsid w:val="007F0CE7"/>
    <w:rsid w:val="007F1FD3"/>
    <w:rsid w:val="007F30BD"/>
    <w:rsid w:val="007F46E3"/>
    <w:rsid w:val="007F4767"/>
    <w:rsid w:val="007F66F7"/>
    <w:rsid w:val="00800F64"/>
    <w:rsid w:val="00803E22"/>
    <w:rsid w:val="00807BB9"/>
    <w:rsid w:val="00807ED4"/>
    <w:rsid w:val="00811F76"/>
    <w:rsid w:val="00813333"/>
    <w:rsid w:val="00814BA5"/>
    <w:rsid w:val="00815FBF"/>
    <w:rsid w:val="00816E2E"/>
    <w:rsid w:val="00820626"/>
    <w:rsid w:val="008207DF"/>
    <w:rsid w:val="008247B2"/>
    <w:rsid w:val="00824A37"/>
    <w:rsid w:val="00824A45"/>
    <w:rsid w:val="00825903"/>
    <w:rsid w:val="00831B97"/>
    <w:rsid w:val="0083341E"/>
    <w:rsid w:val="00833C46"/>
    <w:rsid w:val="00834743"/>
    <w:rsid w:val="008358C7"/>
    <w:rsid w:val="00835DBA"/>
    <w:rsid w:val="00835F2C"/>
    <w:rsid w:val="00841050"/>
    <w:rsid w:val="00841569"/>
    <w:rsid w:val="008416C7"/>
    <w:rsid w:val="00844422"/>
    <w:rsid w:val="00845337"/>
    <w:rsid w:val="00845B98"/>
    <w:rsid w:val="008506CC"/>
    <w:rsid w:val="008528BC"/>
    <w:rsid w:val="008538EB"/>
    <w:rsid w:val="00853EA9"/>
    <w:rsid w:val="008554BB"/>
    <w:rsid w:val="00860310"/>
    <w:rsid w:val="0086202D"/>
    <w:rsid w:val="00863A51"/>
    <w:rsid w:val="00863E86"/>
    <w:rsid w:val="00865F83"/>
    <w:rsid w:val="00870248"/>
    <w:rsid w:val="00870705"/>
    <w:rsid w:val="00871E19"/>
    <w:rsid w:val="0087382A"/>
    <w:rsid w:val="008742BB"/>
    <w:rsid w:val="0087534B"/>
    <w:rsid w:val="00877F78"/>
    <w:rsid w:val="0088061B"/>
    <w:rsid w:val="0088194E"/>
    <w:rsid w:val="00884563"/>
    <w:rsid w:val="00890376"/>
    <w:rsid w:val="00891509"/>
    <w:rsid w:val="00892761"/>
    <w:rsid w:val="00892E29"/>
    <w:rsid w:val="00896A35"/>
    <w:rsid w:val="008A044B"/>
    <w:rsid w:val="008A4567"/>
    <w:rsid w:val="008A47D7"/>
    <w:rsid w:val="008A556C"/>
    <w:rsid w:val="008A6771"/>
    <w:rsid w:val="008A7702"/>
    <w:rsid w:val="008B0264"/>
    <w:rsid w:val="008B231E"/>
    <w:rsid w:val="008B2A2A"/>
    <w:rsid w:val="008B2CD4"/>
    <w:rsid w:val="008B5CEC"/>
    <w:rsid w:val="008B7F7B"/>
    <w:rsid w:val="008C19C0"/>
    <w:rsid w:val="008C4587"/>
    <w:rsid w:val="008C4B17"/>
    <w:rsid w:val="008C5ED4"/>
    <w:rsid w:val="008C65F6"/>
    <w:rsid w:val="008C7E7D"/>
    <w:rsid w:val="008D0E5F"/>
    <w:rsid w:val="008D2D5D"/>
    <w:rsid w:val="008D34B2"/>
    <w:rsid w:val="008D35D2"/>
    <w:rsid w:val="008D46ED"/>
    <w:rsid w:val="008D6DBD"/>
    <w:rsid w:val="008D7C30"/>
    <w:rsid w:val="008E23BC"/>
    <w:rsid w:val="008E3B04"/>
    <w:rsid w:val="008E47CF"/>
    <w:rsid w:val="008E5BDC"/>
    <w:rsid w:val="008F08CD"/>
    <w:rsid w:val="008F123A"/>
    <w:rsid w:val="008F1E8B"/>
    <w:rsid w:val="008F237D"/>
    <w:rsid w:val="008F2B45"/>
    <w:rsid w:val="008F389C"/>
    <w:rsid w:val="008F3F18"/>
    <w:rsid w:val="008F4FD1"/>
    <w:rsid w:val="008F6ECF"/>
    <w:rsid w:val="008F7B2F"/>
    <w:rsid w:val="00901499"/>
    <w:rsid w:val="0090150D"/>
    <w:rsid w:val="00903DA5"/>
    <w:rsid w:val="00904728"/>
    <w:rsid w:val="00906D54"/>
    <w:rsid w:val="00907A63"/>
    <w:rsid w:val="00911295"/>
    <w:rsid w:val="009127C1"/>
    <w:rsid w:val="00915CB5"/>
    <w:rsid w:val="009161DC"/>
    <w:rsid w:val="009167F0"/>
    <w:rsid w:val="00923B74"/>
    <w:rsid w:val="0092596B"/>
    <w:rsid w:val="009270CB"/>
    <w:rsid w:val="009314B0"/>
    <w:rsid w:val="009322B8"/>
    <w:rsid w:val="00933E5F"/>
    <w:rsid w:val="0093511B"/>
    <w:rsid w:val="00940DB9"/>
    <w:rsid w:val="00940F20"/>
    <w:rsid w:val="0094139C"/>
    <w:rsid w:val="00941D88"/>
    <w:rsid w:val="009428C9"/>
    <w:rsid w:val="00944584"/>
    <w:rsid w:val="0094543F"/>
    <w:rsid w:val="00946E22"/>
    <w:rsid w:val="00946EE5"/>
    <w:rsid w:val="00947F3D"/>
    <w:rsid w:val="00950B65"/>
    <w:rsid w:val="00951F8F"/>
    <w:rsid w:val="00952040"/>
    <w:rsid w:val="009535D7"/>
    <w:rsid w:val="0095513C"/>
    <w:rsid w:val="00955DDF"/>
    <w:rsid w:val="00957D81"/>
    <w:rsid w:val="00957EDD"/>
    <w:rsid w:val="009625D0"/>
    <w:rsid w:val="009626DD"/>
    <w:rsid w:val="00964ED9"/>
    <w:rsid w:val="00966132"/>
    <w:rsid w:val="00966ACA"/>
    <w:rsid w:val="009671FC"/>
    <w:rsid w:val="00972A6C"/>
    <w:rsid w:val="00974EF0"/>
    <w:rsid w:val="009759FD"/>
    <w:rsid w:val="00977F8D"/>
    <w:rsid w:val="00982784"/>
    <w:rsid w:val="0098578B"/>
    <w:rsid w:val="00990722"/>
    <w:rsid w:val="00992D0D"/>
    <w:rsid w:val="00993B72"/>
    <w:rsid w:val="009950B7"/>
    <w:rsid w:val="00996259"/>
    <w:rsid w:val="00996FFC"/>
    <w:rsid w:val="00997DD4"/>
    <w:rsid w:val="009A2D35"/>
    <w:rsid w:val="009A3EDE"/>
    <w:rsid w:val="009A44C5"/>
    <w:rsid w:val="009A6F35"/>
    <w:rsid w:val="009B29A7"/>
    <w:rsid w:val="009B3F4D"/>
    <w:rsid w:val="009B5A67"/>
    <w:rsid w:val="009B5C19"/>
    <w:rsid w:val="009B6ED6"/>
    <w:rsid w:val="009C0760"/>
    <w:rsid w:val="009C14D7"/>
    <w:rsid w:val="009C1B94"/>
    <w:rsid w:val="009C3002"/>
    <w:rsid w:val="009C4955"/>
    <w:rsid w:val="009C6CC1"/>
    <w:rsid w:val="009C740A"/>
    <w:rsid w:val="009D014D"/>
    <w:rsid w:val="009D0266"/>
    <w:rsid w:val="009D0D79"/>
    <w:rsid w:val="009D17D0"/>
    <w:rsid w:val="009D2056"/>
    <w:rsid w:val="009D3556"/>
    <w:rsid w:val="009D3A9F"/>
    <w:rsid w:val="009D53C0"/>
    <w:rsid w:val="009E16BE"/>
    <w:rsid w:val="009E23D5"/>
    <w:rsid w:val="009E4C87"/>
    <w:rsid w:val="009F4850"/>
    <w:rsid w:val="009F4AEB"/>
    <w:rsid w:val="009F4DD5"/>
    <w:rsid w:val="009F53CD"/>
    <w:rsid w:val="009F5B6A"/>
    <w:rsid w:val="009F6DE7"/>
    <w:rsid w:val="009F7C0A"/>
    <w:rsid w:val="009F7F41"/>
    <w:rsid w:val="00A01490"/>
    <w:rsid w:val="00A0162A"/>
    <w:rsid w:val="00A02661"/>
    <w:rsid w:val="00A02694"/>
    <w:rsid w:val="00A031D7"/>
    <w:rsid w:val="00A050D1"/>
    <w:rsid w:val="00A0553B"/>
    <w:rsid w:val="00A05DBB"/>
    <w:rsid w:val="00A07744"/>
    <w:rsid w:val="00A10658"/>
    <w:rsid w:val="00A10F27"/>
    <w:rsid w:val="00A14258"/>
    <w:rsid w:val="00A14377"/>
    <w:rsid w:val="00A1677F"/>
    <w:rsid w:val="00A16861"/>
    <w:rsid w:val="00A168C2"/>
    <w:rsid w:val="00A16F93"/>
    <w:rsid w:val="00A1740B"/>
    <w:rsid w:val="00A240DE"/>
    <w:rsid w:val="00A26055"/>
    <w:rsid w:val="00A26E46"/>
    <w:rsid w:val="00A27186"/>
    <w:rsid w:val="00A2767D"/>
    <w:rsid w:val="00A27940"/>
    <w:rsid w:val="00A30D29"/>
    <w:rsid w:val="00A31475"/>
    <w:rsid w:val="00A319AB"/>
    <w:rsid w:val="00A321A0"/>
    <w:rsid w:val="00A327B9"/>
    <w:rsid w:val="00A340EB"/>
    <w:rsid w:val="00A342D3"/>
    <w:rsid w:val="00A359F6"/>
    <w:rsid w:val="00A41960"/>
    <w:rsid w:val="00A42E2D"/>
    <w:rsid w:val="00A4634C"/>
    <w:rsid w:val="00A503C2"/>
    <w:rsid w:val="00A51497"/>
    <w:rsid w:val="00A52FA3"/>
    <w:rsid w:val="00A54620"/>
    <w:rsid w:val="00A548EB"/>
    <w:rsid w:val="00A561A9"/>
    <w:rsid w:val="00A568AF"/>
    <w:rsid w:val="00A572E7"/>
    <w:rsid w:val="00A630EC"/>
    <w:rsid w:val="00A63C88"/>
    <w:rsid w:val="00A63FE7"/>
    <w:rsid w:val="00A64F2F"/>
    <w:rsid w:val="00A6629F"/>
    <w:rsid w:val="00A669CC"/>
    <w:rsid w:val="00A67053"/>
    <w:rsid w:val="00A74403"/>
    <w:rsid w:val="00A76592"/>
    <w:rsid w:val="00A804F7"/>
    <w:rsid w:val="00A81869"/>
    <w:rsid w:val="00A81D34"/>
    <w:rsid w:val="00A81DA5"/>
    <w:rsid w:val="00A8605E"/>
    <w:rsid w:val="00A86587"/>
    <w:rsid w:val="00A91696"/>
    <w:rsid w:val="00A93C11"/>
    <w:rsid w:val="00A96128"/>
    <w:rsid w:val="00A97EE4"/>
    <w:rsid w:val="00AA1EA7"/>
    <w:rsid w:val="00AA60DA"/>
    <w:rsid w:val="00AB0D4E"/>
    <w:rsid w:val="00AB4D81"/>
    <w:rsid w:val="00AB5B67"/>
    <w:rsid w:val="00AB7987"/>
    <w:rsid w:val="00AC0D01"/>
    <w:rsid w:val="00AC0E13"/>
    <w:rsid w:val="00AC4ACE"/>
    <w:rsid w:val="00AC4F4C"/>
    <w:rsid w:val="00AC6714"/>
    <w:rsid w:val="00AD082C"/>
    <w:rsid w:val="00AD4716"/>
    <w:rsid w:val="00AD523D"/>
    <w:rsid w:val="00AD59AB"/>
    <w:rsid w:val="00AD5DC4"/>
    <w:rsid w:val="00AD6FE6"/>
    <w:rsid w:val="00AE06DE"/>
    <w:rsid w:val="00AE2A94"/>
    <w:rsid w:val="00AE35C3"/>
    <w:rsid w:val="00AE36DB"/>
    <w:rsid w:val="00AE45D2"/>
    <w:rsid w:val="00AE7492"/>
    <w:rsid w:val="00AF15B4"/>
    <w:rsid w:val="00AF2BD0"/>
    <w:rsid w:val="00AF2D5B"/>
    <w:rsid w:val="00AF495C"/>
    <w:rsid w:val="00AF5106"/>
    <w:rsid w:val="00AF53F0"/>
    <w:rsid w:val="00AF5FBE"/>
    <w:rsid w:val="00AF70BB"/>
    <w:rsid w:val="00AF789B"/>
    <w:rsid w:val="00B00721"/>
    <w:rsid w:val="00B01611"/>
    <w:rsid w:val="00B01BEA"/>
    <w:rsid w:val="00B02524"/>
    <w:rsid w:val="00B04012"/>
    <w:rsid w:val="00B04A1F"/>
    <w:rsid w:val="00B04A3D"/>
    <w:rsid w:val="00B05051"/>
    <w:rsid w:val="00B051D2"/>
    <w:rsid w:val="00B06AF7"/>
    <w:rsid w:val="00B10298"/>
    <w:rsid w:val="00B11217"/>
    <w:rsid w:val="00B11A3E"/>
    <w:rsid w:val="00B12621"/>
    <w:rsid w:val="00B16EB0"/>
    <w:rsid w:val="00B17B24"/>
    <w:rsid w:val="00B206BA"/>
    <w:rsid w:val="00B22397"/>
    <w:rsid w:val="00B22B6A"/>
    <w:rsid w:val="00B22DDD"/>
    <w:rsid w:val="00B24674"/>
    <w:rsid w:val="00B3139D"/>
    <w:rsid w:val="00B313D1"/>
    <w:rsid w:val="00B3141E"/>
    <w:rsid w:val="00B3560F"/>
    <w:rsid w:val="00B36300"/>
    <w:rsid w:val="00B375B1"/>
    <w:rsid w:val="00B400D3"/>
    <w:rsid w:val="00B421FC"/>
    <w:rsid w:val="00B430F1"/>
    <w:rsid w:val="00B437DF"/>
    <w:rsid w:val="00B47DF2"/>
    <w:rsid w:val="00B5500E"/>
    <w:rsid w:val="00B57CEC"/>
    <w:rsid w:val="00B624D7"/>
    <w:rsid w:val="00B63C8A"/>
    <w:rsid w:val="00B64212"/>
    <w:rsid w:val="00B65B76"/>
    <w:rsid w:val="00B66777"/>
    <w:rsid w:val="00B670A5"/>
    <w:rsid w:val="00B679B4"/>
    <w:rsid w:val="00B70A79"/>
    <w:rsid w:val="00B70D3C"/>
    <w:rsid w:val="00B72D31"/>
    <w:rsid w:val="00B73112"/>
    <w:rsid w:val="00B740F5"/>
    <w:rsid w:val="00B761D9"/>
    <w:rsid w:val="00B77043"/>
    <w:rsid w:val="00B77A0E"/>
    <w:rsid w:val="00B77AD4"/>
    <w:rsid w:val="00B81085"/>
    <w:rsid w:val="00B81099"/>
    <w:rsid w:val="00B84579"/>
    <w:rsid w:val="00B860A6"/>
    <w:rsid w:val="00B90E52"/>
    <w:rsid w:val="00B93CBA"/>
    <w:rsid w:val="00B96E00"/>
    <w:rsid w:val="00BA096D"/>
    <w:rsid w:val="00BA0C10"/>
    <w:rsid w:val="00BA5336"/>
    <w:rsid w:val="00BA659B"/>
    <w:rsid w:val="00BA7568"/>
    <w:rsid w:val="00BB1447"/>
    <w:rsid w:val="00BB39D1"/>
    <w:rsid w:val="00BB39DC"/>
    <w:rsid w:val="00BB75FB"/>
    <w:rsid w:val="00BB76FB"/>
    <w:rsid w:val="00BB7E36"/>
    <w:rsid w:val="00BC06AB"/>
    <w:rsid w:val="00BC28FB"/>
    <w:rsid w:val="00BC44E9"/>
    <w:rsid w:val="00BC6A27"/>
    <w:rsid w:val="00BC6E9A"/>
    <w:rsid w:val="00BD0768"/>
    <w:rsid w:val="00BD2DFD"/>
    <w:rsid w:val="00BD45BB"/>
    <w:rsid w:val="00BD5E99"/>
    <w:rsid w:val="00BD6F98"/>
    <w:rsid w:val="00BE0AB9"/>
    <w:rsid w:val="00BE5B6B"/>
    <w:rsid w:val="00BE762B"/>
    <w:rsid w:val="00BF0F4F"/>
    <w:rsid w:val="00BF1939"/>
    <w:rsid w:val="00BF2CB6"/>
    <w:rsid w:val="00BF44FD"/>
    <w:rsid w:val="00BF5983"/>
    <w:rsid w:val="00BF617C"/>
    <w:rsid w:val="00C04953"/>
    <w:rsid w:val="00C04C4E"/>
    <w:rsid w:val="00C058F0"/>
    <w:rsid w:val="00C0610D"/>
    <w:rsid w:val="00C07032"/>
    <w:rsid w:val="00C07114"/>
    <w:rsid w:val="00C11F25"/>
    <w:rsid w:val="00C11FA0"/>
    <w:rsid w:val="00C14334"/>
    <w:rsid w:val="00C157DE"/>
    <w:rsid w:val="00C159BA"/>
    <w:rsid w:val="00C167E5"/>
    <w:rsid w:val="00C176C2"/>
    <w:rsid w:val="00C20023"/>
    <w:rsid w:val="00C2094A"/>
    <w:rsid w:val="00C20D5A"/>
    <w:rsid w:val="00C23B9D"/>
    <w:rsid w:val="00C240D8"/>
    <w:rsid w:val="00C26CB4"/>
    <w:rsid w:val="00C30463"/>
    <w:rsid w:val="00C30CAC"/>
    <w:rsid w:val="00C31799"/>
    <w:rsid w:val="00C31FA4"/>
    <w:rsid w:val="00C331EE"/>
    <w:rsid w:val="00C33B56"/>
    <w:rsid w:val="00C34D3F"/>
    <w:rsid w:val="00C369C4"/>
    <w:rsid w:val="00C37575"/>
    <w:rsid w:val="00C41159"/>
    <w:rsid w:val="00C41735"/>
    <w:rsid w:val="00C421B4"/>
    <w:rsid w:val="00C50FE3"/>
    <w:rsid w:val="00C531AF"/>
    <w:rsid w:val="00C53B10"/>
    <w:rsid w:val="00C57738"/>
    <w:rsid w:val="00C60ACA"/>
    <w:rsid w:val="00C6221F"/>
    <w:rsid w:val="00C64339"/>
    <w:rsid w:val="00C646E6"/>
    <w:rsid w:val="00C64756"/>
    <w:rsid w:val="00C6514D"/>
    <w:rsid w:val="00C65C16"/>
    <w:rsid w:val="00C70CBA"/>
    <w:rsid w:val="00C73169"/>
    <w:rsid w:val="00C7321D"/>
    <w:rsid w:val="00C817BF"/>
    <w:rsid w:val="00C87594"/>
    <w:rsid w:val="00C90775"/>
    <w:rsid w:val="00C94D97"/>
    <w:rsid w:val="00CA059F"/>
    <w:rsid w:val="00CA0B1C"/>
    <w:rsid w:val="00CA289A"/>
    <w:rsid w:val="00CA2C8F"/>
    <w:rsid w:val="00CA38BB"/>
    <w:rsid w:val="00CA5851"/>
    <w:rsid w:val="00CA6FFD"/>
    <w:rsid w:val="00CA7A57"/>
    <w:rsid w:val="00CA7B2B"/>
    <w:rsid w:val="00CB0B3A"/>
    <w:rsid w:val="00CB1BE9"/>
    <w:rsid w:val="00CB3914"/>
    <w:rsid w:val="00CB3A30"/>
    <w:rsid w:val="00CB6895"/>
    <w:rsid w:val="00CB6CE6"/>
    <w:rsid w:val="00CB7902"/>
    <w:rsid w:val="00CC0CBD"/>
    <w:rsid w:val="00CC3513"/>
    <w:rsid w:val="00CC36A8"/>
    <w:rsid w:val="00CC393E"/>
    <w:rsid w:val="00CC685F"/>
    <w:rsid w:val="00CC6F9E"/>
    <w:rsid w:val="00CD1323"/>
    <w:rsid w:val="00CD5C99"/>
    <w:rsid w:val="00CD6A7E"/>
    <w:rsid w:val="00CD774D"/>
    <w:rsid w:val="00CE38BA"/>
    <w:rsid w:val="00CE3AD3"/>
    <w:rsid w:val="00CE56FD"/>
    <w:rsid w:val="00CF14F8"/>
    <w:rsid w:val="00CF2036"/>
    <w:rsid w:val="00CF374E"/>
    <w:rsid w:val="00CF404E"/>
    <w:rsid w:val="00CF4488"/>
    <w:rsid w:val="00CF460D"/>
    <w:rsid w:val="00CF4E64"/>
    <w:rsid w:val="00D009D6"/>
    <w:rsid w:val="00D06F95"/>
    <w:rsid w:val="00D113A1"/>
    <w:rsid w:val="00D1228F"/>
    <w:rsid w:val="00D124E3"/>
    <w:rsid w:val="00D1301B"/>
    <w:rsid w:val="00D13C7C"/>
    <w:rsid w:val="00D15B3A"/>
    <w:rsid w:val="00D17AFD"/>
    <w:rsid w:val="00D20447"/>
    <w:rsid w:val="00D20482"/>
    <w:rsid w:val="00D21B50"/>
    <w:rsid w:val="00D2533B"/>
    <w:rsid w:val="00D26BE8"/>
    <w:rsid w:val="00D3206B"/>
    <w:rsid w:val="00D3276E"/>
    <w:rsid w:val="00D32A5E"/>
    <w:rsid w:val="00D34269"/>
    <w:rsid w:val="00D3576E"/>
    <w:rsid w:val="00D362EF"/>
    <w:rsid w:val="00D4383E"/>
    <w:rsid w:val="00D44537"/>
    <w:rsid w:val="00D5212F"/>
    <w:rsid w:val="00D5338F"/>
    <w:rsid w:val="00D53A03"/>
    <w:rsid w:val="00D5556F"/>
    <w:rsid w:val="00D55AD6"/>
    <w:rsid w:val="00D6092A"/>
    <w:rsid w:val="00D6474A"/>
    <w:rsid w:val="00D701E9"/>
    <w:rsid w:val="00D71336"/>
    <w:rsid w:val="00D714D6"/>
    <w:rsid w:val="00D72E39"/>
    <w:rsid w:val="00D72E57"/>
    <w:rsid w:val="00D74626"/>
    <w:rsid w:val="00D7546A"/>
    <w:rsid w:val="00D75F1C"/>
    <w:rsid w:val="00D770EC"/>
    <w:rsid w:val="00D80CBD"/>
    <w:rsid w:val="00D860DA"/>
    <w:rsid w:val="00D90930"/>
    <w:rsid w:val="00D90F86"/>
    <w:rsid w:val="00D91988"/>
    <w:rsid w:val="00D969F3"/>
    <w:rsid w:val="00D97160"/>
    <w:rsid w:val="00DA09F8"/>
    <w:rsid w:val="00DA57F7"/>
    <w:rsid w:val="00DA6210"/>
    <w:rsid w:val="00DA7460"/>
    <w:rsid w:val="00DB0391"/>
    <w:rsid w:val="00DB10E3"/>
    <w:rsid w:val="00DB33B8"/>
    <w:rsid w:val="00DB46CA"/>
    <w:rsid w:val="00DB60F8"/>
    <w:rsid w:val="00DB7F21"/>
    <w:rsid w:val="00DC10EA"/>
    <w:rsid w:val="00DC1225"/>
    <w:rsid w:val="00DC4064"/>
    <w:rsid w:val="00DC5C1A"/>
    <w:rsid w:val="00DC6B11"/>
    <w:rsid w:val="00DC7917"/>
    <w:rsid w:val="00DD09D2"/>
    <w:rsid w:val="00DD257B"/>
    <w:rsid w:val="00DD5A53"/>
    <w:rsid w:val="00DD6949"/>
    <w:rsid w:val="00DE4D21"/>
    <w:rsid w:val="00DE7549"/>
    <w:rsid w:val="00DF0FF0"/>
    <w:rsid w:val="00DF187E"/>
    <w:rsid w:val="00DF3FFA"/>
    <w:rsid w:val="00DF65AF"/>
    <w:rsid w:val="00DF679F"/>
    <w:rsid w:val="00DF69C9"/>
    <w:rsid w:val="00DF7147"/>
    <w:rsid w:val="00DF74B7"/>
    <w:rsid w:val="00E00CDF"/>
    <w:rsid w:val="00E026E6"/>
    <w:rsid w:val="00E02BAA"/>
    <w:rsid w:val="00E02C8E"/>
    <w:rsid w:val="00E02F50"/>
    <w:rsid w:val="00E040E4"/>
    <w:rsid w:val="00E0583C"/>
    <w:rsid w:val="00E069CF"/>
    <w:rsid w:val="00E07195"/>
    <w:rsid w:val="00E07D40"/>
    <w:rsid w:val="00E07F7E"/>
    <w:rsid w:val="00E13424"/>
    <w:rsid w:val="00E13724"/>
    <w:rsid w:val="00E16096"/>
    <w:rsid w:val="00E1784E"/>
    <w:rsid w:val="00E17CBA"/>
    <w:rsid w:val="00E206E7"/>
    <w:rsid w:val="00E24382"/>
    <w:rsid w:val="00E246A4"/>
    <w:rsid w:val="00E247A9"/>
    <w:rsid w:val="00E25424"/>
    <w:rsid w:val="00E274BD"/>
    <w:rsid w:val="00E27C66"/>
    <w:rsid w:val="00E3157A"/>
    <w:rsid w:val="00E3297F"/>
    <w:rsid w:val="00E37EE5"/>
    <w:rsid w:val="00E40ACE"/>
    <w:rsid w:val="00E40F52"/>
    <w:rsid w:val="00E4166F"/>
    <w:rsid w:val="00E41CBF"/>
    <w:rsid w:val="00E4350E"/>
    <w:rsid w:val="00E43D53"/>
    <w:rsid w:val="00E43FC9"/>
    <w:rsid w:val="00E44E89"/>
    <w:rsid w:val="00E45518"/>
    <w:rsid w:val="00E47EE5"/>
    <w:rsid w:val="00E52BA1"/>
    <w:rsid w:val="00E52F27"/>
    <w:rsid w:val="00E53387"/>
    <w:rsid w:val="00E56AAE"/>
    <w:rsid w:val="00E605D1"/>
    <w:rsid w:val="00E614A5"/>
    <w:rsid w:val="00E62992"/>
    <w:rsid w:val="00E662BA"/>
    <w:rsid w:val="00E66BD9"/>
    <w:rsid w:val="00E67D60"/>
    <w:rsid w:val="00E70528"/>
    <w:rsid w:val="00E71343"/>
    <w:rsid w:val="00E71351"/>
    <w:rsid w:val="00E7208B"/>
    <w:rsid w:val="00E73642"/>
    <w:rsid w:val="00E7445E"/>
    <w:rsid w:val="00E763A4"/>
    <w:rsid w:val="00E76AF4"/>
    <w:rsid w:val="00E81B69"/>
    <w:rsid w:val="00E820B1"/>
    <w:rsid w:val="00E822EA"/>
    <w:rsid w:val="00E82DBE"/>
    <w:rsid w:val="00E83432"/>
    <w:rsid w:val="00E83A1A"/>
    <w:rsid w:val="00E8434A"/>
    <w:rsid w:val="00E85CDE"/>
    <w:rsid w:val="00E90CB4"/>
    <w:rsid w:val="00E9206D"/>
    <w:rsid w:val="00E925A4"/>
    <w:rsid w:val="00E93A8F"/>
    <w:rsid w:val="00E94493"/>
    <w:rsid w:val="00E9608C"/>
    <w:rsid w:val="00E96243"/>
    <w:rsid w:val="00EA00D7"/>
    <w:rsid w:val="00EA0D89"/>
    <w:rsid w:val="00EA1333"/>
    <w:rsid w:val="00EA23D5"/>
    <w:rsid w:val="00EA2849"/>
    <w:rsid w:val="00EA2C09"/>
    <w:rsid w:val="00EA658E"/>
    <w:rsid w:val="00EB1990"/>
    <w:rsid w:val="00EB2DAD"/>
    <w:rsid w:val="00EB3B37"/>
    <w:rsid w:val="00EB3DFE"/>
    <w:rsid w:val="00EB4B85"/>
    <w:rsid w:val="00EB6EBD"/>
    <w:rsid w:val="00EB6F55"/>
    <w:rsid w:val="00EC774B"/>
    <w:rsid w:val="00ED005C"/>
    <w:rsid w:val="00ED10AC"/>
    <w:rsid w:val="00ED1405"/>
    <w:rsid w:val="00ED1CD4"/>
    <w:rsid w:val="00ED2BE9"/>
    <w:rsid w:val="00EE0C5F"/>
    <w:rsid w:val="00EE14C7"/>
    <w:rsid w:val="00EE1C8C"/>
    <w:rsid w:val="00EE3D17"/>
    <w:rsid w:val="00EF30C6"/>
    <w:rsid w:val="00EF4853"/>
    <w:rsid w:val="00EF48CB"/>
    <w:rsid w:val="00EF5C57"/>
    <w:rsid w:val="00F00F8A"/>
    <w:rsid w:val="00F01ACF"/>
    <w:rsid w:val="00F030FA"/>
    <w:rsid w:val="00F0482F"/>
    <w:rsid w:val="00F05509"/>
    <w:rsid w:val="00F056CC"/>
    <w:rsid w:val="00F05FC8"/>
    <w:rsid w:val="00F07FD9"/>
    <w:rsid w:val="00F13C1A"/>
    <w:rsid w:val="00F13F8F"/>
    <w:rsid w:val="00F1410A"/>
    <w:rsid w:val="00F16EDB"/>
    <w:rsid w:val="00F21F55"/>
    <w:rsid w:val="00F2375B"/>
    <w:rsid w:val="00F30A78"/>
    <w:rsid w:val="00F32034"/>
    <w:rsid w:val="00F32E93"/>
    <w:rsid w:val="00F3466C"/>
    <w:rsid w:val="00F34835"/>
    <w:rsid w:val="00F35E97"/>
    <w:rsid w:val="00F36439"/>
    <w:rsid w:val="00F36950"/>
    <w:rsid w:val="00F36A8C"/>
    <w:rsid w:val="00F37D30"/>
    <w:rsid w:val="00F412DE"/>
    <w:rsid w:val="00F45EB7"/>
    <w:rsid w:val="00F474AB"/>
    <w:rsid w:val="00F47C4D"/>
    <w:rsid w:val="00F52942"/>
    <w:rsid w:val="00F5316A"/>
    <w:rsid w:val="00F53359"/>
    <w:rsid w:val="00F57E35"/>
    <w:rsid w:val="00F650BD"/>
    <w:rsid w:val="00F65C99"/>
    <w:rsid w:val="00F66514"/>
    <w:rsid w:val="00F66839"/>
    <w:rsid w:val="00F67F84"/>
    <w:rsid w:val="00F719E7"/>
    <w:rsid w:val="00F71FA5"/>
    <w:rsid w:val="00F74BD7"/>
    <w:rsid w:val="00F753B3"/>
    <w:rsid w:val="00F764DB"/>
    <w:rsid w:val="00F76F30"/>
    <w:rsid w:val="00F81749"/>
    <w:rsid w:val="00F81D64"/>
    <w:rsid w:val="00F82198"/>
    <w:rsid w:val="00F82DDB"/>
    <w:rsid w:val="00F86745"/>
    <w:rsid w:val="00F87C7C"/>
    <w:rsid w:val="00F936A1"/>
    <w:rsid w:val="00F94B7B"/>
    <w:rsid w:val="00F952E5"/>
    <w:rsid w:val="00F95647"/>
    <w:rsid w:val="00F97A7D"/>
    <w:rsid w:val="00F97A90"/>
    <w:rsid w:val="00FA0A68"/>
    <w:rsid w:val="00FA1C53"/>
    <w:rsid w:val="00FA2299"/>
    <w:rsid w:val="00FA2DD0"/>
    <w:rsid w:val="00FA490F"/>
    <w:rsid w:val="00FA5EAA"/>
    <w:rsid w:val="00FA6E85"/>
    <w:rsid w:val="00FB113A"/>
    <w:rsid w:val="00FB7647"/>
    <w:rsid w:val="00FC10E8"/>
    <w:rsid w:val="00FC165D"/>
    <w:rsid w:val="00FC16E3"/>
    <w:rsid w:val="00FC5228"/>
    <w:rsid w:val="00FC6FEE"/>
    <w:rsid w:val="00FD08DC"/>
    <w:rsid w:val="00FD0A89"/>
    <w:rsid w:val="00FD1165"/>
    <w:rsid w:val="00FD16F8"/>
    <w:rsid w:val="00FD4019"/>
    <w:rsid w:val="00FD4D88"/>
    <w:rsid w:val="00FD5646"/>
    <w:rsid w:val="00FD6C54"/>
    <w:rsid w:val="00FD70A1"/>
    <w:rsid w:val="00FE0261"/>
    <w:rsid w:val="00FE5CF7"/>
    <w:rsid w:val="00FF1E2C"/>
    <w:rsid w:val="00FF2AB9"/>
    <w:rsid w:val="00FF2D5A"/>
    <w:rsid w:val="00FF32B9"/>
    <w:rsid w:val="00FF3984"/>
    <w:rsid w:val="00FF486B"/>
    <w:rsid w:val="00FF546E"/>
    <w:rsid w:val="00FF70A4"/>
    <w:rsid w:val="4A275DE4"/>
    <w:rsid w:val="4E30496B"/>
    <w:rsid w:val="4EBF75FA"/>
    <w:rsid w:val="5C84C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B8AD"/>
  <w15:chartTrackingRefBased/>
  <w15:docId w15:val="{5E33E2CA-DEE1-4280-8B33-27FDBD32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C0A"/>
    <w:pPr>
      <w:spacing w:after="240" w:line="276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01147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001147"/>
    <w:pPr>
      <w:outlineLvl w:val="1"/>
    </w:pPr>
    <w:rPr>
      <w:b/>
      <w:bCs/>
      <w:i/>
      <w:iCs/>
    </w:rPr>
  </w:style>
  <w:style w:type="paragraph" w:styleId="Heading3">
    <w:name w:val="heading 3"/>
    <w:basedOn w:val="Heading2"/>
    <w:next w:val="Normal"/>
    <w:link w:val="Heading3Char"/>
    <w:qFormat/>
    <w:rsid w:val="00001147"/>
    <w:pPr>
      <w:ind w:firstLine="567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01147"/>
    <w:pPr>
      <w:outlineLvl w:val="3"/>
    </w:pPr>
    <w:rPr>
      <w:b w:val="0"/>
      <w:bCs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1147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001147"/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rsid w:val="00001147"/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01147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147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147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147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147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147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A1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C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C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next w:val="Normal"/>
    <w:rsid w:val="00001147"/>
    <w:pPr>
      <w:spacing w:before="360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rsid w:val="00001147"/>
    <w:rPr>
      <w:b/>
      <w:sz w:val="32"/>
    </w:rPr>
  </w:style>
  <w:style w:type="paragraph" w:customStyle="1" w:styleId="AuthorAffiliations">
    <w:name w:val="Author Affiliations"/>
    <w:basedOn w:val="Normal"/>
    <w:rsid w:val="00001147"/>
    <w:rPr>
      <w:sz w:val="20"/>
      <w:szCs w:val="20"/>
      <w:vertAlign w:val="superscript"/>
    </w:rPr>
  </w:style>
  <w:style w:type="paragraph" w:customStyle="1" w:styleId="AuthorNames">
    <w:name w:val="Author Names"/>
    <w:basedOn w:val="Normal"/>
    <w:rsid w:val="00001147"/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001147"/>
    <w:pPr>
      <w:tabs>
        <w:tab w:val="left" w:pos="264"/>
      </w:tabs>
      <w:spacing w:line="240" w:lineRule="auto"/>
      <w:ind w:left="264" w:hanging="264"/>
    </w:pPr>
  </w:style>
  <w:style w:type="paragraph" w:styleId="BodyText">
    <w:name w:val="Body Text"/>
    <w:basedOn w:val="Normal"/>
    <w:link w:val="BodyTextChar"/>
    <w:rsid w:val="00001147"/>
  </w:style>
  <w:style w:type="character" w:customStyle="1" w:styleId="BodyTextChar">
    <w:name w:val="Body Text Char"/>
    <w:link w:val="BodyText"/>
    <w:rsid w:val="0000114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Indented">
    <w:name w:val="Body Text Indented"/>
    <w:basedOn w:val="Normal"/>
    <w:link w:val="BodyTextIndentedChar"/>
    <w:rsid w:val="00001147"/>
    <w:pPr>
      <w:ind w:firstLine="360"/>
    </w:pPr>
  </w:style>
  <w:style w:type="character" w:customStyle="1" w:styleId="BodyTextIndentedChar">
    <w:name w:val="Body Text Indented Char"/>
    <w:link w:val="BodyTextIndented"/>
    <w:rsid w:val="0000114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link w:val="CaptionChar"/>
    <w:qFormat/>
    <w:rsid w:val="00001147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00114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1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14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4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rrespondingAuthorFootnote">
    <w:name w:val="Corresponding Author Footnote"/>
    <w:basedOn w:val="Normal"/>
    <w:rsid w:val="00001147"/>
    <w:rPr>
      <w:sz w:val="20"/>
      <w:szCs w:val="20"/>
    </w:rPr>
  </w:style>
  <w:style w:type="paragraph" w:customStyle="1" w:styleId="DisplayEquation">
    <w:name w:val="Display Equation"/>
    <w:basedOn w:val="Normal"/>
    <w:rsid w:val="00001147"/>
    <w:pPr>
      <w:tabs>
        <w:tab w:val="center" w:pos="3600"/>
        <w:tab w:val="right" w:pos="7200"/>
      </w:tabs>
    </w:pPr>
    <w:rPr>
      <w:sz w:val="22"/>
    </w:rPr>
  </w:style>
  <w:style w:type="paragraph" w:customStyle="1" w:styleId="Figurecaption">
    <w:name w:val="Figure caption"/>
    <w:basedOn w:val="Caption"/>
    <w:link w:val="FigurecaptionChar"/>
    <w:rsid w:val="00001147"/>
    <w:pPr>
      <w:spacing w:line="480" w:lineRule="auto"/>
      <w:jc w:val="center"/>
    </w:pPr>
    <w:rPr>
      <w:b w:val="0"/>
    </w:rPr>
  </w:style>
  <w:style w:type="character" w:customStyle="1" w:styleId="FigurecaptionChar">
    <w:name w:val="Figure caption Char"/>
    <w:link w:val="Figurecaption"/>
    <w:rsid w:val="00001147"/>
    <w:rPr>
      <w:rFonts w:ascii="Times New Roman" w:eastAsia="Times New Roman" w:hAnsi="Times New Roman" w:cs="Times New Roman"/>
      <w:bCs/>
      <w:kern w:val="0"/>
      <w:sz w:val="20"/>
      <w:szCs w:val="20"/>
      <w14:ligatures w14:val="none"/>
    </w:rPr>
  </w:style>
  <w:style w:type="paragraph" w:customStyle="1" w:styleId="Figurenumber">
    <w:name w:val="Figure number"/>
    <w:basedOn w:val="Figurecaption"/>
    <w:link w:val="FigurenumberChar"/>
    <w:rsid w:val="00001147"/>
    <w:rPr>
      <w:b/>
    </w:rPr>
  </w:style>
  <w:style w:type="character" w:customStyle="1" w:styleId="FigurenumberChar">
    <w:name w:val="Figure number Char"/>
    <w:link w:val="Figurenumber"/>
    <w:rsid w:val="0000114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rsid w:val="0000114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01147"/>
    <w:pPr>
      <w:tabs>
        <w:tab w:val="center" w:pos="4320"/>
        <w:tab w:val="right" w:pos="8640"/>
      </w:tabs>
      <w:ind w:left="144" w:hanging="144"/>
    </w:pPr>
    <w:rPr>
      <w:sz w:val="20"/>
    </w:rPr>
  </w:style>
  <w:style w:type="character" w:customStyle="1" w:styleId="FooterChar">
    <w:name w:val="Footer Char"/>
    <w:link w:val="Footer"/>
    <w:uiPriority w:val="99"/>
    <w:rsid w:val="00001147"/>
    <w:rPr>
      <w:rFonts w:ascii="Times New Roman" w:eastAsia="Times New Roman" w:hAnsi="Times New Roman" w:cs="Times New Roman"/>
      <w:kern w:val="0"/>
      <w:sz w:val="20"/>
      <w:szCs w:val="24"/>
      <w14:ligatures w14:val="none"/>
    </w:rPr>
  </w:style>
  <w:style w:type="paragraph" w:styleId="Header">
    <w:name w:val="header"/>
    <w:basedOn w:val="Normal"/>
    <w:link w:val="HeaderChar"/>
    <w:rsid w:val="0000114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00114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uiPriority w:val="99"/>
    <w:rsid w:val="00001147"/>
    <w:rPr>
      <w:color w:val="0000FF"/>
      <w:u w:val="single"/>
    </w:rPr>
  </w:style>
  <w:style w:type="paragraph" w:customStyle="1" w:styleId="Keywords">
    <w:name w:val="Keywords"/>
    <w:basedOn w:val="Normal"/>
    <w:rsid w:val="00001147"/>
    <w:rPr>
      <w:sz w:val="20"/>
      <w:szCs w:val="20"/>
    </w:rPr>
  </w:style>
  <w:style w:type="paragraph" w:customStyle="1" w:styleId="Numberedlist">
    <w:name w:val="Numbered list"/>
    <w:basedOn w:val="Normal"/>
    <w:rsid w:val="00001147"/>
    <w:pPr>
      <w:numPr>
        <w:numId w:val="1"/>
      </w:numPr>
      <w:tabs>
        <w:tab w:val="clear" w:pos="1080"/>
        <w:tab w:val="left" w:pos="720"/>
      </w:tabs>
    </w:pPr>
    <w:rPr>
      <w:sz w:val="22"/>
    </w:rPr>
  </w:style>
  <w:style w:type="character" w:styleId="PageNumber">
    <w:name w:val="page number"/>
    <w:rsid w:val="00001147"/>
  </w:style>
  <w:style w:type="paragraph" w:customStyle="1" w:styleId="Papertitle">
    <w:name w:val="Paper title"/>
    <w:basedOn w:val="Normal"/>
    <w:qFormat/>
    <w:rsid w:val="00001147"/>
    <w:rPr>
      <w:sz w:val="32"/>
      <w:szCs w:val="32"/>
    </w:rPr>
  </w:style>
  <w:style w:type="paragraph" w:customStyle="1" w:styleId="References">
    <w:name w:val="References"/>
    <w:basedOn w:val="Normal"/>
    <w:rsid w:val="00001147"/>
    <w:pPr>
      <w:numPr>
        <w:numId w:val="2"/>
      </w:numPr>
      <w:tabs>
        <w:tab w:val="left" w:pos="360"/>
      </w:tabs>
    </w:pPr>
    <w:rPr>
      <w:sz w:val="22"/>
    </w:rPr>
  </w:style>
  <w:style w:type="paragraph" w:customStyle="1" w:styleId="Tablecaption">
    <w:name w:val="Table caption"/>
    <w:basedOn w:val="Normal"/>
    <w:rsid w:val="00001147"/>
    <w:pPr>
      <w:spacing w:before="240" w:after="120"/>
      <w:jc w:val="center"/>
    </w:pPr>
    <w:rPr>
      <w:sz w:val="20"/>
      <w:szCs w:val="20"/>
    </w:rPr>
  </w:style>
  <w:style w:type="paragraph" w:customStyle="1" w:styleId="TableNumber">
    <w:name w:val="Table Number"/>
    <w:basedOn w:val="Tablecaption"/>
    <w:qFormat/>
    <w:rsid w:val="00001147"/>
    <w:rPr>
      <w:b/>
    </w:rPr>
  </w:style>
  <w:style w:type="character" w:styleId="UnresolvedMention">
    <w:name w:val="Unresolved Mention"/>
    <w:basedOn w:val="DefaultParagraphFont"/>
    <w:uiPriority w:val="99"/>
    <w:semiHidden/>
    <w:unhideWhenUsed/>
    <w:rsid w:val="00001147"/>
    <w:rPr>
      <w:color w:val="605E5C"/>
      <w:shd w:val="clear" w:color="auto" w:fill="E1DFDD"/>
    </w:rPr>
  </w:style>
  <w:style w:type="paragraph" w:customStyle="1" w:styleId="Unumberedheading">
    <w:name w:val="Unumbered heading"/>
    <w:basedOn w:val="Heading1"/>
    <w:link w:val="UnumberedheadingChar"/>
    <w:rsid w:val="00001147"/>
    <w:pPr>
      <w:ind w:left="360" w:hanging="360"/>
    </w:pPr>
  </w:style>
  <w:style w:type="character" w:customStyle="1" w:styleId="UnumberedheadingChar">
    <w:name w:val="Unumbered heading Char"/>
    <w:basedOn w:val="DefaultParagraphFont"/>
    <w:link w:val="Unumberedheading"/>
    <w:rsid w:val="00001147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C685F"/>
    <w:pPr>
      <w:tabs>
        <w:tab w:val="right" w:leader="dot" w:pos="9016"/>
      </w:tabs>
      <w:spacing w:after="100"/>
    </w:pPr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E94493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96259"/>
    <w:pPr>
      <w:tabs>
        <w:tab w:val="right" w:leader="dot" w:pos="9016"/>
      </w:tabs>
      <w:spacing w:after="100" w:line="259" w:lineRule="auto"/>
      <w:ind w:left="220"/>
      <w:jc w:val="left"/>
    </w:pPr>
    <w:rPr>
      <w:rFonts w:eastAsiaTheme="minorEastAsia"/>
      <w:noProof/>
      <w:sz w:val="18"/>
      <w:szCs w:val="1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1165"/>
    <w:pPr>
      <w:spacing w:after="100" w:line="259" w:lineRule="auto"/>
      <w:ind w:left="440"/>
      <w:jc w:val="left"/>
    </w:pPr>
    <w:rPr>
      <w:rFonts w:eastAsiaTheme="minorEastAsia"/>
      <w:sz w:val="22"/>
      <w:szCs w:val="22"/>
      <w:lang w:val="en-US"/>
    </w:rPr>
  </w:style>
  <w:style w:type="paragraph" w:styleId="TableofFigures">
    <w:name w:val="table of figures"/>
    <w:basedOn w:val="TOC2"/>
    <w:next w:val="Normal"/>
    <w:uiPriority w:val="99"/>
    <w:unhideWhenUsed/>
    <w:rsid w:val="00501048"/>
    <w:pPr>
      <w:spacing w:after="0"/>
    </w:pPr>
    <w:rPr>
      <w:sz w:val="20"/>
    </w:rPr>
  </w:style>
  <w:style w:type="paragraph" w:customStyle="1" w:styleId="Tableheading">
    <w:name w:val="Table heading"/>
    <w:basedOn w:val="Normal"/>
    <w:link w:val="TableheadingChar"/>
    <w:qFormat/>
    <w:rsid w:val="00EF30C6"/>
    <w:pPr>
      <w:spacing w:after="0"/>
    </w:pPr>
  </w:style>
  <w:style w:type="character" w:customStyle="1" w:styleId="TableheadingChar">
    <w:name w:val="Table heading Char"/>
    <w:basedOn w:val="DefaultParagraphFont"/>
    <w:link w:val="Tableheading"/>
    <w:rsid w:val="00EF30C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C77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87024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87024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471913"/>
    <w:pPr>
      <w:spacing w:after="0" w:line="240" w:lineRule="auto"/>
      <w:jc w:val="left"/>
    </w:pPr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47191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sv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sv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svg"/><Relationship Id="rId20" Type="http://schemas.openxmlformats.org/officeDocument/2006/relationships/image" Target="media/image13.sv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sv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D7DBD-E242-4300-8A21-EE41D2E92E8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55</TotalTime>
  <Pages>13</Pages>
  <Words>3616</Words>
  <Characters>20614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eth, Demelza</dc:creator>
  <cp:keywords/>
  <dc:description/>
  <cp:lastModifiedBy>Demelza Smeeth</cp:lastModifiedBy>
  <cp:revision>271</cp:revision>
  <dcterms:created xsi:type="dcterms:W3CDTF">2026-03-24T16:53:00Z</dcterms:created>
  <dcterms:modified xsi:type="dcterms:W3CDTF">2026-07-1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6"&gt;&lt;session id="2Gn2mGcR"/&gt;&lt;style id="http://www.zotero.org/styles/european-heart-journal" hasBibliography="1" bibliographyStyleHasBeenSet="0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